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FF3F3" w14:textId="10E68CEC" w:rsidR="0064251F" w:rsidRDefault="0064251F" w:rsidP="0064251F">
      <w:pPr>
        <w:pStyle w:val="Heading2"/>
        <w:ind w:firstLine="0"/>
        <w:jc w:val="center"/>
      </w:pPr>
      <w:proofErr w:type="spellStart"/>
      <w:r w:rsidRPr="00E64358">
        <w:t>Supplementary</w:t>
      </w:r>
      <w:proofErr w:type="spellEnd"/>
      <w:r w:rsidRPr="00E64358">
        <w:t xml:space="preserve"> Materials (</w:t>
      </w:r>
      <w:proofErr w:type="spellStart"/>
      <w:r w:rsidRPr="00E64358">
        <w:t>Appendixes</w:t>
      </w:r>
      <w:proofErr w:type="spellEnd"/>
      <w:r w:rsidRPr="00E64358">
        <w:t>)</w:t>
      </w:r>
    </w:p>
    <w:p w14:paraId="77B8E231" w14:textId="77777777" w:rsidR="0064251F" w:rsidRPr="00E64358" w:rsidRDefault="0064251F" w:rsidP="0064251F">
      <w:pPr>
        <w:spacing w:after="160" w:line="259" w:lineRule="auto"/>
        <w:ind w:firstLine="0"/>
        <w:jc w:val="left"/>
      </w:pPr>
    </w:p>
    <w:p w14:paraId="2E0E9F59" w14:textId="77777777" w:rsidR="0064251F" w:rsidRPr="00E64358" w:rsidRDefault="0064251F" w:rsidP="0064251F">
      <w:pPr>
        <w:pStyle w:val="Heading2"/>
        <w:ind w:firstLine="0"/>
        <w:rPr>
          <w:rFonts w:eastAsia="Times New Roman"/>
        </w:rPr>
      </w:pPr>
      <w:proofErr w:type="spellStart"/>
      <w:r w:rsidRPr="00E64358">
        <w:rPr>
          <w:rFonts w:eastAsia="Times New Roman"/>
        </w:rPr>
        <w:t>Supplementary</w:t>
      </w:r>
      <w:proofErr w:type="spellEnd"/>
      <w:r w:rsidRPr="00E64358">
        <w:rPr>
          <w:rFonts w:eastAsia="Times New Roman"/>
        </w:rPr>
        <w:t xml:space="preserve"> </w:t>
      </w:r>
      <w:proofErr w:type="spellStart"/>
      <w:r w:rsidRPr="00E64358">
        <w:rPr>
          <w:rFonts w:eastAsia="Times New Roman"/>
        </w:rPr>
        <w:t>Material</w:t>
      </w:r>
      <w:proofErr w:type="spellEnd"/>
      <w:r w:rsidRPr="00E64358">
        <w:rPr>
          <w:rFonts w:eastAsia="Times New Roman"/>
        </w:rPr>
        <w:t xml:space="preserve"> 1. </w:t>
      </w:r>
      <w:proofErr w:type="spellStart"/>
      <w:r w:rsidRPr="00E64358">
        <w:rPr>
          <w:rFonts w:eastAsia="Times New Roman"/>
        </w:rPr>
        <w:t>Preferred</w:t>
      </w:r>
      <w:proofErr w:type="spellEnd"/>
      <w:r w:rsidRPr="00E64358">
        <w:rPr>
          <w:rFonts w:eastAsia="Times New Roman"/>
        </w:rPr>
        <w:t xml:space="preserve"> </w:t>
      </w:r>
      <w:proofErr w:type="spellStart"/>
      <w:r w:rsidRPr="00E64358">
        <w:rPr>
          <w:rFonts w:eastAsia="Times New Roman"/>
        </w:rPr>
        <w:t>Reporting</w:t>
      </w:r>
      <w:proofErr w:type="spellEnd"/>
      <w:r w:rsidRPr="00E64358">
        <w:rPr>
          <w:rFonts w:eastAsia="Times New Roman"/>
        </w:rPr>
        <w:t xml:space="preserve"> Items for </w:t>
      </w:r>
      <w:proofErr w:type="spellStart"/>
      <w:r w:rsidRPr="00E64358">
        <w:rPr>
          <w:rFonts w:eastAsia="Times New Roman"/>
        </w:rPr>
        <w:t>Systematic</w:t>
      </w:r>
      <w:proofErr w:type="spellEnd"/>
      <w:r w:rsidRPr="00E64358">
        <w:rPr>
          <w:rFonts w:eastAsia="Times New Roman"/>
        </w:rPr>
        <w:t xml:space="preserve"> </w:t>
      </w:r>
      <w:proofErr w:type="spellStart"/>
      <w:r w:rsidRPr="00E64358">
        <w:rPr>
          <w:rFonts w:eastAsia="Times New Roman"/>
        </w:rPr>
        <w:t>reviews</w:t>
      </w:r>
      <w:proofErr w:type="spellEnd"/>
      <w:r w:rsidRPr="00E64358">
        <w:rPr>
          <w:rFonts w:eastAsia="Times New Roman"/>
        </w:rPr>
        <w:t xml:space="preserve"> and Meta-Analyses extension for </w:t>
      </w:r>
      <w:proofErr w:type="spellStart"/>
      <w:r w:rsidRPr="00E64358">
        <w:rPr>
          <w:rFonts w:eastAsia="Times New Roman"/>
        </w:rPr>
        <w:t>Scoping</w:t>
      </w:r>
      <w:proofErr w:type="spellEnd"/>
      <w:r w:rsidRPr="00E64358">
        <w:rPr>
          <w:rFonts w:eastAsia="Times New Roman"/>
        </w:rPr>
        <w:t xml:space="preserve"> </w:t>
      </w:r>
      <w:proofErr w:type="spellStart"/>
      <w:r w:rsidRPr="00E64358">
        <w:rPr>
          <w:rFonts w:eastAsia="Times New Roman"/>
        </w:rPr>
        <w:t>Reviews</w:t>
      </w:r>
      <w:proofErr w:type="spellEnd"/>
      <w:r w:rsidRPr="00E64358">
        <w:rPr>
          <w:rFonts w:eastAsia="Times New Roman"/>
        </w:rPr>
        <w:t xml:space="preserve"> (PRISMA-</w:t>
      </w:r>
      <w:proofErr w:type="spellStart"/>
      <w:r w:rsidRPr="00E64358">
        <w:rPr>
          <w:rFonts w:eastAsia="Times New Roman"/>
        </w:rPr>
        <w:t>ScR</w:t>
      </w:r>
      <w:proofErr w:type="spellEnd"/>
      <w:r w:rsidRPr="00E64358">
        <w:rPr>
          <w:rFonts w:eastAsia="Times New Roman"/>
        </w:rPr>
        <w:t>) Checklist</w:t>
      </w:r>
    </w:p>
    <w:p w14:paraId="0203ECBB" w14:textId="77777777" w:rsidR="0064251F" w:rsidRPr="00E64358" w:rsidRDefault="0064251F" w:rsidP="0064251F">
      <w:pPr>
        <w:spacing w:after="160" w:line="259" w:lineRule="auto"/>
        <w:ind w:firstLine="0"/>
        <w:jc w:val="left"/>
      </w:pPr>
    </w:p>
    <w:tbl>
      <w:tblPr>
        <w:tblStyle w:val="TableGridLight1"/>
        <w:tblW w:w="0" w:type="auto"/>
        <w:tblLook w:val="04A0" w:firstRow="1" w:lastRow="0" w:firstColumn="1" w:lastColumn="0" w:noHBand="0" w:noVBand="1"/>
      </w:tblPr>
      <w:tblGrid>
        <w:gridCol w:w="2079"/>
        <w:gridCol w:w="694"/>
        <w:gridCol w:w="4787"/>
        <w:gridCol w:w="1456"/>
      </w:tblGrid>
      <w:tr w:rsidR="0064251F" w:rsidRPr="00E64358" w14:paraId="0196E739" w14:textId="77777777" w:rsidTr="00025D1F">
        <w:trPr>
          <w:tblHeader/>
        </w:trPr>
        <w:tc>
          <w:tcPr>
            <w:tcW w:w="0" w:type="auto"/>
            <w:shd w:val="clear" w:color="auto" w:fill="2E5D8B"/>
            <w:vAlign w:val="center"/>
          </w:tcPr>
          <w:p w14:paraId="6B9D7BC7" w14:textId="77777777" w:rsidR="0064251F" w:rsidRPr="00E64358" w:rsidRDefault="0064251F" w:rsidP="00025D1F">
            <w:pPr>
              <w:spacing w:line="240" w:lineRule="auto"/>
              <w:ind w:firstLine="0"/>
              <w:jc w:val="left"/>
              <w:rPr>
                <w:rFonts w:ascii="Arial" w:eastAsia="Arial" w:hAnsi="Arial" w:cs="Arial"/>
                <w:b/>
                <w:color w:val="F2F2F2"/>
                <w:sz w:val="20"/>
                <w:szCs w:val="20"/>
                <w:lang w:eastAsia="en-US"/>
              </w:rPr>
            </w:pPr>
            <w:r w:rsidRPr="00E64358">
              <w:rPr>
                <w:rFonts w:ascii="Arial" w:eastAsia="Arial" w:hAnsi="Arial" w:cs="Arial"/>
                <w:b/>
                <w:bCs/>
                <w:color w:val="F2F2F2"/>
                <w:sz w:val="20"/>
                <w:szCs w:val="20"/>
                <w:lang w:eastAsia="en-US"/>
              </w:rPr>
              <w:t>SECTION</w:t>
            </w:r>
          </w:p>
        </w:tc>
        <w:tc>
          <w:tcPr>
            <w:tcW w:w="0" w:type="auto"/>
            <w:shd w:val="clear" w:color="auto" w:fill="2E5D8B"/>
            <w:vAlign w:val="center"/>
          </w:tcPr>
          <w:p w14:paraId="13A263D4" w14:textId="77777777" w:rsidR="0064251F" w:rsidRPr="00E64358" w:rsidRDefault="0064251F" w:rsidP="00025D1F">
            <w:pPr>
              <w:autoSpaceDE w:val="0"/>
              <w:autoSpaceDN w:val="0"/>
              <w:adjustRightInd w:val="0"/>
              <w:spacing w:line="240" w:lineRule="auto"/>
              <w:ind w:firstLine="0"/>
              <w:jc w:val="center"/>
              <w:rPr>
                <w:rFonts w:ascii="Arial" w:eastAsia="Arial" w:hAnsi="Arial" w:cs="Arial"/>
                <w:b/>
                <w:color w:val="F2F2F2"/>
                <w:sz w:val="20"/>
                <w:szCs w:val="20"/>
                <w:lang w:eastAsia="en-US"/>
              </w:rPr>
            </w:pPr>
            <w:r w:rsidRPr="00E64358">
              <w:rPr>
                <w:rFonts w:ascii="Arial" w:eastAsia="Arial" w:hAnsi="Arial" w:cs="Arial"/>
                <w:b/>
                <w:bCs/>
                <w:color w:val="F2F2F2"/>
                <w:sz w:val="20"/>
                <w:szCs w:val="20"/>
                <w:lang w:eastAsia="en-US"/>
              </w:rPr>
              <w:t>ITEM</w:t>
            </w:r>
          </w:p>
        </w:tc>
        <w:tc>
          <w:tcPr>
            <w:tcW w:w="0" w:type="auto"/>
            <w:shd w:val="clear" w:color="auto" w:fill="2E5D8B"/>
            <w:vAlign w:val="center"/>
          </w:tcPr>
          <w:p w14:paraId="57DC8106" w14:textId="77777777" w:rsidR="0064251F" w:rsidRPr="00E64358" w:rsidRDefault="0064251F" w:rsidP="00025D1F">
            <w:pPr>
              <w:spacing w:line="240" w:lineRule="auto"/>
              <w:ind w:firstLine="0"/>
              <w:jc w:val="left"/>
              <w:rPr>
                <w:rFonts w:ascii="Arial" w:eastAsia="Arial" w:hAnsi="Arial" w:cs="Arial"/>
                <w:b/>
                <w:color w:val="F2F2F2"/>
                <w:sz w:val="20"/>
                <w:szCs w:val="20"/>
                <w:lang w:eastAsia="en-US"/>
              </w:rPr>
            </w:pPr>
            <w:r w:rsidRPr="00E64358">
              <w:rPr>
                <w:rFonts w:ascii="Arial" w:eastAsia="Arial" w:hAnsi="Arial" w:cs="Arial"/>
                <w:b/>
                <w:color w:val="F2F2F2"/>
                <w:sz w:val="20"/>
                <w:szCs w:val="20"/>
                <w:lang w:eastAsia="en-US"/>
              </w:rPr>
              <w:t>PRISMA-</w:t>
            </w:r>
            <w:proofErr w:type="spellStart"/>
            <w:r w:rsidRPr="00E64358">
              <w:rPr>
                <w:rFonts w:ascii="Arial" w:eastAsia="Arial" w:hAnsi="Arial" w:cs="Arial"/>
                <w:b/>
                <w:color w:val="F2F2F2"/>
                <w:sz w:val="20"/>
                <w:szCs w:val="20"/>
                <w:lang w:eastAsia="en-US"/>
              </w:rPr>
              <w:t>ScR</w:t>
            </w:r>
            <w:proofErr w:type="spellEnd"/>
            <w:r w:rsidRPr="00E64358">
              <w:rPr>
                <w:rFonts w:ascii="Arial" w:eastAsia="Arial" w:hAnsi="Arial" w:cs="Arial"/>
                <w:b/>
                <w:color w:val="F2F2F2"/>
                <w:sz w:val="20"/>
                <w:szCs w:val="20"/>
                <w:lang w:eastAsia="en-US"/>
              </w:rPr>
              <w:t xml:space="preserve"> CHECKLIST ITEM</w:t>
            </w:r>
          </w:p>
        </w:tc>
        <w:tc>
          <w:tcPr>
            <w:tcW w:w="0" w:type="auto"/>
            <w:shd w:val="clear" w:color="auto" w:fill="2E5D8B"/>
            <w:vAlign w:val="center"/>
          </w:tcPr>
          <w:p w14:paraId="414EA82F" w14:textId="77777777" w:rsidR="0064251F" w:rsidRPr="00E64358" w:rsidRDefault="0064251F" w:rsidP="00025D1F">
            <w:pPr>
              <w:spacing w:line="240" w:lineRule="auto"/>
              <w:ind w:firstLine="0"/>
              <w:jc w:val="left"/>
              <w:rPr>
                <w:rFonts w:ascii="Arial" w:eastAsia="Arial" w:hAnsi="Arial" w:cs="Arial"/>
                <w:b/>
                <w:color w:val="F2F2F2"/>
                <w:sz w:val="20"/>
                <w:szCs w:val="20"/>
                <w:lang w:eastAsia="en-US"/>
              </w:rPr>
            </w:pPr>
            <w:r w:rsidRPr="00E64358">
              <w:rPr>
                <w:rFonts w:ascii="Arial" w:eastAsia="Arial" w:hAnsi="Arial" w:cs="Arial"/>
                <w:b/>
                <w:color w:val="F2F2F2"/>
                <w:sz w:val="20"/>
                <w:szCs w:val="20"/>
                <w:lang w:eastAsia="en-US"/>
              </w:rPr>
              <w:t>REPORTED ON PAGE #</w:t>
            </w:r>
          </w:p>
        </w:tc>
      </w:tr>
      <w:tr w:rsidR="0064251F" w:rsidRPr="00E64358" w14:paraId="19EBE2EA" w14:textId="77777777" w:rsidTr="00025D1F">
        <w:tc>
          <w:tcPr>
            <w:tcW w:w="0" w:type="auto"/>
            <w:gridSpan w:val="4"/>
            <w:shd w:val="clear" w:color="auto" w:fill="CEDEEF"/>
            <w:vAlign w:val="center"/>
          </w:tcPr>
          <w:p w14:paraId="15312883" w14:textId="77777777" w:rsidR="0064251F" w:rsidRPr="00E64358" w:rsidRDefault="0064251F" w:rsidP="00025D1F">
            <w:pPr>
              <w:spacing w:line="240" w:lineRule="auto"/>
              <w:ind w:firstLine="0"/>
              <w:jc w:val="left"/>
              <w:rPr>
                <w:rFonts w:ascii="Arial" w:eastAsia="Arial" w:hAnsi="Arial" w:cs="Arial"/>
                <w:b/>
                <w:sz w:val="20"/>
                <w:szCs w:val="20"/>
                <w:lang w:eastAsia="en-US"/>
              </w:rPr>
            </w:pPr>
            <w:r w:rsidRPr="00E64358">
              <w:rPr>
                <w:rFonts w:ascii="Arial" w:eastAsia="Arial" w:hAnsi="Arial" w:cs="Arial"/>
                <w:b/>
                <w:sz w:val="20"/>
                <w:szCs w:val="20"/>
                <w:lang w:eastAsia="en-US"/>
              </w:rPr>
              <w:t>TITLE</w:t>
            </w:r>
          </w:p>
        </w:tc>
      </w:tr>
      <w:tr w:rsidR="0064251F" w:rsidRPr="00E64358" w14:paraId="2E379FA0" w14:textId="77777777" w:rsidTr="00025D1F">
        <w:tc>
          <w:tcPr>
            <w:tcW w:w="0" w:type="auto"/>
            <w:vAlign w:val="center"/>
          </w:tcPr>
          <w:p w14:paraId="096CE844"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Title</w:t>
            </w:r>
          </w:p>
        </w:tc>
        <w:tc>
          <w:tcPr>
            <w:tcW w:w="0" w:type="auto"/>
            <w:vAlign w:val="center"/>
          </w:tcPr>
          <w:p w14:paraId="32172BD8"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1</w:t>
            </w:r>
          </w:p>
        </w:tc>
        <w:tc>
          <w:tcPr>
            <w:tcW w:w="0" w:type="auto"/>
            <w:vAlign w:val="center"/>
          </w:tcPr>
          <w:p w14:paraId="3DF9C2F7"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Identify the report as a scoping review.</w:t>
            </w:r>
          </w:p>
        </w:tc>
        <w:sdt>
          <w:sdtPr>
            <w:rPr>
              <w:rFonts w:ascii="Arial" w:eastAsia="Arial" w:hAnsi="Arial" w:cs="Arial"/>
              <w:sz w:val="20"/>
              <w:szCs w:val="20"/>
              <w:lang w:eastAsia="en-US"/>
            </w:rPr>
            <w:id w:val="-1886790070"/>
            <w:placeholder>
              <w:docPart w:val="200A49BD13F8D343BE2D2812AFC0AFD7"/>
            </w:placeholder>
          </w:sdtPr>
          <w:sdtContent>
            <w:tc>
              <w:tcPr>
                <w:tcW w:w="0" w:type="auto"/>
                <w:vAlign w:val="center"/>
              </w:tcPr>
              <w:p w14:paraId="31B9567C" w14:textId="42BE02E6" w:rsidR="0064251F" w:rsidRPr="00E64358" w:rsidRDefault="00165BA1"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1</w:t>
                </w:r>
              </w:p>
            </w:tc>
          </w:sdtContent>
        </w:sdt>
      </w:tr>
      <w:tr w:rsidR="0064251F" w:rsidRPr="00E64358" w14:paraId="67DCAB74" w14:textId="77777777" w:rsidTr="00025D1F">
        <w:tc>
          <w:tcPr>
            <w:tcW w:w="0" w:type="auto"/>
            <w:gridSpan w:val="4"/>
            <w:shd w:val="clear" w:color="auto" w:fill="CEDEEF"/>
            <w:vAlign w:val="center"/>
          </w:tcPr>
          <w:p w14:paraId="26F38907" w14:textId="77777777" w:rsidR="0064251F" w:rsidRPr="00E64358" w:rsidRDefault="0064251F" w:rsidP="00025D1F">
            <w:pPr>
              <w:spacing w:line="240" w:lineRule="auto"/>
              <w:ind w:firstLine="0"/>
              <w:jc w:val="left"/>
              <w:rPr>
                <w:rFonts w:ascii="Arial" w:eastAsia="Arial" w:hAnsi="Arial" w:cs="Arial"/>
                <w:b/>
                <w:sz w:val="20"/>
                <w:szCs w:val="20"/>
                <w:lang w:eastAsia="en-US"/>
              </w:rPr>
            </w:pPr>
            <w:r w:rsidRPr="00E64358">
              <w:rPr>
                <w:rFonts w:ascii="Arial" w:eastAsia="Arial" w:hAnsi="Arial" w:cs="Arial"/>
                <w:b/>
                <w:sz w:val="20"/>
                <w:szCs w:val="20"/>
                <w:lang w:eastAsia="en-US"/>
              </w:rPr>
              <w:t>ABSTRACT</w:t>
            </w:r>
          </w:p>
        </w:tc>
      </w:tr>
      <w:tr w:rsidR="0064251F" w:rsidRPr="00E64358" w14:paraId="3984F0A4" w14:textId="77777777" w:rsidTr="00025D1F">
        <w:tc>
          <w:tcPr>
            <w:tcW w:w="0" w:type="auto"/>
            <w:vAlign w:val="center"/>
          </w:tcPr>
          <w:p w14:paraId="17AA8026"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Structured summary</w:t>
            </w:r>
          </w:p>
        </w:tc>
        <w:tc>
          <w:tcPr>
            <w:tcW w:w="0" w:type="auto"/>
            <w:vAlign w:val="center"/>
          </w:tcPr>
          <w:p w14:paraId="0302E0B7"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2</w:t>
            </w:r>
          </w:p>
        </w:tc>
        <w:tc>
          <w:tcPr>
            <w:tcW w:w="0" w:type="auto"/>
            <w:vAlign w:val="center"/>
          </w:tcPr>
          <w:p w14:paraId="207374B8"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lang w:eastAsia="en-US"/>
            </w:rPr>
            <w:id w:val="1190178197"/>
            <w:placeholder>
              <w:docPart w:val="200A49BD13F8D343BE2D2812AFC0AFD7"/>
            </w:placeholder>
          </w:sdtPr>
          <w:sdtContent>
            <w:tc>
              <w:tcPr>
                <w:tcW w:w="0" w:type="auto"/>
                <w:vAlign w:val="center"/>
              </w:tcPr>
              <w:p w14:paraId="08517F15"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2</w:t>
                </w:r>
              </w:p>
            </w:tc>
          </w:sdtContent>
        </w:sdt>
      </w:tr>
      <w:tr w:rsidR="0064251F" w:rsidRPr="00E64358" w14:paraId="646E23CD" w14:textId="77777777" w:rsidTr="00025D1F">
        <w:tc>
          <w:tcPr>
            <w:tcW w:w="0" w:type="auto"/>
            <w:gridSpan w:val="4"/>
            <w:shd w:val="clear" w:color="auto" w:fill="CEDEEF"/>
            <w:vAlign w:val="center"/>
          </w:tcPr>
          <w:p w14:paraId="3C109D45" w14:textId="77777777" w:rsidR="0064251F" w:rsidRPr="00E64358" w:rsidRDefault="0064251F" w:rsidP="00025D1F">
            <w:pPr>
              <w:tabs>
                <w:tab w:val="left" w:pos="1774"/>
              </w:tabs>
              <w:spacing w:line="240" w:lineRule="auto"/>
              <w:ind w:firstLine="0"/>
              <w:jc w:val="left"/>
              <w:rPr>
                <w:rFonts w:ascii="Arial" w:eastAsia="Arial" w:hAnsi="Arial" w:cs="Arial"/>
                <w:b/>
                <w:sz w:val="20"/>
                <w:szCs w:val="20"/>
                <w:lang w:eastAsia="en-US"/>
              </w:rPr>
            </w:pPr>
            <w:r w:rsidRPr="00E64358">
              <w:rPr>
                <w:rFonts w:ascii="Arial" w:eastAsia="Arial" w:hAnsi="Arial" w:cs="Arial"/>
                <w:b/>
                <w:sz w:val="20"/>
                <w:szCs w:val="20"/>
                <w:lang w:eastAsia="en-US"/>
              </w:rPr>
              <w:t>INTRODUCTION</w:t>
            </w:r>
          </w:p>
        </w:tc>
      </w:tr>
      <w:tr w:rsidR="0064251F" w:rsidRPr="00E64358" w14:paraId="7C53AB2A" w14:textId="77777777" w:rsidTr="00025D1F">
        <w:trPr>
          <w:trHeight w:val="530"/>
        </w:trPr>
        <w:tc>
          <w:tcPr>
            <w:tcW w:w="0" w:type="auto"/>
            <w:vAlign w:val="center"/>
          </w:tcPr>
          <w:p w14:paraId="7060511A"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Rationale</w:t>
            </w:r>
          </w:p>
        </w:tc>
        <w:tc>
          <w:tcPr>
            <w:tcW w:w="0" w:type="auto"/>
            <w:vAlign w:val="center"/>
          </w:tcPr>
          <w:p w14:paraId="3A144649"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3</w:t>
            </w:r>
          </w:p>
        </w:tc>
        <w:tc>
          <w:tcPr>
            <w:tcW w:w="0" w:type="auto"/>
            <w:vAlign w:val="center"/>
          </w:tcPr>
          <w:p w14:paraId="36D93177"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Describe the rationale for the review in the context of what is already known. Explain why the review questions/objectives lend themselves to a scoping review approach.</w:t>
            </w:r>
          </w:p>
        </w:tc>
        <w:tc>
          <w:tcPr>
            <w:tcW w:w="0" w:type="auto"/>
            <w:vAlign w:val="center"/>
          </w:tcPr>
          <w:p w14:paraId="454B7EFE" w14:textId="5E4AC450"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3-</w:t>
            </w:r>
            <w:r w:rsidR="00165BA1">
              <w:rPr>
                <w:rFonts w:ascii="Arial" w:eastAsia="Arial" w:hAnsi="Arial" w:cs="Arial"/>
                <w:sz w:val="20"/>
                <w:szCs w:val="20"/>
                <w:lang w:eastAsia="en-US"/>
              </w:rPr>
              <w:t>4</w:t>
            </w:r>
          </w:p>
        </w:tc>
      </w:tr>
      <w:tr w:rsidR="0064251F" w:rsidRPr="00E64358" w14:paraId="52840C07" w14:textId="77777777" w:rsidTr="00025D1F">
        <w:trPr>
          <w:trHeight w:val="800"/>
        </w:trPr>
        <w:tc>
          <w:tcPr>
            <w:tcW w:w="0" w:type="auto"/>
            <w:vAlign w:val="center"/>
          </w:tcPr>
          <w:p w14:paraId="30DA62BE"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Objectives</w:t>
            </w:r>
          </w:p>
        </w:tc>
        <w:tc>
          <w:tcPr>
            <w:tcW w:w="0" w:type="auto"/>
            <w:vAlign w:val="center"/>
          </w:tcPr>
          <w:p w14:paraId="450AEFDC"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4</w:t>
            </w:r>
          </w:p>
        </w:tc>
        <w:tc>
          <w:tcPr>
            <w:tcW w:w="0" w:type="auto"/>
            <w:vAlign w:val="center"/>
          </w:tcPr>
          <w:p w14:paraId="4FA0A6C9"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lang w:eastAsia="en-US"/>
            </w:rPr>
            <w:id w:val="-1797599034"/>
            <w:placeholder>
              <w:docPart w:val="200A49BD13F8D343BE2D2812AFC0AFD7"/>
            </w:placeholder>
          </w:sdtPr>
          <w:sdtContent>
            <w:tc>
              <w:tcPr>
                <w:tcW w:w="0" w:type="auto"/>
                <w:vAlign w:val="center"/>
              </w:tcPr>
              <w:p w14:paraId="612B3B05" w14:textId="302F5A04" w:rsidR="0064251F" w:rsidRPr="00E64358" w:rsidRDefault="00165BA1"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4</w:t>
                </w:r>
              </w:p>
            </w:tc>
          </w:sdtContent>
        </w:sdt>
      </w:tr>
      <w:tr w:rsidR="0064251F" w:rsidRPr="00E64358" w14:paraId="399BFDDC" w14:textId="77777777" w:rsidTr="00025D1F">
        <w:tc>
          <w:tcPr>
            <w:tcW w:w="0" w:type="auto"/>
            <w:gridSpan w:val="4"/>
            <w:shd w:val="clear" w:color="auto" w:fill="CEDEEF"/>
            <w:vAlign w:val="center"/>
          </w:tcPr>
          <w:p w14:paraId="2ECE40E3" w14:textId="77777777" w:rsidR="0064251F" w:rsidRPr="00E64358" w:rsidRDefault="0064251F" w:rsidP="00025D1F">
            <w:pPr>
              <w:spacing w:line="240" w:lineRule="auto"/>
              <w:ind w:firstLine="0"/>
              <w:jc w:val="left"/>
              <w:rPr>
                <w:rFonts w:ascii="Arial" w:eastAsia="Arial" w:hAnsi="Arial" w:cs="Arial"/>
                <w:b/>
                <w:sz w:val="20"/>
                <w:szCs w:val="20"/>
                <w:lang w:eastAsia="en-US"/>
              </w:rPr>
            </w:pPr>
            <w:r w:rsidRPr="00E64358">
              <w:rPr>
                <w:rFonts w:ascii="Arial" w:eastAsia="Arial" w:hAnsi="Arial" w:cs="Arial"/>
                <w:b/>
                <w:sz w:val="20"/>
                <w:szCs w:val="20"/>
                <w:lang w:eastAsia="en-US"/>
              </w:rPr>
              <w:t>METHODS</w:t>
            </w:r>
          </w:p>
        </w:tc>
      </w:tr>
      <w:tr w:rsidR="0064251F" w:rsidRPr="00E64358" w14:paraId="4B3500AC" w14:textId="77777777" w:rsidTr="00025D1F">
        <w:tc>
          <w:tcPr>
            <w:tcW w:w="0" w:type="auto"/>
            <w:vAlign w:val="center"/>
          </w:tcPr>
          <w:p w14:paraId="3066C002"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Protocol and registration</w:t>
            </w:r>
          </w:p>
        </w:tc>
        <w:tc>
          <w:tcPr>
            <w:tcW w:w="0" w:type="auto"/>
            <w:vAlign w:val="center"/>
          </w:tcPr>
          <w:p w14:paraId="70E0D375"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5</w:t>
            </w:r>
          </w:p>
        </w:tc>
        <w:tc>
          <w:tcPr>
            <w:tcW w:w="0" w:type="auto"/>
            <w:vAlign w:val="center"/>
          </w:tcPr>
          <w:p w14:paraId="7C1D1B53"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lang w:eastAsia="en-US"/>
            </w:rPr>
            <w:id w:val="-1888323895"/>
            <w:placeholder>
              <w:docPart w:val="200A49BD13F8D343BE2D2812AFC0AFD7"/>
            </w:placeholder>
          </w:sdtPr>
          <w:sdtContent>
            <w:tc>
              <w:tcPr>
                <w:tcW w:w="0" w:type="auto"/>
                <w:vAlign w:val="center"/>
              </w:tcPr>
              <w:p w14:paraId="03AE27AE" w14:textId="1E0FE72C" w:rsidR="0064251F" w:rsidRPr="00E64358" w:rsidRDefault="00165BA1"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4</w:t>
                </w:r>
              </w:p>
            </w:tc>
          </w:sdtContent>
        </w:sdt>
      </w:tr>
      <w:tr w:rsidR="0064251F" w:rsidRPr="00E64358" w14:paraId="64613A3A" w14:textId="77777777" w:rsidTr="00025D1F">
        <w:tc>
          <w:tcPr>
            <w:tcW w:w="0" w:type="auto"/>
            <w:vAlign w:val="center"/>
          </w:tcPr>
          <w:p w14:paraId="4B67A4BE"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Eligibility criteria</w:t>
            </w:r>
          </w:p>
        </w:tc>
        <w:tc>
          <w:tcPr>
            <w:tcW w:w="0" w:type="auto"/>
            <w:vAlign w:val="center"/>
          </w:tcPr>
          <w:p w14:paraId="6227FA31"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6</w:t>
            </w:r>
          </w:p>
        </w:tc>
        <w:tc>
          <w:tcPr>
            <w:tcW w:w="0" w:type="auto"/>
            <w:vAlign w:val="center"/>
          </w:tcPr>
          <w:p w14:paraId="32B61C98"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Specify characteristics of the sources of evidence used as eligibility criteria (e.g., years considered, language, and publication status), and provide a rationale.</w:t>
            </w:r>
          </w:p>
        </w:tc>
        <w:sdt>
          <w:sdtPr>
            <w:rPr>
              <w:rFonts w:ascii="Arial" w:eastAsia="Arial" w:hAnsi="Arial" w:cs="Arial"/>
              <w:sz w:val="20"/>
              <w:szCs w:val="20"/>
              <w:lang w:eastAsia="en-US"/>
            </w:rPr>
            <w:id w:val="623510431"/>
            <w:placeholder>
              <w:docPart w:val="200A49BD13F8D343BE2D2812AFC0AFD7"/>
            </w:placeholder>
          </w:sdtPr>
          <w:sdtContent>
            <w:tc>
              <w:tcPr>
                <w:tcW w:w="0" w:type="auto"/>
                <w:vAlign w:val="center"/>
              </w:tcPr>
              <w:p w14:paraId="0F73B130" w14:textId="7B5A0A93" w:rsidR="0064251F" w:rsidRPr="00E64358" w:rsidRDefault="00165BA1"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4-5</w:t>
                </w:r>
              </w:p>
            </w:tc>
          </w:sdtContent>
        </w:sdt>
      </w:tr>
      <w:tr w:rsidR="0064251F" w:rsidRPr="00E64358" w14:paraId="691B415C" w14:textId="77777777" w:rsidTr="00025D1F">
        <w:trPr>
          <w:trHeight w:val="260"/>
        </w:trPr>
        <w:tc>
          <w:tcPr>
            <w:tcW w:w="0" w:type="auto"/>
            <w:vAlign w:val="center"/>
          </w:tcPr>
          <w:p w14:paraId="0103C154"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Information sources*</w:t>
            </w:r>
          </w:p>
        </w:tc>
        <w:tc>
          <w:tcPr>
            <w:tcW w:w="0" w:type="auto"/>
            <w:vAlign w:val="center"/>
          </w:tcPr>
          <w:p w14:paraId="081C6978"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7</w:t>
            </w:r>
          </w:p>
        </w:tc>
        <w:tc>
          <w:tcPr>
            <w:tcW w:w="0" w:type="auto"/>
            <w:vAlign w:val="center"/>
          </w:tcPr>
          <w:p w14:paraId="4506CBAE"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lang w:eastAsia="en-US"/>
            </w:rPr>
            <w:id w:val="1510949160"/>
            <w:placeholder>
              <w:docPart w:val="200A49BD13F8D343BE2D2812AFC0AFD7"/>
            </w:placeholder>
          </w:sdtPr>
          <w:sdtContent>
            <w:tc>
              <w:tcPr>
                <w:tcW w:w="0" w:type="auto"/>
                <w:vAlign w:val="center"/>
              </w:tcPr>
              <w:p w14:paraId="30C0A233"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5</w:t>
                </w:r>
              </w:p>
            </w:tc>
          </w:sdtContent>
        </w:sdt>
      </w:tr>
      <w:tr w:rsidR="0064251F" w:rsidRPr="00E64358" w14:paraId="5BD38FC0" w14:textId="77777777" w:rsidTr="00025D1F">
        <w:tc>
          <w:tcPr>
            <w:tcW w:w="0" w:type="auto"/>
            <w:vAlign w:val="center"/>
          </w:tcPr>
          <w:p w14:paraId="55A76786"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Search</w:t>
            </w:r>
          </w:p>
        </w:tc>
        <w:tc>
          <w:tcPr>
            <w:tcW w:w="0" w:type="auto"/>
            <w:vAlign w:val="center"/>
          </w:tcPr>
          <w:p w14:paraId="123B5840"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8</w:t>
            </w:r>
          </w:p>
        </w:tc>
        <w:tc>
          <w:tcPr>
            <w:tcW w:w="0" w:type="auto"/>
            <w:vAlign w:val="center"/>
          </w:tcPr>
          <w:p w14:paraId="09B53731"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Present the full electronic search strategy for at least 1 database, including any limits used, such that it could be repeated.</w:t>
            </w:r>
          </w:p>
        </w:tc>
        <w:tc>
          <w:tcPr>
            <w:tcW w:w="0" w:type="auto"/>
            <w:vAlign w:val="center"/>
          </w:tcPr>
          <w:p w14:paraId="0812FF29" w14:textId="73127005" w:rsidR="0064251F" w:rsidRPr="00E64358" w:rsidRDefault="00165BA1"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5</w:t>
            </w:r>
          </w:p>
        </w:tc>
      </w:tr>
      <w:tr w:rsidR="0064251F" w:rsidRPr="00E64358" w14:paraId="14F80695" w14:textId="77777777" w:rsidTr="00025D1F">
        <w:tc>
          <w:tcPr>
            <w:tcW w:w="0" w:type="auto"/>
            <w:vAlign w:val="center"/>
          </w:tcPr>
          <w:p w14:paraId="5E3E9A01"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Selection of sources of evidence†</w:t>
            </w:r>
          </w:p>
        </w:tc>
        <w:tc>
          <w:tcPr>
            <w:tcW w:w="0" w:type="auto"/>
            <w:vAlign w:val="center"/>
          </w:tcPr>
          <w:p w14:paraId="22A70FBA"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9</w:t>
            </w:r>
          </w:p>
        </w:tc>
        <w:tc>
          <w:tcPr>
            <w:tcW w:w="0" w:type="auto"/>
            <w:vAlign w:val="center"/>
          </w:tcPr>
          <w:p w14:paraId="7E13139B"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State the process for selecting sources of evidence (i.e., screening and eligibility) included in the scoping review.</w:t>
            </w:r>
          </w:p>
        </w:tc>
        <w:sdt>
          <w:sdtPr>
            <w:rPr>
              <w:rFonts w:ascii="Arial" w:eastAsia="Arial" w:hAnsi="Arial" w:cs="Arial"/>
              <w:sz w:val="20"/>
              <w:szCs w:val="20"/>
              <w:lang w:eastAsia="en-US"/>
            </w:rPr>
            <w:id w:val="-2090377787"/>
            <w:placeholder>
              <w:docPart w:val="200A49BD13F8D343BE2D2812AFC0AFD7"/>
            </w:placeholder>
          </w:sdtPr>
          <w:sdtContent>
            <w:tc>
              <w:tcPr>
                <w:tcW w:w="0" w:type="auto"/>
                <w:vAlign w:val="center"/>
              </w:tcPr>
              <w:p w14:paraId="3CE414A0" w14:textId="7BBF8F49" w:rsidR="0064251F" w:rsidRPr="00E64358" w:rsidRDefault="00165BA1"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5</w:t>
                </w:r>
              </w:p>
            </w:tc>
          </w:sdtContent>
        </w:sdt>
      </w:tr>
      <w:tr w:rsidR="0064251F" w:rsidRPr="00E64358" w14:paraId="5CD8E660" w14:textId="77777777" w:rsidTr="00025D1F">
        <w:tc>
          <w:tcPr>
            <w:tcW w:w="0" w:type="auto"/>
            <w:vAlign w:val="center"/>
          </w:tcPr>
          <w:p w14:paraId="0A214E69"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Data charting process‡</w:t>
            </w:r>
          </w:p>
        </w:tc>
        <w:tc>
          <w:tcPr>
            <w:tcW w:w="0" w:type="auto"/>
            <w:vAlign w:val="center"/>
          </w:tcPr>
          <w:p w14:paraId="3AC9C22D"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10</w:t>
            </w:r>
          </w:p>
        </w:tc>
        <w:tc>
          <w:tcPr>
            <w:tcW w:w="0" w:type="auto"/>
            <w:vAlign w:val="center"/>
          </w:tcPr>
          <w:p w14:paraId="692AFC61"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lang w:eastAsia="en-US"/>
            </w:rPr>
            <w:id w:val="1943252725"/>
            <w:placeholder>
              <w:docPart w:val="200A49BD13F8D343BE2D2812AFC0AFD7"/>
            </w:placeholder>
          </w:sdtPr>
          <w:sdtContent>
            <w:tc>
              <w:tcPr>
                <w:tcW w:w="0" w:type="auto"/>
                <w:vAlign w:val="center"/>
              </w:tcPr>
              <w:p w14:paraId="312112BF" w14:textId="0304F637" w:rsidR="0064251F" w:rsidRPr="00E64358" w:rsidRDefault="00165BA1"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5</w:t>
                </w:r>
                <w:r w:rsidR="0064251F" w:rsidRPr="00E64358">
                  <w:rPr>
                    <w:rFonts w:ascii="Arial" w:eastAsia="Arial" w:hAnsi="Arial" w:cs="Arial"/>
                    <w:sz w:val="20"/>
                    <w:szCs w:val="20"/>
                    <w:lang w:eastAsia="en-US"/>
                  </w:rPr>
                  <w:t>-</w:t>
                </w:r>
                <w:r>
                  <w:rPr>
                    <w:rFonts w:ascii="Arial" w:eastAsia="Arial" w:hAnsi="Arial" w:cs="Arial"/>
                    <w:sz w:val="20"/>
                    <w:szCs w:val="20"/>
                    <w:lang w:eastAsia="en-US"/>
                  </w:rPr>
                  <w:t>6</w:t>
                </w:r>
              </w:p>
            </w:tc>
          </w:sdtContent>
        </w:sdt>
      </w:tr>
      <w:tr w:rsidR="0064251F" w:rsidRPr="00E64358" w14:paraId="3A43EAB9" w14:textId="77777777" w:rsidTr="00025D1F">
        <w:trPr>
          <w:trHeight w:val="260"/>
        </w:trPr>
        <w:tc>
          <w:tcPr>
            <w:tcW w:w="0" w:type="auto"/>
            <w:vAlign w:val="center"/>
          </w:tcPr>
          <w:p w14:paraId="080AEB89"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Data items</w:t>
            </w:r>
          </w:p>
        </w:tc>
        <w:tc>
          <w:tcPr>
            <w:tcW w:w="0" w:type="auto"/>
            <w:vAlign w:val="center"/>
          </w:tcPr>
          <w:p w14:paraId="25FAA782"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11</w:t>
            </w:r>
          </w:p>
        </w:tc>
        <w:tc>
          <w:tcPr>
            <w:tcW w:w="0" w:type="auto"/>
            <w:vAlign w:val="center"/>
          </w:tcPr>
          <w:p w14:paraId="1BF8FDAC"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List and define all variables for which data were sought and any assumptions and simplifications made.</w:t>
            </w:r>
          </w:p>
        </w:tc>
        <w:sdt>
          <w:sdtPr>
            <w:rPr>
              <w:rFonts w:ascii="Arial" w:eastAsia="Arial" w:hAnsi="Arial" w:cs="Arial"/>
              <w:sz w:val="20"/>
              <w:szCs w:val="20"/>
              <w:lang w:eastAsia="en-US"/>
            </w:rPr>
            <w:id w:val="667444934"/>
            <w:placeholder>
              <w:docPart w:val="200A49BD13F8D343BE2D2812AFC0AFD7"/>
            </w:placeholder>
          </w:sdtPr>
          <w:sdtContent>
            <w:tc>
              <w:tcPr>
                <w:tcW w:w="0" w:type="auto"/>
                <w:vAlign w:val="center"/>
              </w:tcPr>
              <w:p w14:paraId="3A2861FD" w14:textId="295534C7" w:rsidR="0064251F" w:rsidRPr="00E64358" w:rsidRDefault="00165BA1"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5-6</w:t>
                </w:r>
              </w:p>
            </w:tc>
          </w:sdtContent>
        </w:sdt>
      </w:tr>
      <w:tr w:rsidR="0064251F" w:rsidRPr="00E64358" w14:paraId="5BF29013" w14:textId="77777777" w:rsidTr="00025D1F">
        <w:tc>
          <w:tcPr>
            <w:tcW w:w="0" w:type="auto"/>
            <w:vAlign w:val="center"/>
          </w:tcPr>
          <w:p w14:paraId="5A907D71"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lastRenderedPageBreak/>
              <w:t>Critical appraisal of individual sources of evidence§</w:t>
            </w:r>
          </w:p>
        </w:tc>
        <w:tc>
          <w:tcPr>
            <w:tcW w:w="0" w:type="auto"/>
            <w:vAlign w:val="center"/>
          </w:tcPr>
          <w:p w14:paraId="742947C4"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12</w:t>
            </w:r>
          </w:p>
        </w:tc>
        <w:tc>
          <w:tcPr>
            <w:tcW w:w="0" w:type="auto"/>
            <w:vAlign w:val="center"/>
          </w:tcPr>
          <w:p w14:paraId="6EB323BC"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lang w:eastAsia="en-US"/>
            </w:rPr>
            <w:id w:val="-336618198"/>
            <w:placeholder>
              <w:docPart w:val="200A49BD13F8D343BE2D2812AFC0AFD7"/>
            </w:placeholder>
          </w:sdtPr>
          <w:sdtContent>
            <w:tc>
              <w:tcPr>
                <w:tcW w:w="0" w:type="auto"/>
                <w:vAlign w:val="center"/>
              </w:tcPr>
              <w:p w14:paraId="696ED51C" w14:textId="77777777" w:rsidR="0064251F" w:rsidRPr="00E64358" w:rsidRDefault="0064251F" w:rsidP="00025D1F">
                <w:pPr>
                  <w:spacing w:line="240" w:lineRule="auto"/>
                  <w:ind w:firstLine="0"/>
                  <w:jc w:val="left"/>
                  <w:rPr>
                    <w:rFonts w:ascii="Arial" w:eastAsia="Arial" w:hAnsi="Arial" w:cs="Arial"/>
                    <w:sz w:val="20"/>
                    <w:szCs w:val="20"/>
                    <w:lang w:eastAsia="en-US"/>
                  </w:rPr>
                </w:pPr>
                <w:proofErr w:type="spellStart"/>
                <w:r w:rsidRPr="00E64358">
                  <w:rPr>
                    <w:rFonts w:ascii="Arial" w:eastAsia="Arial" w:hAnsi="Arial" w:cs="Arial"/>
                    <w:sz w:val="20"/>
                    <w:szCs w:val="20"/>
                    <w:lang w:eastAsia="en-US"/>
                  </w:rPr>
                  <w:t>n.a.</w:t>
                </w:r>
                <w:proofErr w:type="spellEnd"/>
              </w:p>
            </w:tc>
          </w:sdtContent>
        </w:sdt>
      </w:tr>
      <w:tr w:rsidR="0064251F" w:rsidRPr="00E64358" w14:paraId="3AD564FF" w14:textId="77777777" w:rsidTr="00025D1F">
        <w:tc>
          <w:tcPr>
            <w:tcW w:w="0" w:type="auto"/>
            <w:vAlign w:val="center"/>
          </w:tcPr>
          <w:p w14:paraId="038E213E"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Synthesis of results</w:t>
            </w:r>
          </w:p>
        </w:tc>
        <w:tc>
          <w:tcPr>
            <w:tcW w:w="0" w:type="auto"/>
            <w:vAlign w:val="center"/>
          </w:tcPr>
          <w:p w14:paraId="7E9DF00E"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13</w:t>
            </w:r>
          </w:p>
        </w:tc>
        <w:tc>
          <w:tcPr>
            <w:tcW w:w="0" w:type="auto"/>
            <w:vAlign w:val="center"/>
          </w:tcPr>
          <w:p w14:paraId="0C0F538F"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Describe the methods of handling and summarizing the data that were charted.</w:t>
            </w:r>
          </w:p>
        </w:tc>
        <w:sdt>
          <w:sdtPr>
            <w:rPr>
              <w:rFonts w:ascii="Arial" w:eastAsia="Arial" w:hAnsi="Arial" w:cs="Arial"/>
              <w:sz w:val="20"/>
              <w:szCs w:val="20"/>
              <w:lang w:eastAsia="en-US"/>
            </w:rPr>
            <w:id w:val="1751841620"/>
            <w:placeholder>
              <w:docPart w:val="200A49BD13F8D343BE2D2812AFC0AFD7"/>
            </w:placeholder>
          </w:sdtPr>
          <w:sdtContent>
            <w:tc>
              <w:tcPr>
                <w:tcW w:w="0" w:type="auto"/>
                <w:vAlign w:val="center"/>
              </w:tcPr>
              <w:p w14:paraId="43053BD6" w14:textId="74D1CC20" w:rsidR="0064251F" w:rsidRPr="00E64358" w:rsidRDefault="00165BA1"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6</w:t>
                </w:r>
              </w:p>
            </w:tc>
          </w:sdtContent>
        </w:sdt>
      </w:tr>
      <w:tr w:rsidR="0064251F" w:rsidRPr="00E64358" w14:paraId="699F2BA9" w14:textId="77777777" w:rsidTr="00025D1F">
        <w:tc>
          <w:tcPr>
            <w:tcW w:w="0" w:type="auto"/>
            <w:gridSpan w:val="4"/>
            <w:shd w:val="clear" w:color="auto" w:fill="CEDEEF"/>
            <w:vAlign w:val="center"/>
          </w:tcPr>
          <w:p w14:paraId="279065D4" w14:textId="77777777" w:rsidR="0064251F" w:rsidRPr="00E64358" w:rsidRDefault="0064251F" w:rsidP="00025D1F">
            <w:pPr>
              <w:spacing w:line="240" w:lineRule="auto"/>
              <w:ind w:firstLine="0"/>
              <w:jc w:val="left"/>
              <w:rPr>
                <w:rFonts w:ascii="Arial" w:eastAsia="Arial" w:hAnsi="Arial" w:cs="Arial"/>
                <w:b/>
                <w:sz w:val="20"/>
                <w:szCs w:val="20"/>
                <w:lang w:eastAsia="en-US"/>
              </w:rPr>
            </w:pPr>
            <w:r w:rsidRPr="00E64358">
              <w:rPr>
                <w:rFonts w:ascii="Arial" w:eastAsia="Arial" w:hAnsi="Arial" w:cs="Arial"/>
                <w:b/>
                <w:sz w:val="20"/>
                <w:szCs w:val="20"/>
                <w:lang w:eastAsia="en-US"/>
              </w:rPr>
              <w:t>RESULTS</w:t>
            </w:r>
          </w:p>
        </w:tc>
      </w:tr>
      <w:tr w:rsidR="0064251F" w:rsidRPr="00E64358" w14:paraId="6D677AF0" w14:textId="77777777" w:rsidTr="00025D1F">
        <w:tc>
          <w:tcPr>
            <w:tcW w:w="0" w:type="auto"/>
            <w:vAlign w:val="center"/>
          </w:tcPr>
          <w:p w14:paraId="1A5AF4B3"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Selection of sources of evidence</w:t>
            </w:r>
          </w:p>
        </w:tc>
        <w:tc>
          <w:tcPr>
            <w:tcW w:w="0" w:type="auto"/>
            <w:vAlign w:val="center"/>
          </w:tcPr>
          <w:p w14:paraId="2E6A25A2"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14</w:t>
            </w:r>
          </w:p>
        </w:tc>
        <w:tc>
          <w:tcPr>
            <w:tcW w:w="0" w:type="auto"/>
            <w:vAlign w:val="center"/>
          </w:tcPr>
          <w:p w14:paraId="393290F1"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lang w:eastAsia="en-US"/>
            </w:rPr>
            <w:id w:val="-83771692"/>
            <w:placeholder>
              <w:docPart w:val="200A49BD13F8D343BE2D2812AFC0AFD7"/>
            </w:placeholder>
          </w:sdtPr>
          <w:sdtContent>
            <w:tc>
              <w:tcPr>
                <w:tcW w:w="0" w:type="auto"/>
                <w:vAlign w:val="center"/>
              </w:tcPr>
              <w:p w14:paraId="63EF4644" w14:textId="44BC6A36" w:rsidR="0064251F" w:rsidRPr="00E64358" w:rsidRDefault="00EE3FD3"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9</w:t>
                </w:r>
              </w:p>
            </w:tc>
          </w:sdtContent>
        </w:sdt>
      </w:tr>
      <w:tr w:rsidR="0064251F" w:rsidRPr="00E64358" w14:paraId="6F879F19" w14:textId="77777777" w:rsidTr="00025D1F">
        <w:tc>
          <w:tcPr>
            <w:tcW w:w="0" w:type="auto"/>
            <w:vAlign w:val="center"/>
          </w:tcPr>
          <w:p w14:paraId="35E43A08"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Characteristics of sources of evidence</w:t>
            </w:r>
          </w:p>
        </w:tc>
        <w:tc>
          <w:tcPr>
            <w:tcW w:w="0" w:type="auto"/>
            <w:vAlign w:val="center"/>
          </w:tcPr>
          <w:p w14:paraId="0F930DAA"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15</w:t>
            </w:r>
          </w:p>
        </w:tc>
        <w:tc>
          <w:tcPr>
            <w:tcW w:w="0" w:type="auto"/>
            <w:vAlign w:val="center"/>
          </w:tcPr>
          <w:p w14:paraId="177FF48C"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For each source of evidence, present characteristics for which data were charted and provide the citations.</w:t>
            </w:r>
          </w:p>
        </w:tc>
        <w:sdt>
          <w:sdtPr>
            <w:rPr>
              <w:rFonts w:ascii="Arial" w:eastAsia="Arial" w:hAnsi="Arial" w:cs="Arial"/>
              <w:sz w:val="20"/>
              <w:szCs w:val="20"/>
              <w:lang w:eastAsia="en-US"/>
            </w:rPr>
            <w:id w:val="-137040765"/>
            <w:placeholder>
              <w:docPart w:val="200A49BD13F8D343BE2D2812AFC0AFD7"/>
            </w:placeholder>
          </w:sdtPr>
          <w:sdtContent>
            <w:tc>
              <w:tcPr>
                <w:tcW w:w="0" w:type="auto"/>
                <w:vAlign w:val="center"/>
              </w:tcPr>
              <w:p w14:paraId="22D564C5" w14:textId="332A5E46" w:rsidR="0064251F" w:rsidRPr="00E64358" w:rsidRDefault="00EE3FD3"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9</w:t>
                </w:r>
              </w:p>
            </w:tc>
          </w:sdtContent>
        </w:sdt>
      </w:tr>
      <w:tr w:rsidR="0064251F" w:rsidRPr="00E64358" w14:paraId="7D78E8D7" w14:textId="77777777" w:rsidTr="00025D1F">
        <w:tc>
          <w:tcPr>
            <w:tcW w:w="0" w:type="auto"/>
            <w:vAlign w:val="center"/>
          </w:tcPr>
          <w:p w14:paraId="40EF7180"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Critical appraisal within sources of evidence</w:t>
            </w:r>
          </w:p>
        </w:tc>
        <w:tc>
          <w:tcPr>
            <w:tcW w:w="0" w:type="auto"/>
            <w:vAlign w:val="center"/>
          </w:tcPr>
          <w:p w14:paraId="3CE2193C"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16</w:t>
            </w:r>
          </w:p>
        </w:tc>
        <w:tc>
          <w:tcPr>
            <w:tcW w:w="0" w:type="auto"/>
            <w:vAlign w:val="center"/>
          </w:tcPr>
          <w:p w14:paraId="48EEF58D"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If done, present data on critical appraisal of included sources of evidence (see item 12).</w:t>
            </w:r>
          </w:p>
        </w:tc>
        <w:sdt>
          <w:sdtPr>
            <w:rPr>
              <w:rFonts w:ascii="Arial" w:eastAsia="Arial" w:hAnsi="Arial" w:cs="Arial"/>
              <w:sz w:val="20"/>
              <w:szCs w:val="20"/>
              <w:lang w:eastAsia="en-US"/>
            </w:rPr>
            <w:id w:val="945268124"/>
            <w:placeholder>
              <w:docPart w:val="200A49BD13F8D343BE2D2812AFC0AFD7"/>
            </w:placeholder>
          </w:sdtPr>
          <w:sdtContent>
            <w:tc>
              <w:tcPr>
                <w:tcW w:w="0" w:type="auto"/>
                <w:vAlign w:val="center"/>
              </w:tcPr>
              <w:p w14:paraId="124F0B80" w14:textId="77777777" w:rsidR="0064251F" w:rsidRPr="00E64358" w:rsidRDefault="0064251F" w:rsidP="00025D1F">
                <w:pPr>
                  <w:spacing w:line="240" w:lineRule="auto"/>
                  <w:ind w:firstLine="0"/>
                  <w:jc w:val="left"/>
                  <w:rPr>
                    <w:rFonts w:ascii="Arial" w:eastAsia="Arial" w:hAnsi="Arial" w:cs="Arial"/>
                    <w:sz w:val="20"/>
                    <w:szCs w:val="20"/>
                    <w:lang w:eastAsia="en-US"/>
                  </w:rPr>
                </w:pPr>
                <w:proofErr w:type="spellStart"/>
                <w:r w:rsidRPr="00E64358">
                  <w:rPr>
                    <w:rFonts w:ascii="Arial" w:eastAsia="Arial" w:hAnsi="Arial" w:cs="Arial"/>
                    <w:sz w:val="20"/>
                    <w:szCs w:val="20"/>
                    <w:lang w:eastAsia="en-US"/>
                  </w:rPr>
                  <w:t>n.a.</w:t>
                </w:r>
                <w:proofErr w:type="spellEnd"/>
              </w:p>
            </w:tc>
          </w:sdtContent>
        </w:sdt>
      </w:tr>
      <w:tr w:rsidR="0064251F" w:rsidRPr="00E64358" w14:paraId="64A595D4" w14:textId="77777777" w:rsidTr="00025D1F">
        <w:tc>
          <w:tcPr>
            <w:tcW w:w="0" w:type="auto"/>
            <w:vAlign w:val="center"/>
          </w:tcPr>
          <w:p w14:paraId="22897AEA"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Results of individual sources of evidence</w:t>
            </w:r>
          </w:p>
        </w:tc>
        <w:tc>
          <w:tcPr>
            <w:tcW w:w="0" w:type="auto"/>
            <w:vAlign w:val="center"/>
          </w:tcPr>
          <w:p w14:paraId="0F3D31C3"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17</w:t>
            </w:r>
          </w:p>
        </w:tc>
        <w:tc>
          <w:tcPr>
            <w:tcW w:w="0" w:type="auto"/>
            <w:vAlign w:val="center"/>
          </w:tcPr>
          <w:p w14:paraId="39AAB5A5"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For each included source of evidence, present the relevant data that were charted that relate to the review questions and objectives.</w:t>
            </w:r>
          </w:p>
        </w:tc>
        <w:sdt>
          <w:sdtPr>
            <w:rPr>
              <w:rFonts w:ascii="Arial" w:eastAsia="Arial" w:hAnsi="Arial" w:cs="Arial"/>
              <w:sz w:val="20"/>
              <w:szCs w:val="20"/>
              <w:lang w:eastAsia="en-US"/>
            </w:rPr>
            <w:id w:val="-1628242984"/>
            <w:placeholder>
              <w:docPart w:val="200A49BD13F8D343BE2D2812AFC0AFD7"/>
            </w:placeholder>
          </w:sdtPr>
          <w:sdtContent>
            <w:tc>
              <w:tcPr>
                <w:tcW w:w="0" w:type="auto"/>
                <w:vAlign w:val="center"/>
              </w:tcPr>
              <w:p w14:paraId="6507506F" w14:textId="1B2A3DF9" w:rsidR="0064251F" w:rsidRPr="00E64358" w:rsidRDefault="00EE3FD3"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10</w:t>
                </w:r>
                <w:r w:rsidR="00165BA1">
                  <w:rPr>
                    <w:rFonts w:ascii="Arial" w:eastAsia="Arial" w:hAnsi="Arial" w:cs="Arial"/>
                    <w:sz w:val="20"/>
                    <w:szCs w:val="20"/>
                    <w:lang w:eastAsia="en-US"/>
                  </w:rPr>
                  <w:t>-</w:t>
                </w:r>
                <w:r>
                  <w:rPr>
                    <w:rFonts w:ascii="Arial" w:eastAsia="Arial" w:hAnsi="Arial" w:cs="Arial"/>
                    <w:sz w:val="20"/>
                    <w:szCs w:val="20"/>
                    <w:lang w:eastAsia="en-US"/>
                  </w:rPr>
                  <w:t>21</w:t>
                </w:r>
              </w:p>
            </w:tc>
          </w:sdtContent>
        </w:sdt>
      </w:tr>
      <w:tr w:rsidR="0064251F" w:rsidRPr="00E64358" w14:paraId="07A146D2" w14:textId="77777777" w:rsidTr="00025D1F">
        <w:tc>
          <w:tcPr>
            <w:tcW w:w="0" w:type="auto"/>
            <w:vAlign w:val="center"/>
          </w:tcPr>
          <w:p w14:paraId="3F71C83F"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Synthesis of results</w:t>
            </w:r>
          </w:p>
        </w:tc>
        <w:tc>
          <w:tcPr>
            <w:tcW w:w="0" w:type="auto"/>
            <w:vAlign w:val="center"/>
          </w:tcPr>
          <w:p w14:paraId="0B1BF7C0"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18</w:t>
            </w:r>
          </w:p>
        </w:tc>
        <w:tc>
          <w:tcPr>
            <w:tcW w:w="0" w:type="auto"/>
            <w:vAlign w:val="center"/>
          </w:tcPr>
          <w:p w14:paraId="4AFC3294"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Summarize and/or present the charting results as they relate to the review questions and objectives.</w:t>
            </w:r>
          </w:p>
        </w:tc>
        <w:sdt>
          <w:sdtPr>
            <w:rPr>
              <w:rFonts w:ascii="Arial" w:eastAsia="Arial" w:hAnsi="Arial" w:cs="Arial"/>
              <w:sz w:val="20"/>
              <w:szCs w:val="20"/>
              <w:lang w:eastAsia="en-US"/>
            </w:rPr>
            <w:id w:val="547573417"/>
            <w:placeholder>
              <w:docPart w:val="200A49BD13F8D343BE2D2812AFC0AFD7"/>
            </w:placeholder>
          </w:sdtPr>
          <w:sdtContent>
            <w:sdt>
              <w:sdtPr>
                <w:rPr>
                  <w:rFonts w:ascii="Arial" w:eastAsia="Arial" w:hAnsi="Arial" w:cs="Arial"/>
                  <w:sz w:val="20"/>
                  <w:szCs w:val="20"/>
                  <w:lang w:eastAsia="en-US"/>
                </w:rPr>
                <w:id w:val="-298838836"/>
                <w:placeholder>
                  <w:docPart w:val="F81A714C0787A24DAF1967252C0C2DCA"/>
                </w:placeholder>
              </w:sdtPr>
              <w:sdtContent>
                <w:sdt>
                  <w:sdtPr>
                    <w:rPr>
                      <w:rFonts w:ascii="Arial" w:eastAsia="Arial" w:hAnsi="Arial" w:cs="Arial"/>
                      <w:sz w:val="20"/>
                      <w:szCs w:val="20"/>
                      <w:lang w:eastAsia="en-US"/>
                    </w:rPr>
                    <w:id w:val="-1142731101"/>
                    <w:placeholder>
                      <w:docPart w:val="BB8B2434DFC677418B7BC6EFC710F2F8"/>
                    </w:placeholder>
                  </w:sdtPr>
                  <w:sdtContent>
                    <w:sdt>
                      <w:sdtPr>
                        <w:rPr>
                          <w:rFonts w:ascii="Arial" w:eastAsia="Arial" w:hAnsi="Arial" w:cs="Arial"/>
                          <w:sz w:val="20"/>
                          <w:szCs w:val="20"/>
                          <w:lang w:eastAsia="en-US"/>
                        </w:rPr>
                        <w:id w:val="-1629925569"/>
                        <w:placeholder>
                          <w:docPart w:val="2C52EEFA4D303A4EB57003502D713A2C"/>
                        </w:placeholder>
                      </w:sdtPr>
                      <w:sdtContent>
                        <w:sdt>
                          <w:sdtPr>
                            <w:rPr>
                              <w:rFonts w:ascii="Arial" w:eastAsia="Arial" w:hAnsi="Arial" w:cs="Arial"/>
                              <w:sz w:val="20"/>
                              <w:szCs w:val="20"/>
                              <w:lang w:eastAsia="en-US"/>
                            </w:rPr>
                            <w:id w:val="1159037053"/>
                            <w:placeholder>
                              <w:docPart w:val="A5384DE57208AC44AC896F0A5B990E02"/>
                            </w:placeholder>
                          </w:sdtPr>
                          <w:sdtContent>
                            <w:tc>
                              <w:tcPr>
                                <w:tcW w:w="0" w:type="auto"/>
                                <w:vAlign w:val="center"/>
                              </w:tcPr>
                              <w:p w14:paraId="482D2996" w14:textId="4FCFE88F" w:rsidR="0064251F" w:rsidRPr="00E64358" w:rsidRDefault="00EE3FD3"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10-21</w:t>
                                </w:r>
                              </w:p>
                            </w:tc>
                          </w:sdtContent>
                        </w:sdt>
                      </w:sdtContent>
                    </w:sdt>
                  </w:sdtContent>
                </w:sdt>
              </w:sdtContent>
            </w:sdt>
          </w:sdtContent>
        </w:sdt>
      </w:tr>
      <w:tr w:rsidR="0064251F" w:rsidRPr="00E64358" w14:paraId="53ABC5EE" w14:textId="77777777" w:rsidTr="00025D1F">
        <w:tc>
          <w:tcPr>
            <w:tcW w:w="0" w:type="auto"/>
            <w:gridSpan w:val="4"/>
            <w:shd w:val="clear" w:color="auto" w:fill="CEDEEF"/>
            <w:vAlign w:val="center"/>
          </w:tcPr>
          <w:p w14:paraId="5126AC45" w14:textId="77777777" w:rsidR="0064251F" w:rsidRPr="00E64358" w:rsidRDefault="0064251F" w:rsidP="00025D1F">
            <w:pPr>
              <w:spacing w:line="240" w:lineRule="auto"/>
              <w:ind w:firstLine="0"/>
              <w:jc w:val="left"/>
              <w:rPr>
                <w:rFonts w:ascii="Arial" w:eastAsia="Arial" w:hAnsi="Arial" w:cs="Arial"/>
                <w:b/>
                <w:sz w:val="20"/>
                <w:szCs w:val="20"/>
                <w:lang w:eastAsia="en-US"/>
              </w:rPr>
            </w:pPr>
            <w:r w:rsidRPr="00E64358">
              <w:rPr>
                <w:rFonts w:ascii="Arial" w:eastAsia="Arial" w:hAnsi="Arial" w:cs="Arial"/>
                <w:b/>
                <w:sz w:val="20"/>
                <w:szCs w:val="20"/>
                <w:lang w:eastAsia="en-US"/>
              </w:rPr>
              <w:t>DISCUSSION</w:t>
            </w:r>
          </w:p>
        </w:tc>
      </w:tr>
      <w:tr w:rsidR="0064251F" w:rsidRPr="00E64358" w14:paraId="37A71C6E" w14:textId="77777777" w:rsidTr="00025D1F">
        <w:tc>
          <w:tcPr>
            <w:tcW w:w="0" w:type="auto"/>
            <w:vAlign w:val="center"/>
          </w:tcPr>
          <w:p w14:paraId="7FD526C1"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Summary of evidence</w:t>
            </w:r>
          </w:p>
        </w:tc>
        <w:tc>
          <w:tcPr>
            <w:tcW w:w="0" w:type="auto"/>
            <w:vAlign w:val="center"/>
          </w:tcPr>
          <w:p w14:paraId="2F3CBE83"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19</w:t>
            </w:r>
          </w:p>
        </w:tc>
        <w:tc>
          <w:tcPr>
            <w:tcW w:w="0" w:type="auto"/>
            <w:vAlign w:val="center"/>
          </w:tcPr>
          <w:p w14:paraId="48657FEE"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lang w:eastAsia="en-US"/>
            </w:rPr>
            <w:id w:val="1890606668"/>
            <w:placeholder>
              <w:docPart w:val="200A49BD13F8D343BE2D2812AFC0AFD7"/>
            </w:placeholder>
          </w:sdtPr>
          <w:sdtContent>
            <w:tc>
              <w:tcPr>
                <w:tcW w:w="0" w:type="auto"/>
                <w:vAlign w:val="center"/>
              </w:tcPr>
              <w:p w14:paraId="78E9AD37" w14:textId="320FC02A" w:rsidR="0064251F" w:rsidRPr="00E64358" w:rsidRDefault="003869F1"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21</w:t>
                </w:r>
                <w:r w:rsidR="0064251F" w:rsidRPr="00E64358">
                  <w:rPr>
                    <w:rFonts w:ascii="Arial" w:eastAsia="Arial" w:hAnsi="Arial" w:cs="Arial"/>
                    <w:sz w:val="20"/>
                    <w:szCs w:val="20"/>
                    <w:lang w:eastAsia="en-US"/>
                  </w:rPr>
                  <w:t>-</w:t>
                </w:r>
                <w:r>
                  <w:rPr>
                    <w:rFonts w:ascii="Arial" w:eastAsia="Arial" w:hAnsi="Arial" w:cs="Arial"/>
                    <w:sz w:val="20"/>
                    <w:szCs w:val="20"/>
                    <w:lang w:eastAsia="en-US"/>
                  </w:rPr>
                  <w:t>24</w:t>
                </w:r>
              </w:p>
            </w:tc>
          </w:sdtContent>
        </w:sdt>
      </w:tr>
      <w:tr w:rsidR="0064251F" w:rsidRPr="00E64358" w14:paraId="1B9C1257" w14:textId="77777777" w:rsidTr="00025D1F">
        <w:tc>
          <w:tcPr>
            <w:tcW w:w="0" w:type="auto"/>
            <w:vAlign w:val="center"/>
          </w:tcPr>
          <w:p w14:paraId="20FA6EC5"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Limitations</w:t>
            </w:r>
          </w:p>
        </w:tc>
        <w:tc>
          <w:tcPr>
            <w:tcW w:w="0" w:type="auto"/>
            <w:vAlign w:val="center"/>
          </w:tcPr>
          <w:p w14:paraId="427847FE"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20</w:t>
            </w:r>
          </w:p>
        </w:tc>
        <w:tc>
          <w:tcPr>
            <w:tcW w:w="0" w:type="auto"/>
            <w:vAlign w:val="center"/>
          </w:tcPr>
          <w:p w14:paraId="1B6EBF9B" w14:textId="77777777" w:rsidR="0064251F" w:rsidRPr="00E64358" w:rsidRDefault="0064251F" w:rsidP="00025D1F">
            <w:pPr>
              <w:spacing w:line="240" w:lineRule="auto"/>
              <w:ind w:firstLine="0"/>
              <w:jc w:val="left"/>
              <w:rPr>
                <w:rFonts w:ascii="Arial" w:eastAsia="Arial" w:hAnsi="Arial" w:cs="Arial"/>
                <w:b/>
                <w:i/>
                <w:sz w:val="20"/>
                <w:szCs w:val="20"/>
                <w:lang w:eastAsia="en-US"/>
              </w:rPr>
            </w:pPr>
            <w:r w:rsidRPr="00E64358">
              <w:rPr>
                <w:rFonts w:ascii="Arial" w:eastAsia="Arial" w:hAnsi="Arial" w:cs="Arial"/>
                <w:sz w:val="20"/>
                <w:szCs w:val="20"/>
                <w:lang w:eastAsia="en-US"/>
              </w:rPr>
              <w:t>Discuss the limitations of the scoping review process.</w:t>
            </w:r>
          </w:p>
        </w:tc>
        <w:sdt>
          <w:sdtPr>
            <w:rPr>
              <w:rFonts w:ascii="Arial" w:eastAsia="Arial" w:hAnsi="Arial" w:cs="Arial"/>
              <w:sz w:val="20"/>
              <w:szCs w:val="20"/>
              <w:lang w:eastAsia="en-US"/>
            </w:rPr>
            <w:id w:val="-1476291050"/>
            <w:placeholder>
              <w:docPart w:val="200A49BD13F8D343BE2D2812AFC0AFD7"/>
            </w:placeholder>
          </w:sdtPr>
          <w:sdtContent>
            <w:tc>
              <w:tcPr>
                <w:tcW w:w="0" w:type="auto"/>
                <w:vAlign w:val="center"/>
              </w:tcPr>
              <w:p w14:paraId="02B9591B" w14:textId="7B327643" w:rsidR="0064251F" w:rsidRPr="00E64358" w:rsidRDefault="003869F1"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24</w:t>
                </w:r>
                <w:r w:rsidR="00165BA1">
                  <w:rPr>
                    <w:rFonts w:ascii="Arial" w:eastAsia="Arial" w:hAnsi="Arial" w:cs="Arial"/>
                    <w:sz w:val="20"/>
                    <w:szCs w:val="20"/>
                    <w:lang w:eastAsia="en-US"/>
                  </w:rPr>
                  <w:t>-</w:t>
                </w:r>
                <w:r>
                  <w:rPr>
                    <w:rFonts w:ascii="Arial" w:eastAsia="Arial" w:hAnsi="Arial" w:cs="Arial"/>
                    <w:sz w:val="20"/>
                    <w:szCs w:val="20"/>
                    <w:lang w:eastAsia="en-US"/>
                  </w:rPr>
                  <w:t>25</w:t>
                </w:r>
              </w:p>
            </w:tc>
          </w:sdtContent>
        </w:sdt>
      </w:tr>
      <w:tr w:rsidR="0064251F" w:rsidRPr="00E64358" w14:paraId="787FBB44" w14:textId="77777777" w:rsidTr="00025D1F">
        <w:tc>
          <w:tcPr>
            <w:tcW w:w="0" w:type="auto"/>
            <w:vAlign w:val="center"/>
          </w:tcPr>
          <w:p w14:paraId="4D78498E"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Conclusions</w:t>
            </w:r>
          </w:p>
        </w:tc>
        <w:tc>
          <w:tcPr>
            <w:tcW w:w="0" w:type="auto"/>
            <w:vAlign w:val="center"/>
          </w:tcPr>
          <w:p w14:paraId="1AAAB50A"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21</w:t>
            </w:r>
          </w:p>
        </w:tc>
        <w:tc>
          <w:tcPr>
            <w:tcW w:w="0" w:type="auto"/>
            <w:vAlign w:val="center"/>
          </w:tcPr>
          <w:p w14:paraId="21EFFC0E"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Provide a general interpretation of the results with respect to the review questions and objectives, as well as potential implications and/or next steps.</w:t>
            </w:r>
          </w:p>
        </w:tc>
        <w:sdt>
          <w:sdtPr>
            <w:rPr>
              <w:rFonts w:ascii="Arial" w:eastAsia="Arial" w:hAnsi="Arial" w:cs="Arial"/>
              <w:sz w:val="20"/>
              <w:szCs w:val="20"/>
              <w:lang w:eastAsia="en-US"/>
            </w:rPr>
            <w:id w:val="-1052302124"/>
            <w:placeholder>
              <w:docPart w:val="200A49BD13F8D343BE2D2812AFC0AFD7"/>
            </w:placeholder>
          </w:sdtPr>
          <w:sdtContent>
            <w:tc>
              <w:tcPr>
                <w:tcW w:w="0" w:type="auto"/>
                <w:vAlign w:val="center"/>
              </w:tcPr>
              <w:p w14:paraId="0EA55A23" w14:textId="75057BFF" w:rsidR="0064251F" w:rsidRPr="00E64358" w:rsidRDefault="007F5B65" w:rsidP="00025D1F">
                <w:pPr>
                  <w:spacing w:line="240" w:lineRule="auto"/>
                  <w:ind w:firstLine="0"/>
                  <w:jc w:val="left"/>
                  <w:rPr>
                    <w:rFonts w:ascii="Arial" w:eastAsia="Arial" w:hAnsi="Arial" w:cs="Arial"/>
                    <w:sz w:val="20"/>
                    <w:szCs w:val="20"/>
                    <w:lang w:eastAsia="en-US"/>
                  </w:rPr>
                </w:pPr>
                <w:r>
                  <w:rPr>
                    <w:rFonts w:ascii="Arial" w:eastAsia="Arial" w:hAnsi="Arial" w:cs="Arial"/>
                    <w:sz w:val="20"/>
                    <w:szCs w:val="20"/>
                    <w:lang w:eastAsia="en-US"/>
                  </w:rPr>
                  <w:t>25-</w:t>
                </w:r>
                <w:r w:rsidR="003869F1">
                  <w:rPr>
                    <w:rFonts w:ascii="Arial" w:eastAsia="Arial" w:hAnsi="Arial" w:cs="Arial"/>
                    <w:sz w:val="20"/>
                    <w:szCs w:val="20"/>
                    <w:lang w:eastAsia="en-US"/>
                  </w:rPr>
                  <w:t>26</w:t>
                </w:r>
              </w:p>
            </w:tc>
          </w:sdtContent>
        </w:sdt>
      </w:tr>
      <w:tr w:rsidR="0064251F" w:rsidRPr="00E64358" w14:paraId="508B0AD2" w14:textId="77777777" w:rsidTr="00025D1F">
        <w:tc>
          <w:tcPr>
            <w:tcW w:w="0" w:type="auto"/>
            <w:gridSpan w:val="4"/>
            <w:shd w:val="clear" w:color="auto" w:fill="CEDEEF"/>
            <w:vAlign w:val="center"/>
          </w:tcPr>
          <w:p w14:paraId="574015A4" w14:textId="77777777" w:rsidR="0064251F" w:rsidRPr="00E64358" w:rsidRDefault="0064251F" w:rsidP="00025D1F">
            <w:pPr>
              <w:spacing w:line="240" w:lineRule="auto"/>
              <w:ind w:firstLine="0"/>
              <w:jc w:val="left"/>
              <w:rPr>
                <w:rFonts w:ascii="Arial" w:eastAsia="Arial" w:hAnsi="Arial" w:cs="Arial"/>
                <w:b/>
                <w:sz w:val="20"/>
                <w:szCs w:val="20"/>
                <w:lang w:eastAsia="en-US"/>
              </w:rPr>
            </w:pPr>
            <w:r w:rsidRPr="00E64358">
              <w:rPr>
                <w:rFonts w:ascii="Arial" w:eastAsia="Arial" w:hAnsi="Arial" w:cs="Arial"/>
                <w:b/>
                <w:sz w:val="20"/>
                <w:szCs w:val="20"/>
                <w:lang w:eastAsia="en-US"/>
              </w:rPr>
              <w:t>FUNDING</w:t>
            </w:r>
          </w:p>
        </w:tc>
      </w:tr>
      <w:tr w:rsidR="0064251F" w:rsidRPr="00E64358" w14:paraId="72F422C4" w14:textId="77777777" w:rsidTr="00025D1F">
        <w:tc>
          <w:tcPr>
            <w:tcW w:w="0" w:type="auto"/>
            <w:vAlign w:val="center"/>
          </w:tcPr>
          <w:p w14:paraId="012AF6C1" w14:textId="77777777" w:rsidR="0064251F" w:rsidRPr="00E64358" w:rsidRDefault="0064251F" w:rsidP="00025D1F">
            <w:pPr>
              <w:spacing w:line="240" w:lineRule="auto"/>
              <w:ind w:left="180" w:firstLine="0"/>
              <w:jc w:val="left"/>
              <w:rPr>
                <w:rFonts w:ascii="Arial" w:eastAsia="Arial" w:hAnsi="Arial" w:cs="Arial"/>
                <w:sz w:val="20"/>
                <w:szCs w:val="20"/>
                <w:lang w:eastAsia="en-US"/>
              </w:rPr>
            </w:pPr>
            <w:r w:rsidRPr="00E64358">
              <w:rPr>
                <w:rFonts w:ascii="Arial" w:eastAsia="Arial" w:hAnsi="Arial" w:cs="Arial"/>
                <w:sz w:val="20"/>
                <w:szCs w:val="20"/>
                <w:lang w:eastAsia="en-US"/>
              </w:rPr>
              <w:t>Funding</w:t>
            </w:r>
          </w:p>
        </w:tc>
        <w:tc>
          <w:tcPr>
            <w:tcW w:w="0" w:type="auto"/>
            <w:vAlign w:val="center"/>
          </w:tcPr>
          <w:p w14:paraId="68490322" w14:textId="77777777" w:rsidR="0064251F" w:rsidRPr="00E64358" w:rsidRDefault="0064251F" w:rsidP="00025D1F">
            <w:pPr>
              <w:spacing w:line="240" w:lineRule="auto"/>
              <w:ind w:firstLine="0"/>
              <w:jc w:val="center"/>
              <w:rPr>
                <w:rFonts w:ascii="Arial" w:eastAsia="Arial" w:hAnsi="Arial" w:cs="Arial"/>
                <w:sz w:val="20"/>
                <w:szCs w:val="20"/>
                <w:lang w:eastAsia="en-US"/>
              </w:rPr>
            </w:pPr>
            <w:r w:rsidRPr="00E64358">
              <w:rPr>
                <w:rFonts w:ascii="Arial" w:eastAsia="Arial" w:hAnsi="Arial" w:cs="Arial"/>
                <w:sz w:val="20"/>
                <w:szCs w:val="20"/>
                <w:lang w:eastAsia="en-US"/>
              </w:rPr>
              <w:t>22</w:t>
            </w:r>
          </w:p>
        </w:tc>
        <w:tc>
          <w:tcPr>
            <w:tcW w:w="0" w:type="auto"/>
            <w:vAlign w:val="center"/>
          </w:tcPr>
          <w:p w14:paraId="540A11F5"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Describe sources of funding for the included sources of evidence, as well as sources of funding for the scoping review. Describe the role of the funders of the scoping review.</w:t>
            </w:r>
          </w:p>
        </w:tc>
        <w:tc>
          <w:tcPr>
            <w:tcW w:w="0" w:type="auto"/>
            <w:vAlign w:val="center"/>
          </w:tcPr>
          <w:p w14:paraId="215FCACF" w14:textId="77777777" w:rsidR="0064251F" w:rsidRPr="00E64358" w:rsidRDefault="0064251F" w:rsidP="00025D1F">
            <w:pPr>
              <w:spacing w:line="240" w:lineRule="auto"/>
              <w:ind w:firstLine="0"/>
              <w:jc w:val="left"/>
              <w:rPr>
                <w:rFonts w:ascii="Arial" w:eastAsia="Arial" w:hAnsi="Arial" w:cs="Arial"/>
                <w:sz w:val="20"/>
                <w:szCs w:val="20"/>
                <w:lang w:eastAsia="en-US"/>
              </w:rPr>
            </w:pPr>
            <w:r w:rsidRPr="00E64358">
              <w:rPr>
                <w:rFonts w:ascii="Arial" w:eastAsia="Arial" w:hAnsi="Arial" w:cs="Arial"/>
                <w:sz w:val="20"/>
                <w:szCs w:val="20"/>
                <w:lang w:eastAsia="en-US"/>
              </w:rPr>
              <w:t>Submission portal</w:t>
            </w:r>
          </w:p>
        </w:tc>
      </w:tr>
    </w:tbl>
    <w:p w14:paraId="1AE6A28E" w14:textId="77777777" w:rsidR="0064251F" w:rsidRPr="00E64358" w:rsidRDefault="0064251F" w:rsidP="0064251F">
      <w:pPr>
        <w:spacing w:after="160" w:line="259" w:lineRule="auto"/>
        <w:ind w:firstLine="0"/>
        <w:jc w:val="left"/>
      </w:pPr>
    </w:p>
    <w:p w14:paraId="1CF6E40D" w14:textId="77777777" w:rsidR="0064251F" w:rsidRPr="00E64358" w:rsidRDefault="0064251F" w:rsidP="0064251F">
      <w:pPr>
        <w:spacing w:after="160" w:line="259" w:lineRule="auto"/>
        <w:ind w:firstLine="0"/>
        <w:jc w:val="left"/>
      </w:pPr>
    </w:p>
    <w:p w14:paraId="46977E9E" w14:textId="77777777" w:rsidR="0064251F" w:rsidRPr="00E64358" w:rsidRDefault="0064251F" w:rsidP="0064251F">
      <w:pPr>
        <w:spacing w:after="160" w:line="259" w:lineRule="auto"/>
        <w:ind w:firstLine="0"/>
        <w:jc w:val="left"/>
      </w:pPr>
    </w:p>
    <w:p w14:paraId="3CE16092" w14:textId="77777777" w:rsidR="0064251F" w:rsidRPr="00E64358" w:rsidRDefault="0064251F" w:rsidP="0064251F">
      <w:pPr>
        <w:spacing w:after="160" w:line="259" w:lineRule="auto"/>
        <w:ind w:firstLine="0"/>
        <w:jc w:val="left"/>
      </w:pPr>
      <w:r w:rsidRPr="00E64358">
        <w:br/>
      </w:r>
    </w:p>
    <w:p w14:paraId="2D428D78" w14:textId="77777777" w:rsidR="0064251F" w:rsidRPr="00E64358" w:rsidRDefault="0064251F" w:rsidP="0064251F">
      <w:pPr>
        <w:spacing w:after="160" w:line="259" w:lineRule="auto"/>
        <w:ind w:firstLine="0"/>
        <w:jc w:val="left"/>
      </w:pPr>
    </w:p>
    <w:p w14:paraId="6D39F28F" w14:textId="77777777" w:rsidR="0064251F" w:rsidRPr="00E64358" w:rsidRDefault="0064251F" w:rsidP="0064251F">
      <w:pPr>
        <w:spacing w:after="160" w:line="259" w:lineRule="auto"/>
        <w:ind w:firstLine="0"/>
        <w:jc w:val="left"/>
      </w:pPr>
    </w:p>
    <w:p w14:paraId="631B3A1A" w14:textId="77777777" w:rsidR="0064251F" w:rsidRPr="00E64358" w:rsidRDefault="0064251F" w:rsidP="0064251F">
      <w:pPr>
        <w:spacing w:after="160" w:line="259" w:lineRule="auto"/>
        <w:ind w:firstLine="0"/>
        <w:jc w:val="left"/>
      </w:pPr>
    </w:p>
    <w:p w14:paraId="2690F5DA" w14:textId="77777777" w:rsidR="0064251F" w:rsidRPr="00E64358" w:rsidRDefault="0064251F" w:rsidP="0064251F">
      <w:pPr>
        <w:spacing w:after="160" w:line="259" w:lineRule="auto"/>
        <w:ind w:firstLine="0"/>
        <w:jc w:val="left"/>
      </w:pPr>
    </w:p>
    <w:p w14:paraId="22347015" w14:textId="77777777" w:rsidR="0064251F" w:rsidRPr="00E64358" w:rsidRDefault="0064251F" w:rsidP="0064251F">
      <w:pPr>
        <w:spacing w:after="160" w:line="259" w:lineRule="auto"/>
        <w:ind w:firstLine="0"/>
        <w:jc w:val="left"/>
      </w:pPr>
    </w:p>
    <w:p w14:paraId="50BC9ED5" w14:textId="77777777" w:rsidR="0064251F" w:rsidRPr="00E64358" w:rsidRDefault="0064251F" w:rsidP="00EC0897">
      <w:pPr>
        <w:pStyle w:val="Heading2"/>
        <w:ind w:firstLine="0"/>
      </w:pPr>
      <w:proofErr w:type="spellStart"/>
      <w:r w:rsidRPr="00E64358">
        <w:lastRenderedPageBreak/>
        <w:t>Supplementary</w:t>
      </w:r>
      <w:proofErr w:type="spellEnd"/>
      <w:r w:rsidRPr="00E64358">
        <w:t xml:space="preserve"> </w:t>
      </w:r>
      <w:proofErr w:type="spellStart"/>
      <w:r w:rsidRPr="00E64358">
        <w:t>Material</w:t>
      </w:r>
      <w:proofErr w:type="spellEnd"/>
      <w:r w:rsidRPr="00E64358">
        <w:t xml:space="preserve"> 2. Keywords </w:t>
      </w:r>
      <w:proofErr w:type="spellStart"/>
      <w:r w:rsidRPr="00E64358">
        <w:t>used</w:t>
      </w:r>
      <w:proofErr w:type="spellEnd"/>
      <w:r w:rsidRPr="00E64358">
        <w:t xml:space="preserve"> to </w:t>
      </w:r>
      <w:proofErr w:type="spellStart"/>
      <w:r w:rsidRPr="00E64358">
        <w:t>retrieve</w:t>
      </w:r>
      <w:proofErr w:type="spellEnd"/>
      <w:r w:rsidRPr="00E64358">
        <w:t xml:space="preserve"> </w:t>
      </w:r>
      <w:proofErr w:type="spellStart"/>
      <w:r w:rsidRPr="00E64358">
        <w:t>studies</w:t>
      </w:r>
      <w:proofErr w:type="spellEnd"/>
      <w:r w:rsidRPr="00E64358">
        <w:t xml:space="preserve">. </w:t>
      </w:r>
    </w:p>
    <w:p w14:paraId="6F263CF9" w14:textId="77777777" w:rsidR="0064251F" w:rsidRPr="00E64358" w:rsidRDefault="0064251F" w:rsidP="0064251F">
      <w:pPr>
        <w:ind w:firstLine="0"/>
      </w:pPr>
    </w:p>
    <w:p w14:paraId="28FE165E" w14:textId="0365EFDD" w:rsidR="0064251F" w:rsidRPr="00E64358" w:rsidRDefault="0064251F" w:rsidP="0064251F">
      <w:pPr>
        <w:spacing w:line="480" w:lineRule="auto"/>
      </w:pPr>
      <w:r w:rsidRPr="00E64358">
        <w:t xml:space="preserve">Different keywords were used to retrieve the studies. These keywords were of three complementary sets addressing (a) informal care, (b) dementia or related diseases, and (c) intensive longitudinal methods. These keywords were mainly based on the </w:t>
      </w:r>
      <w:r w:rsidR="005C3F1D">
        <w:t>authors'</w:t>
      </w:r>
      <w:r w:rsidRPr="00E64358">
        <w:t xml:space="preserve"> experience in the field, as well as on keywords from studies retrieved in an exploratory screening performed in October 2020. Because ILM covers a large range of methods and measurements, different keywords were used (e.g., Ecological Momentary Assessment, Daily Diary, Experience Sampling Method, Daily affect, Daily Stress). Truncations were used to ensure that all potential variations were included. The exhaustive list of keywords used is presented below.</w:t>
      </w:r>
    </w:p>
    <w:p w14:paraId="36ACDC01" w14:textId="77777777" w:rsidR="0064251F" w:rsidRPr="00E64358" w:rsidRDefault="0064251F" w:rsidP="0064251F">
      <w:pPr>
        <w:spacing w:after="160" w:line="259" w:lineRule="auto"/>
        <w:ind w:firstLine="0"/>
        <w:jc w:val="left"/>
      </w:pPr>
      <w:r w:rsidRPr="00E64358">
        <w:br w:type="page"/>
      </w:r>
    </w:p>
    <w:tbl>
      <w:tblPr>
        <w:tblStyle w:val="TableGrid"/>
        <w:tblW w:w="9964" w:type="dxa"/>
        <w:tblInd w:w="-289" w:type="dxa"/>
        <w:tblLook w:val="04A0" w:firstRow="1" w:lastRow="0" w:firstColumn="1" w:lastColumn="0" w:noHBand="0" w:noVBand="1"/>
      </w:tblPr>
      <w:tblGrid>
        <w:gridCol w:w="2069"/>
        <w:gridCol w:w="3619"/>
        <w:gridCol w:w="4276"/>
      </w:tblGrid>
      <w:tr w:rsidR="0064251F" w:rsidRPr="00E64358" w14:paraId="16997CB1" w14:textId="77777777" w:rsidTr="00025D1F">
        <w:trPr>
          <w:trHeight w:val="20"/>
        </w:trPr>
        <w:tc>
          <w:tcPr>
            <w:tcW w:w="2069" w:type="dxa"/>
          </w:tcPr>
          <w:p w14:paraId="2080F39F" w14:textId="77777777" w:rsidR="0064251F" w:rsidRPr="00E64358" w:rsidRDefault="0064251F" w:rsidP="00025D1F">
            <w:pPr>
              <w:ind w:firstLine="0"/>
            </w:pPr>
            <w:r w:rsidRPr="00E64358">
              <w:lastRenderedPageBreak/>
              <w:t>Caregivers</w:t>
            </w:r>
          </w:p>
        </w:tc>
        <w:tc>
          <w:tcPr>
            <w:tcW w:w="3619" w:type="dxa"/>
          </w:tcPr>
          <w:p w14:paraId="0E0EEBC3" w14:textId="77777777" w:rsidR="0064251F" w:rsidRPr="00E64358" w:rsidRDefault="0064251F" w:rsidP="00025D1F">
            <w:pPr>
              <w:ind w:firstLine="0"/>
              <w:jc w:val="left"/>
            </w:pPr>
            <w:r w:rsidRPr="00E64358">
              <w:t>Disease</w:t>
            </w:r>
          </w:p>
        </w:tc>
        <w:tc>
          <w:tcPr>
            <w:tcW w:w="4276" w:type="dxa"/>
          </w:tcPr>
          <w:p w14:paraId="6D7758E0" w14:textId="77777777" w:rsidR="0064251F" w:rsidRPr="00E64358" w:rsidRDefault="0064251F" w:rsidP="00025D1F">
            <w:pPr>
              <w:ind w:firstLine="0"/>
              <w:jc w:val="left"/>
            </w:pPr>
            <w:r w:rsidRPr="00E64358">
              <w:t>ILM</w:t>
            </w:r>
          </w:p>
        </w:tc>
      </w:tr>
      <w:tr w:rsidR="0064251F" w:rsidRPr="00E64358" w14:paraId="02EBDF23" w14:textId="77777777" w:rsidTr="00025D1F">
        <w:trPr>
          <w:trHeight w:val="6755"/>
        </w:trPr>
        <w:tc>
          <w:tcPr>
            <w:tcW w:w="2069" w:type="dxa"/>
          </w:tcPr>
          <w:p w14:paraId="19515AC2" w14:textId="77777777" w:rsidR="0064251F" w:rsidRPr="00E64358" w:rsidRDefault="0064251F" w:rsidP="00025D1F">
            <w:pPr>
              <w:ind w:firstLine="0"/>
            </w:pPr>
            <w:r w:rsidRPr="00E64358">
              <w:t>("informal car*")</w:t>
            </w:r>
          </w:p>
          <w:p w14:paraId="611390C0" w14:textId="77777777" w:rsidR="0064251F" w:rsidRPr="00E64358" w:rsidRDefault="0064251F" w:rsidP="00025D1F">
            <w:pPr>
              <w:ind w:firstLine="0"/>
            </w:pPr>
            <w:r w:rsidRPr="00E64358">
              <w:t xml:space="preserve">OR ("family car*") </w:t>
            </w:r>
          </w:p>
          <w:p w14:paraId="46A51281" w14:textId="77777777" w:rsidR="0064251F" w:rsidRPr="00E64358" w:rsidRDefault="0064251F" w:rsidP="00025D1F">
            <w:pPr>
              <w:ind w:firstLine="0"/>
            </w:pPr>
            <w:r w:rsidRPr="00E64358">
              <w:t>OR ("</w:t>
            </w:r>
            <w:proofErr w:type="spellStart"/>
            <w:r w:rsidRPr="00E64358">
              <w:t>Carer</w:t>
            </w:r>
            <w:proofErr w:type="spellEnd"/>
            <w:r w:rsidRPr="00E64358">
              <w:t>*")</w:t>
            </w:r>
          </w:p>
          <w:p w14:paraId="45C3C943" w14:textId="77777777" w:rsidR="0064251F" w:rsidRPr="00E64358" w:rsidRDefault="0064251F" w:rsidP="00025D1F">
            <w:pPr>
              <w:ind w:firstLine="0"/>
            </w:pPr>
            <w:r w:rsidRPr="00E64358">
              <w:t>OR ("</w:t>
            </w:r>
            <w:proofErr w:type="spellStart"/>
            <w:r w:rsidRPr="00E64358">
              <w:t>Caregiv</w:t>
            </w:r>
            <w:proofErr w:type="spellEnd"/>
            <w:r w:rsidRPr="00E64358">
              <w:t>*")</w:t>
            </w:r>
          </w:p>
          <w:p w14:paraId="030CE67C" w14:textId="77777777" w:rsidR="0064251F" w:rsidRPr="00E64358" w:rsidRDefault="0064251F" w:rsidP="00025D1F">
            <w:pPr>
              <w:ind w:firstLine="0"/>
            </w:pPr>
            <w:r w:rsidRPr="00E64358">
              <w:t>OR ("Partner*")</w:t>
            </w:r>
          </w:p>
          <w:p w14:paraId="20F2E00A" w14:textId="77777777" w:rsidR="0064251F" w:rsidRPr="00E64358" w:rsidRDefault="0064251F" w:rsidP="00025D1F">
            <w:pPr>
              <w:ind w:firstLine="0"/>
            </w:pPr>
            <w:r w:rsidRPr="00E64358">
              <w:t>OR (“Spouse*")</w:t>
            </w:r>
          </w:p>
          <w:p w14:paraId="2089B3EF" w14:textId="77777777" w:rsidR="0064251F" w:rsidRPr="00E64358" w:rsidRDefault="0064251F" w:rsidP="00025D1F">
            <w:pPr>
              <w:ind w:firstLine="0"/>
            </w:pPr>
            <w:r w:rsidRPr="00E64358">
              <w:t>OR (“Parent*”)</w:t>
            </w:r>
          </w:p>
        </w:tc>
        <w:tc>
          <w:tcPr>
            <w:tcW w:w="3619" w:type="dxa"/>
          </w:tcPr>
          <w:p w14:paraId="5DC88933" w14:textId="77777777" w:rsidR="0064251F" w:rsidRPr="00E64358" w:rsidRDefault="0064251F" w:rsidP="00025D1F">
            <w:pPr>
              <w:ind w:firstLine="0"/>
              <w:jc w:val="left"/>
            </w:pPr>
            <w:r w:rsidRPr="00E64358">
              <w:t xml:space="preserve">("Dementia") </w:t>
            </w:r>
          </w:p>
          <w:p w14:paraId="71445E43" w14:textId="77777777" w:rsidR="0064251F" w:rsidRPr="00E64358" w:rsidRDefault="0064251F" w:rsidP="00025D1F">
            <w:pPr>
              <w:ind w:firstLine="0"/>
              <w:jc w:val="left"/>
            </w:pPr>
            <w:r w:rsidRPr="00E64358">
              <w:t xml:space="preserve">OR ("Alzheimer") </w:t>
            </w:r>
          </w:p>
          <w:p w14:paraId="66E13064" w14:textId="77777777" w:rsidR="0064251F" w:rsidRPr="00E64358" w:rsidRDefault="0064251F" w:rsidP="00025D1F">
            <w:pPr>
              <w:ind w:firstLine="0"/>
              <w:jc w:val="left"/>
            </w:pPr>
            <w:r w:rsidRPr="00E64358">
              <w:t xml:space="preserve">OR (“Huntington") </w:t>
            </w:r>
          </w:p>
          <w:p w14:paraId="680A5680" w14:textId="77777777" w:rsidR="0064251F" w:rsidRPr="00E64358" w:rsidRDefault="0064251F" w:rsidP="00025D1F">
            <w:pPr>
              <w:ind w:firstLine="0"/>
              <w:jc w:val="left"/>
            </w:pPr>
            <w:r w:rsidRPr="00E64358">
              <w:t xml:space="preserve">OR ("Parkinson") </w:t>
            </w:r>
          </w:p>
          <w:p w14:paraId="6FA55519" w14:textId="77777777" w:rsidR="0064251F" w:rsidRPr="00E64358" w:rsidRDefault="0064251F" w:rsidP="00025D1F">
            <w:pPr>
              <w:ind w:firstLine="0"/>
              <w:jc w:val="left"/>
            </w:pPr>
            <w:r w:rsidRPr="00E64358">
              <w:t xml:space="preserve">OR (“Neurocognitive Disorder*”) </w:t>
            </w:r>
          </w:p>
          <w:p w14:paraId="34BE8FCD" w14:textId="77777777" w:rsidR="0064251F" w:rsidRPr="00E64358" w:rsidRDefault="0064251F" w:rsidP="00025D1F">
            <w:pPr>
              <w:ind w:firstLine="0"/>
              <w:jc w:val="left"/>
            </w:pPr>
            <w:r w:rsidRPr="00E64358">
              <w:t>OR ("</w:t>
            </w:r>
            <w:proofErr w:type="gramStart"/>
            <w:r w:rsidRPr="00E64358">
              <w:t>Neurodegenerative Disease</w:t>
            </w:r>
            <w:proofErr w:type="gramEnd"/>
            <w:r w:rsidRPr="00E64358">
              <w:t xml:space="preserve">*") </w:t>
            </w:r>
          </w:p>
          <w:p w14:paraId="0D9F7EB9" w14:textId="77777777" w:rsidR="0064251F" w:rsidRPr="00E64358" w:rsidRDefault="0064251F" w:rsidP="00025D1F">
            <w:pPr>
              <w:ind w:firstLine="0"/>
              <w:jc w:val="left"/>
            </w:pPr>
            <w:r w:rsidRPr="00E64358">
              <w:t xml:space="preserve">OR ("Nervous System Disorder*") </w:t>
            </w:r>
          </w:p>
          <w:p w14:paraId="3ACD2B1E" w14:textId="77777777" w:rsidR="0064251F" w:rsidRPr="00E64358" w:rsidRDefault="0064251F" w:rsidP="00025D1F">
            <w:pPr>
              <w:ind w:firstLine="0"/>
              <w:jc w:val="left"/>
            </w:pPr>
            <w:r w:rsidRPr="00E64358">
              <w:t>OR ("Neurodegeneration")</w:t>
            </w:r>
          </w:p>
          <w:p w14:paraId="6BFBE24E" w14:textId="77777777" w:rsidR="0064251F" w:rsidRPr="00E64358" w:rsidRDefault="0064251F" w:rsidP="00025D1F">
            <w:pPr>
              <w:ind w:firstLine="0"/>
              <w:jc w:val="left"/>
            </w:pPr>
            <w:r w:rsidRPr="00E64358">
              <w:t>OR (“Cognitive ag*</w:t>
            </w:r>
            <w:proofErr w:type="spellStart"/>
            <w:r w:rsidRPr="00E64358">
              <w:t>ing</w:t>
            </w:r>
            <w:proofErr w:type="spellEnd"/>
            <w:r w:rsidRPr="00E64358">
              <w:t xml:space="preserve">”) </w:t>
            </w:r>
          </w:p>
          <w:p w14:paraId="3925C452" w14:textId="77777777" w:rsidR="0064251F" w:rsidRPr="00E64358" w:rsidRDefault="0064251F" w:rsidP="00025D1F">
            <w:pPr>
              <w:ind w:firstLine="0"/>
              <w:jc w:val="left"/>
            </w:pPr>
            <w:r w:rsidRPr="00E64358">
              <w:t>OR (“Cognitive impairment”)</w:t>
            </w:r>
          </w:p>
          <w:p w14:paraId="78E94C89" w14:textId="77777777" w:rsidR="0064251F" w:rsidRPr="00E64358" w:rsidRDefault="0064251F" w:rsidP="00025D1F">
            <w:pPr>
              <w:ind w:firstLine="0"/>
              <w:jc w:val="left"/>
            </w:pPr>
            <w:r w:rsidRPr="00E64358">
              <w:t>OR (“neuromuscular disease*”)</w:t>
            </w:r>
          </w:p>
          <w:p w14:paraId="292A204D" w14:textId="77777777" w:rsidR="0064251F" w:rsidRPr="00E64358" w:rsidRDefault="0064251F" w:rsidP="00025D1F">
            <w:pPr>
              <w:ind w:firstLine="0"/>
              <w:jc w:val="left"/>
            </w:pPr>
            <w:r w:rsidRPr="00E64358">
              <w:t>OR (“</w:t>
            </w:r>
            <w:proofErr w:type="spellStart"/>
            <w:r w:rsidRPr="00E64358">
              <w:t>Fronto</w:t>
            </w:r>
            <w:proofErr w:type="spellEnd"/>
            <w:r w:rsidRPr="00E64358">
              <w:t>-temporal”)</w:t>
            </w:r>
          </w:p>
        </w:tc>
        <w:tc>
          <w:tcPr>
            <w:tcW w:w="4276" w:type="dxa"/>
          </w:tcPr>
          <w:p w14:paraId="5025FF9D" w14:textId="77777777" w:rsidR="0064251F" w:rsidRPr="00E64358" w:rsidRDefault="0064251F" w:rsidP="00025D1F">
            <w:pPr>
              <w:ind w:firstLine="0"/>
              <w:jc w:val="left"/>
            </w:pPr>
            <w:r w:rsidRPr="00E64358">
              <w:t xml:space="preserve">("ESM") </w:t>
            </w:r>
          </w:p>
          <w:p w14:paraId="5CCC1B7A" w14:textId="77777777" w:rsidR="0064251F" w:rsidRPr="00E64358" w:rsidRDefault="0064251F" w:rsidP="00025D1F">
            <w:pPr>
              <w:ind w:firstLine="0"/>
              <w:jc w:val="left"/>
            </w:pPr>
            <w:r w:rsidRPr="00E64358">
              <w:t xml:space="preserve">OR ("EMA") </w:t>
            </w:r>
          </w:p>
          <w:p w14:paraId="1D46F150" w14:textId="77777777" w:rsidR="0064251F" w:rsidRPr="00E64358" w:rsidRDefault="0064251F" w:rsidP="00025D1F">
            <w:pPr>
              <w:ind w:firstLine="0"/>
              <w:jc w:val="left"/>
            </w:pPr>
            <w:r w:rsidRPr="00E64358">
              <w:t xml:space="preserve">OR ("Experience sampling method*") </w:t>
            </w:r>
          </w:p>
          <w:p w14:paraId="45A4434F" w14:textId="77777777" w:rsidR="0064251F" w:rsidRPr="00E64358" w:rsidRDefault="0064251F" w:rsidP="00025D1F">
            <w:pPr>
              <w:ind w:firstLine="0"/>
              <w:jc w:val="left"/>
            </w:pPr>
            <w:r w:rsidRPr="00E64358">
              <w:t xml:space="preserve">OR (“Experience sampling*”) </w:t>
            </w:r>
          </w:p>
          <w:p w14:paraId="49B6FED9" w14:textId="77777777" w:rsidR="0064251F" w:rsidRPr="00E64358" w:rsidRDefault="0064251F" w:rsidP="00025D1F">
            <w:pPr>
              <w:ind w:firstLine="0"/>
              <w:jc w:val="left"/>
            </w:pPr>
            <w:r w:rsidRPr="00E64358">
              <w:t xml:space="preserve">OR ("Ecological momentary Assessment*") </w:t>
            </w:r>
          </w:p>
          <w:p w14:paraId="0C5B99CF" w14:textId="77777777" w:rsidR="0064251F" w:rsidRPr="00E64358" w:rsidRDefault="0064251F" w:rsidP="00025D1F">
            <w:pPr>
              <w:ind w:firstLine="0"/>
              <w:jc w:val="left"/>
            </w:pPr>
            <w:r w:rsidRPr="00E64358">
              <w:t xml:space="preserve">OR ("Ambulatory assessment*") </w:t>
            </w:r>
          </w:p>
          <w:p w14:paraId="31285EE9" w14:textId="77777777" w:rsidR="0064251F" w:rsidRPr="00E64358" w:rsidRDefault="0064251F" w:rsidP="00025D1F">
            <w:pPr>
              <w:ind w:firstLine="0"/>
              <w:jc w:val="left"/>
            </w:pPr>
            <w:r w:rsidRPr="00E64358">
              <w:t xml:space="preserve">OR ("Momentary assessment*") </w:t>
            </w:r>
          </w:p>
          <w:p w14:paraId="74CDD9C6" w14:textId="77777777" w:rsidR="0064251F" w:rsidRPr="00E64358" w:rsidRDefault="0064251F" w:rsidP="00025D1F">
            <w:pPr>
              <w:ind w:firstLine="0"/>
              <w:jc w:val="left"/>
            </w:pPr>
            <w:r w:rsidRPr="00E64358">
              <w:t>OR (“Intensive Longitudinal Data*”)</w:t>
            </w:r>
          </w:p>
          <w:p w14:paraId="18286590" w14:textId="77777777" w:rsidR="0064251F" w:rsidRPr="00E64358" w:rsidRDefault="0064251F" w:rsidP="00025D1F">
            <w:pPr>
              <w:ind w:firstLine="0"/>
              <w:jc w:val="left"/>
            </w:pPr>
            <w:r w:rsidRPr="00E64358">
              <w:t xml:space="preserve">OR (“Intensive Longitudinal Method*”) </w:t>
            </w:r>
          </w:p>
          <w:p w14:paraId="60CCF6B0" w14:textId="77777777" w:rsidR="0064251F" w:rsidRPr="00E64358" w:rsidRDefault="0064251F" w:rsidP="00025D1F">
            <w:pPr>
              <w:ind w:firstLine="0"/>
              <w:jc w:val="left"/>
            </w:pPr>
            <w:r w:rsidRPr="00E64358">
              <w:t xml:space="preserve">OR (“time series data*”) </w:t>
            </w:r>
          </w:p>
          <w:p w14:paraId="3220B2AD" w14:textId="77777777" w:rsidR="0064251F" w:rsidRPr="00E64358" w:rsidRDefault="0064251F" w:rsidP="00025D1F">
            <w:pPr>
              <w:ind w:firstLine="0"/>
              <w:jc w:val="left"/>
            </w:pPr>
            <w:r w:rsidRPr="00E64358">
              <w:t xml:space="preserve">OR (“daily </w:t>
            </w:r>
            <w:proofErr w:type="spellStart"/>
            <w:r w:rsidRPr="00E64358">
              <w:t>diar</w:t>
            </w:r>
            <w:proofErr w:type="spellEnd"/>
            <w:r w:rsidRPr="00E64358">
              <w:t xml:space="preserve">*”) </w:t>
            </w:r>
          </w:p>
          <w:p w14:paraId="2B73708A" w14:textId="77777777" w:rsidR="0064251F" w:rsidRPr="00E64358" w:rsidRDefault="0064251F" w:rsidP="00025D1F">
            <w:pPr>
              <w:ind w:firstLine="0"/>
              <w:jc w:val="left"/>
            </w:pPr>
            <w:r w:rsidRPr="00E64358">
              <w:t xml:space="preserve">OR (“Real-time data”) </w:t>
            </w:r>
          </w:p>
          <w:p w14:paraId="06B121DF" w14:textId="77777777" w:rsidR="0064251F" w:rsidRPr="00E64358" w:rsidRDefault="0064251F" w:rsidP="00025D1F">
            <w:pPr>
              <w:ind w:firstLine="0"/>
              <w:jc w:val="left"/>
            </w:pPr>
            <w:r w:rsidRPr="00E64358">
              <w:t>OR (“Quantified Self”)</w:t>
            </w:r>
          </w:p>
          <w:p w14:paraId="546D2347" w14:textId="77777777" w:rsidR="0064251F" w:rsidRPr="00E64358" w:rsidRDefault="0064251F" w:rsidP="00025D1F">
            <w:pPr>
              <w:ind w:firstLine="0"/>
              <w:jc w:val="left"/>
            </w:pPr>
            <w:r w:rsidRPr="00E64358">
              <w:t>OR (“MHealth”)</w:t>
            </w:r>
          </w:p>
          <w:p w14:paraId="79EF4EA1" w14:textId="77777777" w:rsidR="0064251F" w:rsidRPr="00E64358" w:rsidRDefault="0064251F" w:rsidP="00025D1F">
            <w:pPr>
              <w:ind w:firstLine="0"/>
              <w:jc w:val="left"/>
            </w:pPr>
            <w:r w:rsidRPr="00E64358">
              <w:t>OR (“Daily mood”)</w:t>
            </w:r>
          </w:p>
          <w:p w14:paraId="6CA86FA5" w14:textId="77777777" w:rsidR="0064251F" w:rsidRPr="00E64358" w:rsidRDefault="0064251F" w:rsidP="00025D1F">
            <w:pPr>
              <w:ind w:firstLine="0"/>
              <w:jc w:val="left"/>
            </w:pPr>
            <w:r w:rsidRPr="00E64358">
              <w:t xml:space="preserve">OR (“intra-individual”) </w:t>
            </w:r>
          </w:p>
          <w:p w14:paraId="14D00235" w14:textId="77777777" w:rsidR="0064251F" w:rsidRPr="00E64358" w:rsidRDefault="0064251F" w:rsidP="00025D1F">
            <w:pPr>
              <w:ind w:firstLine="0"/>
              <w:jc w:val="left"/>
            </w:pPr>
            <w:r w:rsidRPr="00E64358">
              <w:t xml:space="preserve">OR (“daily cortisol”) </w:t>
            </w:r>
          </w:p>
          <w:p w14:paraId="0AF16913" w14:textId="77777777" w:rsidR="0064251F" w:rsidRPr="00E64358" w:rsidRDefault="0064251F" w:rsidP="00025D1F">
            <w:pPr>
              <w:ind w:firstLine="0"/>
              <w:jc w:val="left"/>
            </w:pPr>
            <w:r w:rsidRPr="00E64358">
              <w:t xml:space="preserve">OR (“daily stress*”) </w:t>
            </w:r>
          </w:p>
          <w:p w14:paraId="6A58ABC2" w14:textId="77777777" w:rsidR="0064251F" w:rsidRPr="00E64358" w:rsidRDefault="0064251F" w:rsidP="00025D1F">
            <w:pPr>
              <w:ind w:firstLine="0"/>
              <w:jc w:val="left"/>
            </w:pPr>
            <w:r w:rsidRPr="00E64358">
              <w:t xml:space="preserve">OR (“daily emotion*”) </w:t>
            </w:r>
          </w:p>
          <w:p w14:paraId="66C2119C" w14:textId="77777777" w:rsidR="0064251F" w:rsidRPr="00E64358" w:rsidRDefault="0064251F" w:rsidP="00025D1F">
            <w:pPr>
              <w:ind w:firstLine="0"/>
              <w:jc w:val="left"/>
            </w:pPr>
            <w:r w:rsidRPr="00E64358">
              <w:t xml:space="preserve">OR (“daily affect*”) </w:t>
            </w:r>
          </w:p>
          <w:p w14:paraId="3E2A693C" w14:textId="77777777" w:rsidR="0064251F" w:rsidRPr="00E64358" w:rsidRDefault="0064251F" w:rsidP="00025D1F">
            <w:pPr>
              <w:ind w:firstLine="0"/>
              <w:jc w:val="left"/>
            </w:pPr>
            <w:r w:rsidRPr="00E64358">
              <w:t xml:space="preserve">OR (“daily fluctuation*”) </w:t>
            </w:r>
          </w:p>
          <w:p w14:paraId="7C13FB49" w14:textId="77777777" w:rsidR="0064251F" w:rsidRPr="00E64358" w:rsidRDefault="0064251F" w:rsidP="00025D1F">
            <w:pPr>
              <w:ind w:firstLine="0"/>
              <w:jc w:val="left"/>
            </w:pPr>
            <w:r w:rsidRPr="00E64358">
              <w:t xml:space="preserve">OR (“daily telephone”) </w:t>
            </w:r>
          </w:p>
          <w:p w14:paraId="259C0D37" w14:textId="77777777" w:rsidR="0064251F" w:rsidRPr="00E64358" w:rsidRDefault="0064251F" w:rsidP="00025D1F">
            <w:pPr>
              <w:ind w:firstLine="0"/>
              <w:jc w:val="left"/>
            </w:pPr>
            <w:r w:rsidRPr="00E64358">
              <w:t xml:space="preserve">OR (“24-hour*”) </w:t>
            </w:r>
          </w:p>
          <w:p w14:paraId="6EB3CDD2" w14:textId="77777777" w:rsidR="0064251F" w:rsidRPr="00E64358" w:rsidRDefault="0064251F" w:rsidP="00025D1F">
            <w:pPr>
              <w:ind w:firstLine="0"/>
              <w:jc w:val="left"/>
            </w:pPr>
            <w:r w:rsidRPr="00E64358">
              <w:t>OR (“daily sleep”))</w:t>
            </w:r>
          </w:p>
        </w:tc>
      </w:tr>
    </w:tbl>
    <w:p w14:paraId="2DDC0048" w14:textId="77777777" w:rsidR="0064251F" w:rsidRPr="00E64358" w:rsidRDefault="0064251F" w:rsidP="0064251F">
      <w:pPr>
        <w:spacing w:after="160" w:line="259" w:lineRule="auto"/>
        <w:ind w:firstLine="0"/>
        <w:jc w:val="left"/>
      </w:pPr>
    </w:p>
    <w:p w14:paraId="6C039755" w14:textId="77777777" w:rsidR="0064251F" w:rsidRPr="00E64358" w:rsidRDefault="0064251F" w:rsidP="0064251F">
      <w:pPr>
        <w:spacing w:after="160" w:line="259" w:lineRule="auto"/>
        <w:ind w:firstLine="0"/>
        <w:jc w:val="left"/>
      </w:pPr>
    </w:p>
    <w:p w14:paraId="60D18C2A" w14:textId="77777777" w:rsidR="0064251F" w:rsidRPr="00E64358" w:rsidRDefault="0064251F" w:rsidP="0064251F">
      <w:pPr>
        <w:spacing w:after="160" w:line="259" w:lineRule="auto"/>
        <w:ind w:firstLine="0"/>
        <w:jc w:val="left"/>
      </w:pPr>
      <w:r w:rsidRPr="00E64358">
        <w:br w:type="page"/>
      </w:r>
    </w:p>
    <w:p w14:paraId="61FB23DD" w14:textId="77777777" w:rsidR="0064251F" w:rsidRPr="00E64358" w:rsidRDefault="0064251F" w:rsidP="00EC0897">
      <w:pPr>
        <w:pStyle w:val="Heading2"/>
        <w:ind w:firstLine="0"/>
      </w:pPr>
      <w:proofErr w:type="spellStart"/>
      <w:r w:rsidRPr="00E64358">
        <w:lastRenderedPageBreak/>
        <w:t>Supplementary</w:t>
      </w:r>
      <w:proofErr w:type="spellEnd"/>
      <w:r w:rsidRPr="00E64358">
        <w:t xml:space="preserve"> </w:t>
      </w:r>
      <w:proofErr w:type="spellStart"/>
      <w:r w:rsidRPr="00E64358">
        <w:t>materials</w:t>
      </w:r>
      <w:proofErr w:type="spellEnd"/>
      <w:r w:rsidRPr="00E64358">
        <w:t xml:space="preserve"> </w:t>
      </w:r>
      <w:proofErr w:type="gramStart"/>
      <w:r w:rsidRPr="00E64358">
        <w:t>3:</w:t>
      </w:r>
      <w:proofErr w:type="gramEnd"/>
      <w:r w:rsidRPr="00E64358">
        <w:t xml:space="preserve"> Sampling </w:t>
      </w:r>
      <w:proofErr w:type="spellStart"/>
      <w:r w:rsidRPr="00E64358">
        <w:t>frequency</w:t>
      </w:r>
      <w:proofErr w:type="spellEnd"/>
      <w:r w:rsidRPr="00E64358">
        <w:t xml:space="preserve">, duration of </w:t>
      </w:r>
      <w:proofErr w:type="spellStart"/>
      <w:r w:rsidRPr="00E64358">
        <w:t>studies</w:t>
      </w:r>
      <w:proofErr w:type="spellEnd"/>
      <w:r w:rsidRPr="00E64358">
        <w:t xml:space="preserve">, and </w:t>
      </w:r>
      <w:proofErr w:type="spellStart"/>
      <w:r w:rsidRPr="00E64358">
        <w:t>feasibility</w:t>
      </w:r>
      <w:proofErr w:type="spellEnd"/>
      <w:r w:rsidRPr="00E64358">
        <w:t xml:space="preserve">. </w:t>
      </w:r>
    </w:p>
    <w:p w14:paraId="7A9BB1BE" w14:textId="77777777" w:rsidR="0064251F" w:rsidRPr="00E64358" w:rsidRDefault="0064251F" w:rsidP="0064251F">
      <w:pPr>
        <w:spacing w:after="160" w:line="259" w:lineRule="auto"/>
        <w:ind w:firstLine="0"/>
        <w:jc w:val="left"/>
      </w:pPr>
    </w:p>
    <w:p w14:paraId="41FECBC5" w14:textId="77777777" w:rsidR="0064251F" w:rsidRPr="00E64358" w:rsidRDefault="0064251F" w:rsidP="0064251F">
      <w:pPr>
        <w:spacing w:line="480" w:lineRule="auto"/>
        <w:rPr>
          <w:b/>
          <w:bCs/>
          <w:i/>
          <w:iCs/>
          <w:lang w:eastAsia="en-US"/>
        </w:rPr>
      </w:pPr>
      <w:r w:rsidRPr="00E64358">
        <w:rPr>
          <w:rFonts w:eastAsia="Times New Roman" w:cs="Times New Roman"/>
          <w:b/>
          <w:bCs/>
          <w:i/>
          <w:iCs/>
        </w:rPr>
        <w:t>Sampling frequency</w:t>
      </w:r>
    </w:p>
    <w:p w14:paraId="66DC273F" w14:textId="5B4C5138" w:rsidR="0064251F" w:rsidRPr="00E64358" w:rsidRDefault="0064251F" w:rsidP="0064251F">
      <w:pPr>
        <w:spacing w:line="480" w:lineRule="auto"/>
        <w:rPr>
          <w:lang w:eastAsia="en-US"/>
        </w:rPr>
      </w:pPr>
      <w:r w:rsidRPr="009A65FE">
        <w:rPr>
          <w:lang w:eastAsia="en-US"/>
        </w:rPr>
        <w:t xml:space="preserve">An element that was not mentioned in the main text was the fact that studies can also be divided regarding the main focus of their measurement </w:t>
      </w:r>
      <w:r>
        <w:rPr>
          <w:lang w:eastAsia="en-US"/>
        </w:rPr>
        <w:fldChar w:fldCharType="begin"/>
      </w:r>
      <w:r w:rsidR="003C75CC">
        <w:rPr>
          <w:lang w:eastAsia="en-US"/>
        </w:rPr>
        <w:instrText xml:space="preserve"> ADDIN ZOTERO_ITEM CSL_CITATION {"citationID":"YKV0lOoM","properties":{"formattedCitation":"(1)","plainCitation":"(1)","noteIndex":0},"citationItems":[{"id":3712,"uris":["http://zotero.org/users/2329062/items/EJ35ZMVQ"],"itemData":{"id":3712,"type":"book","publisher":"Guilford Press","source":"Google Scholar","title":"Intensive longitudinal methods: An introduction to diary and experience sampling research","title-short":"Intensive longitudinal methods","author":[{"family":"Bolger","given":"Niall"},{"family":"Laurenceau","given":"Jean-Philippe"}],"issued":{"date-parts":[["2013"]]}}}],"schema":"https://github.com/citation-style-language/schema/raw/master/csl-citation.json"} </w:instrText>
      </w:r>
      <w:r>
        <w:rPr>
          <w:lang w:eastAsia="en-US"/>
        </w:rPr>
        <w:fldChar w:fldCharType="separate"/>
      </w:r>
      <w:r w:rsidR="003C75CC">
        <w:rPr>
          <w:noProof/>
          <w:lang w:eastAsia="en-US"/>
        </w:rPr>
        <w:t>(1)</w:t>
      </w:r>
      <w:r>
        <w:rPr>
          <w:lang w:eastAsia="en-US"/>
        </w:rPr>
        <w:fldChar w:fldCharType="end"/>
      </w:r>
      <w:r w:rsidRPr="009A65FE">
        <w:rPr>
          <w:lang w:eastAsia="en-US"/>
        </w:rPr>
        <w:t>: momentary (at the moment) or retrospective (during a period of time). This distinction, although not critical in the appraisal of the current literature, adds a layer of understanding of the included studies, notably by bridging it with the ILM design.</w:t>
      </w:r>
      <w:r w:rsidRPr="00E64358">
        <w:rPr>
          <w:lang w:eastAsia="en-US"/>
        </w:rPr>
        <w:t xml:space="preserve">  </w:t>
      </w:r>
    </w:p>
    <w:p w14:paraId="26DA7E32" w14:textId="0B97CAF9" w:rsidR="0064251F" w:rsidRPr="00E64358" w:rsidRDefault="0064251F" w:rsidP="0064251F">
      <w:pPr>
        <w:spacing w:line="480" w:lineRule="auto"/>
        <w:rPr>
          <w:lang w:eastAsia="en-US"/>
        </w:rPr>
      </w:pPr>
      <w:r w:rsidRPr="00E64358">
        <w:rPr>
          <w:lang w:eastAsia="en-US"/>
        </w:rPr>
        <w:t>Daily diary studies explored different variables by using one fixed measurement per day, as shown in Table 2. This sole measurement was mostly performed in the evening</w:t>
      </w:r>
      <w:r>
        <w:rPr>
          <w:lang w:eastAsia="en-US"/>
        </w:rPr>
        <w:t xml:space="preserve"> </w:t>
      </w:r>
      <w:r>
        <w:rPr>
          <w:lang w:eastAsia="en-US"/>
        </w:rPr>
        <w:fldChar w:fldCharType="begin"/>
      </w:r>
      <w:r w:rsidR="003C75CC">
        <w:rPr>
          <w:lang w:eastAsia="en-US"/>
        </w:rPr>
        <w:instrText xml:space="preserve"> ADDIN ZOTERO_ITEM CSL_CITATION {"citationID":"WidSvSJx","properties":{"formattedCitation":"(2\\uc0\\u8211{}6)","plainCitation":"(2–6)","noteIndex":0},"citationItems":[{"id":4394,"uris":["http://zotero.org/users/2329062/items/3QF5YLHG"],"itemData":{"id":4394,"type":"article-journal","abstract":"Background: Informal dementia caregivers (IDCs) are often confronted with important fluctuations in care-related burden, commonly described as 'good and bad days.' These fluctuations are overlooked by traditional questionnaires focusing on the average experience. The experience sampling method (ESM) is based on the repeated collection of data in everyday life, thereby allowing the description of day-to-day fluctuations in IDC burden, and the identification of their correlates. ESM studies are still scarce among IDCs, with none focusing on day-to-day fluctuations in burden. Objectives: This ESM study aimed to examine day-to-day fluctuations in the burden of IDCs and test their associations with six moment-to-moment predictors. Methods: Primary IDCs (N = 26, median age = 68 years, 77% women, 73% spouses) volunteered to answer questions about their daily burdens, patients’ memories and behavioral problems (MBP), caregivers’ MBP-related distress, psychological distress, self-efficacy and positive affects, and relationship quality; volunteers did this every evening for 2 weeks on a touchpad, resulting in 206 measures. Data were analyzed with multilevel linear regression. Results: Day-to-day fluctuations covered about two thirds of the total variance for most study variables. All six predictors had a significant bivariate relation with daily burden, explaining 15%–32% of its fluctuations, with significant differences between caregivers in the strength of these relations. The best multivariate model explained 51%of the day-to-day fluctuations in burden. It included caregiver MBP-related distress, psychological distress, and relationship quality. Discussion: This innovative study of IDC burden shows that day-to-day fluctuations are an important part of caregivers’ real-life experiences and that half of this variability is predicted by currently understudied factors. Inviting caregivers to monitor clinical outcomes daily over 1 or 2 weeks could help tailor interventions to their individual needs and also empower them. (PsycINFO Database Record (c) 2018 APA, all rights reserved)","container-title":"Nursing Research","DOI":"10.1097/NNR.0000000000000243","ISSN":"0029-6562 1538-9847","issue":"6","page":"421-431","source":"psyh","title":"Good and bad days: Fluctuations in the burden of informal dementia caregivers, an experience sampling study","volume":"66","author":[{"family":"Pihet","given":"Sandrine"},{"family":"Passini","given":"Christina Moses"},{"family":"Eicher","given":"Manuela"}],"issued":{"date-parts":[["2017"]]}}},{"id":4403,"uris":["http://zotero.org/users/2329062/items/KV736PE3"],"itemData":{"id":4403,"type":"article-journal","abstract":"This study explores the relationship of daily mood and daily events in a caregiving context. Family caregivers to demented elders (N = 43) kept fourteen-day diaries of: 1) caregiving activities, 2) disruptive patient behaviors, and 3) daily mood. Independent raters and cluster analysis support the hypothesis of three mood patterns. Differences among the three clusters in the relationship of mood and daily caregiving events were explored. The findings indicate that some caregivers are highly distressed by caregiving demands, some report moderate levels of distress, and others show no relationship between mood and daily events. The varied patterns support an individual differences approach to understanding caregiving and in the design of interventions.","container-title":"International Journal of Aging and Human Development","DOI":"10.2190/A1Y5-2NTP-XH9C-7N8T","issue":"2","page":"151-167","source":"Scopus","title":"Variability in daily events and mood of family caregivers to cognitively impaired elders","volume":"41","author":[{"family":"MaloneBeach","given":"E. E."},{"family":"Zarit","given":"S. H."},{"family":"Farbman","given":"D."}],"issued":{"date-parts":[["1995"]]}}},{"id":4410,"uris":["http://zotero.org/users/2329062/items/4QU3ILP2"],"itemData":{"id":4410,"type":"article-journal","abstract":"OBJECTIVE: The purpose of this study was to investigate the daily diary method (DDM) for assessing family-staff conflicts in nursing homes, to provide descriptive information on conflict, and to examine the relationship between conflict and mood among family caregivers. METHODS: Participants were nine caregivers that experienced conflict with staff on an ongoing basis. They were contacted daily by telephone for 14 days and were asked (1) whether a conflict had occurred, (2) to describe the severity and type of conflict, and (3) to rate their positive and negative affect. RESULTS: Compliance was excellent with no attrition, and there were only 2 missing data points over 126 potential observations. Conflicts occurred on 22% of the days, were rated as moderately severe, and were related to poor resident care, lack of information, and staff attitudes. Participants reported significantly lower positive affect (p &lt; .05) and higher negative affect (p &lt; .001) on conflict versus no-conflict days. Exit interviews indicated positive attitudes towards the DDM. CONCLUSIONS: These results support the feasibility of the DDM for providing an in-depth understanding of family-staff conflict and its relationship to caregivers' mood. CLINICAL IMPLICATIONS: The DDM would ideally be used as an outcome measure in studies that assess interventions that target high-conflict family-staff relationships.","container-title":"Clin Gerontol","DOI":"10.1080/07317115.2017.1338323","ISSN":"0731-7115","issue":"5","journalAbbreviation":"Clinical gerontologist","language":"eng","page":"352-361","title":"Conflict between Family Caregivers and Staff in Nursing Homes: Feasibility of the Daily Diary Method","volume":"40","author":[{"family":"Konnert","given":"C."},{"family":"Speirs","given":"C."},{"family":"Mori","given":"C."}],"issued":{"date-parts":[["2017",12]]}}},{"id":4406,"uris":["http://zotero.org/users/2329062/items/X4HJTM77"],"itemData":{"id":4406,"type":"article-journal","abstract":"Objectives: The study examined the typical diurnal cortisol trajectory and its differential associations with an intervention, the adult day services (ADS) use, among a sample of family caregivers who experienced high levels of daily stress. Method: On hundred and sixty-five caregivers of individuals with dementia completed an 8-day diary on daily stressors, positive events, sleep quality, and ADS use. The caregivers also provided five saliva samples on each diary day. Daily cortisol trajectories were modeled as a function of time elapsed since awakening, and three spline growth curve models were fit to the cortisol data. Based on the best-fitting linear spline model, the effect of daily ADS use was examined at both daily and person levels. Covariates included daily experiences and other caregiving characteristics. Results: On ADS days, caregivers had a steeper cortisol awakening response (CAR) slope and a steeper morning decline. ADS use remained significant after controlling for covariates at both daily and person levels. Discussion: The findings suggested potential biophysiological benefits of daily ADS use for a sample that was under chronic stress and high levels of daily stress. (PsycINFO Database Record (c) 2018 APA, all rights reserved)","container-title":"The Journals of Gerontology: Series B: Psychological Sciences and Social Sciences","ISSN":"1079-5014 1758-5368","issue":"3","page":"457-467","source":"psyh","title":"Modeling cortisol daily rhythms of family caregivers of individuals with dementia: Daily stressors and adult day services use","volume":"73","author":[{"family":"Liu","given":"Yin"},{"family":"Almeida","given":"David M."},{"family":"Rovine","given":"Michael J."},{"family":"Zarit","given":"Steven H."}],"issued":{"date-parts":[["2018"]]}}},{"id":4389,"uris":["http://zotero.org/users/2329062/items/25FX2BPB"],"itemData":{"id":4389,"type":"article-journal","abstract":"This study examines the effects of daily primary objective stressors (behavioral problems exhibited by persons with mild cognitive impairment) and subjective stressors (unpleasant marital interactions) on the diurnal cortisol pattern and the diurnal pattern of salivary alpha-amylase (sAA) of spousal care partners. Thirty spouse care partners (age 59–85 years) participated in a 7-day diary study and submitted saliva samples on 4 consecutive study days, totaling 406 valid samples. Results from multilevel models revealed that daily objective stressors were associated with elevated cortisol levels and a flatter slope but were not associated with sAA activity. Conversely, unpleasant marital interactions were associated with flatter sAA slopes but not associated with cortisol activity. Furthermore, daily levels of sAA moderated variations in cortisol in the presence of a primary objective stressor. The utility of our research has implications for advancing scientific understanding of biosocial processes and the development of stress prevention and intervention strategies. (PsycInfo Database Record (c) 2020 APA, all rights reserved)","container-title":"Psychology and Aging","DOI":"10.1037/a0032654","ISSN":"0882-7974 1939-1498","issue":"3","page":"666-679","source":"pdh","title":"Cortisol, alpha amylase, and daily stressors in spouses of persons with mild cognitive impairment","volume":"28","author":[{"family":"Savla","given":"J."},{"family":"Granger","given":"Douglas A."},{"family":"Roberto","given":"Karen A."},{"family":"Davey","given":"Adam"},{"family":"Blieszner","given":"Rosemary"},{"family":"Gwazdauskas","given":"Frank"}],"issued":{"date-parts":[["2013"]]}}}],"schema":"https://github.com/citation-style-language/schema/raw/master/csl-citation.json"} </w:instrText>
      </w:r>
      <w:r>
        <w:rPr>
          <w:lang w:eastAsia="en-US"/>
        </w:rPr>
        <w:fldChar w:fldCharType="separate"/>
      </w:r>
      <w:r w:rsidR="003C75CC" w:rsidRPr="003C75CC">
        <w:rPr>
          <w:rFonts w:cs="Times New Roman"/>
          <w:lang w:val="en-GB"/>
        </w:rPr>
        <w:t>(2–6)</w:t>
      </w:r>
      <w:r>
        <w:rPr>
          <w:lang w:eastAsia="en-US"/>
        </w:rPr>
        <w:fldChar w:fldCharType="end"/>
      </w:r>
      <w:r w:rsidRPr="00E64358">
        <w:rPr>
          <w:lang w:eastAsia="en-US"/>
        </w:rPr>
        <w:t xml:space="preserve">, and less often in the morning, only when sleep-related variables were included </w:t>
      </w:r>
      <w:r>
        <w:rPr>
          <w:lang w:eastAsia="en-US"/>
        </w:rPr>
        <w:fldChar w:fldCharType="begin"/>
      </w:r>
      <w:r w:rsidR="003C75CC">
        <w:rPr>
          <w:lang w:eastAsia="en-US"/>
        </w:rPr>
        <w:instrText xml:space="preserve"> ADDIN ZOTERO_ITEM CSL_CITATION {"citationID":"amqvw85r","properties":{"formattedCitation":"(7,8)","plainCitation":"(7,8)","noteIndex":0},"citationItems":[{"id":4399,"uris":["http://zotero.org/users/2329062/items/6RAJ462X"],"itemData":{"id":4399,"type":"article-journal","abstract":"Objectives: Understanding predictors of older dementia caregivers' mood could provide insight into potential treatments which may delay institutionalization of their care recipient. Research with older noncaregivers has shown that nights characterized by better subjective sleep were associated with days characterized by higher positive and lower negative affect, and vice versa. Examining daily relationships is important, as sleep and affect are state-like behaviors that fluctuate within individuals, across time. This study was a preliminary examination of whether a sample with a greater proportion of older dementia caregivers exhibits similar daily sleep/affect associations. Methods: Sleep diaries, actigraphy, and affect data were collected concurrently for 7 days in 55 community-dwelling, dementia caregivers (M = 62.80 years, SD = 12.21; 77.8% female). Sleep and affect were examined within- (day-to-day level) and between-persons (mean level). Results: Findings for older noncaregivers were replicated for negative affect only. Specifically, nights characterized by better subjective sleep were characterized by lower negative affect, and vice versa. Discussion: Examining older caregivers' daily sleep/affect association is important, because caregiving-related awakenings are unavoidable, often unpredictable, and can impact mood. Future research is needed to examine whether regularization in awakenings and/or negative affect represent important secondary, or even target, treatment outcomes for this vulnerable population. © 2014 The Author 2014. Published by Oxford University Press on behalf of The Gerontological Society of America. All rights reserved.","container-title":"Journals of Gerontology - Series B Psychological Sciences and Social Sciences","DOI":"10.1093/geronb/gbu162","issue":"3","page":"458-462","source":"Scopus","title":"Changes in Sleep Predict Changes in Affect in Older Caregivers of Individuals with Alzheimer's Dementia: A Multilevel Model Approach","volume":"71","author":[{"family":"McCrae","given":"C. S."},{"family":"Dzierzewski","given":"J. M."},{"family":"McNamara","given":"J. P. H."},{"family":"Vatthauer","given":"K. E."},{"family":"Roth","given":"A. J."},{"family":"Rowe","given":"M. A."}],"issued":{"date-parts":[["2016"]]}}},{"id":4425,"uris":["http://zotero.org/users/2329062/items/8EBU2VAP"],"itemData":{"id":4425,"type":"article-journal","container-title":"Gerontologist","ISSN":"0016-9013","journalAbbreviation":"Gerontologist","page":"231-231","title":"Sleep Disturbances in Alzheimer's Disease and Caregiver Mood: A Diary Study","volume":"50","author":[{"family":"Akerstedt","given":"A. M."}],"issued":{"date-parts":[["2010",10]]}}}],"schema":"https://github.com/citation-style-language/schema/raw/master/csl-citation.json"} </w:instrText>
      </w:r>
      <w:r>
        <w:rPr>
          <w:lang w:eastAsia="en-US"/>
        </w:rPr>
        <w:fldChar w:fldCharType="separate"/>
      </w:r>
      <w:r w:rsidR="003C75CC">
        <w:rPr>
          <w:noProof/>
          <w:lang w:eastAsia="en-US"/>
        </w:rPr>
        <w:t>(7,8)</w:t>
      </w:r>
      <w:r>
        <w:rPr>
          <w:lang w:eastAsia="en-US"/>
        </w:rPr>
        <w:fldChar w:fldCharType="end"/>
      </w:r>
      <w:r>
        <w:rPr>
          <w:rFonts w:cs="Times New Roman"/>
        </w:rPr>
        <w:t>.</w:t>
      </w:r>
      <w:r w:rsidRPr="00E64358">
        <w:rPr>
          <w:lang w:eastAsia="en-US"/>
        </w:rPr>
        <w:t xml:space="preserve"> One study combined these two moments, with one data collection in the morning for sleep quality, and one in the evening for affect and daily stress</w:t>
      </w:r>
      <w:r>
        <w:rPr>
          <w:lang w:eastAsia="en-US"/>
        </w:rPr>
        <w:t xml:space="preserve"> </w:t>
      </w:r>
      <w:r>
        <w:rPr>
          <w:lang w:eastAsia="en-US"/>
        </w:rPr>
        <w:fldChar w:fldCharType="begin"/>
      </w:r>
      <w:r w:rsidR="003C75CC">
        <w:rPr>
          <w:lang w:eastAsia="en-US"/>
        </w:rPr>
        <w:instrText xml:space="preserve"> ADDIN ZOTERO_ITEM CSL_CITATION {"citationID":"H3M5bKmi","properties":{"formattedCitation":"(9)","plainCitation":"(9)","noteIndex":0},"citationItems":[{"id":4402,"uris":["http://zotero.org/users/2329062/items/2QYVYHPR"],"itemData":{"id":4402,"type":"article-journal","abstract":"Poor sleep in persons with Alzheimer's disease (AD) is a common stressor for family caregivers. Retrospective reports support associations between sleep disturbance in persons with AD and worse caregiver mood; however, prospective associations between sleep in persons with AD and caregiver outcomes have not been studied. The current study determined associations between affect and sleep of persons with AD and their caregivers using daily diary data. Multilevel mediation models indicated that sleep in persons with AD is linked to caregiver affect; furthermore, these associations are mediated by sleep characteristics in caregivers and affect in persons with AD. Daily fluctuations in sleep behaviors in persons with AD-rather than average values-were most strongly associated with caregiver outcomes. Interventions to improve sleep in persons with AD may decrease their negative affect and improve caregiver mood.","container-title":"J Appl Gerontol","DOI":"10.1177/0733464820979244","ISSN":"0733-4648","issue":"1","journalAbbreviation":"Journal of applied gerontology : the official journal of the Southern Gerontological Society","language":"eng","page":"295-305","title":"Sleep Behaviors in Persons With Alzheimer's Disease: Associations With Caregiver Sleep and Affect","volume":"41","author":[{"family":"Mather","given":"M. A."},{"family":"Laws","given":"H. B."},{"family":"Dixon","given":"J. S."},{"family":"Ready","given":"R. E."},{"family":"Akerstedt","given":"A. M."}],"issued":{"date-parts":[["2022",1]]}}}],"schema":"https://github.com/citation-style-language/schema/raw/master/csl-citation.json"} </w:instrText>
      </w:r>
      <w:r>
        <w:rPr>
          <w:lang w:eastAsia="en-US"/>
        </w:rPr>
        <w:fldChar w:fldCharType="separate"/>
      </w:r>
      <w:r w:rsidR="003C75CC">
        <w:rPr>
          <w:noProof/>
          <w:lang w:eastAsia="en-US"/>
        </w:rPr>
        <w:t>(9)</w:t>
      </w:r>
      <w:r>
        <w:rPr>
          <w:lang w:eastAsia="en-US"/>
        </w:rPr>
        <w:fldChar w:fldCharType="end"/>
      </w:r>
      <w:r w:rsidRPr="00E64358">
        <w:rPr>
          <w:lang w:eastAsia="en-US"/>
        </w:rPr>
        <w:t>. Experience sampling studies used a mix of fixed and random interval for their questionnaires, but even random questionnaires occurred during fixed time windows, which was referred to as semi-random schedules assessments</w:t>
      </w:r>
      <w:r>
        <w:rPr>
          <w:rFonts w:cs="Times New Roman"/>
        </w:rPr>
        <w:t xml:space="preserve"> </w:t>
      </w:r>
      <w:r>
        <w:rPr>
          <w:rFonts w:cs="Times New Roman"/>
        </w:rPr>
        <w:fldChar w:fldCharType="begin"/>
      </w:r>
      <w:r w:rsidR="003C75CC">
        <w:rPr>
          <w:rFonts w:cs="Times New Roman"/>
        </w:rPr>
        <w:instrText xml:space="preserve"> ADDIN ZOTERO_ITEM CSL_CITATION {"citationID":"w6RSdY1S","properties":{"formattedCitation":"(e.g., random prompt between 9 and 11, 10)","plainCitation":"(e.g., random prompt between 9 and 11, 10)","noteIndex":0},"citationItems":[{"id":4418,"uris":["http://zotero.org/users/2329062/items/V92GS2U2"],"itemData":{"id":4418,"type":"article-journal","abstract":"Background: Clinicians and researchers working with dementia caregivers typically assess caregiver stress in a clinic or research center, but caregivers' stress is rooted at home where they provide care. This study aimed to compare ratings of stress-related measures obtained in research settings and in the home using ecological momentary assessment (EMA). Methods: EMA of 18 caregivers (mean age 66.4 years ±7.8; 89% females) and 23 non-caregivers (mean age 66.4 years ±7.9; 87% females) was implemented using a personal digital assistant. Subjects rated their perceived stress, fatigue, coping with current situation, mindfulness, and situational demand once in the research center and again at 3-4 semi-random points during a day at home. The data from several assessments conducted at home were averaged for statistical analyses and compared with the data collected in the research center. Results: The testing environment had a differential effect on caregivers and non-caregivers for the ratings of perceived stress (p &lt; 0.01) and situational demand (p = 0.01). When tested in the research center, ratings for all measures were similar between groups, but when tested at home, caregivers rated their perceived stress as higher than non-caregivers (p = 0.02). Overall, caregivers reported higher perceived stress at home than in the research center (p = 0.02), and non-caregivers reported greater situational demand in the research center than at home (p &lt; 0.01). Conclusions: The assessment method and environment affect stress-related outcomes. Evaluating participants in their natural environment provides a more sensitive measure of stress-related outcomes. EMA provides a convenient way to gather data when evaluating dementia caregivers. (PsycINFO Database Record (c) 2019 APA, all rights reserved)","container-title":"International Psychogeriatrics","DOI":"10.1017/S1041610211001414","ISSN":"1041-6102 1741-203X","issue":"1","page":"90-98","source":"psyh","title":"Differences in stress-related ratings between research center and home environments in dementia caregivers using ecological momentary assessment","volume":"24","author":[{"family":"Fonareva","given":"Irina"},{"family":"Amen","given":"Alexandra M."},{"family":"Ellingson","given":"Roger M."},{"family":"Oken","given":"Barry S."}],"issued":{"date-parts":[["2012"]]}},"label":"page","prefix":"e.g., random prompt between 9 and 11, "}],"schema":"https://github.com/citation-style-language/schema/raw/master/csl-citation.json"} </w:instrText>
      </w:r>
      <w:r>
        <w:rPr>
          <w:rFonts w:cs="Times New Roman"/>
        </w:rPr>
        <w:fldChar w:fldCharType="separate"/>
      </w:r>
      <w:r w:rsidR="003C75CC">
        <w:rPr>
          <w:rFonts w:cs="Times New Roman"/>
          <w:noProof/>
        </w:rPr>
        <w:t>(e.g., random prompt between 9 and 11, 10)</w:t>
      </w:r>
      <w:r>
        <w:rPr>
          <w:rFonts w:cs="Times New Roman"/>
        </w:rPr>
        <w:fldChar w:fldCharType="end"/>
      </w:r>
      <w:r w:rsidRPr="00E64358">
        <w:rPr>
          <w:lang w:eastAsia="en-US"/>
        </w:rPr>
        <w:t xml:space="preserve">. </w:t>
      </w:r>
    </w:p>
    <w:p w14:paraId="272803A1" w14:textId="02C8937A" w:rsidR="0064251F" w:rsidRPr="002708B3" w:rsidRDefault="0064251F" w:rsidP="0064251F">
      <w:pPr>
        <w:spacing w:line="480" w:lineRule="auto"/>
        <w:rPr>
          <w:lang w:eastAsia="en-US"/>
        </w:rPr>
      </w:pPr>
      <w:r w:rsidRPr="00E64358">
        <w:rPr>
          <w:lang w:eastAsia="en-US"/>
        </w:rPr>
        <w:t>Variables explored in daily diary and experience sampling studies were slightly different. In daily diary studies, two sets of studies were identified. The first focused on the associations between different kinds of stressors or resources and well-being (mood, well-being, physical health, strain)</w:t>
      </w:r>
      <w:r>
        <w:rPr>
          <w:lang w:eastAsia="en-US"/>
        </w:rPr>
        <w:t xml:space="preserve"> </w:t>
      </w:r>
      <w:r>
        <w:rPr>
          <w:lang w:eastAsia="en-US"/>
        </w:rPr>
        <w:fldChar w:fldCharType="begin"/>
      </w:r>
      <w:r w:rsidR="003C75CC">
        <w:rPr>
          <w:lang w:eastAsia="en-US"/>
        </w:rPr>
        <w:instrText xml:space="preserve"> ADDIN ZOTERO_ITEM CSL_CITATION {"citationID":"WAYr75CV","properties":{"formattedCitation":"(2\\uc0\\u8211{}6,11)","plainCitation":"(2–6,11)","noteIndex":0},"citationItems":[{"id":4394,"uris":["http://zotero.org/users/2329062/items/3QF5YLHG"],"itemData":{"id":4394,"type":"article-journal","abstract":"Background: Informal dementia caregivers (IDCs) are often confronted with important fluctuations in care-related burden, commonly described as 'good and bad days.' These fluctuations are overlooked by traditional questionnaires focusing on the average experience. The experience sampling method (ESM) is based on the repeated collection of data in everyday life, thereby allowing the description of day-to-day fluctuations in IDC burden, and the identification of their correlates. ESM studies are still scarce among IDCs, with none focusing on day-to-day fluctuations in burden. Objectives: This ESM study aimed to examine day-to-day fluctuations in the burden of IDCs and test their associations with six moment-to-moment predictors. Methods: Primary IDCs (N = 26, median age = 68 years, 77% women, 73% spouses) volunteered to answer questions about their daily burdens, patients’ memories and behavioral problems (MBP), caregivers’ MBP-related distress, psychological distress, self-efficacy and positive affects, and relationship quality; volunteers did this every evening for 2 weeks on a touchpad, resulting in 206 measures. Data were analyzed with multilevel linear regression. Results: Day-to-day fluctuations covered about two thirds of the total variance for most study variables. All six predictors had a significant bivariate relation with daily burden, explaining 15%–32% of its fluctuations, with significant differences between caregivers in the strength of these relations. The best multivariate model explained 51%of the day-to-day fluctuations in burden. It included caregiver MBP-related distress, psychological distress, and relationship quality. Discussion: This innovative study of IDC burden shows that day-to-day fluctuations are an important part of caregivers’ real-life experiences and that half of this variability is predicted by currently understudied factors. Inviting caregivers to monitor clinical outcomes daily over 1 or 2 weeks could help tailor interventions to their individual needs and also empower them. (PsycINFO Database Record (c) 2018 APA, all rights reserved)","container-title":"Nursing Research","DOI":"10.1097/NNR.0000000000000243","ISSN":"0029-6562 1538-9847","issue":"6","page":"421-431","source":"psyh","title":"Good and bad days: Fluctuations in the burden of informal dementia caregivers, an experience sampling study","volume":"66","author":[{"family":"Pihet","given":"Sandrine"},{"family":"Passini","given":"Christina Moses"},{"family":"Eicher","given":"Manuela"}],"issued":{"date-parts":[["2017"]]}}},{"id":4403,"uris":["http://zotero.org/users/2329062/items/KV736PE3"],"itemData":{"id":4403,"type":"article-journal","abstract":"This study explores the relationship of daily mood and daily events in a caregiving context. Family caregivers to demented elders (N = 43) kept fourteen-day diaries of: 1) caregiving activities, 2) disruptive patient behaviors, and 3) daily mood. Independent raters and cluster analysis support the hypothesis of three mood patterns. Differences among the three clusters in the relationship of mood and daily caregiving events were explored. The findings indicate that some caregivers are highly distressed by caregiving demands, some report moderate levels of distress, and others show no relationship between mood and daily events. The varied patterns support an individual differences approach to understanding caregiving and in the design of interventions.","container-title":"International Journal of Aging and Human Development","DOI":"10.2190/A1Y5-2NTP-XH9C-7N8T","issue":"2","page":"151-167","source":"Scopus","title":"Variability in daily events and mood of family caregivers to cognitively impaired elders","volume":"41","author":[{"family":"MaloneBeach","given":"E. E."},{"family":"Zarit","given":"S. H."},{"family":"Farbman","given":"D."}],"issued":{"date-parts":[["1995"]]}}},{"id":4419,"uris":["http://zotero.org/users/2329062/items/CWQH8YJD"],"itemData":{"id":4419,"type":"article-journal","abstract":"Dementia is commonly associated with memory loss, but Behavioral and Psychological Symptoms of Dementia (BPSD) such as disruptive behaviors, agitation, and problems with mood, usually have a more significant impact on caregivers’ stress. It is known that BPSD and caregivers’ stress reactions vary in frequency over the long-term course of dementia, however little is known about the variability over the short-term. The current study included 85 people with dementia and their primary caregivers assessed over three months. Caregivers used a 24-hour log on multiple, consecutive days to report behavioral symptoms of dementia on seven domains of behavior, as well as their stress reactions for each domain. Using latent growth curve analysis, most BPSD and caregiver stress appraisals were found to be, on average, stable over the three-month time frame. For many BPSD and stress appraisal models, however, intra-individual differences in rate of change were significantly different from the mean trend, indicating behaviors and stress are not stable over three months when assessed at the level of the individual. Covariates were used to explain individual differences in rates of change; however few variables were significantly associated with intra-individual short-term change over time.","container-title":"Aging &amp; Mental Health","DOI":"10.1080/13607860600638107","ISSN":"1360-7863","issue":"6","note":"publisher: Routledge\n_eprint: https://doi.org/10.1080/13607860600638107\nPMID: 17050085","page":"563-573","source":"Taylor and Francis+NEJM","title":"Behavioral and psychological symptoms of dementia and caregivers’ stress appraisals: Intra-individual stability and change over short-term observations","title-short":"Behavioral and psychological symptoms of dementia and caregivers’ stress appraisals","volume":"10","author":[{"family":"Fauth","given":"E. B."},{"family":"Zarit","given":"S. H."},{"family":"Femia","given":"E. E."},{"family":"Hofer","given":"S. M."},{"family":"Stephens","given":"M. A. P."}],"issued":{"date-parts":[["2006",11,1]]}}},{"id":4410,"uris":["http://zotero.org/users/2329062/items/4QU3ILP2"],"itemData":{"id":4410,"type":"article-journal","abstract":"OBJECTIVE: The purpose of this study was to investigate the daily diary method (DDM) for assessing family-staff conflicts in nursing homes, to provide descriptive information on conflict, and to examine the relationship between conflict and mood among family caregivers. METHODS: Participants were nine caregivers that experienced conflict with staff on an ongoing basis. They were contacted daily by telephone for 14 days and were asked (1) whether a conflict had occurred, (2) to describe the severity and type of conflict, and (3) to rate their positive and negative affect. RESULTS: Compliance was excellent with no attrition, and there were only 2 missing data points over 126 potential observations. Conflicts occurred on 22% of the days, were rated as moderately severe, and were related to poor resident care, lack of information, and staff attitudes. Participants reported significantly lower positive affect (p &lt; .05) and higher negative affect (p &lt; .001) on conflict versus no-conflict days. Exit interviews indicated positive attitudes towards the DDM. CONCLUSIONS: These results support the feasibility of the DDM for providing an in-depth understanding of family-staff conflict and its relationship to caregivers' mood. CLINICAL IMPLICATIONS: The DDM would ideally be used as an outcome measure in studies that assess interventions that target high-conflict family-staff relationships.","container-title":"Clin Gerontol","DOI":"10.1080/07317115.2017.1338323","ISSN":"0731-7115","issue":"5","journalAbbreviation":"Clinical gerontologist","language":"eng","page":"352-361","title":"Conflict between Family Caregivers and Staff in Nursing Homes: Feasibility of the Daily Diary Method","volume":"40","author":[{"family":"Konnert","given":"C."},{"family":"Speirs","given":"C."},{"family":"Mori","given":"C."}],"issued":{"date-parts":[["2017",12]]}}},{"id":4406,"uris":["http://zotero.org/users/2329062/items/X4HJTM77"],"itemData":{"id":4406,"type":"article-journal","abstract":"Objectives: The study examined the typical diurnal cortisol trajectory and its differential associations with an intervention, the adult day services (ADS) use, among a sample of family caregivers who experienced high levels of daily stress. Method: On hundred and sixty-five caregivers of individuals with dementia completed an 8-day diary on daily stressors, positive events, sleep quality, and ADS use. The caregivers also provided five saliva samples on each diary day. Daily cortisol trajectories were modeled as a function of time elapsed since awakening, and three spline growth curve models were fit to the cortisol data. Based on the best-fitting linear spline model, the effect of daily ADS use was examined at both daily and person levels. Covariates included daily experiences and other caregiving characteristics. Results: On ADS days, caregivers had a steeper cortisol awakening response (CAR) slope and a steeper morning decline. ADS use remained significant after controlling for covariates at both daily and person levels. Discussion: The findings suggested potential biophysiological benefits of daily ADS use for a sample that was under chronic stress and high levels of daily stress. (PsycINFO Database Record (c) 2018 APA, all rights reserved)","container-title":"The Journals of Gerontology: Series B: Psychological Sciences and Social Sciences","ISSN":"1079-5014 1758-5368","issue":"3","page":"457-467","source":"psyh","title":"Modeling cortisol daily rhythms of family caregivers of individuals with dementia: Daily stressors and adult day services use","volume":"73","author":[{"family":"Liu","given":"Yin"},{"family":"Almeida","given":"David M."},{"family":"Rovine","given":"Michael J."},{"family":"Zarit","given":"Steven H."}],"issued":{"date-parts":[["2018"]]}}},{"id":4389,"uris":["http://zotero.org/users/2329062/items/25FX2BPB"],"itemData":{"id":4389,"type":"article-journal","abstract":"This study examines the effects of daily primary objective stressors (behavioral problems exhibited by persons with mild cognitive impairment) and subjective stressors (unpleasant marital interactions) on the diurnal cortisol pattern and the diurnal pattern of salivary alpha-amylase (sAA) of spousal care partners. Thirty spouse care partners (age 59–85 years) participated in a 7-day diary study and submitted saliva samples on 4 consecutive study days, totaling 406 valid samples. Results from multilevel models revealed that daily objective stressors were associated with elevated cortisol levels and a flatter slope but were not associated with sAA activity. Conversely, unpleasant marital interactions were associated with flatter sAA slopes but not associated with cortisol activity. Furthermore, daily levels of sAA moderated variations in cortisol in the presence of a primary objective stressor. The utility of our research has implications for advancing scientific understanding of biosocial processes and the development of stress prevention and intervention strategies. (PsycInfo Database Record (c) 2020 APA, all rights reserved)","container-title":"Psychology and Aging","DOI":"10.1037/a0032654","ISSN":"0882-7974 1939-1498","issue":"3","page":"666-679","source":"pdh","title":"Cortisol, alpha amylase, and daily stressors in spouses of persons with mild cognitive impairment","volume":"28","author":[{"family":"Savla","given":"J."},{"family":"Granger","given":"Douglas A."},{"family":"Roberto","given":"Karen A."},{"family":"Davey","given":"Adam"},{"family":"Blieszner","given":"Rosemary"},{"family":"Gwazdauskas","given":"Frank"}],"issued":{"date-parts":[["2013"]]}}}],"schema":"https://github.com/citation-style-language/schema/raw/master/csl-citation.json"} </w:instrText>
      </w:r>
      <w:r>
        <w:rPr>
          <w:lang w:eastAsia="en-US"/>
        </w:rPr>
        <w:fldChar w:fldCharType="separate"/>
      </w:r>
      <w:r w:rsidR="003C75CC" w:rsidRPr="003C75CC">
        <w:rPr>
          <w:rFonts w:cs="Times New Roman"/>
          <w:lang w:val="en-GB"/>
        </w:rPr>
        <w:t>(2–6,11)</w:t>
      </w:r>
      <w:r>
        <w:rPr>
          <w:lang w:eastAsia="en-US"/>
        </w:rPr>
        <w:fldChar w:fldCharType="end"/>
      </w:r>
      <w:r w:rsidRPr="00E64358">
        <w:rPr>
          <w:lang w:eastAsia="en-US"/>
        </w:rPr>
        <w:t>, and the second explored the association between sleep quality and well-being</w:t>
      </w:r>
      <w:r>
        <w:rPr>
          <w:lang w:eastAsia="en-US"/>
        </w:rPr>
        <w:t xml:space="preserve"> </w:t>
      </w:r>
      <w:r>
        <w:rPr>
          <w:lang w:eastAsia="en-US"/>
        </w:rPr>
        <w:fldChar w:fldCharType="begin"/>
      </w:r>
      <w:r w:rsidR="003C75CC">
        <w:rPr>
          <w:lang w:eastAsia="en-US"/>
        </w:rPr>
        <w:instrText xml:space="preserve"> ADDIN ZOTERO_ITEM CSL_CITATION {"citationID":"wgRzGaGD","properties":{"formattedCitation":"(7,8,12)","plainCitation":"(7,8,12)","noteIndex":0},"citationItems":[{"id":4399,"uris":["http://zotero.org/users/2329062/items/6RAJ462X"],"itemData":{"id":4399,"type":"article-journal","abstract":"Objectives: Understanding predictors of older dementia caregivers' mood could provide insight into potential treatments which may delay institutionalization of their care recipient. Research with older noncaregivers has shown that nights characterized by better subjective sleep were associated with days characterized by higher positive and lower negative affect, and vice versa. Examining daily relationships is important, as sleep and affect are state-like behaviors that fluctuate within individuals, across time. This study was a preliminary examination of whether a sample with a greater proportion of older dementia caregivers exhibits similar daily sleep/affect associations. Methods: Sleep diaries, actigraphy, and affect data were collected concurrently for 7 days in 55 community-dwelling, dementia caregivers (M = 62.80 years, SD = 12.21; 77.8% female). Sleep and affect were examined within- (day-to-day level) and between-persons (mean level). Results: Findings for older noncaregivers were replicated for negative affect only. Specifically, nights characterized by better subjective sleep were characterized by lower negative affect, and vice versa. Discussion: Examining older caregivers' daily sleep/affect association is important, because caregiving-related awakenings are unavoidable, often unpredictable, and can impact mood. Future research is needed to examine whether regularization in awakenings and/or negative affect represent important secondary, or even target, treatment outcomes for this vulnerable population. © 2014 The Author 2014. Published by Oxford University Press on behalf of The Gerontological Society of America. All rights reserved.","container-title":"Journals of Gerontology - Series B Psychological Sciences and Social Sciences","DOI":"10.1093/geronb/gbu162","issue":"3","page":"458-462","source":"Scopus","title":"Changes in Sleep Predict Changes in Affect in Older Caregivers of Individuals with Alzheimer's Dementia: A Multilevel Model Approach","volume":"71","author":[{"family":"McCrae","given":"C. S."},{"family":"Dzierzewski","given":"J. M."},{"family":"McNamara","given":"J. P. H."},{"family":"Vatthauer","given":"K. E."},{"family":"Roth","given":"A. J."},{"family":"Rowe","given":"M. A."}],"issued":{"date-parts":[["2016"]]}}},{"id":4425,"uris":["http://zotero.org/users/2329062/items/8EBU2VAP"],"itemData":{"id":4425,"type":"article-journal","container-title":"Gerontologist","ISSN":"0016-9013","journalAbbreviation":"Gerontologist","page":"231-231","title":"Sleep Disturbances in Alzheimer's Disease and Caregiver Mood: A Diary Study","volume":"50","author":[{"family":"Akerstedt","given":"A. M."}],"issued":{"date-parts":[["2010",10]]}}},{"id":4390,"uris":["http://zotero.org/users/2329062/items/ATJBXYEC"],"itemData":{"id":4390,"type":"article-journal","abstract":"Objective: To examine the effect of employment status on sleep, care burden, and negative affect among family caregivers (FCs) at home. Methods: An intensive longitudinal design was applied in which 25 FCs underwent in-home assessments for up to 56 days. At baseline, demographic data and employment status were collected. FCs wore a wrist-worn device with an accelerometer to assess objective total sleep time (TST) for consecutive 24-hour periods. FCs answered the Zarit Burden Interview (ZBI) and Positive and Negative Affect Schedule (PANAS) every night before sleep. Linear mixed model analysis was used to examine the effect of objective sleep status on ZBI and PANAS scores the following day. Results: Mean participant age was 66.3 +/- 10.8 years (72.0% female), and mean survey period was 29.1 +/- 9.6 days (866 observations). Mean TST of FCs was 5.7 +/- 1.4 hours. In total, 32.0% of FCs were employed either full- or part-time. TST of employed FCs was significantly associated with care burden and negative affect (B = -0.4 and -1.3, respectively); however, positive affect was not associated with TST. FCs who were unemployed experienced less care burden and negative affect (rate of change: -7.7 and -8.0, respectively). Additionally, TST of unemployed FCs was associated with negative affect; thus, when they slept 1 hour longer than their mean TST, they experienced less negative affect the following day. Conclusion: A reduction in TST could lead to increased care burden and more severe negative affect the following day, which may be moderated by employment status.","container-title":"J Geriatr Psychiatry Neurol","DOI":"10.1177/0891988720957099","ISSN":"0891-9887 1552-5708 J9 - J GERIATR PSYCH NEUR","issue":"6","journalAbbreviation":"Journal of geriatric psychiatry and neurology","language":"English","page":"574-581","title":"Effect of Employment Status on the Association Among Sleep, Care Burden, and Negative Affect in Family Caregivers","volume":"34","author":[{"family":"Ryuno","given":"H."},{"family":"Yamaguchi","given":"Y."},{"family":"Greiner","given":"C."}],"issued":{"date-parts":[["2021",11]]}}}],"schema":"https://github.com/citation-style-language/schema/raw/master/csl-citation.json"} </w:instrText>
      </w:r>
      <w:r>
        <w:rPr>
          <w:lang w:eastAsia="en-US"/>
        </w:rPr>
        <w:fldChar w:fldCharType="separate"/>
      </w:r>
      <w:r w:rsidR="003C75CC">
        <w:rPr>
          <w:noProof/>
          <w:lang w:eastAsia="en-US"/>
        </w:rPr>
        <w:t>(7,8,12)</w:t>
      </w:r>
      <w:r>
        <w:rPr>
          <w:lang w:eastAsia="en-US"/>
        </w:rPr>
        <w:fldChar w:fldCharType="end"/>
      </w:r>
      <w:r w:rsidRPr="00E64358">
        <w:rPr>
          <w:lang w:eastAsia="en-US"/>
        </w:rPr>
        <w:t>. For experience sampling studies, with the exception of one study on neglectful behaviors</w:t>
      </w:r>
      <w:r>
        <w:rPr>
          <w:lang w:eastAsia="en-US"/>
        </w:rPr>
        <w:t xml:space="preserve"> </w:t>
      </w:r>
      <w:r>
        <w:rPr>
          <w:lang w:eastAsia="en-US"/>
        </w:rPr>
        <w:fldChar w:fldCharType="begin"/>
      </w:r>
      <w:r w:rsidR="003C75CC">
        <w:rPr>
          <w:lang w:eastAsia="en-US"/>
        </w:rPr>
        <w:instrText xml:space="preserve"> ADDIN ZOTERO_ITEM CSL_CITATION {"citationID":"hMH5Of5T","properties":{"formattedCitation":"(13)","plainCitation":"(13)","noteIndex":0},"citationItems":[{"id":4397,"uris":["http://zotero.org/users/2329062/items/A8Q6IPUN"],"itemData":{"id":4397,"type":"article-journal","abstract":"BACKGROUND AND OBJECTIVES: The purpose of this study was to identify risk and protective factors for abusive and neglectful behavior in the context of daily caregiving. RESEARCH DESIGN AND METHODS: Family caregivers who co-reside with a care recipient with Alzheimer's disease and related dementia, recruited from social media, completed 21-days of diaries. Multilevel modeling with days (n = 831) nested within caregivers (N = 50) was used to evaluate relationships between hypothesized risk and protective factors and the odds of an abusive or neglectful behavior on a given day. RESULTS: Disruptions in the daily routine and stress of the caregiver related to behavioral symptoms of the care recipient are significant risk factors for abusive and neglectful behavior. Participating in a meaningful activity with the care recipient when it occurs twice in a day is a significant protective factor against use of a neglect behavior (OR = 0.19; CI 0.06-0.64; p = .01), but not for abusive behavior. Hypotheses that spending the full day together would increase risk, and that receipt of instrumental support and caregiver participation in self-care would decrease risk, were not supported. DISCUSSION AND IMPLICATIONS: Findings demonstrate that risk of an abusive or neglectful behavior varies from day-to-day in the presence and absence of contextual factors, and that the majority of the variance in the odds an abusive or neglectful behavior occurring is related to day-level factors. Findings demonstrate that diary surveys are critical to identifying ecologically valid modifiable risk and protective factors for abusive and neglectful behaviors that can be targeted in future interventions.","container-title":"The Gerontologist","DOI":"10.1093/geront/gnz110","ISSN":"0016-9013 (Print) 0016-9013","issue":"3","journalAbbreviation":"Gerontologist","language":"eng","note":"PMCID: PMC7350411","page":"483-493","title":"Daily Context for Abusive and Neglectful Behavior in Family Caregiving for Dementia","volume":"60","author":[{"family":"Pickering","given":"C. E. Z."},{"family":"Yefimova","given":"M."},{"family":"Maxwell","given":"C."},{"family":"Puga","given":"F."},{"family":"Sullivan","given":"T."}],"issued":{"date-parts":[["2020",4,2]]}}}],"schema":"https://github.com/citation-style-language/schema/raw/master/csl-citation.json"} </w:instrText>
      </w:r>
      <w:r>
        <w:rPr>
          <w:lang w:eastAsia="en-US"/>
        </w:rPr>
        <w:fldChar w:fldCharType="separate"/>
      </w:r>
      <w:r w:rsidR="003C75CC">
        <w:rPr>
          <w:noProof/>
          <w:lang w:eastAsia="en-US"/>
        </w:rPr>
        <w:t>(13)</w:t>
      </w:r>
      <w:r>
        <w:rPr>
          <w:lang w:eastAsia="en-US"/>
        </w:rPr>
        <w:fldChar w:fldCharType="end"/>
      </w:r>
      <w:r w:rsidRPr="00E64358">
        <w:rPr>
          <w:lang w:eastAsia="en-US"/>
        </w:rPr>
        <w:t>, all studies explored mood (affective states) and different forms of stress, in addition to other variables such as current activity, social company, or self-esteem</w:t>
      </w:r>
      <w:r>
        <w:rPr>
          <w:lang w:eastAsia="en-US"/>
        </w:rPr>
        <w:t xml:space="preserve"> </w:t>
      </w:r>
      <w:r>
        <w:rPr>
          <w:lang w:eastAsia="en-US"/>
        </w:rPr>
        <w:fldChar w:fldCharType="begin"/>
      </w:r>
      <w:r w:rsidR="003C75CC">
        <w:rPr>
          <w:lang w:eastAsia="en-US"/>
        </w:rPr>
        <w:instrText xml:space="preserve"> ADDIN ZOTERO_ITEM CSL_CITATION {"citationID":"rXawtw52","properties":{"formattedCitation":"(9,10,14\\uc0\\u8211{}18)","plainCitation":"(9,10,14–18)","noteIndex":0},"citationItems":[{"id":4422,"uris":["http://zotero.org/users/2329062/items/UPSCMGH9"],"itemData":{"id":4422,"type":"article-journal","abstract":"Objectives: A psychosocial intervention for spousal carers of people with dementia promoted emotional well-being through self-monitoring and personalized feedback, as demonstrated in a previous randomized controlled trial. The mechanism behind the intervention effects is thought to lie in increased awareness of, and thus, engagement in behaviours that elicit positive emotions (PA). This secondary analysis tests the assumption by investigating momentary data on activities, affect, and stress and explores the relevance of personalized feedback compared to self-monitoring only.Methods: The intervention was based on the experience sampling method (ESM), meaning that carers self-monitored own affect and behaviours 10 times/day over 6 weeks. The experimental group received personalized feedback on behaviours that elicit PA, while the pseudo-experimental group performed self-monitoring only. A control group was also included. ESM-data of 72 carers was analysed using multilevel mixed-effects models.Results: The experimental group reported significant increases in passive relaxation activities over the 6 weeks (B = 0.28, SE = 0.12, Z = 2.43, p &lt; .05). Passive relaxation in this group was negatively associated with negative affect (r = -0.50, p = .01) and positively associated with activity-related stress (r = 0.52, p = .007) from baseline to post-intervention. Other activities in this or the other groups did not change significantly.Conclusion: Carer's daily behaviours were only affected when self-monitoring was combined with personalized feedback. Changing one's daily behaviour while caring for a person with dementia is challenging and aligned with mixed emotions. Acknowledging simultaneously positive and negative emotions, and feelings of stress is suggested to embrace the complexity of carer's life and provide sustainable support.","container-title":"Aging Ment Health","DOI":"10.1080/13607863.2020.1857692","ISSN":"1360-7863","issue":"2","journalAbbreviation":"Aging &amp; mental health","language":"eng","page":"294-304","title":"Intervention mechanisms of an experience sampling intervention for spousal carers of people with dementia: a secondary analysis using momentary data","volume":"26","author":[{"family":"Bartels","given":"S. L."},{"family":"Knippenberg","given":"R. J. M.","non-dropping-particle":"van"},{"family":"Viechtbauer","given":"W."},{"family":"Simons","given":"C. J. P."},{"family":"Ponds","given":"R. W."},{"family":"Myin-Germeys","given":"I."},{"family":"Verhey","given":"F. R. J."},{"family":"Vugt","given":"M. E.","non-dropping-particle":"de"}],"issued":{"date-parts":[["2020"]]}}},{"id":4418,"uris":["http://zotero.org/users/2329062/items/V92GS2U2"],"itemData":{"id":4418,"type":"article-journal","abstract":"Background: Clinicians and researchers working with dementia caregivers typically assess caregiver stress in a clinic or research center, but caregivers' stress is rooted at home where they provide care. This study aimed to compare ratings of stress-related measures obtained in research settings and in the home using ecological momentary assessment (EMA). Methods: EMA of 18 caregivers (mean age 66.4 years ±7.8; 89% females) and 23 non-caregivers (mean age 66.4 years ±7.9; 87% females) was implemented using a personal digital assistant. Subjects rated their perceived stress, fatigue, coping with current situation, mindfulness, and situational demand once in the research center and again at 3-4 semi-random points during a day at home. The data from several assessments conducted at home were averaged for statistical analyses and compared with the data collected in the research center. Results: The testing environment had a differential effect on caregivers and non-caregivers for the ratings of perceived stress (p &lt; 0.01) and situational demand (p = 0.01). When tested in the research center, ratings for all measures were similar between groups, but when tested at home, caregivers rated their perceived stress as higher than non-caregivers (p = 0.02). Overall, caregivers reported higher perceived stress at home than in the research center (p = 0.02), and non-caregivers reported greater situational demand in the research center than at home (p &lt; 0.01). Conclusions: The assessment method and environment affect stress-related outcomes. Evaluating participants in their natural environment provides a more sensitive measure of stress-related outcomes. EMA provides a convenient way to gather data when evaluating dementia caregivers. (PsycINFO Database Record (c) 2019 APA, all rights reserved)","container-title":"International Psychogeriatrics","DOI":"10.1017/S1041610211001414","ISSN":"1041-6102 1741-203X","issue":"1","page":"90-98","source":"psyh","title":"Differences in stress-related ratings between research center and home environments in dementia caregivers using ecological momentary assessment","volume":"24","author":[{"family":"Fonareva","given":"Irina"},{"family":"Amen","given":"Alexandra M."},{"family":"Ellingson","given":"Roger M."},{"family":"Oken","given":"Barry S."}],"issued":{"date-parts":[["2012"]]}}},{"id":4402,"uris":["http://zotero.org/users/2329062/items/2QYVYHPR"],"itemData":{"id":4402,"type":"article-journal","abstract":"Poor sleep in persons with Alzheimer's disease (AD) is a common stressor for family caregivers. Retrospective reports support associations between sleep disturbance in persons with AD and worse caregiver mood; however, prospective associations between sleep in persons with AD and caregiver outcomes have not been studied. The current study determined associations between affect and sleep of persons with AD and their caregivers using daily diary data. Multilevel mediation models indicated that sleep in persons with AD is linked to caregiver affect; furthermore, these associations are mediated by sleep characteristics in caregivers and affect in persons with AD. Daily fluctuations in sleep behaviors in persons with AD-rather than average values-were most strongly associated with caregiver outcomes. Interventions to improve sleep in persons with AD may decrease their negative affect and improve caregiver mood.","container-title":"J Appl Gerontol","DOI":"10.1177/0733464820979244","ISSN":"0733-4648","issue":"1","journalAbbreviation":"Journal of applied gerontology : the official journal of the Southern Gerontological Society","language":"eng","page":"295-305","title":"Sleep Behaviors in Persons With Alzheimer's Disease: Associations With Caregiver Sleep and Affect","volume":"41","author":[{"family":"Mather","given":"M. A."},{"family":"Laws","given":"H. B."},{"family":"Dixon","given":"J. S."},{"family":"Ready","given":"R. E."},{"family":"Akerstedt","given":"A. M."}],"issued":{"date-parts":[["2022",1]]}}},{"id":4426,"uris":["http://zotero.org/users/2329062/items/JATJ468Q"],"itemData":{"id":4426,"type":"article-journal","abstract":"Caregivers to Alzheimer's patients are at risk for depression, partly due to restriction of self-oriented activities. This study tested if having more diversity in activities, doing activities more frequently, and/or engaging in more social or active activities predicted less negative and more positive affect. Caregivers (n = 25) completed an ecological momentary assessment questionnaire four times a day for two weeks - a total of 1,298 assessments - measuring engagement in self-oriented activities and affect at each assessment. Multilevel models revealed that more diversity in activities and more frequent engagement predicted better affect, particularly social activities. Bidirectional relationships were observed in which positive and negative affect carried forward to predict more subsequent activity engagement, particularly active activities. The reciprocal relationship between self-oriented activities and affect provides support for the Activity Restrictions Model for how depression develops in caregivers, and the potential for Behavioral Activation Therapy to reduce depressive mood.","container-title":"Journal of Positive Psychology","DOI":"10.1080/17439760.2021.1952646","ISSN":"1743-9760 1743-9779 J9 - J POSIT PSYCHOL","language":"English","title":"An upward cycle: examining bidirectional relationships between everyday activities and momentary affective well-being in caregivers","author":[{"family":"Zawadzki","given":"M. J."},{"family":"Small","given":"A. K."},{"family":"Mausbach","given":"B. T."}],"issued":{"date-parts":[["2021"]]}}},{"id":4398,"uris":["http://zotero.org/users/2329062/items/V59BT4C7"],"itemData":{"id":4398,"type":"article-journal","abstract":"Objective: Research shows that active support provision is associated with greater well-being for spouses of individuals with chronic conditions. However, not all instances of support may be equally beneficial for spouses’ well-being. The theory of communal responsiveness suggests that because spouses’ well-being is interdependent, spouses benefit most from providing support when they believe their support increases their partner’s happiness and is appreciated. Two studies tested this hypothesis. Method: Study 1 was a 7-day ecological momentary assessment (EMA) study of 73 spouses of persons with dementia (74%) and other conditions. In Study 1, spouses self-reported active help, perceptions of how happy the help made the partner and how much the help improved the partner’s well-being, and spouses’ positive and negative affect at EMA time points. Study 2 was a 7-day daily assessment study of 43 spouses of persons with chronic pain in which spouses reported their emotional support provision, perceived partner appreciation, and their own physical symptoms. Results: Study 1 showed that active help was associated with more positive affect for spouses when they perceived the help increased their partner’s happiness and improved their partner’s well-being. Study 2 showed that emotional support provision was associated with fewer spouse reported physical symptoms when perceptions of partner appreciation were high. Conclusion: Results suggest that interventions for spouses of individuals with chronic conditions take into account spouses’ perceptions of their partners’ positive emotional responses. Highlighting the positive consequences of helping may increase spouses’ well-being. (PsycInfo Database Record (c) 2020 APA, all rights reserved)","container-title":"Health Psychology","DOI":"10.1037/hea0000527","ISSN":"0278-6133 1930-7810","issue":"12","page":"1135-1139","source":"psyh","title":"Spouses’ daily feelings of appreciation and self-reported well-being","volume":"36","author":[{"family":"Monin","given":"Joan K."},{"family":"Poulin","given":"Michael J."},{"family":"Brown","given":"Stephanie L."},{"family":"Langa","given":"Kenneth M."}],"issued":{"date-parts":[["2017"]]}}},{"id":4391,"uris":["http://zotero.org/users/2329062/items/9J6TFKQJ"],"itemData":{"id":4391,"type":"article-journal","abstract":"Although ambulatory data collection techniques have been used in elderly populations, their feasibility and validity amongst elderly individuals with cognitive impairment and amongst couples remains unexplored. The main objective of this study is to examine the validity of Ecological Momentary Assessment (EMA) in elderly persons with or without cognitive impairment and their spouses. The sample included 58 retired farmers (mean 77.3 years, standard deviation [SD] 5.5) with or without cognitive impairment, recruited within a French cohort and 60 spouses (mean 73.4 years, SD 6.9). The presence of cognitive impairment determining by a panel of specialized neurologists permitted to define two groups: 'The Cognitive Impairment Group' and 'The Control Group'. EMA procedures consisted of repeated telephone interviews five times per day during four days for each spouse. Our results demonstrate the validity of EMA procedures through a 92.1% level of compliance, the absence of fatigue effects, and the lack of evidence for major reactivity to the methods. However, the specificity of our sample may explain the acceptance (42%) and response (75%) rates and may reduce the generalizability of the results to the general population of elderly individuals. Finally, the validation of such techniques may contribute to future research examining community‐dwelling elderly individuals and their spouses. (PsycINFO Database Record (c) 2019 APA, all rights reserved)","container-title":"International Journal of Methods in Psychiatric Research","DOI":"10.1002/mpr.1425","ISSN":"1049-8931 1557-0657","issue":"2","page":"208-216","source":"psyh","title":"Daily life functioning of community‐dwelling elderly couples: An investigation of the feasibility and validity of ecological momentary assessment","volume":"23","author":[{"family":"Rullier","given":"Laetitia"},{"family":"Atzeni","given":"Thierry"},{"family":"Husky","given":"Mathilde"},{"family":"Bouisson","given":"Jean"},{"family":"Dartigues","given":"Jean-François"},{"family":"Swendsen","given":"Joel"},{"family":"Bergua","given":"Valerie"}],"issued":{"date-parts":[["2014"]]}}},{"id":4386,"uris":["http://zotero.org/users/2329062/items/26U6CTWJ"],"itemData":{"id":4386,"type":"article-journal","abstract":"Objective: Ecological momentary interventions integrated with real-life assessments using the experience sampling method (ESM) could be promising to effectively support dementia caregivers in daily life. This study reports on the effectiveness of the ESM-based intervention 'Partner in Sight.' Design, Setting, Participants: A randomized controlled trial with 76 dementia caregivers was performed. Participants were randomly assigned to the intervention group ('Partner in Sight': ESM self-monitoring and personalized feedback), the pseudo-intervention group (ESM self-monitoring without feedback), or the control group (usual care). Measurements: Effects were evaluated pre- and postintervention and at 2-month follow-up. Primary outcomes were retrospective measures of caregiver sense of competence and mastery. Secondary outcomes were retrospective measures of depression, anxiety, and perceived stress. Complementary ESM measures of positive and negative affect were collected pre- and postintervention. Results: Both the experimental and pseudo-experimental groups showed an increase in retrospective sense of competence and a decrease in perceived stress at 2-month follow-up. At postintervention, the experimental group showed a decrease in momentary negative affect compared with the pseudo-experimental and control groups. No effects were found for retrospective mastery, depression, anxiety, and momentary positive affect. Conclusions: ESM interventions could be an important asset for increasing caregiver resources and could help caregivers to better adapt and manage difficult situations and to protect against negative emotions. (PsycINFO Database Record (c) 2020 APA, all rights reserved)","container-title":"The American Journal of Geriatric Psychiatry","DOI":"10.1016/j.jagp.2018.06.004","ISSN":"1064-7481 1545-7214","issue":"12","page":"1231-1243","source":"psyh","title":"An experience sampling method intervention for dementia caregivers: Results of a randomized controlled trial","volume":"26","author":[{"family":"Knippenberg","given":"R. J.","non-dropping-particle":"van"},{"family":"Vugt","given":"M. E.","non-dropping-particle":"de"},{"family":"Ponds","given":"R. W."},{"family":"Myin-Germeys","given":"I."},{"family":"Verhey","given":"F. R. J."}],"issued":{"date-parts":[["2018"]]}}}],"schema":"https://github.com/citation-style-language/schema/raw/master/csl-citation.json"} </w:instrText>
      </w:r>
      <w:r>
        <w:rPr>
          <w:lang w:eastAsia="en-US"/>
        </w:rPr>
        <w:fldChar w:fldCharType="separate"/>
      </w:r>
      <w:r w:rsidR="003C75CC" w:rsidRPr="003C75CC">
        <w:rPr>
          <w:rFonts w:cs="Times New Roman"/>
          <w:lang w:val="en-GB"/>
        </w:rPr>
        <w:t>(9,10,14–18)</w:t>
      </w:r>
      <w:r>
        <w:rPr>
          <w:lang w:eastAsia="en-US"/>
        </w:rPr>
        <w:fldChar w:fldCharType="end"/>
      </w:r>
      <w:r w:rsidRPr="002708B3">
        <w:rPr>
          <w:lang w:eastAsia="en-US"/>
        </w:rPr>
        <w:t xml:space="preserve">. </w:t>
      </w:r>
    </w:p>
    <w:p w14:paraId="45200B8F" w14:textId="1BFC0E1D" w:rsidR="0064251F" w:rsidRPr="00E64358" w:rsidRDefault="0064251F" w:rsidP="0064251F">
      <w:pPr>
        <w:spacing w:line="480" w:lineRule="auto"/>
        <w:rPr>
          <w:lang w:eastAsia="en-US"/>
        </w:rPr>
      </w:pPr>
      <w:r w:rsidRPr="00E64358">
        <w:rPr>
          <w:lang w:eastAsia="en-US"/>
        </w:rPr>
        <w:t>Event-contingent studies were more heterogeneous, as they focused on behavioral problems of the care-recipient</w:t>
      </w:r>
      <w:r>
        <w:rPr>
          <w:lang w:eastAsia="en-US"/>
        </w:rPr>
        <w:t xml:space="preserve"> </w:t>
      </w:r>
      <w:r>
        <w:rPr>
          <w:lang w:eastAsia="en-US"/>
        </w:rPr>
        <w:fldChar w:fldCharType="begin"/>
      </w:r>
      <w:r w:rsidR="003C75CC">
        <w:rPr>
          <w:lang w:eastAsia="en-US"/>
        </w:rPr>
        <w:instrText xml:space="preserve"> ADDIN ZOTERO_ITEM CSL_CITATION {"citationID":"RMCKH2K8","properties":{"formattedCitation":"(19)","plainCitation":"(19)","noteIndex":0},"citationItems":[{"id":4414,"uris":["http://zotero.org/users/2329062/items/5KPBT7IE"],"itemData":{"id":4414,"type":"article-journal","abstract":"INTRODUCTION: Carers' diaries have been used in very few instances in dementia to assist with gathering information about persons with dementia in the community. The main aim of this study was to compare problems identified using diaries kept by family carers for a week with carers' oral recollection of problems. METHOD: Carers were randomly allocated into two groups, diary and control groups. In the diary group, carers received a diary and instructions on how to complete it for 7 days. RESULTS: A total of 78 carers completed the study. The frequency of problems identified in the carers diaries was greater than in the carers' narrative accounts at day 1 and day 8. The most common problems were behavioral and cognitive problems. DISCUSSION: Carers' diaries may complement the assessment of dementia as they can provide more information on the problems faced by the persons with dementia.","container-title":"Alzheimers Dement (Amst)","DOI":"10.1016/j.dadm.2016.03.003","ISSN":"2352-8729 (Print) 2352-8729","language":"eng","note":"PMCID: PMC5050256","page":"94-98","title":"Carers' diaries in dementia: Is there a role in clinical practice?","volume":"4","author":[{"family":"Jayalath","given":"D."},{"family":"Ashaye","given":"K."},{"family":"Kvavilashvili","given":"L."}],"issued":{"date-parts":[["2016"]]}}}],"schema":"https://github.com/citation-style-language/schema/raw/master/csl-citation.json"} </w:instrText>
      </w:r>
      <w:r>
        <w:rPr>
          <w:lang w:eastAsia="en-US"/>
        </w:rPr>
        <w:fldChar w:fldCharType="separate"/>
      </w:r>
      <w:r w:rsidR="003C75CC">
        <w:rPr>
          <w:noProof/>
          <w:lang w:eastAsia="en-US"/>
        </w:rPr>
        <w:t>(19)</w:t>
      </w:r>
      <w:r>
        <w:rPr>
          <w:lang w:eastAsia="en-US"/>
        </w:rPr>
        <w:fldChar w:fldCharType="end"/>
      </w:r>
      <w:r w:rsidRPr="00E64358">
        <w:rPr>
          <w:lang w:eastAsia="en-US"/>
        </w:rPr>
        <w:t>, emotional state</w:t>
      </w:r>
      <w:r w:rsidR="00582C31">
        <w:rPr>
          <w:lang w:eastAsia="en-US"/>
        </w:rPr>
        <w:t>s</w:t>
      </w:r>
      <w:r w:rsidRPr="00E64358">
        <w:rPr>
          <w:lang w:eastAsia="en-US"/>
        </w:rPr>
        <w:t xml:space="preserve"> before and after daily mindfulness </w:t>
      </w:r>
      <w:r w:rsidRPr="00E64358">
        <w:rPr>
          <w:lang w:eastAsia="en-US"/>
        </w:rPr>
        <w:lastRenderedPageBreak/>
        <w:t xml:space="preserve">sessions </w:t>
      </w:r>
      <w:r>
        <w:rPr>
          <w:lang w:eastAsia="en-US"/>
        </w:rPr>
        <w:fldChar w:fldCharType="begin"/>
      </w:r>
      <w:r w:rsidR="003C75CC">
        <w:rPr>
          <w:lang w:eastAsia="en-US"/>
        </w:rPr>
        <w:instrText xml:space="preserve"> ADDIN ZOTERO_ITEM CSL_CITATION {"citationID":"PUuj7IWi","properties":{"formattedCitation":"(20)","plainCitation":"(20)","noteIndex":0},"citationItems":[{"id":4415,"uris":["http://zotero.org/users/2329062/items/HABKNBE4"],"itemData":{"id":4415,"type":"article-journal","abstract":"Objectives Family dementia caregivers are at high risk of depression and burnout. We assessed the feasibility of Central Meditation and Imagery Therapy for Caregivers (CMIT-C), a novel 8-week group meditation and guided imagery group therapy program, for dementia caregivers reporting stress because of caregiving responsibilities. Methods Twelve family dementia caregivers enrolled in CMIT-C. Primary outcomes included depression and anxiety, and secondary outcomes included insomnia, quality of life, and mindfulness. Changes over the study and 3 month follow-up were analyzed with non-parametric related samples tests. Correlations of feeling state changes from meditation diaries at 1 week were made with symptom changes post meditation training. Results Ten participants completed the study. Completers came to an average of 7 ± 1 sessions out of a possible 8 sessions, and turned in home practice logs of 90 ± 10% of the time. Anxiety, depression, and insomnia symptoms decreased, and mindfulness ratings improved with large effects (all p &lt; 0.05 and Cohen's d ≥ 0.7). Gains were stable at 3 months. Early response during the first week of meditation practice was associated with subsequent home meditation practice, anxiety change at 8 weeks, and endpoint satisfaction with CMIT-C. Conclusions Central Meditation and Imagery Therapy for Caregivers is a feasible intervention for dementia caregivers. Results suggest that this therapeutic technique can reduce symptoms of anxiety, depression, and insomnia, and increase levels of mindfulness. Early response to meditation practice predicted those with the greatest short-term benefits, and this may inform future studies of meditation. Larger controlled efficacy studies of CMIT-C for dementia caregivers are warranted. Copyright © 2014 John Wiley &amp; Sons, Ltd.","container-title":"International Journal of Geriatric Psychiatry","DOI":"10.1002/gps.4076","issue":"8","page":"870-876","source":"Scopus","title":"Feasibility of central meditation and imagery therapy for dementia caregivers","volume":"29","author":[{"family":"Jain","given":"F. A."},{"family":"Nazarian","given":"N."},{"family":"Lavretsky","given":"H."}],"issued":{"date-parts":[["2014"]]}}}],"schema":"https://github.com/citation-style-language/schema/raw/master/csl-citation.json"} </w:instrText>
      </w:r>
      <w:r>
        <w:rPr>
          <w:lang w:eastAsia="en-US"/>
        </w:rPr>
        <w:fldChar w:fldCharType="separate"/>
      </w:r>
      <w:r w:rsidR="003C75CC">
        <w:rPr>
          <w:noProof/>
          <w:lang w:eastAsia="en-US"/>
        </w:rPr>
        <w:t>(20)</w:t>
      </w:r>
      <w:r>
        <w:rPr>
          <w:lang w:eastAsia="en-US"/>
        </w:rPr>
        <w:fldChar w:fldCharType="end"/>
      </w:r>
      <w:r w:rsidRPr="00E64358">
        <w:rPr>
          <w:lang w:eastAsia="en-US"/>
        </w:rPr>
        <w:t xml:space="preserve">, or relational quality between the care-recipient and the caregiver when they were using an app to increase the recipient’s reminiscence </w:t>
      </w:r>
      <w:r>
        <w:rPr>
          <w:lang w:eastAsia="en-US"/>
        </w:rPr>
        <w:fldChar w:fldCharType="begin"/>
      </w:r>
      <w:r w:rsidR="003C75CC">
        <w:rPr>
          <w:lang w:eastAsia="en-US"/>
        </w:rPr>
        <w:instrText xml:space="preserve"> ADDIN ZOTERO_ITEM CSL_CITATION {"citationID":"XQEe04DS","properties":{"formattedCitation":"(21)","plainCitation":"(21)","noteIndex":0},"citationItems":[{"id":4393,"uris":["http://zotero.org/users/2329062/items/7J8KYB5M"],"itemData":{"id":4393,"type":"article-journal","abstract":"BACKGROUND: User-interaction event logs provide rich and large data sets that can provide valuable insights into how people engage with technology. Approaches such as ecological momentary assessment (EMA) can be used to gather accurate real-time data in an individual's natural environment by asking questions at any given instant. OBJECTIVE: The purpose of this study was to evaluate user engagement and responses to EMA questions using InspireD, an app used for reminiscence by persons with dementia and their caregivers. Research findings can be used to inform EMA use within digital health interventions. METHODS: A feasibility trial was conducted in which participants (n=56) used the InspireD app over a 12-week period. Participants were a mean age of 73 (SD 13) and were either persons with dementia (n=28) or their caregivers (n=28). Questions, which they could either answer or choose to dismiss, were presented to participants at various instants after reminiscence with personal or generic photos, videos, and music. Presentation and dismissal rates for questions were compared by hour of the day and by trial week to investigate user engagement. RESULTS: Overall engagement was high, with 69.1% of questions answered when presented. Questions that were presented in the evening had the lowest dismissal rate; the dismissal rate for questions presented at 9 PM was significantly lower than the dismissal rate for questions presented at 11 AM (9 PM: 10%; 11 AM: 50%; χ(2)(1)=21.4, P&lt;.001). Questions asked following reminiscence with personal media, especially those asked after personal photos, were less likely to be answered compared to those asked after other media. In contrast, questions asked after the user had listened to generic media, in particular those asked after generic music, were much more likely to be answered. CONCLUSIONS: The main limitation of our study was the lack of generalizability of results to a larger population given the quasi-experimental design and older demographic where half of participants were persons with dementia; however, this study shows that older people are willing to participate and engage in EMA. Based on this study, we propose a series of recommendations for app design to increase user engagement with EMA. These include presenting questions no more than once per day, after 8 PM in the evening, and only if the user is not trying to complete a task within the app.","container-title":"JMIR Mhealth Uhealth","DOI":"10.2196/17120","ISSN":"2291-5222","issue":"7","journalAbbreviation":"JMIR mHealth and uHealth","language":"eng","note":"PMCID: PMC7381015","page":"e17120","title":"Ecological Momentary Assessment Within a Digital Health Intervention for Reminiscence in Persons With Dementia and Caregivers: User Engagement Study","volume":"8","author":[{"family":"Potts","given":"C."},{"family":"Bond","given":"R."},{"family":"Ryan","given":"A."},{"family":"Mulvenna","given":"M."},{"family":"McCauley","given":"C."},{"family":"Laird","given":"E."},{"family":"Goode","given":"D."}],"issued":{"date-parts":[["2020",7,6]]}}}],"schema":"https://github.com/citation-style-language/schema/raw/master/csl-citation.json"} </w:instrText>
      </w:r>
      <w:r>
        <w:rPr>
          <w:lang w:eastAsia="en-US"/>
        </w:rPr>
        <w:fldChar w:fldCharType="separate"/>
      </w:r>
      <w:r w:rsidR="003C75CC">
        <w:rPr>
          <w:noProof/>
          <w:lang w:eastAsia="en-US"/>
        </w:rPr>
        <w:t>(21)</w:t>
      </w:r>
      <w:r>
        <w:rPr>
          <w:lang w:eastAsia="en-US"/>
        </w:rPr>
        <w:fldChar w:fldCharType="end"/>
      </w:r>
      <w:r w:rsidRPr="00E64358">
        <w:rPr>
          <w:lang w:eastAsia="en-US"/>
        </w:rPr>
        <w:t xml:space="preserve">. </w:t>
      </w:r>
    </w:p>
    <w:p w14:paraId="79683F24" w14:textId="77777777" w:rsidR="0064251F" w:rsidRPr="00E64358" w:rsidRDefault="0064251F" w:rsidP="0064251F">
      <w:pPr>
        <w:spacing w:line="480" w:lineRule="auto"/>
      </w:pPr>
      <w:r w:rsidRPr="00E64358">
        <w:t>Regarding the focus of the questions asked, it appears that most studies used retrospective questionnaires (k = 12, i.e., people had to answer regarding how they felt or what occurred since the last questionnaire)</w:t>
      </w:r>
      <w:r>
        <w:t>,</w:t>
      </w:r>
      <w:r w:rsidRPr="00E64358">
        <w:t xml:space="preserve"> and slightly </w:t>
      </w:r>
      <w:r>
        <w:t>fewer</w:t>
      </w:r>
      <w:r w:rsidRPr="00E64358">
        <w:t xml:space="preserve"> used momentary questionnaires (k = 7, i.e., answer </w:t>
      </w:r>
      <w:r w:rsidRPr="00E64358">
        <w:rPr>
          <w:i/>
        </w:rPr>
        <w:t>in situ,</w:t>
      </w:r>
      <w:r w:rsidRPr="00E64358">
        <w:t xml:space="preserve"> regarding their current feelings </w:t>
      </w:r>
      <w:proofErr w:type="gramStart"/>
      <w:r w:rsidRPr="00E64358">
        <w:t>at the moment</w:t>
      </w:r>
      <w:proofErr w:type="gramEnd"/>
      <w:r w:rsidRPr="00E64358">
        <w:t xml:space="preserve"> of the questionnaire). Two of the three event-contingent studies were unclear regarding the focus of the questions asked. Daily diary studies were mostly relying on retrospective measures (10/2, 83%), whereas experience sampling studies mainly focused on momentary measurements (5/2; 71%). As for the design, there was no clear difference </w:t>
      </w:r>
      <w:r>
        <w:t>in</w:t>
      </w:r>
      <w:r w:rsidRPr="00E64358">
        <w:t xml:space="preserve"> included variables between the two (see Table S1), as there were </w:t>
      </w:r>
      <w:r>
        <w:t>occurrences</w:t>
      </w:r>
      <w:r w:rsidRPr="00E64358">
        <w:t xml:space="preserve"> of mood and stress in both </w:t>
      </w:r>
      <w:r>
        <w:t>kinds</w:t>
      </w:r>
      <w:r w:rsidRPr="00E64358">
        <w:t xml:space="preserve"> of studies whether they were daily diaries or experience sampling. Studies with a retrospective focus however most often included more stable constructs such as subjective burden, physical symptoms, and occurrence of recipient’s memory and behavioral problems. </w:t>
      </w:r>
    </w:p>
    <w:p w14:paraId="2F4B523F" w14:textId="77777777" w:rsidR="0064251F" w:rsidRPr="00E64358" w:rsidRDefault="0064251F" w:rsidP="0064251F"/>
    <w:p w14:paraId="779F12A0" w14:textId="77777777" w:rsidR="0064251F" w:rsidRPr="00E64358" w:rsidRDefault="0064251F" w:rsidP="0064251F"/>
    <w:p w14:paraId="2C9A78DD" w14:textId="77777777" w:rsidR="0064251F" w:rsidRPr="00E64358" w:rsidRDefault="0064251F" w:rsidP="0064251F">
      <w:pPr>
        <w:spacing w:line="240" w:lineRule="auto"/>
        <w:ind w:firstLine="0"/>
        <w:jc w:val="left"/>
        <w:sectPr w:rsidR="0064251F" w:rsidRPr="00E64358" w:rsidSect="000D1BAC">
          <w:pgSz w:w="11906" w:h="16838"/>
          <w:pgMar w:top="1440" w:right="1440" w:bottom="1440" w:left="1440" w:header="708" w:footer="708" w:gutter="0"/>
          <w:cols w:space="708"/>
          <w:docGrid w:linePitch="360"/>
        </w:sectPr>
      </w:pPr>
      <w:r w:rsidRPr="00E64358">
        <w:br w:type="page"/>
      </w:r>
    </w:p>
    <w:tbl>
      <w:tblPr>
        <w:tblW w:w="15841" w:type="dxa"/>
        <w:tblInd w:w="-709" w:type="dxa"/>
        <w:tblCellMar>
          <w:left w:w="70" w:type="dxa"/>
          <w:right w:w="70" w:type="dxa"/>
        </w:tblCellMar>
        <w:tblLook w:val="04A0" w:firstRow="1" w:lastRow="0" w:firstColumn="1" w:lastColumn="0" w:noHBand="0" w:noVBand="1"/>
      </w:tblPr>
      <w:tblGrid>
        <w:gridCol w:w="1985"/>
        <w:gridCol w:w="1843"/>
        <w:gridCol w:w="4111"/>
        <w:gridCol w:w="4365"/>
        <w:gridCol w:w="2297"/>
        <w:gridCol w:w="1240"/>
      </w:tblGrid>
      <w:tr w:rsidR="0064251F" w:rsidRPr="00E64358" w14:paraId="6574ED4B" w14:textId="77777777" w:rsidTr="00025D1F">
        <w:trPr>
          <w:trHeight w:val="435"/>
        </w:trPr>
        <w:tc>
          <w:tcPr>
            <w:tcW w:w="15841" w:type="dxa"/>
            <w:gridSpan w:val="6"/>
            <w:tcBorders>
              <w:top w:val="nil"/>
              <w:left w:val="nil"/>
              <w:bottom w:val="single" w:sz="4" w:space="0" w:color="auto"/>
              <w:right w:val="nil"/>
            </w:tcBorders>
            <w:shd w:val="clear" w:color="auto" w:fill="auto"/>
            <w:vAlign w:val="center"/>
          </w:tcPr>
          <w:p w14:paraId="3D1B9020"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lastRenderedPageBreak/>
              <w:t xml:space="preserve">Table S1. Summary of the categories of designs used. </w:t>
            </w:r>
          </w:p>
        </w:tc>
      </w:tr>
      <w:tr w:rsidR="0064251F" w:rsidRPr="00E64358" w14:paraId="14A9D2F8" w14:textId="77777777" w:rsidTr="00025D1F">
        <w:trPr>
          <w:trHeight w:val="435"/>
        </w:trPr>
        <w:tc>
          <w:tcPr>
            <w:tcW w:w="1985" w:type="dxa"/>
            <w:tcBorders>
              <w:top w:val="single" w:sz="4" w:space="0" w:color="auto"/>
              <w:left w:val="nil"/>
              <w:bottom w:val="nil"/>
              <w:right w:val="nil"/>
            </w:tcBorders>
            <w:shd w:val="clear" w:color="auto" w:fill="auto"/>
            <w:vAlign w:val="center"/>
            <w:hideMark/>
          </w:tcPr>
          <w:p w14:paraId="51C05600" w14:textId="77777777" w:rsidR="0064251F" w:rsidRPr="00E64358" w:rsidRDefault="0064251F" w:rsidP="00025D1F">
            <w:pPr>
              <w:spacing w:line="240" w:lineRule="auto"/>
              <w:ind w:firstLine="0"/>
              <w:rPr>
                <w:rFonts w:eastAsia="Times New Roman" w:cs="Times New Roman"/>
                <w:color w:val="000000"/>
                <w:sz w:val="22"/>
                <w:szCs w:val="22"/>
              </w:rPr>
            </w:pPr>
            <w:r w:rsidRPr="00E64358">
              <w:rPr>
                <w:rFonts w:eastAsia="Times New Roman" w:cs="Times New Roman"/>
                <w:color w:val="000000"/>
                <w:sz w:val="22"/>
                <w:szCs w:val="22"/>
              </w:rPr>
              <w:t>Variables</w:t>
            </w:r>
          </w:p>
        </w:tc>
        <w:tc>
          <w:tcPr>
            <w:tcW w:w="1843" w:type="dxa"/>
            <w:tcBorders>
              <w:top w:val="single" w:sz="4" w:space="0" w:color="auto"/>
              <w:left w:val="nil"/>
              <w:bottom w:val="nil"/>
              <w:right w:val="nil"/>
            </w:tcBorders>
            <w:shd w:val="clear" w:color="auto" w:fill="auto"/>
            <w:vAlign w:val="center"/>
            <w:hideMark/>
          </w:tcPr>
          <w:p w14:paraId="5AB00C39" w14:textId="77777777" w:rsidR="0064251F" w:rsidRPr="00E64358" w:rsidRDefault="0064251F" w:rsidP="00025D1F">
            <w:pPr>
              <w:spacing w:line="240" w:lineRule="auto"/>
              <w:ind w:firstLine="0"/>
              <w:rPr>
                <w:rFonts w:eastAsia="Times New Roman" w:cs="Times New Roman"/>
                <w:color w:val="000000"/>
                <w:sz w:val="22"/>
                <w:szCs w:val="22"/>
              </w:rPr>
            </w:pPr>
          </w:p>
        </w:tc>
        <w:tc>
          <w:tcPr>
            <w:tcW w:w="4111" w:type="dxa"/>
            <w:tcBorders>
              <w:top w:val="single" w:sz="4" w:space="0" w:color="auto"/>
              <w:left w:val="nil"/>
              <w:bottom w:val="nil"/>
              <w:right w:val="nil"/>
            </w:tcBorders>
            <w:shd w:val="clear" w:color="auto" w:fill="auto"/>
            <w:vAlign w:val="center"/>
            <w:hideMark/>
          </w:tcPr>
          <w:p w14:paraId="2ED1D8D3"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 xml:space="preserve">Daily diary </w:t>
            </w:r>
          </w:p>
          <w:p w14:paraId="4377E2A1"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k = 12</w:t>
            </w:r>
          </w:p>
        </w:tc>
        <w:tc>
          <w:tcPr>
            <w:tcW w:w="4365" w:type="dxa"/>
            <w:tcBorders>
              <w:top w:val="single" w:sz="4" w:space="0" w:color="auto"/>
              <w:left w:val="nil"/>
              <w:bottom w:val="nil"/>
              <w:right w:val="nil"/>
            </w:tcBorders>
            <w:shd w:val="clear" w:color="auto" w:fill="auto"/>
            <w:vAlign w:val="center"/>
            <w:hideMark/>
          </w:tcPr>
          <w:p w14:paraId="693E1B5E"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 xml:space="preserve">Experience sampling </w:t>
            </w:r>
          </w:p>
          <w:p w14:paraId="0EACE009"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k = 7</w:t>
            </w:r>
          </w:p>
        </w:tc>
        <w:tc>
          <w:tcPr>
            <w:tcW w:w="2297" w:type="dxa"/>
            <w:tcBorders>
              <w:top w:val="single" w:sz="4" w:space="0" w:color="auto"/>
              <w:left w:val="nil"/>
              <w:bottom w:val="nil"/>
              <w:right w:val="nil"/>
            </w:tcBorders>
            <w:shd w:val="clear" w:color="auto" w:fill="auto"/>
            <w:vAlign w:val="center"/>
            <w:hideMark/>
          </w:tcPr>
          <w:p w14:paraId="191B688D"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 xml:space="preserve">Event-contingent </w:t>
            </w:r>
          </w:p>
          <w:p w14:paraId="4B86B44D"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k = 3</w:t>
            </w:r>
          </w:p>
        </w:tc>
        <w:tc>
          <w:tcPr>
            <w:tcW w:w="1240" w:type="dxa"/>
            <w:tcBorders>
              <w:top w:val="single" w:sz="4" w:space="0" w:color="auto"/>
              <w:left w:val="nil"/>
              <w:bottom w:val="nil"/>
              <w:right w:val="nil"/>
            </w:tcBorders>
            <w:shd w:val="clear" w:color="auto" w:fill="auto"/>
            <w:vAlign w:val="center"/>
            <w:hideMark/>
          </w:tcPr>
          <w:p w14:paraId="09BFC7F7"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 xml:space="preserve">Total </w:t>
            </w:r>
          </w:p>
          <w:p w14:paraId="1D6707FA"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 xml:space="preserve"> = 22</w:t>
            </w:r>
          </w:p>
        </w:tc>
      </w:tr>
      <w:tr w:rsidR="0064251F" w:rsidRPr="00E64358" w14:paraId="475747F3" w14:textId="77777777" w:rsidTr="00025D1F">
        <w:trPr>
          <w:trHeight w:val="420"/>
        </w:trPr>
        <w:tc>
          <w:tcPr>
            <w:tcW w:w="1985" w:type="dxa"/>
            <w:tcBorders>
              <w:top w:val="single" w:sz="4" w:space="0" w:color="auto"/>
              <w:left w:val="nil"/>
              <w:bottom w:val="nil"/>
              <w:right w:val="nil"/>
            </w:tcBorders>
            <w:shd w:val="clear" w:color="auto" w:fill="auto"/>
            <w:noWrap/>
            <w:vAlign w:val="bottom"/>
            <w:hideMark/>
          </w:tcPr>
          <w:p w14:paraId="520F4311"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Purpose</w:t>
            </w:r>
          </w:p>
        </w:tc>
        <w:tc>
          <w:tcPr>
            <w:tcW w:w="1843" w:type="dxa"/>
            <w:tcBorders>
              <w:top w:val="single" w:sz="4" w:space="0" w:color="auto"/>
              <w:left w:val="nil"/>
              <w:bottom w:val="nil"/>
              <w:right w:val="nil"/>
            </w:tcBorders>
            <w:shd w:val="clear" w:color="auto" w:fill="auto"/>
            <w:noWrap/>
            <w:vAlign w:val="bottom"/>
          </w:tcPr>
          <w:p w14:paraId="2E8CCE40" w14:textId="77777777" w:rsidR="0064251F" w:rsidRPr="00E64358" w:rsidRDefault="0064251F" w:rsidP="00025D1F">
            <w:pPr>
              <w:spacing w:line="240" w:lineRule="auto"/>
              <w:ind w:firstLine="0"/>
              <w:jc w:val="left"/>
              <w:rPr>
                <w:rFonts w:eastAsia="Times New Roman" w:cs="Times New Roman"/>
                <w:color w:val="000000"/>
                <w:sz w:val="22"/>
                <w:szCs w:val="22"/>
              </w:rPr>
            </w:pPr>
          </w:p>
        </w:tc>
        <w:tc>
          <w:tcPr>
            <w:tcW w:w="4111" w:type="dxa"/>
            <w:tcBorders>
              <w:top w:val="single" w:sz="4" w:space="0" w:color="auto"/>
              <w:left w:val="nil"/>
              <w:bottom w:val="nil"/>
              <w:right w:val="nil"/>
            </w:tcBorders>
            <w:shd w:val="clear" w:color="auto" w:fill="auto"/>
            <w:noWrap/>
            <w:vAlign w:val="bottom"/>
          </w:tcPr>
          <w:p w14:paraId="6AD13661"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4365" w:type="dxa"/>
            <w:tcBorders>
              <w:top w:val="single" w:sz="4" w:space="0" w:color="auto"/>
              <w:left w:val="nil"/>
              <w:bottom w:val="nil"/>
              <w:right w:val="nil"/>
            </w:tcBorders>
            <w:shd w:val="clear" w:color="auto" w:fill="auto"/>
            <w:noWrap/>
            <w:vAlign w:val="bottom"/>
          </w:tcPr>
          <w:p w14:paraId="77200BDD"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2297" w:type="dxa"/>
            <w:tcBorders>
              <w:top w:val="single" w:sz="4" w:space="0" w:color="auto"/>
              <w:left w:val="nil"/>
              <w:bottom w:val="nil"/>
              <w:right w:val="nil"/>
            </w:tcBorders>
            <w:shd w:val="clear" w:color="auto" w:fill="auto"/>
            <w:noWrap/>
            <w:vAlign w:val="bottom"/>
          </w:tcPr>
          <w:p w14:paraId="23741B64"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1240" w:type="dxa"/>
            <w:tcBorders>
              <w:top w:val="single" w:sz="4" w:space="0" w:color="auto"/>
              <w:left w:val="nil"/>
              <w:bottom w:val="nil"/>
              <w:right w:val="nil"/>
            </w:tcBorders>
            <w:shd w:val="clear" w:color="auto" w:fill="auto"/>
            <w:noWrap/>
            <w:vAlign w:val="bottom"/>
          </w:tcPr>
          <w:p w14:paraId="384B99C7" w14:textId="77777777" w:rsidR="0064251F" w:rsidRPr="00E64358" w:rsidRDefault="0064251F" w:rsidP="00025D1F">
            <w:pPr>
              <w:spacing w:line="240" w:lineRule="auto"/>
              <w:ind w:firstLine="0"/>
              <w:jc w:val="center"/>
              <w:rPr>
                <w:rFonts w:eastAsia="Times New Roman" w:cs="Times New Roman"/>
                <w:color w:val="000000"/>
                <w:sz w:val="22"/>
                <w:szCs w:val="22"/>
              </w:rPr>
            </w:pPr>
          </w:p>
        </w:tc>
      </w:tr>
      <w:tr w:rsidR="0064251F" w:rsidRPr="00E64358" w14:paraId="52C47B32" w14:textId="77777777" w:rsidTr="00025D1F">
        <w:trPr>
          <w:trHeight w:val="312"/>
        </w:trPr>
        <w:tc>
          <w:tcPr>
            <w:tcW w:w="1985" w:type="dxa"/>
            <w:tcBorders>
              <w:top w:val="nil"/>
              <w:left w:val="nil"/>
              <w:bottom w:val="nil"/>
              <w:right w:val="nil"/>
            </w:tcBorders>
            <w:shd w:val="clear" w:color="auto" w:fill="auto"/>
            <w:noWrap/>
            <w:vAlign w:val="bottom"/>
            <w:hideMark/>
          </w:tcPr>
          <w:p w14:paraId="7A701B40"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1843" w:type="dxa"/>
            <w:tcBorders>
              <w:top w:val="nil"/>
              <w:left w:val="nil"/>
              <w:bottom w:val="nil"/>
              <w:right w:val="nil"/>
            </w:tcBorders>
            <w:shd w:val="clear" w:color="auto" w:fill="auto"/>
            <w:noWrap/>
            <w:vAlign w:val="bottom"/>
          </w:tcPr>
          <w:p w14:paraId="39D26E9F"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Measurement</w:t>
            </w:r>
          </w:p>
        </w:tc>
        <w:tc>
          <w:tcPr>
            <w:tcW w:w="4111" w:type="dxa"/>
            <w:tcBorders>
              <w:top w:val="nil"/>
              <w:left w:val="nil"/>
              <w:bottom w:val="nil"/>
              <w:right w:val="nil"/>
            </w:tcBorders>
            <w:shd w:val="clear" w:color="auto" w:fill="auto"/>
            <w:noWrap/>
            <w:vAlign w:val="bottom"/>
          </w:tcPr>
          <w:p w14:paraId="58EA93B7"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10 (83%)</w:t>
            </w:r>
          </w:p>
        </w:tc>
        <w:tc>
          <w:tcPr>
            <w:tcW w:w="4365" w:type="dxa"/>
            <w:tcBorders>
              <w:top w:val="nil"/>
              <w:left w:val="nil"/>
              <w:bottom w:val="nil"/>
              <w:right w:val="nil"/>
            </w:tcBorders>
            <w:shd w:val="clear" w:color="auto" w:fill="auto"/>
            <w:noWrap/>
            <w:vAlign w:val="bottom"/>
          </w:tcPr>
          <w:p w14:paraId="3A31B809"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6 (86%)</w:t>
            </w:r>
          </w:p>
        </w:tc>
        <w:tc>
          <w:tcPr>
            <w:tcW w:w="2297" w:type="dxa"/>
            <w:tcBorders>
              <w:top w:val="nil"/>
              <w:left w:val="nil"/>
              <w:bottom w:val="nil"/>
              <w:right w:val="nil"/>
            </w:tcBorders>
            <w:shd w:val="clear" w:color="auto" w:fill="auto"/>
            <w:noWrap/>
            <w:vAlign w:val="bottom"/>
          </w:tcPr>
          <w:p w14:paraId="206E01F8"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1 (33%)</w:t>
            </w:r>
          </w:p>
        </w:tc>
        <w:tc>
          <w:tcPr>
            <w:tcW w:w="1240" w:type="dxa"/>
            <w:tcBorders>
              <w:top w:val="nil"/>
              <w:left w:val="nil"/>
              <w:bottom w:val="nil"/>
              <w:right w:val="nil"/>
            </w:tcBorders>
            <w:shd w:val="clear" w:color="auto" w:fill="auto"/>
            <w:noWrap/>
            <w:vAlign w:val="bottom"/>
          </w:tcPr>
          <w:p w14:paraId="374E529F"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17 (77%)</w:t>
            </w:r>
          </w:p>
        </w:tc>
      </w:tr>
      <w:tr w:rsidR="0064251F" w:rsidRPr="00E64358" w14:paraId="4EE6EF59" w14:textId="77777777" w:rsidTr="00025D1F">
        <w:trPr>
          <w:trHeight w:val="312"/>
        </w:trPr>
        <w:tc>
          <w:tcPr>
            <w:tcW w:w="1985" w:type="dxa"/>
            <w:tcBorders>
              <w:top w:val="nil"/>
              <w:left w:val="nil"/>
              <w:bottom w:val="nil"/>
              <w:right w:val="nil"/>
            </w:tcBorders>
            <w:shd w:val="clear" w:color="auto" w:fill="auto"/>
            <w:noWrap/>
            <w:vAlign w:val="bottom"/>
          </w:tcPr>
          <w:p w14:paraId="56B71A69"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1843" w:type="dxa"/>
            <w:tcBorders>
              <w:top w:val="nil"/>
              <w:left w:val="nil"/>
              <w:bottom w:val="nil"/>
              <w:right w:val="nil"/>
            </w:tcBorders>
            <w:shd w:val="clear" w:color="auto" w:fill="auto"/>
            <w:noWrap/>
            <w:vAlign w:val="bottom"/>
          </w:tcPr>
          <w:p w14:paraId="497D018A"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Intervention tool</w:t>
            </w:r>
          </w:p>
        </w:tc>
        <w:tc>
          <w:tcPr>
            <w:tcW w:w="4111" w:type="dxa"/>
            <w:tcBorders>
              <w:top w:val="nil"/>
              <w:left w:val="nil"/>
              <w:bottom w:val="nil"/>
              <w:right w:val="nil"/>
            </w:tcBorders>
            <w:shd w:val="clear" w:color="auto" w:fill="auto"/>
            <w:noWrap/>
            <w:vAlign w:val="bottom"/>
          </w:tcPr>
          <w:p w14:paraId="5BB0EB57"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0 (0%)</w:t>
            </w:r>
          </w:p>
        </w:tc>
        <w:tc>
          <w:tcPr>
            <w:tcW w:w="4365" w:type="dxa"/>
            <w:tcBorders>
              <w:top w:val="nil"/>
              <w:left w:val="nil"/>
              <w:bottom w:val="nil"/>
              <w:right w:val="nil"/>
            </w:tcBorders>
            <w:shd w:val="clear" w:color="auto" w:fill="auto"/>
            <w:noWrap/>
            <w:vAlign w:val="bottom"/>
          </w:tcPr>
          <w:p w14:paraId="2D414B23"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1 (14%)</w:t>
            </w:r>
          </w:p>
        </w:tc>
        <w:tc>
          <w:tcPr>
            <w:tcW w:w="2297" w:type="dxa"/>
            <w:tcBorders>
              <w:top w:val="nil"/>
              <w:left w:val="nil"/>
              <w:bottom w:val="nil"/>
              <w:right w:val="nil"/>
            </w:tcBorders>
            <w:shd w:val="clear" w:color="auto" w:fill="auto"/>
            <w:noWrap/>
            <w:vAlign w:val="bottom"/>
          </w:tcPr>
          <w:p w14:paraId="3CEC5216"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0 (0%)</w:t>
            </w:r>
          </w:p>
        </w:tc>
        <w:tc>
          <w:tcPr>
            <w:tcW w:w="1240" w:type="dxa"/>
            <w:tcBorders>
              <w:top w:val="nil"/>
              <w:left w:val="nil"/>
              <w:bottom w:val="nil"/>
              <w:right w:val="nil"/>
            </w:tcBorders>
            <w:shd w:val="clear" w:color="auto" w:fill="auto"/>
            <w:noWrap/>
            <w:vAlign w:val="bottom"/>
          </w:tcPr>
          <w:p w14:paraId="5115DDB3"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1 (5%)</w:t>
            </w:r>
          </w:p>
        </w:tc>
      </w:tr>
      <w:tr w:rsidR="0064251F" w:rsidRPr="00E64358" w14:paraId="136E164F" w14:textId="77777777" w:rsidTr="00025D1F">
        <w:trPr>
          <w:trHeight w:val="312"/>
        </w:trPr>
        <w:tc>
          <w:tcPr>
            <w:tcW w:w="1985" w:type="dxa"/>
            <w:tcBorders>
              <w:top w:val="nil"/>
              <w:left w:val="nil"/>
              <w:bottom w:val="nil"/>
              <w:right w:val="nil"/>
            </w:tcBorders>
            <w:shd w:val="clear" w:color="auto" w:fill="auto"/>
            <w:noWrap/>
            <w:vAlign w:val="bottom"/>
            <w:hideMark/>
          </w:tcPr>
          <w:p w14:paraId="0C790293"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196481B2"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With intervention</w:t>
            </w:r>
          </w:p>
        </w:tc>
        <w:tc>
          <w:tcPr>
            <w:tcW w:w="4111" w:type="dxa"/>
            <w:tcBorders>
              <w:top w:val="nil"/>
              <w:left w:val="nil"/>
              <w:bottom w:val="nil"/>
              <w:right w:val="nil"/>
            </w:tcBorders>
            <w:shd w:val="clear" w:color="auto" w:fill="auto"/>
            <w:noWrap/>
            <w:vAlign w:val="bottom"/>
          </w:tcPr>
          <w:p w14:paraId="3FD0374C"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2 (17%)</w:t>
            </w:r>
          </w:p>
        </w:tc>
        <w:tc>
          <w:tcPr>
            <w:tcW w:w="4365" w:type="dxa"/>
            <w:tcBorders>
              <w:top w:val="nil"/>
              <w:left w:val="nil"/>
              <w:bottom w:val="nil"/>
              <w:right w:val="nil"/>
            </w:tcBorders>
            <w:shd w:val="clear" w:color="auto" w:fill="auto"/>
            <w:noWrap/>
            <w:vAlign w:val="bottom"/>
          </w:tcPr>
          <w:p w14:paraId="31E629D7"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0 (0%)</w:t>
            </w:r>
          </w:p>
        </w:tc>
        <w:tc>
          <w:tcPr>
            <w:tcW w:w="2297" w:type="dxa"/>
            <w:tcBorders>
              <w:top w:val="nil"/>
              <w:left w:val="nil"/>
              <w:bottom w:val="nil"/>
              <w:right w:val="nil"/>
            </w:tcBorders>
            <w:shd w:val="clear" w:color="auto" w:fill="auto"/>
            <w:noWrap/>
            <w:vAlign w:val="bottom"/>
          </w:tcPr>
          <w:p w14:paraId="65DFDEAA"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2 (67%)</w:t>
            </w:r>
          </w:p>
        </w:tc>
        <w:tc>
          <w:tcPr>
            <w:tcW w:w="1240" w:type="dxa"/>
            <w:tcBorders>
              <w:top w:val="nil"/>
              <w:left w:val="nil"/>
              <w:bottom w:val="nil"/>
              <w:right w:val="nil"/>
            </w:tcBorders>
            <w:shd w:val="clear" w:color="auto" w:fill="auto"/>
            <w:noWrap/>
            <w:vAlign w:val="bottom"/>
          </w:tcPr>
          <w:p w14:paraId="586E1D7C"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4 (18%)</w:t>
            </w:r>
          </w:p>
        </w:tc>
      </w:tr>
      <w:tr w:rsidR="0064251F" w:rsidRPr="00E64358" w14:paraId="2A361AE1" w14:textId="77777777" w:rsidTr="00025D1F">
        <w:trPr>
          <w:trHeight w:val="312"/>
        </w:trPr>
        <w:tc>
          <w:tcPr>
            <w:tcW w:w="1985" w:type="dxa"/>
            <w:tcBorders>
              <w:top w:val="nil"/>
              <w:left w:val="nil"/>
              <w:bottom w:val="nil"/>
              <w:right w:val="nil"/>
            </w:tcBorders>
            <w:shd w:val="clear" w:color="auto" w:fill="auto"/>
            <w:noWrap/>
            <w:vAlign w:val="bottom"/>
            <w:hideMark/>
          </w:tcPr>
          <w:p w14:paraId="015A9CA2"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Tool</w:t>
            </w:r>
          </w:p>
        </w:tc>
        <w:tc>
          <w:tcPr>
            <w:tcW w:w="1843" w:type="dxa"/>
            <w:tcBorders>
              <w:top w:val="nil"/>
              <w:left w:val="nil"/>
              <w:bottom w:val="nil"/>
              <w:right w:val="nil"/>
            </w:tcBorders>
            <w:shd w:val="clear" w:color="auto" w:fill="auto"/>
            <w:noWrap/>
            <w:vAlign w:val="bottom"/>
          </w:tcPr>
          <w:p w14:paraId="0C37B4B8" w14:textId="77777777" w:rsidR="0064251F" w:rsidRPr="00E64358" w:rsidRDefault="0064251F" w:rsidP="00025D1F">
            <w:pPr>
              <w:spacing w:line="240" w:lineRule="auto"/>
              <w:ind w:firstLine="0"/>
              <w:jc w:val="left"/>
              <w:rPr>
                <w:rFonts w:eastAsia="Times New Roman" w:cs="Times New Roman"/>
                <w:color w:val="000000"/>
                <w:sz w:val="22"/>
                <w:szCs w:val="22"/>
              </w:rPr>
            </w:pPr>
          </w:p>
        </w:tc>
        <w:tc>
          <w:tcPr>
            <w:tcW w:w="4111" w:type="dxa"/>
            <w:tcBorders>
              <w:top w:val="nil"/>
              <w:left w:val="nil"/>
              <w:bottom w:val="nil"/>
              <w:right w:val="nil"/>
            </w:tcBorders>
            <w:shd w:val="clear" w:color="auto" w:fill="auto"/>
            <w:noWrap/>
            <w:vAlign w:val="bottom"/>
          </w:tcPr>
          <w:p w14:paraId="501C9D5B"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4365" w:type="dxa"/>
            <w:tcBorders>
              <w:top w:val="nil"/>
              <w:left w:val="nil"/>
              <w:bottom w:val="nil"/>
              <w:right w:val="nil"/>
            </w:tcBorders>
            <w:shd w:val="clear" w:color="auto" w:fill="auto"/>
            <w:noWrap/>
            <w:vAlign w:val="bottom"/>
          </w:tcPr>
          <w:p w14:paraId="74CD9F55"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2297" w:type="dxa"/>
            <w:tcBorders>
              <w:top w:val="nil"/>
              <w:left w:val="nil"/>
              <w:bottom w:val="nil"/>
              <w:right w:val="nil"/>
            </w:tcBorders>
            <w:shd w:val="clear" w:color="auto" w:fill="auto"/>
            <w:noWrap/>
            <w:vAlign w:val="bottom"/>
          </w:tcPr>
          <w:p w14:paraId="0F667E5C"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1240" w:type="dxa"/>
            <w:tcBorders>
              <w:top w:val="nil"/>
              <w:left w:val="nil"/>
              <w:bottom w:val="nil"/>
              <w:right w:val="nil"/>
            </w:tcBorders>
            <w:shd w:val="clear" w:color="auto" w:fill="auto"/>
            <w:noWrap/>
            <w:vAlign w:val="bottom"/>
          </w:tcPr>
          <w:p w14:paraId="6A0A5A46" w14:textId="77777777" w:rsidR="0064251F" w:rsidRPr="00E64358" w:rsidRDefault="0064251F" w:rsidP="00025D1F">
            <w:pPr>
              <w:spacing w:line="240" w:lineRule="auto"/>
              <w:ind w:firstLine="0"/>
              <w:jc w:val="center"/>
              <w:rPr>
                <w:rFonts w:eastAsia="Times New Roman" w:cs="Times New Roman"/>
                <w:color w:val="000000"/>
                <w:sz w:val="22"/>
                <w:szCs w:val="22"/>
              </w:rPr>
            </w:pPr>
          </w:p>
        </w:tc>
      </w:tr>
      <w:tr w:rsidR="0064251F" w:rsidRPr="00E64358" w14:paraId="141EF800" w14:textId="77777777" w:rsidTr="00025D1F">
        <w:trPr>
          <w:trHeight w:val="312"/>
        </w:trPr>
        <w:tc>
          <w:tcPr>
            <w:tcW w:w="1985" w:type="dxa"/>
            <w:tcBorders>
              <w:top w:val="nil"/>
              <w:left w:val="nil"/>
              <w:bottom w:val="nil"/>
              <w:right w:val="nil"/>
            </w:tcBorders>
            <w:shd w:val="clear" w:color="auto" w:fill="auto"/>
            <w:noWrap/>
            <w:vAlign w:val="bottom"/>
          </w:tcPr>
          <w:p w14:paraId="78B1EF58" w14:textId="77777777" w:rsidR="0064251F" w:rsidRPr="00E64358" w:rsidRDefault="0064251F" w:rsidP="00025D1F">
            <w:pPr>
              <w:spacing w:line="240" w:lineRule="auto"/>
              <w:ind w:firstLine="0"/>
              <w:jc w:val="left"/>
              <w:rPr>
                <w:rFonts w:eastAsia="Times New Roman" w:cs="Times New Roman"/>
                <w:color w:val="000000"/>
                <w:sz w:val="22"/>
                <w:szCs w:val="22"/>
              </w:rPr>
            </w:pPr>
          </w:p>
        </w:tc>
        <w:tc>
          <w:tcPr>
            <w:tcW w:w="1843" w:type="dxa"/>
            <w:tcBorders>
              <w:top w:val="nil"/>
              <w:left w:val="nil"/>
              <w:bottom w:val="nil"/>
              <w:right w:val="nil"/>
            </w:tcBorders>
            <w:shd w:val="clear" w:color="auto" w:fill="auto"/>
            <w:noWrap/>
            <w:vAlign w:val="bottom"/>
          </w:tcPr>
          <w:p w14:paraId="5D37F95B"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Diary</w:t>
            </w:r>
          </w:p>
        </w:tc>
        <w:tc>
          <w:tcPr>
            <w:tcW w:w="4111" w:type="dxa"/>
            <w:tcBorders>
              <w:top w:val="nil"/>
              <w:left w:val="nil"/>
              <w:bottom w:val="nil"/>
              <w:right w:val="nil"/>
            </w:tcBorders>
            <w:shd w:val="clear" w:color="auto" w:fill="auto"/>
            <w:noWrap/>
            <w:vAlign w:val="bottom"/>
          </w:tcPr>
          <w:p w14:paraId="4765F199"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5 (42%)</w:t>
            </w:r>
          </w:p>
        </w:tc>
        <w:tc>
          <w:tcPr>
            <w:tcW w:w="4365" w:type="dxa"/>
            <w:tcBorders>
              <w:top w:val="nil"/>
              <w:left w:val="nil"/>
              <w:bottom w:val="nil"/>
              <w:right w:val="nil"/>
            </w:tcBorders>
            <w:shd w:val="clear" w:color="auto" w:fill="auto"/>
            <w:noWrap/>
            <w:vAlign w:val="bottom"/>
          </w:tcPr>
          <w:p w14:paraId="2CF256BF"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1 (14%)</w:t>
            </w:r>
          </w:p>
        </w:tc>
        <w:tc>
          <w:tcPr>
            <w:tcW w:w="2297" w:type="dxa"/>
            <w:tcBorders>
              <w:top w:val="nil"/>
              <w:left w:val="nil"/>
              <w:bottom w:val="nil"/>
              <w:right w:val="nil"/>
            </w:tcBorders>
            <w:shd w:val="clear" w:color="auto" w:fill="auto"/>
            <w:noWrap/>
            <w:vAlign w:val="bottom"/>
          </w:tcPr>
          <w:p w14:paraId="67F6A0E5"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2 (67%)</w:t>
            </w:r>
          </w:p>
        </w:tc>
        <w:tc>
          <w:tcPr>
            <w:tcW w:w="1240" w:type="dxa"/>
            <w:tcBorders>
              <w:top w:val="nil"/>
              <w:left w:val="nil"/>
              <w:bottom w:val="nil"/>
              <w:right w:val="nil"/>
            </w:tcBorders>
            <w:shd w:val="clear" w:color="auto" w:fill="auto"/>
            <w:noWrap/>
            <w:vAlign w:val="bottom"/>
          </w:tcPr>
          <w:p w14:paraId="7B876447"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8 (36%)</w:t>
            </w:r>
          </w:p>
        </w:tc>
      </w:tr>
      <w:tr w:rsidR="0064251F" w:rsidRPr="00E64358" w14:paraId="7026C275" w14:textId="77777777" w:rsidTr="00025D1F">
        <w:trPr>
          <w:trHeight w:val="312"/>
        </w:trPr>
        <w:tc>
          <w:tcPr>
            <w:tcW w:w="1985" w:type="dxa"/>
            <w:tcBorders>
              <w:top w:val="nil"/>
              <w:left w:val="nil"/>
              <w:bottom w:val="nil"/>
              <w:right w:val="nil"/>
            </w:tcBorders>
            <w:shd w:val="clear" w:color="auto" w:fill="auto"/>
            <w:noWrap/>
            <w:vAlign w:val="bottom"/>
            <w:hideMark/>
          </w:tcPr>
          <w:p w14:paraId="031CC363"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018066F7"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Telephone</w:t>
            </w:r>
          </w:p>
        </w:tc>
        <w:tc>
          <w:tcPr>
            <w:tcW w:w="4111" w:type="dxa"/>
            <w:tcBorders>
              <w:top w:val="nil"/>
              <w:left w:val="nil"/>
              <w:bottom w:val="nil"/>
              <w:right w:val="nil"/>
            </w:tcBorders>
            <w:shd w:val="clear" w:color="auto" w:fill="auto"/>
            <w:noWrap/>
            <w:vAlign w:val="bottom"/>
          </w:tcPr>
          <w:p w14:paraId="35FAB579"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4 (33%)</w:t>
            </w:r>
          </w:p>
        </w:tc>
        <w:tc>
          <w:tcPr>
            <w:tcW w:w="4365" w:type="dxa"/>
            <w:tcBorders>
              <w:top w:val="nil"/>
              <w:left w:val="nil"/>
              <w:bottom w:val="nil"/>
              <w:right w:val="nil"/>
            </w:tcBorders>
            <w:shd w:val="clear" w:color="auto" w:fill="auto"/>
            <w:noWrap/>
            <w:vAlign w:val="bottom"/>
          </w:tcPr>
          <w:p w14:paraId="6E10C614"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1 (14%)</w:t>
            </w:r>
          </w:p>
        </w:tc>
        <w:tc>
          <w:tcPr>
            <w:tcW w:w="2297" w:type="dxa"/>
            <w:tcBorders>
              <w:top w:val="nil"/>
              <w:left w:val="nil"/>
              <w:bottom w:val="nil"/>
              <w:right w:val="nil"/>
            </w:tcBorders>
            <w:shd w:val="clear" w:color="auto" w:fill="auto"/>
            <w:noWrap/>
            <w:vAlign w:val="bottom"/>
          </w:tcPr>
          <w:p w14:paraId="148BE647"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0 (0%)</w:t>
            </w:r>
          </w:p>
        </w:tc>
        <w:tc>
          <w:tcPr>
            <w:tcW w:w="1240" w:type="dxa"/>
            <w:tcBorders>
              <w:top w:val="nil"/>
              <w:left w:val="nil"/>
              <w:bottom w:val="nil"/>
              <w:right w:val="nil"/>
            </w:tcBorders>
            <w:shd w:val="clear" w:color="auto" w:fill="auto"/>
            <w:noWrap/>
            <w:vAlign w:val="bottom"/>
          </w:tcPr>
          <w:p w14:paraId="560DF2C1"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5 (23%)</w:t>
            </w:r>
          </w:p>
        </w:tc>
      </w:tr>
      <w:tr w:rsidR="0064251F" w:rsidRPr="00E64358" w14:paraId="3FF4C313" w14:textId="77777777" w:rsidTr="00025D1F">
        <w:trPr>
          <w:trHeight w:val="312"/>
        </w:trPr>
        <w:tc>
          <w:tcPr>
            <w:tcW w:w="1985" w:type="dxa"/>
            <w:tcBorders>
              <w:top w:val="nil"/>
              <w:left w:val="nil"/>
              <w:bottom w:val="nil"/>
              <w:right w:val="nil"/>
            </w:tcBorders>
            <w:shd w:val="clear" w:color="auto" w:fill="auto"/>
            <w:noWrap/>
            <w:vAlign w:val="bottom"/>
            <w:hideMark/>
          </w:tcPr>
          <w:p w14:paraId="19FEF55F"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65180285"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Provided device</w:t>
            </w:r>
          </w:p>
        </w:tc>
        <w:tc>
          <w:tcPr>
            <w:tcW w:w="4111" w:type="dxa"/>
            <w:tcBorders>
              <w:top w:val="nil"/>
              <w:left w:val="nil"/>
              <w:bottom w:val="nil"/>
              <w:right w:val="nil"/>
            </w:tcBorders>
            <w:shd w:val="clear" w:color="auto" w:fill="auto"/>
            <w:noWrap/>
            <w:vAlign w:val="bottom"/>
          </w:tcPr>
          <w:p w14:paraId="65258D51"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1 (8%)</w:t>
            </w:r>
          </w:p>
        </w:tc>
        <w:tc>
          <w:tcPr>
            <w:tcW w:w="4365" w:type="dxa"/>
            <w:tcBorders>
              <w:top w:val="nil"/>
              <w:left w:val="nil"/>
              <w:bottom w:val="nil"/>
              <w:right w:val="nil"/>
            </w:tcBorders>
            <w:shd w:val="clear" w:color="auto" w:fill="auto"/>
            <w:noWrap/>
            <w:vAlign w:val="bottom"/>
          </w:tcPr>
          <w:p w14:paraId="6CAB56EE"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2 (29%)</w:t>
            </w:r>
          </w:p>
        </w:tc>
        <w:tc>
          <w:tcPr>
            <w:tcW w:w="2297" w:type="dxa"/>
            <w:tcBorders>
              <w:top w:val="nil"/>
              <w:left w:val="nil"/>
              <w:bottom w:val="nil"/>
              <w:right w:val="nil"/>
            </w:tcBorders>
            <w:shd w:val="clear" w:color="auto" w:fill="auto"/>
            <w:noWrap/>
            <w:vAlign w:val="bottom"/>
          </w:tcPr>
          <w:p w14:paraId="0432E7FE"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1 (33%)</w:t>
            </w:r>
          </w:p>
        </w:tc>
        <w:tc>
          <w:tcPr>
            <w:tcW w:w="1240" w:type="dxa"/>
            <w:tcBorders>
              <w:top w:val="nil"/>
              <w:left w:val="nil"/>
              <w:bottom w:val="nil"/>
              <w:right w:val="nil"/>
            </w:tcBorders>
            <w:shd w:val="clear" w:color="auto" w:fill="auto"/>
            <w:noWrap/>
            <w:vAlign w:val="bottom"/>
          </w:tcPr>
          <w:p w14:paraId="2FFAB4BF"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4 (18%)</w:t>
            </w:r>
          </w:p>
        </w:tc>
      </w:tr>
      <w:tr w:rsidR="0064251F" w:rsidRPr="00E64358" w14:paraId="18794EC9" w14:textId="77777777" w:rsidTr="00025D1F">
        <w:trPr>
          <w:trHeight w:val="312"/>
        </w:trPr>
        <w:tc>
          <w:tcPr>
            <w:tcW w:w="1985" w:type="dxa"/>
            <w:tcBorders>
              <w:top w:val="nil"/>
              <w:left w:val="nil"/>
              <w:bottom w:val="nil"/>
              <w:right w:val="nil"/>
            </w:tcBorders>
            <w:shd w:val="clear" w:color="auto" w:fill="auto"/>
            <w:noWrap/>
            <w:vAlign w:val="bottom"/>
            <w:hideMark/>
          </w:tcPr>
          <w:p w14:paraId="2BEC98E1"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2EB1B593"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App</w:t>
            </w:r>
          </w:p>
        </w:tc>
        <w:tc>
          <w:tcPr>
            <w:tcW w:w="4111" w:type="dxa"/>
            <w:tcBorders>
              <w:top w:val="nil"/>
              <w:left w:val="nil"/>
              <w:bottom w:val="nil"/>
              <w:right w:val="nil"/>
            </w:tcBorders>
            <w:shd w:val="clear" w:color="auto" w:fill="auto"/>
            <w:noWrap/>
            <w:vAlign w:val="bottom"/>
          </w:tcPr>
          <w:p w14:paraId="728F86F7"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1 (8%)</w:t>
            </w:r>
          </w:p>
        </w:tc>
        <w:tc>
          <w:tcPr>
            <w:tcW w:w="4365" w:type="dxa"/>
            <w:tcBorders>
              <w:top w:val="nil"/>
              <w:left w:val="nil"/>
              <w:bottom w:val="nil"/>
              <w:right w:val="nil"/>
            </w:tcBorders>
            <w:shd w:val="clear" w:color="auto" w:fill="auto"/>
            <w:noWrap/>
            <w:vAlign w:val="bottom"/>
          </w:tcPr>
          <w:p w14:paraId="0739A546"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2 (29%)</w:t>
            </w:r>
          </w:p>
        </w:tc>
        <w:tc>
          <w:tcPr>
            <w:tcW w:w="2297" w:type="dxa"/>
            <w:tcBorders>
              <w:top w:val="nil"/>
              <w:left w:val="nil"/>
              <w:bottom w:val="nil"/>
              <w:right w:val="nil"/>
            </w:tcBorders>
            <w:shd w:val="clear" w:color="auto" w:fill="auto"/>
            <w:noWrap/>
            <w:vAlign w:val="bottom"/>
          </w:tcPr>
          <w:p w14:paraId="49862580"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0 (0%)</w:t>
            </w:r>
          </w:p>
        </w:tc>
        <w:tc>
          <w:tcPr>
            <w:tcW w:w="1240" w:type="dxa"/>
            <w:tcBorders>
              <w:top w:val="nil"/>
              <w:left w:val="nil"/>
              <w:bottom w:val="nil"/>
              <w:right w:val="nil"/>
            </w:tcBorders>
            <w:shd w:val="clear" w:color="auto" w:fill="auto"/>
            <w:noWrap/>
            <w:vAlign w:val="bottom"/>
          </w:tcPr>
          <w:p w14:paraId="3A598CBF"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3 (14%)</w:t>
            </w:r>
          </w:p>
        </w:tc>
      </w:tr>
      <w:tr w:rsidR="0064251F" w:rsidRPr="00E64358" w14:paraId="5215BCBB" w14:textId="77777777" w:rsidTr="00025D1F">
        <w:trPr>
          <w:trHeight w:val="312"/>
        </w:trPr>
        <w:tc>
          <w:tcPr>
            <w:tcW w:w="1985" w:type="dxa"/>
            <w:tcBorders>
              <w:top w:val="nil"/>
              <w:left w:val="nil"/>
              <w:bottom w:val="nil"/>
              <w:right w:val="nil"/>
            </w:tcBorders>
            <w:shd w:val="clear" w:color="auto" w:fill="auto"/>
            <w:noWrap/>
            <w:vAlign w:val="bottom"/>
            <w:hideMark/>
          </w:tcPr>
          <w:p w14:paraId="00D02EDE" w14:textId="77777777" w:rsidR="0064251F" w:rsidRPr="00E64358" w:rsidRDefault="0064251F" w:rsidP="00025D1F">
            <w:pPr>
              <w:spacing w:line="240" w:lineRule="auto"/>
              <w:ind w:firstLine="0"/>
              <w:jc w:val="center"/>
              <w:rPr>
                <w:rFonts w:eastAsia="Times New Roman" w:cs="Times New Roman"/>
                <w:color w:val="000000"/>
                <w:sz w:val="22"/>
                <w:szCs w:val="22"/>
              </w:rPr>
            </w:pPr>
          </w:p>
        </w:tc>
        <w:tc>
          <w:tcPr>
            <w:tcW w:w="1843" w:type="dxa"/>
            <w:tcBorders>
              <w:top w:val="nil"/>
              <w:left w:val="nil"/>
              <w:bottom w:val="nil"/>
              <w:right w:val="nil"/>
            </w:tcBorders>
            <w:shd w:val="clear" w:color="auto" w:fill="auto"/>
            <w:noWrap/>
            <w:vAlign w:val="bottom"/>
            <w:hideMark/>
          </w:tcPr>
          <w:p w14:paraId="4DA2B6D1"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Email</w:t>
            </w:r>
          </w:p>
        </w:tc>
        <w:tc>
          <w:tcPr>
            <w:tcW w:w="4111" w:type="dxa"/>
            <w:tcBorders>
              <w:top w:val="nil"/>
              <w:left w:val="nil"/>
              <w:bottom w:val="nil"/>
              <w:right w:val="nil"/>
            </w:tcBorders>
            <w:shd w:val="clear" w:color="auto" w:fill="auto"/>
            <w:noWrap/>
            <w:vAlign w:val="bottom"/>
          </w:tcPr>
          <w:p w14:paraId="764C444B"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0 (0%)</w:t>
            </w:r>
          </w:p>
        </w:tc>
        <w:tc>
          <w:tcPr>
            <w:tcW w:w="4365" w:type="dxa"/>
            <w:tcBorders>
              <w:top w:val="nil"/>
              <w:left w:val="nil"/>
              <w:bottom w:val="nil"/>
              <w:right w:val="nil"/>
            </w:tcBorders>
            <w:shd w:val="clear" w:color="auto" w:fill="auto"/>
            <w:noWrap/>
            <w:vAlign w:val="bottom"/>
          </w:tcPr>
          <w:p w14:paraId="66E4EAC7"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1 (14%)</w:t>
            </w:r>
          </w:p>
        </w:tc>
        <w:tc>
          <w:tcPr>
            <w:tcW w:w="2297" w:type="dxa"/>
            <w:tcBorders>
              <w:top w:val="nil"/>
              <w:left w:val="nil"/>
              <w:bottom w:val="nil"/>
              <w:right w:val="nil"/>
            </w:tcBorders>
            <w:shd w:val="clear" w:color="auto" w:fill="auto"/>
            <w:noWrap/>
            <w:vAlign w:val="bottom"/>
          </w:tcPr>
          <w:p w14:paraId="770FC61B"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0 (0%)</w:t>
            </w:r>
          </w:p>
        </w:tc>
        <w:tc>
          <w:tcPr>
            <w:tcW w:w="1240" w:type="dxa"/>
            <w:tcBorders>
              <w:top w:val="nil"/>
              <w:left w:val="nil"/>
              <w:bottom w:val="nil"/>
              <w:right w:val="nil"/>
            </w:tcBorders>
            <w:shd w:val="clear" w:color="auto" w:fill="auto"/>
            <w:noWrap/>
            <w:vAlign w:val="bottom"/>
          </w:tcPr>
          <w:p w14:paraId="332FF6A4"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color w:val="000000"/>
                <w:sz w:val="22"/>
                <w:szCs w:val="22"/>
              </w:rPr>
              <w:t>1 (5%)</w:t>
            </w:r>
          </w:p>
        </w:tc>
      </w:tr>
      <w:tr w:rsidR="0064251F" w:rsidRPr="00E64358" w14:paraId="2FFF88B8" w14:textId="77777777" w:rsidTr="00025D1F">
        <w:trPr>
          <w:trHeight w:val="312"/>
        </w:trPr>
        <w:tc>
          <w:tcPr>
            <w:tcW w:w="1985" w:type="dxa"/>
            <w:tcBorders>
              <w:top w:val="nil"/>
              <w:left w:val="nil"/>
              <w:bottom w:val="nil"/>
              <w:right w:val="nil"/>
            </w:tcBorders>
            <w:shd w:val="clear" w:color="auto" w:fill="auto"/>
            <w:noWrap/>
            <w:vAlign w:val="bottom"/>
          </w:tcPr>
          <w:p w14:paraId="26F632E5" w14:textId="77777777" w:rsidR="0064251F" w:rsidRPr="00E64358" w:rsidRDefault="0064251F" w:rsidP="00025D1F">
            <w:pPr>
              <w:spacing w:line="240" w:lineRule="auto"/>
              <w:ind w:firstLine="0"/>
              <w:jc w:val="left"/>
              <w:rPr>
                <w:rFonts w:eastAsia="Times New Roman" w:cs="Times New Roman"/>
                <w:color w:val="000000"/>
                <w:sz w:val="22"/>
                <w:szCs w:val="22"/>
              </w:rPr>
            </w:pPr>
          </w:p>
        </w:tc>
        <w:tc>
          <w:tcPr>
            <w:tcW w:w="1843" w:type="dxa"/>
            <w:tcBorders>
              <w:top w:val="nil"/>
              <w:left w:val="nil"/>
              <w:bottom w:val="nil"/>
              <w:right w:val="nil"/>
            </w:tcBorders>
            <w:shd w:val="clear" w:color="auto" w:fill="auto"/>
            <w:noWrap/>
            <w:vAlign w:val="bottom"/>
          </w:tcPr>
          <w:p w14:paraId="4E0B3051"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Email &amp; PIVRS</w:t>
            </w:r>
          </w:p>
        </w:tc>
        <w:tc>
          <w:tcPr>
            <w:tcW w:w="4111" w:type="dxa"/>
            <w:tcBorders>
              <w:top w:val="nil"/>
              <w:left w:val="nil"/>
              <w:bottom w:val="nil"/>
              <w:right w:val="nil"/>
            </w:tcBorders>
            <w:shd w:val="clear" w:color="auto" w:fill="auto"/>
            <w:noWrap/>
            <w:vAlign w:val="bottom"/>
          </w:tcPr>
          <w:p w14:paraId="1E4964F3"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1 (8%)</w:t>
            </w:r>
          </w:p>
        </w:tc>
        <w:tc>
          <w:tcPr>
            <w:tcW w:w="4365" w:type="dxa"/>
            <w:tcBorders>
              <w:top w:val="nil"/>
              <w:left w:val="nil"/>
              <w:bottom w:val="nil"/>
              <w:right w:val="nil"/>
            </w:tcBorders>
            <w:shd w:val="clear" w:color="auto" w:fill="auto"/>
            <w:noWrap/>
            <w:vAlign w:val="bottom"/>
          </w:tcPr>
          <w:p w14:paraId="00B289BC"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0 (0%)</w:t>
            </w:r>
          </w:p>
        </w:tc>
        <w:tc>
          <w:tcPr>
            <w:tcW w:w="2297" w:type="dxa"/>
            <w:tcBorders>
              <w:top w:val="nil"/>
              <w:left w:val="nil"/>
              <w:bottom w:val="nil"/>
              <w:right w:val="nil"/>
            </w:tcBorders>
            <w:shd w:val="clear" w:color="auto" w:fill="auto"/>
            <w:noWrap/>
            <w:vAlign w:val="bottom"/>
          </w:tcPr>
          <w:p w14:paraId="5C5AA166"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0 (0%)</w:t>
            </w:r>
          </w:p>
        </w:tc>
        <w:tc>
          <w:tcPr>
            <w:tcW w:w="1240" w:type="dxa"/>
            <w:tcBorders>
              <w:top w:val="nil"/>
              <w:left w:val="nil"/>
              <w:bottom w:val="nil"/>
              <w:right w:val="nil"/>
            </w:tcBorders>
            <w:shd w:val="clear" w:color="auto" w:fill="auto"/>
            <w:noWrap/>
            <w:vAlign w:val="bottom"/>
          </w:tcPr>
          <w:p w14:paraId="1BEEB76D" w14:textId="77777777" w:rsidR="0064251F" w:rsidRPr="00E64358" w:rsidRDefault="0064251F" w:rsidP="00025D1F">
            <w:pPr>
              <w:spacing w:line="240" w:lineRule="auto"/>
              <w:ind w:firstLine="0"/>
              <w:jc w:val="center"/>
              <w:rPr>
                <w:color w:val="000000"/>
                <w:sz w:val="22"/>
                <w:szCs w:val="22"/>
              </w:rPr>
            </w:pPr>
            <w:r w:rsidRPr="00E64358">
              <w:rPr>
                <w:color w:val="000000"/>
                <w:sz w:val="22"/>
                <w:szCs w:val="22"/>
              </w:rPr>
              <w:t>1 (5%)</w:t>
            </w:r>
          </w:p>
        </w:tc>
      </w:tr>
      <w:tr w:rsidR="0064251F" w:rsidRPr="00E64358" w14:paraId="49216C59" w14:textId="77777777" w:rsidTr="00025D1F">
        <w:trPr>
          <w:trHeight w:val="288"/>
        </w:trPr>
        <w:tc>
          <w:tcPr>
            <w:tcW w:w="1985" w:type="dxa"/>
            <w:tcBorders>
              <w:top w:val="nil"/>
              <w:left w:val="nil"/>
              <w:bottom w:val="nil"/>
              <w:right w:val="nil"/>
            </w:tcBorders>
            <w:shd w:val="clear" w:color="auto" w:fill="auto"/>
            <w:noWrap/>
            <w:vAlign w:val="bottom"/>
            <w:hideMark/>
          </w:tcPr>
          <w:p w14:paraId="792CD68E"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Mean duration</w:t>
            </w:r>
          </w:p>
        </w:tc>
        <w:tc>
          <w:tcPr>
            <w:tcW w:w="1843" w:type="dxa"/>
            <w:tcBorders>
              <w:top w:val="nil"/>
              <w:left w:val="nil"/>
              <w:bottom w:val="nil"/>
              <w:right w:val="nil"/>
            </w:tcBorders>
            <w:shd w:val="clear" w:color="auto" w:fill="auto"/>
            <w:noWrap/>
            <w:vAlign w:val="bottom"/>
            <w:hideMark/>
          </w:tcPr>
          <w:p w14:paraId="482FEC03" w14:textId="77777777" w:rsidR="0064251F" w:rsidRPr="00E64358" w:rsidRDefault="0064251F" w:rsidP="00025D1F">
            <w:pPr>
              <w:spacing w:line="240" w:lineRule="auto"/>
              <w:ind w:firstLine="0"/>
              <w:jc w:val="left"/>
              <w:rPr>
                <w:rFonts w:eastAsia="Times New Roman" w:cs="Times New Roman"/>
                <w:color w:val="000000"/>
                <w:sz w:val="22"/>
                <w:szCs w:val="22"/>
              </w:rPr>
            </w:pPr>
          </w:p>
        </w:tc>
        <w:tc>
          <w:tcPr>
            <w:tcW w:w="4111" w:type="dxa"/>
            <w:tcBorders>
              <w:top w:val="nil"/>
              <w:left w:val="nil"/>
              <w:bottom w:val="nil"/>
              <w:right w:val="nil"/>
            </w:tcBorders>
            <w:shd w:val="clear" w:color="auto" w:fill="auto"/>
            <w:noWrap/>
            <w:vAlign w:val="bottom"/>
            <w:hideMark/>
          </w:tcPr>
          <w:p w14:paraId="717E149D"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23 [7-</w:t>
            </w:r>
            <w:proofErr w:type="gramStart"/>
            <w:r w:rsidRPr="00E64358">
              <w:rPr>
                <w:rFonts w:eastAsia="Times New Roman" w:cs="Times New Roman"/>
                <w:color w:val="000000"/>
                <w:sz w:val="22"/>
                <w:szCs w:val="22"/>
              </w:rPr>
              <w:t>84]*</w:t>
            </w:r>
            <w:proofErr w:type="gramEnd"/>
          </w:p>
        </w:tc>
        <w:tc>
          <w:tcPr>
            <w:tcW w:w="4365" w:type="dxa"/>
            <w:tcBorders>
              <w:top w:val="nil"/>
              <w:left w:val="nil"/>
              <w:bottom w:val="nil"/>
              <w:right w:val="nil"/>
            </w:tcBorders>
            <w:shd w:val="clear" w:color="auto" w:fill="auto"/>
            <w:noWrap/>
            <w:vAlign w:val="bottom"/>
            <w:hideMark/>
          </w:tcPr>
          <w:p w14:paraId="0CE9CFF6"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11.4 [1 - 24]</w:t>
            </w:r>
          </w:p>
        </w:tc>
        <w:tc>
          <w:tcPr>
            <w:tcW w:w="2297" w:type="dxa"/>
            <w:tcBorders>
              <w:top w:val="nil"/>
              <w:left w:val="nil"/>
              <w:bottom w:val="nil"/>
              <w:right w:val="nil"/>
            </w:tcBorders>
            <w:shd w:val="clear" w:color="auto" w:fill="auto"/>
            <w:noWrap/>
            <w:vAlign w:val="bottom"/>
            <w:hideMark/>
          </w:tcPr>
          <w:p w14:paraId="00DBCCD7"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49 [7 - 84]</w:t>
            </w:r>
          </w:p>
        </w:tc>
        <w:tc>
          <w:tcPr>
            <w:tcW w:w="1240" w:type="dxa"/>
            <w:tcBorders>
              <w:top w:val="nil"/>
              <w:left w:val="nil"/>
              <w:bottom w:val="nil"/>
              <w:right w:val="nil"/>
            </w:tcBorders>
            <w:shd w:val="clear" w:color="auto" w:fill="auto"/>
            <w:noWrap/>
            <w:vAlign w:val="bottom"/>
            <w:hideMark/>
          </w:tcPr>
          <w:p w14:paraId="0B4DF7A0" w14:textId="77777777" w:rsidR="0064251F" w:rsidRPr="00E64358" w:rsidRDefault="0064251F" w:rsidP="00025D1F">
            <w:pPr>
              <w:spacing w:line="240" w:lineRule="auto"/>
              <w:ind w:firstLine="0"/>
              <w:jc w:val="center"/>
              <w:rPr>
                <w:rFonts w:eastAsia="Times New Roman" w:cs="Times New Roman"/>
                <w:color w:val="000000"/>
                <w:sz w:val="22"/>
                <w:szCs w:val="22"/>
              </w:rPr>
            </w:pPr>
          </w:p>
        </w:tc>
      </w:tr>
      <w:tr w:rsidR="0064251F" w:rsidRPr="00E64358" w14:paraId="71C32472" w14:textId="77777777" w:rsidTr="00025D1F">
        <w:trPr>
          <w:trHeight w:val="288"/>
        </w:trPr>
        <w:tc>
          <w:tcPr>
            <w:tcW w:w="1985" w:type="dxa"/>
            <w:tcBorders>
              <w:top w:val="nil"/>
              <w:left w:val="nil"/>
              <w:bottom w:val="nil"/>
              <w:right w:val="nil"/>
            </w:tcBorders>
            <w:shd w:val="clear" w:color="auto" w:fill="auto"/>
            <w:noWrap/>
            <w:vAlign w:val="bottom"/>
            <w:hideMark/>
          </w:tcPr>
          <w:p w14:paraId="224672A8"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Mean frequency</w:t>
            </w:r>
          </w:p>
        </w:tc>
        <w:tc>
          <w:tcPr>
            <w:tcW w:w="1843" w:type="dxa"/>
            <w:tcBorders>
              <w:top w:val="nil"/>
              <w:left w:val="nil"/>
              <w:bottom w:val="nil"/>
              <w:right w:val="nil"/>
            </w:tcBorders>
            <w:shd w:val="clear" w:color="auto" w:fill="auto"/>
            <w:noWrap/>
            <w:vAlign w:val="bottom"/>
            <w:hideMark/>
          </w:tcPr>
          <w:p w14:paraId="03A94A70" w14:textId="77777777" w:rsidR="0064251F" w:rsidRPr="00E64358" w:rsidRDefault="0064251F" w:rsidP="00025D1F">
            <w:pPr>
              <w:spacing w:line="240" w:lineRule="auto"/>
              <w:ind w:firstLine="0"/>
              <w:jc w:val="left"/>
              <w:rPr>
                <w:rFonts w:eastAsia="Times New Roman" w:cs="Times New Roman"/>
                <w:color w:val="000000"/>
                <w:sz w:val="22"/>
                <w:szCs w:val="22"/>
              </w:rPr>
            </w:pPr>
          </w:p>
        </w:tc>
        <w:tc>
          <w:tcPr>
            <w:tcW w:w="4111" w:type="dxa"/>
            <w:tcBorders>
              <w:top w:val="nil"/>
              <w:left w:val="nil"/>
              <w:bottom w:val="nil"/>
              <w:right w:val="nil"/>
            </w:tcBorders>
            <w:shd w:val="clear" w:color="auto" w:fill="auto"/>
            <w:noWrap/>
            <w:vAlign w:val="bottom"/>
            <w:hideMark/>
          </w:tcPr>
          <w:p w14:paraId="10994F08"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1</w:t>
            </w:r>
          </w:p>
        </w:tc>
        <w:tc>
          <w:tcPr>
            <w:tcW w:w="4365" w:type="dxa"/>
            <w:tcBorders>
              <w:top w:val="nil"/>
              <w:left w:val="nil"/>
              <w:bottom w:val="nil"/>
              <w:right w:val="nil"/>
            </w:tcBorders>
            <w:shd w:val="clear" w:color="auto" w:fill="auto"/>
            <w:noWrap/>
            <w:vAlign w:val="bottom"/>
            <w:hideMark/>
          </w:tcPr>
          <w:p w14:paraId="64799D0D" w14:textId="77777777" w:rsidR="0064251F" w:rsidRPr="00E64358" w:rsidRDefault="0064251F" w:rsidP="00025D1F">
            <w:pPr>
              <w:spacing w:line="240" w:lineRule="auto"/>
              <w:ind w:firstLine="0"/>
              <w:jc w:val="center"/>
              <w:rPr>
                <w:rFonts w:eastAsia="Times New Roman" w:cs="Times New Roman"/>
                <w:color w:val="000000"/>
                <w:sz w:val="22"/>
                <w:szCs w:val="22"/>
              </w:rPr>
            </w:pPr>
            <w:r w:rsidRPr="00E64358">
              <w:rPr>
                <w:rFonts w:eastAsia="Times New Roman" w:cs="Times New Roman"/>
                <w:color w:val="000000"/>
                <w:sz w:val="22"/>
                <w:szCs w:val="22"/>
              </w:rPr>
              <w:t>5.7 [2 - 10]</w:t>
            </w:r>
          </w:p>
        </w:tc>
        <w:tc>
          <w:tcPr>
            <w:tcW w:w="2297" w:type="dxa"/>
            <w:tcBorders>
              <w:top w:val="nil"/>
              <w:left w:val="nil"/>
              <w:bottom w:val="nil"/>
              <w:right w:val="nil"/>
            </w:tcBorders>
            <w:shd w:val="clear" w:color="auto" w:fill="auto"/>
            <w:noWrap/>
            <w:vAlign w:val="bottom"/>
            <w:hideMark/>
          </w:tcPr>
          <w:p w14:paraId="288AEFF0" w14:textId="77777777" w:rsidR="0064251F" w:rsidRPr="00E64358" w:rsidRDefault="0064251F" w:rsidP="00025D1F">
            <w:pPr>
              <w:spacing w:line="240" w:lineRule="auto"/>
              <w:ind w:firstLine="0"/>
              <w:jc w:val="center"/>
              <w:rPr>
                <w:rFonts w:eastAsia="Times New Roman" w:cs="Times New Roman"/>
                <w:color w:val="000000"/>
                <w:sz w:val="22"/>
                <w:szCs w:val="22"/>
              </w:rPr>
            </w:pPr>
            <w:proofErr w:type="spellStart"/>
            <w:r w:rsidRPr="00E64358">
              <w:rPr>
                <w:rFonts w:eastAsia="Times New Roman" w:cs="Times New Roman"/>
                <w:color w:val="000000"/>
                <w:sz w:val="22"/>
                <w:szCs w:val="22"/>
              </w:rPr>
              <w:t>n.a.</w:t>
            </w:r>
            <w:proofErr w:type="spellEnd"/>
          </w:p>
        </w:tc>
        <w:tc>
          <w:tcPr>
            <w:tcW w:w="1240" w:type="dxa"/>
            <w:tcBorders>
              <w:top w:val="nil"/>
              <w:left w:val="nil"/>
              <w:bottom w:val="nil"/>
              <w:right w:val="nil"/>
            </w:tcBorders>
            <w:shd w:val="clear" w:color="auto" w:fill="auto"/>
            <w:noWrap/>
            <w:vAlign w:val="bottom"/>
            <w:hideMark/>
          </w:tcPr>
          <w:p w14:paraId="75239975" w14:textId="77777777" w:rsidR="0064251F" w:rsidRPr="00E64358" w:rsidRDefault="0064251F" w:rsidP="00025D1F">
            <w:pPr>
              <w:spacing w:line="240" w:lineRule="auto"/>
              <w:ind w:firstLine="0"/>
              <w:jc w:val="center"/>
              <w:rPr>
                <w:rFonts w:eastAsia="Times New Roman" w:cs="Times New Roman"/>
                <w:color w:val="000000"/>
                <w:sz w:val="22"/>
                <w:szCs w:val="22"/>
              </w:rPr>
            </w:pPr>
          </w:p>
        </w:tc>
      </w:tr>
      <w:tr w:rsidR="0064251F" w:rsidRPr="00E64358" w14:paraId="639A4664" w14:textId="77777777" w:rsidTr="00025D1F">
        <w:trPr>
          <w:trHeight w:val="288"/>
        </w:trPr>
        <w:tc>
          <w:tcPr>
            <w:tcW w:w="1985" w:type="dxa"/>
            <w:tcBorders>
              <w:top w:val="nil"/>
              <w:left w:val="nil"/>
              <w:bottom w:val="nil"/>
              <w:right w:val="nil"/>
            </w:tcBorders>
            <w:shd w:val="clear" w:color="auto" w:fill="auto"/>
            <w:noWrap/>
            <w:hideMark/>
          </w:tcPr>
          <w:p w14:paraId="665A2EDC"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CG Variables</w:t>
            </w:r>
          </w:p>
        </w:tc>
        <w:tc>
          <w:tcPr>
            <w:tcW w:w="1843" w:type="dxa"/>
            <w:tcBorders>
              <w:top w:val="nil"/>
              <w:left w:val="nil"/>
              <w:bottom w:val="nil"/>
              <w:right w:val="nil"/>
            </w:tcBorders>
            <w:shd w:val="clear" w:color="auto" w:fill="auto"/>
            <w:noWrap/>
            <w:hideMark/>
          </w:tcPr>
          <w:p w14:paraId="2CC49B18"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cs="Times New Roman"/>
                <w:sz w:val="22"/>
                <w:szCs w:val="22"/>
              </w:rPr>
              <w:t>Well-Being</w:t>
            </w:r>
          </w:p>
        </w:tc>
        <w:tc>
          <w:tcPr>
            <w:tcW w:w="4111" w:type="dxa"/>
            <w:tcBorders>
              <w:top w:val="nil"/>
              <w:left w:val="nil"/>
              <w:bottom w:val="nil"/>
              <w:right w:val="nil"/>
            </w:tcBorders>
            <w:shd w:val="clear" w:color="auto" w:fill="auto"/>
            <w:noWrap/>
            <w:hideMark/>
          </w:tcPr>
          <w:p w14:paraId="0D7EB426" w14:textId="77777777" w:rsidR="0064251F" w:rsidRPr="00E64358" w:rsidRDefault="0064251F" w:rsidP="00025D1F">
            <w:pPr>
              <w:spacing w:line="240" w:lineRule="auto"/>
              <w:ind w:firstLine="0"/>
              <w:jc w:val="center"/>
              <w:rPr>
                <w:rFonts w:cs="Times New Roman"/>
                <w:sz w:val="22"/>
                <w:szCs w:val="22"/>
              </w:rPr>
            </w:pPr>
            <w:r w:rsidRPr="00E64358">
              <w:rPr>
                <w:rFonts w:cs="Times New Roman"/>
                <w:sz w:val="22"/>
                <w:szCs w:val="22"/>
              </w:rPr>
              <w:t>Affect (PA &amp; NA), Physical health, Subjective burden, Depression, Psychological distress, Sleep quality and quantity, well-being, body pain</w:t>
            </w:r>
          </w:p>
        </w:tc>
        <w:tc>
          <w:tcPr>
            <w:tcW w:w="4365" w:type="dxa"/>
            <w:tcBorders>
              <w:top w:val="nil"/>
              <w:left w:val="nil"/>
              <w:bottom w:val="nil"/>
              <w:right w:val="nil"/>
            </w:tcBorders>
            <w:shd w:val="clear" w:color="auto" w:fill="auto"/>
            <w:noWrap/>
            <w:hideMark/>
          </w:tcPr>
          <w:p w14:paraId="50D1D3C5" w14:textId="77777777" w:rsidR="0064251F" w:rsidRPr="00E64358" w:rsidRDefault="0064251F" w:rsidP="00025D1F">
            <w:pPr>
              <w:spacing w:line="240" w:lineRule="auto"/>
              <w:ind w:firstLine="0"/>
              <w:jc w:val="center"/>
              <w:rPr>
                <w:rFonts w:cs="Times New Roman"/>
                <w:color w:val="000000"/>
                <w:sz w:val="22"/>
                <w:szCs w:val="22"/>
              </w:rPr>
            </w:pPr>
            <w:r w:rsidRPr="00E64358">
              <w:rPr>
                <w:rFonts w:cs="Times New Roman"/>
                <w:color w:val="000000"/>
                <w:sz w:val="22"/>
                <w:szCs w:val="22"/>
              </w:rPr>
              <w:t>Affect (PA &amp; NA), Physical well-being, Fatigue, Well-being, Loneliness, Anxiety</w:t>
            </w:r>
          </w:p>
        </w:tc>
        <w:tc>
          <w:tcPr>
            <w:tcW w:w="2297" w:type="dxa"/>
            <w:tcBorders>
              <w:top w:val="nil"/>
              <w:left w:val="nil"/>
              <w:bottom w:val="nil"/>
              <w:right w:val="nil"/>
            </w:tcBorders>
            <w:shd w:val="clear" w:color="auto" w:fill="auto"/>
            <w:noWrap/>
            <w:hideMark/>
          </w:tcPr>
          <w:p w14:paraId="1CB60EBA" w14:textId="77777777" w:rsidR="0064251F" w:rsidRPr="00E64358" w:rsidRDefault="0064251F" w:rsidP="00025D1F">
            <w:pPr>
              <w:spacing w:line="240" w:lineRule="auto"/>
              <w:ind w:firstLine="0"/>
              <w:jc w:val="center"/>
              <w:rPr>
                <w:rFonts w:eastAsia="Times New Roman" w:cs="Times New Roman"/>
                <w:sz w:val="22"/>
                <w:szCs w:val="22"/>
              </w:rPr>
            </w:pPr>
            <w:r w:rsidRPr="00E64358">
              <w:rPr>
                <w:rFonts w:eastAsia="Times New Roman" w:cs="Times New Roman"/>
                <w:sz w:val="22"/>
                <w:szCs w:val="22"/>
              </w:rPr>
              <w:t>"Feeling state" (bad to good)</w:t>
            </w:r>
          </w:p>
        </w:tc>
        <w:tc>
          <w:tcPr>
            <w:tcW w:w="1240" w:type="dxa"/>
            <w:tcBorders>
              <w:top w:val="nil"/>
              <w:left w:val="nil"/>
              <w:bottom w:val="nil"/>
              <w:right w:val="nil"/>
            </w:tcBorders>
            <w:shd w:val="clear" w:color="auto" w:fill="auto"/>
            <w:noWrap/>
            <w:vAlign w:val="bottom"/>
            <w:hideMark/>
          </w:tcPr>
          <w:p w14:paraId="0F5FA71A" w14:textId="77777777" w:rsidR="0064251F" w:rsidRPr="00E64358" w:rsidRDefault="0064251F" w:rsidP="00025D1F">
            <w:pPr>
              <w:spacing w:line="240" w:lineRule="auto"/>
              <w:ind w:firstLine="0"/>
              <w:jc w:val="center"/>
              <w:rPr>
                <w:rFonts w:eastAsia="Times New Roman" w:cs="Times New Roman"/>
                <w:sz w:val="22"/>
                <w:szCs w:val="22"/>
              </w:rPr>
            </w:pPr>
          </w:p>
        </w:tc>
      </w:tr>
      <w:tr w:rsidR="0064251F" w:rsidRPr="00E64358" w14:paraId="12DF2E6F" w14:textId="77777777" w:rsidTr="00025D1F">
        <w:trPr>
          <w:trHeight w:val="288"/>
        </w:trPr>
        <w:tc>
          <w:tcPr>
            <w:tcW w:w="1985" w:type="dxa"/>
            <w:tcBorders>
              <w:top w:val="nil"/>
              <w:left w:val="nil"/>
              <w:bottom w:val="nil"/>
              <w:right w:val="nil"/>
            </w:tcBorders>
            <w:shd w:val="clear" w:color="auto" w:fill="auto"/>
            <w:noWrap/>
            <w:vAlign w:val="bottom"/>
          </w:tcPr>
          <w:p w14:paraId="308B6224" w14:textId="77777777" w:rsidR="0064251F" w:rsidRPr="00E64358" w:rsidRDefault="0064251F" w:rsidP="00025D1F">
            <w:pPr>
              <w:spacing w:line="240" w:lineRule="auto"/>
              <w:ind w:firstLine="0"/>
              <w:jc w:val="left"/>
              <w:rPr>
                <w:rFonts w:eastAsia="Times New Roman" w:cs="Times New Roman"/>
                <w:color w:val="000000"/>
                <w:sz w:val="22"/>
                <w:szCs w:val="22"/>
              </w:rPr>
            </w:pPr>
          </w:p>
        </w:tc>
        <w:tc>
          <w:tcPr>
            <w:tcW w:w="1843" w:type="dxa"/>
            <w:tcBorders>
              <w:top w:val="nil"/>
              <w:left w:val="nil"/>
              <w:bottom w:val="nil"/>
              <w:right w:val="nil"/>
            </w:tcBorders>
            <w:shd w:val="clear" w:color="auto" w:fill="auto"/>
            <w:noWrap/>
          </w:tcPr>
          <w:p w14:paraId="6E40C38F"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cs="Times New Roman"/>
                <w:sz w:val="22"/>
                <w:szCs w:val="22"/>
              </w:rPr>
              <w:t>Stress</w:t>
            </w:r>
          </w:p>
        </w:tc>
        <w:tc>
          <w:tcPr>
            <w:tcW w:w="4111" w:type="dxa"/>
            <w:tcBorders>
              <w:top w:val="nil"/>
              <w:left w:val="nil"/>
              <w:bottom w:val="nil"/>
              <w:right w:val="nil"/>
            </w:tcBorders>
            <w:shd w:val="clear" w:color="auto" w:fill="auto"/>
            <w:noWrap/>
          </w:tcPr>
          <w:p w14:paraId="459B45E7" w14:textId="77777777" w:rsidR="0064251F" w:rsidRPr="00E64358" w:rsidRDefault="0064251F" w:rsidP="00025D1F">
            <w:pPr>
              <w:spacing w:line="240" w:lineRule="auto"/>
              <w:ind w:firstLine="0"/>
              <w:jc w:val="center"/>
              <w:rPr>
                <w:rFonts w:cs="Times New Roman"/>
                <w:sz w:val="22"/>
                <w:szCs w:val="22"/>
              </w:rPr>
            </w:pPr>
            <w:r w:rsidRPr="00E64358">
              <w:rPr>
                <w:rFonts w:cs="Times New Roman"/>
                <w:sz w:val="22"/>
                <w:szCs w:val="22"/>
              </w:rPr>
              <w:t xml:space="preserve">Daily stress, </w:t>
            </w:r>
            <w:proofErr w:type="gramStart"/>
            <w:r w:rsidRPr="00E64358">
              <w:rPr>
                <w:rFonts w:cs="Times New Roman"/>
                <w:sz w:val="22"/>
                <w:szCs w:val="22"/>
              </w:rPr>
              <w:t>Non-care</w:t>
            </w:r>
            <w:proofErr w:type="gramEnd"/>
            <w:r w:rsidRPr="00E64358">
              <w:rPr>
                <w:rFonts w:cs="Times New Roman"/>
                <w:sz w:val="22"/>
                <w:szCs w:val="22"/>
              </w:rPr>
              <w:t xml:space="preserve"> stressors, Positive events</w:t>
            </w:r>
          </w:p>
        </w:tc>
        <w:tc>
          <w:tcPr>
            <w:tcW w:w="4365" w:type="dxa"/>
            <w:tcBorders>
              <w:top w:val="nil"/>
              <w:left w:val="nil"/>
              <w:bottom w:val="nil"/>
              <w:right w:val="nil"/>
            </w:tcBorders>
            <w:shd w:val="clear" w:color="auto" w:fill="auto"/>
            <w:noWrap/>
          </w:tcPr>
          <w:p w14:paraId="70D5799E" w14:textId="77777777" w:rsidR="0064251F" w:rsidRPr="00E64358" w:rsidRDefault="0064251F" w:rsidP="00025D1F">
            <w:pPr>
              <w:spacing w:line="240" w:lineRule="auto"/>
              <w:ind w:firstLine="0"/>
              <w:jc w:val="center"/>
              <w:rPr>
                <w:rFonts w:cs="Times New Roman"/>
                <w:color w:val="000000"/>
                <w:sz w:val="22"/>
                <w:szCs w:val="22"/>
              </w:rPr>
            </w:pPr>
            <w:r w:rsidRPr="00E64358">
              <w:rPr>
                <w:rFonts w:cs="Times New Roman"/>
                <w:color w:val="000000"/>
                <w:sz w:val="22"/>
                <w:szCs w:val="22"/>
              </w:rPr>
              <w:t>Event-related stress, Activity-related stress</w:t>
            </w:r>
          </w:p>
        </w:tc>
        <w:tc>
          <w:tcPr>
            <w:tcW w:w="2297" w:type="dxa"/>
            <w:tcBorders>
              <w:top w:val="nil"/>
              <w:left w:val="nil"/>
              <w:bottom w:val="nil"/>
              <w:right w:val="nil"/>
            </w:tcBorders>
            <w:shd w:val="clear" w:color="auto" w:fill="auto"/>
            <w:noWrap/>
          </w:tcPr>
          <w:p w14:paraId="48A7A646" w14:textId="77777777" w:rsidR="0064251F" w:rsidRPr="00E64358" w:rsidRDefault="0064251F" w:rsidP="00025D1F">
            <w:pPr>
              <w:spacing w:line="240" w:lineRule="auto"/>
              <w:ind w:firstLine="0"/>
              <w:jc w:val="center"/>
              <w:rPr>
                <w:rFonts w:eastAsia="Times New Roman" w:cs="Times New Roman"/>
                <w:sz w:val="22"/>
                <w:szCs w:val="22"/>
              </w:rPr>
            </w:pPr>
          </w:p>
        </w:tc>
        <w:tc>
          <w:tcPr>
            <w:tcW w:w="1240" w:type="dxa"/>
            <w:tcBorders>
              <w:top w:val="nil"/>
              <w:left w:val="nil"/>
              <w:bottom w:val="nil"/>
              <w:right w:val="nil"/>
            </w:tcBorders>
            <w:shd w:val="clear" w:color="auto" w:fill="auto"/>
            <w:noWrap/>
            <w:vAlign w:val="bottom"/>
          </w:tcPr>
          <w:p w14:paraId="62A29947" w14:textId="77777777" w:rsidR="0064251F" w:rsidRPr="00E64358" w:rsidRDefault="0064251F" w:rsidP="00025D1F">
            <w:pPr>
              <w:spacing w:line="240" w:lineRule="auto"/>
              <w:ind w:firstLine="0"/>
              <w:jc w:val="center"/>
              <w:rPr>
                <w:rFonts w:eastAsia="Times New Roman" w:cs="Times New Roman"/>
                <w:sz w:val="22"/>
                <w:szCs w:val="22"/>
              </w:rPr>
            </w:pPr>
          </w:p>
        </w:tc>
      </w:tr>
      <w:tr w:rsidR="0064251F" w:rsidRPr="00E64358" w14:paraId="47B44D2B" w14:textId="77777777" w:rsidTr="00025D1F">
        <w:trPr>
          <w:trHeight w:val="288"/>
        </w:trPr>
        <w:tc>
          <w:tcPr>
            <w:tcW w:w="1985" w:type="dxa"/>
            <w:tcBorders>
              <w:top w:val="nil"/>
              <w:left w:val="nil"/>
              <w:bottom w:val="nil"/>
              <w:right w:val="nil"/>
            </w:tcBorders>
            <w:shd w:val="clear" w:color="auto" w:fill="auto"/>
            <w:noWrap/>
            <w:vAlign w:val="bottom"/>
          </w:tcPr>
          <w:p w14:paraId="1705128C" w14:textId="77777777" w:rsidR="0064251F" w:rsidRPr="00E64358" w:rsidRDefault="0064251F" w:rsidP="00025D1F">
            <w:pPr>
              <w:spacing w:line="240" w:lineRule="auto"/>
              <w:ind w:firstLine="0"/>
              <w:jc w:val="left"/>
              <w:rPr>
                <w:rFonts w:eastAsia="Times New Roman" w:cs="Times New Roman"/>
                <w:color w:val="000000"/>
                <w:sz w:val="22"/>
                <w:szCs w:val="22"/>
              </w:rPr>
            </w:pPr>
          </w:p>
        </w:tc>
        <w:tc>
          <w:tcPr>
            <w:tcW w:w="1843" w:type="dxa"/>
            <w:tcBorders>
              <w:top w:val="nil"/>
              <w:left w:val="nil"/>
              <w:bottom w:val="nil"/>
              <w:right w:val="nil"/>
            </w:tcBorders>
            <w:shd w:val="clear" w:color="auto" w:fill="auto"/>
            <w:noWrap/>
          </w:tcPr>
          <w:p w14:paraId="38A53D82" w14:textId="77777777" w:rsidR="0064251F" w:rsidRPr="00E64358" w:rsidRDefault="0064251F" w:rsidP="00025D1F">
            <w:pPr>
              <w:spacing w:line="240" w:lineRule="auto"/>
              <w:ind w:firstLine="0"/>
              <w:jc w:val="left"/>
              <w:rPr>
                <w:rFonts w:cs="Times New Roman"/>
                <w:sz w:val="22"/>
                <w:szCs w:val="22"/>
              </w:rPr>
            </w:pPr>
            <w:r w:rsidRPr="00E64358">
              <w:rPr>
                <w:rFonts w:cs="Times New Roman"/>
                <w:sz w:val="22"/>
                <w:szCs w:val="22"/>
              </w:rPr>
              <w:t>Psychosocial</w:t>
            </w:r>
          </w:p>
        </w:tc>
        <w:tc>
          <w:tcPr>
            <w:tcW w:w="4111" w:type="dxa"/>
            <w:tcBorders>
              <w:top w:val="nil"/>
              <w:left w:val="nil"/>
              <w:bottom w:val="nil"/>
              <w:right w:val="nil"/>
            </w:tcBorders>
            <w:shd w:val="clear" w:color="auto" w:fill="auto"/>
            <w:noWrap/>
          </w:tcPr>
          <w:p w14:paraId="363563FE" w14:textId="77777777" w:rsidR="0064251F" w:rsidRPr="00E64358" w:rsidRDefault="0064251F" w:rsidP="00025D1F">
            <w:pPr>
              <w:spacing w:line="240" w:lineRule="auto"/>
              <w:ind w:firstLine="0"/>
              <w:jc w:val="center"/>
              <w:rPr>
                <w:rFonts w:cs="Times New Roman"/>
                <w:sz w:val="22"/>
                <w:szCs w:val="22"/>
              </w:rPr>
            </w:pPr>
            <w:r w:rsidRPr="00E64358">
              <w:rPr>
                <w:rFonts w:cs="Times New Roman"/>
                <w:sz w:val="22"/>
                <w:szCs w:val="22"/>
              </w:rPr>
              <w:t>Intensity of physical activity, self-efficacy, leisure time activities, (In)formal support</w:t>
            </w:r>
          </w:p>
        </w:tc>
        <w:tc>
          <w:tcPr>
            <w:tcW w:w="4365" w:type="dxa"/>
            <w:tcBorders>
              <w:top w:val="nil"/>
              <w:left w:val="nil"/>
              <w:bottom w:val="nil"/>
              <w:right w:val="nil"/>
            </w:tcBorders>
            <w:shd w:val="clear" w:color="auto" w:fill="auto"/>
            <w:noWrap/>
          </w:tcPr>
          <w:p w14:paraId="3949D0DB" w14:textId="77777777" w:rsidR="0064251F" w:rsidRPr="00E64358" w:rsidRDefault="0064251F" w:rsidP="00025D1F">
            <w:pPr>
              <w:spacing w:line="240" w:lineRule="auto"/>
              <w:ind w:firstLine="0"/>
              <w:jc w:val="center"/>
              <w:rPr>
                <w:rFonts w:cs="Times New Roman"/>
                <w:color w:val="000000"/>
                <w:sz w:val="22"/>
                <w:szCs w:val="22"/>
              </w:rPr>
            </w:pPr>
            <w:r w:rsidRPr="00E64358">
              <w:rPr>
                <w:rFonts w:cs="Times New Roman"/>
                <w:color w:val="000000"/>
                <w:sz w:val="22"/>
                <w:szCs w:val="22"/>
              </w:rPr>
              <w:t>Current activity (and enjoyment), self or social activities, physical environment, social company, instrumental support, coping, mindfulness, Leisure satisfaction, Self-esteem</w:t>
            </w:r>
          </w:p>
        </w:tc>
        <w:tc>
          <w:tcPr>
            <w:tcW w:w="2297" w:type="dxa"/>
            <w:tcBorders>
              <w:top w:val="nil"/>
              <w:left w:val="nil"/>
              <w:bottom w:val="nil"/>
              <w:right w:val="nil"/>
            </w:tcBorders>
            <w:shd w:val="clear" w:color="auto" w:fill="auto"/>
            <w:noWrap/>
          </w:tcPr>
          <w:p w14:paraId="5FDE2345" w14:textId="77777777" w:rsidR="0064251F" w:rsidRPr="00E64358" w:rsidRDefault="0064251F" w:rsidP="00025D1F">
            <w:pPr>
              <w:spacing w:line="240" w:lineRule="auto"/>
              <w:ind w:firstLine="0"/>
              <w:jc w:val="center"/>
              <w:rPr>
                <w:rFonts w:eastAsia="Times New Roman" w:cs="Times New Roman"/>
                <w:sz w:val="22"/>
                <w:szCs w:val="22"/>
              </w:rPr>
            </w:pPr>
          </w:p>
        </w:tc>
        <w:tc>
          <w:tcPr>
            <w:tcW w:w="1240" w:type="dxa"/>
            <w:tcBorders>
              <w:top w:val="nil"/>
              <w:left w:val="nil"/>
              <w:bottom w:val="nil"/>
              <w:right w:val="nil"/>
            </w:tcBorders>
            <w:shd w:val="clear" w:color="auto" w:fill="auto"/>
            <w:noWrap/>
            <w:vAlign w:val="bottom"/>
          </w:tcPr>
          <w:p w14:paraId="67FBF35E" w14:textId="77777777" w:rsidR="0064251F" w:rsidRPr="00E64358" w:rsidRDefault="0064251F" w:rsidP="00025D1F">
            <w:pPr>
              <w:spacing w:line="240" w:lineRule="auto"/>
              <w:ind w:firstLine="0"/>
              <w:jc w:val="center"/>
              <w:rPr>
                <w:rFonts w:eastAsia="Times New Roman" w:cs="Times New Roman"/>
                <w:sz w:val="22"/>
                <w:szCs w:val="22"/>
              </w:rPr>
            </w:pPr>
          </w:p>
        </w:tc>
      </w:tr>
      <w:tr w:rsidR="0064251F" w:rsidRPr="00E64358" w14:paraId="2CF46BA4" w14:textId="77777777" w:rsidTr="00025D1F">
        <w:trPr>
          <w:trHeight w:val="288"/>
        </w:trPr>
        <w:tc>
          <w:tcPr>
            <w:tcW w:w="1985" w:type="dxa"/>
            <w:tcBorders>
              <w:top w:val="nil"/>
              <w:left w:val="nil"/>
              <w:bottom w:val="nil"/>
              <w:right w:val="nil"/>
            </w:tcBorders>
            <w:shd w:val="clear" w:color="auto" w:fill="auto"/>
            <w:noWrap/>
            <w:vAlign w:val="bottom"/>
          </w:tcPr>
          <w:p w14:paraId="6B01334D" w14:textId="77777777" w:rsidR="0064251F" w:rsidRPr="00E64358" w:rsidRDefault="0064251F" w:rsidP="00025D1F">
            <w:pPr>
              <w:spacing w:line="240" w:lineRule="auto"/>
              <w:ind w:firstLine="0"/>
              <w:jc w:val="left"/>
              <w:rPr>
                <w:rFonts w:eastAsia="Times New Roman" w:cs="Times New Roman"/>
                <w:color w:val="000000"/>
                <w:sz w:val="22"/>
                <w:szCs w:val="22"/>
              </w:rPr>
            </w:pPr>
          </w:p>
        </w:tc>
        <w:tc>
          <w:tcPr>
            <w:tcW w:w="1843" w:type="dxa"/>
            <w:tcBorders>
              <w:top w:val="nil"/>
              <w:left w:val="nil"/>
              <w:bottom w:val="nil"/>
              <w:right w:val="nil"/>
            </w:tcBorders>
            <w:shd w:val="clear" w:color="auto" w:fill="auto"/>
            <w:noWrap/>
          </w:tcPr>
          <w:p w14:paraId="2819F228"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cs="Times New Roman"/>
                <w:sz w:val="22"/>
                <w:szCs w:val="22"/>
              </w:rPr>
              <w:t>Physiological</w:t>
            </w:r>
          </w:p>
        </w:tc>
        <w:tc>
          <w:tcPr>
            <w:tcW w:w="4111" w:type="dxa"/>
            <w:tcBorders>
              <w:top w:val="nil"/>
              <w:left w:val="nil"/>
              <w:bottom w:val="nil"/>
              <w:right w:val="nil"/>
            </w:tcBorders>
            <w:shd w:val="clear" w:color="auto" w:fill="auto"/>
            <w:noWrap/>
          </w:tcPr>
          <w:p w14:paraId="066BB2A4" w14:textId="77777777" w:rsidR="0064251F" w:rsidRPr="00E64358" w:rsidRDefault="0064251F" w:rsidP="00025D1F">
            <w:pPr>
              <w:spacing w:line="240" w:lineRule="auto"/>
              <w:ind w:firstLine="0"/>
              <w:jc w:val="center"/>
              <w:rPr>
                <w:rFonts w:cs="Times New Roman"/>
                <w:sz w:val="22"/>
                <w:szCs w:val="22"/>
              </w:rPr>
            </w:pPr>
            <w:r w:rsidRPr="00E64358">
              <w:rPr>
                <w:rFonts w:cs="Times New Roman"/>
                <w:sz w:val="22"/>
                <w:szCs w:val="22"/>
              </w:rPr>
              <w:t>Saliva samples, Actigraphy (sleep)</w:t>
            </w:r>
          </w:p>
        </w:tc>
        <w:tc>
          <w:tcPr>
            <w:tcW w:w="4365" w:type="dxa"/>
            <w:tcBorders>
              <w:top w:val="nil"/>
              <w:left w:val="nil"/>
              <w:bottom w:val="nil"/>
              <w:right w:val="nil"/>
            </w:tcBorders>
            <w:shd w:val="clear" w:color="auto" w:fill="auto"/>
            <w:noWrap/>
          </w:tcPr>
          <w:p w14:paraId="6CB0E357" w14:textId="77777777" w:rsidR="0064251F" w:rsidRPr="00E64358" w:rsidRDefault="0064251F" w:rsidP="00025D1F">
            <w:pPr>
              <w:spacing w:line="240" w:lineRule="auto"/>
              <w:ind w:firstLine="0"/>
              <w:jc w:val="center"/>
              <w:rPr>
                <w:rFonts w:eastAsia="Times New Roman" w:cs="Times New Roman"/>
                <w:sz w:val="22"/>
                <w:szCs w:val="22"/>
              </w:rPr>
            </w:pPr>
          </w:p>
        </w:tc>
        <w:tc>
          <w:tcPr>
            <w:tcW w:w="2297" w:type="dxa"/>
            <w:tcBorders>
              <w:top w:val="nil"/>
              <w:left w:val="nil"/>
              <w:bottom w:val="nil"/>
              <w:right w:val="nil"/>
            </w:tcBorders>
            <w:shd w:val="clear" w:color="auto" w:fill="auto"/>
            <w:noWrap/>
          </w:tcPr>
          <w:p w14:paraId="590E6F6C" w14:textId="77777777" w:rsidR="0064251F" w:rsidRPr="00E64358" w:rsidRDefault="0064251F" w:rsidP="00025D1F">
            <w:pPr>
              <w:spacing w:line="240" w:lineRule="auto"/>
              <w:ind w:firstLine="0"/>
              <w:jc w:val="center"/>
              <w:rPr>
                <w:rFonts w:eastAsia="Times New Roman" w:cs="Times New Roman"/>
                <w:sz w:val="22"/>
                <w:szCs w:val="22"/>
              </w:rPr>
            </w:pPr>
          </w:p>
        </w:tc>
        <w:tc>
          <w:tcPr>
            <w:tcW w:w="1240" w:type="dxa"/>
            <w:tcBorders>
              <w:top w:val="nil"/>
              <w:left w:val="nil"/>
              <w:bottom w:val="nil"/>
              <w:right w:val="nil"/>
            </w:tcBorders>
            <w:shd w:val="clear" w:color="auto" w:fill="auto"/>
            <w:noWrap/>
            <w:vAlign w:val="bottom"/>
          </w:tcPr>
          <w:p w14:paraId="19D574F4" w14:textId="77777777" w:rsidR="0064251F" w:rsidRPr="00E64358" w:rsidRDefault="0064251F" w:rsidP="00025D1F">
            <w:pPr>
              <w:spacing w:line="240" w:lineRule="auto"/>
              <w:ind w:firstLine="0"/>
              <w:jc w:val="center"/>
              <w:rPr>
                <w:rFonts w:eastAsia="Times New Roman" w:cs="Times New Roman"/>
                <w:sz w:val="22"/>
                <w:szCs w:val="22"/>
              </w:rPr>
            </w:pPr>
          </w:p>
        </w:tc>
      </w:tr>
      <w:tr w:rsidR="0064251F" w:rsidRPr="00E64358" w14:paraId="52C0563E" w14:textId="77777777" w:rsidTr="00025D1F">
        <w:trPr>
          <w:trHeight w:val="288"/>
        </w:trPr>
        <w:tc>
          <w:tcPr>
            <w:tcW w:w="1985" w:type="dxa"/>
            <w:tcBorders>
              <w:top w:val="nil"/>
              <w:left w:val="nil"/>
              <w:bottom w:val="nil"/>
              <w:right w:val="nil"/>
            </w:tcBorders>
            <w:shd w:val="clear" w:color="auto" w:fill="auto"/>
            <w:noWrap/>
            <w:hideMark/>
          </w:tcPr>
          <w:p w14:paraId="37D2327E"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eastAsia="Times New Roman" w:cs="Times New Roman"/>
                <w:color w:val="000000"/>
                <w:sz w:val="22"/>
                <w:szCs w:val="22"/>
              </w:rPr>
              <w:t>CR Variables</w:t>
            </w:r>
          </w:p>
        </w:tc>
        <w:tc>
          <w:tcPr>
            <w:tcW w:w="1843" w:type="dxa"/>
            <w:tcBorders>
              <w:top w:val="nil"/>
              <w:left w:val="nil"/>
              <w:bottom w:val="nil"/>
              <w:right w:val="nil"/>
            </w:tcBorders>
            <w:shd w:val="clear" w:color="auto" w:fill="auto"/>
            <w:noWrap/>
            <w:hideMark/>
          </w:tcPr>
          <w:p w14:paraId="15E7E34B"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cs="Times New Roman"/>
                <w:color w:val="000000"/>
                <w:sz w:val="22"/>
                <w:szCs w:val="22"/>
              </w:rPr>
              <w:t>Stress</w:t>
            </w:r>
          </w:p>
        </w:tc>
        <w:tc>
          <w:tcPr>
            <w:tcW w:w="4111" w:type="dxa"/>
            <w:tcBorders>
              <w:top w:val="nil"/>
              <w:left w:val="nil"/>
              <w:bottom w:val="nil"/>
              <w:right w:val="nil"/>
            </w:tcBorders>
            <w:shd w:val="clear" w:color="auto" w:fill="auto"/>
            <w:noWrap/>
            <w:hideMark/>
          </w:tcPr>
          <w:p w14:paraId="7C076DB6" w14:textId="77777777" w:rsidR="0064251F" w:rsidRPr="00E64358" w:rsidRDefault="0064251F" w:rsidP="00025D1F">
            <w:pPr>
              <w:spacing w:line="240" w:lineRule="auto"/>
              <w:ind w:firstLine="0"/>
              <w:jc w:val="center"/>
              <w:rPr>
                <w:rFonts w:cs="Times New Roman"/>
                <w:color w:val="000000"/>
                <w:sz w:val="22"/>
                <w:szCs w:val="22"/>
              </w:rPr>
            </w:pPr>
            <w:r w:rsidRPr="00E64358">
              <w:rPr>
                <w:rFonts w:cs="Times New Roman"/>
                <w:color w:val="000000"/>
                <w:sz w:val="22"/>
                <w:szCs w:val="22"/>
              </w:rPr>
              <w:t>Memory and Behavior problems, caregiving activities, care stressors, CR sleep quantity, CR Affect (PA &amp; NA)</w:t>
            </w:r>
          </w:p>
          <w:p w14:paraId="4408EB88" w14:textId="77777777" w:rsidR="0064251F" w:rsidRPr="00E64358" w:rsidRDefault="0064251F" w:rsidP="00025D1F">
            <w:pPr>
              <w:spacing w:line="240" w:lineRule="auto"/>
              <w:ind w:firstLine="0"/>
              <w:jc w:val="center"/>
              <w:rPr>
                <w:rFonts w:eastAsia="Times New Roman" w:cs="Times New Roman"/>
                <w:sz w:val="22"/>
                <w:szCs w:val="22"/>
              </w:rPr>
            </w:pPr>
          </w:p>
        </w:tc>
        <w:tc>
          <w:tcPr>
            <w:tcW w:w="4365" w:type="dxa"/>
            <w:tcBorders>
              <w:top w:val="nil"/>
              <w:left w:val="nil"/>
              <w:bottom w:val="nil"/>
              <w:right w:val="nil"/>
            </w:tcBorders>
            <w:shd w:val="clear" w:color="auto" w:fill="auto"/>
            <w:noWrap/>
            <w:hideMark/>
          </w:tcPr>
          <w:p w14:paraId="2540A988" w14:textId="77777777" w:rsidR="0064251F" w:rsidRPr="00E64358" w:rsidRDefault="0064251F" w:rsidP="00025D1F">
            <w:pPr>
              <w:spacing w:line="240" w:lineRule="auto"/>
              <w:ind w:firstLine="0"/>
              <w:jc w:val="center"/>
              <w:rPr>
                <w:rFonts w:cs="Times New Roman"/>
                <w:color w:val="000000"/>
                <w:sz w:val="22"/>
                <w:szCs w:val="22"/>
              </w:rPr>
            </w:pPr>
            <w:r w:rsidRPr="00E64358">
              <w:rPr>
                <w:rFonts w:cs="Times New Roman"/>
                <w:color w:val="000000"/>
                <w:sz w:val="22"/>
                <w:szCs w:val="22"/>
              </w:rPr>
              <w:t>Memory and Behavior problems and stress caused by it, Disruption of routine, Caregiving activity, caregiving stress, time spent caregiving</w:t>
            </w:r>
          </w:p>
        </w:tc>
        <w:tc>
          <w:tcPr>
            <w:tcW w:w="2297" w:type="dxa"/>
            <w:tcBorders>
              <w:top w:val="nil"/>
              <w:left w:val="nil"/>
              <w:bottom w:val="nil"/>
              <w:right w:val="nil"/>
            </w:tcBorders>
            <w:shd w:val="clear" w:color="auto" w:fill="auto"/>
            <w:noWrap/>
            <w:hideMark/>
          </w:tcPr>
          <w:p w14:paraId="3CB49A2D" w14:textId="77777777" w:rsidR="0064251F" w:rsidRPr="00E64358" w:rsidRDefault="0064251F" w:rsidP="00025D1F">
            <w:pPr>
              <w:spacing w:line="240" w:lineRule="auto"/>
              <w:ind w:firstLine="0"/>
              <w:jc w:val="center"/>
              <w:rPr>
                <w:rFonts w:cs="Times New Roman"/>
                <w:sz w:val="22"/>
                <w:szCs w:val="22"/>
              </w:rPr>
            </w:pPr>
            <w:r w:rsidRPr="00E64358">
              <w:rPr>
                <w:rFonts w:cs="Times New Roman"/>
                <w:sz w:val="22"/>
                <w:szCs w:val="22"/>
              </w:rPr>
              <w:t>Memory and Behavior problems, Cause distress</w:t>
            </w:r>
          </w:p>
          <w:p w14:paraId="778B8D08" w14:textId="77777777" w:rsidR="0064251F" w:rsidRPr="00E64358" w:rsidRDefault="0064251F" w:rsidP="00025D1F">
            <w:pPr>
              <w:spacing w:line="240" w:lineRule="auto"/>
              <w:ind w:firstLine="0"/>
              <w:jc w:val="center"/>
              <w:rPr>
                <w:rFonts w:cs="Times New Roman"/>
                <w:sz w:val="22"/>
                <w:szCs w:val="22"/>
              </w:rPr>
            </w:pPr>
          </w:p>
          <w:p w14:paraId="3FAE6032" w14:textId="77777777" w:rsidR="0064251F" w:rsidRPr="00E64358" w:rsidRDefault="0064251F" w:rsidP="00025D1F">
            <w:pPr>
              <w:spacing w:line="240" w:lineRule="auto"/>
              <w:ind w:firstLine="0"/>
              <w:jc w:val="center"/>
              <w:rPr>
                <w:rFonts w:eastAsia="Times New Roman" w:cs="Times New Roman"/>
                <w:sz w:val="22"/>
                <w:szCs w:val="22"/>
              </w:rPr>
            </w:pPr>
          </w:p>
        </w:tc>
        <w:tc>
          <w:tcPr>
            <w:tcW w:w="1240" w:type="dxa"/>
            <w:tcBorders>
              <w:top w:val="nil"/>
              <w:left w:val="nil"/>
              <w:bottom w:val="nil"/>
              <w:right w:val="nil"/>
            </w:tcBorders>
            <w:shd w:val="clear" w:color="auto" w:fill="auto"/>
            <w:noWrap/>
            <w:vAlign w:val="bottom"/>
            <w:hideMark/>
          </w:tcPr>
          <w:p w14:paraId="1FAD3469" w14:textId="77777777" w:rsidR="0064251F" w:rsidRPr="00E64358" w:rsidRDefault="0064251F" w:rsidP="00025D1F">
            <w:pPr>
              <w:spacing w:line="240" w:lineRule="auto"/>
              <w:ind w:firstLine="0"/>
              <w:jc w:val="left"/>
              <w:rPr>
                <w:rFonts w:eastAsia="Times New Roman" w:cs="Times New Roman"/>
                <w:sz w:val="22"/>
                <w:szCs w:val="22"/>
              </w:rPr>
            </w:pPr>
          </w:p>
        </w:tc>
      </w:tr>
      <w:tr w:rsidR="0064251F" w:rsidRPr="00E64358" w14:paraId="6787EE6B" w14:textId="77777777" w:rsidTr="00025D1F">
        <w:trPr>
          <w:trHeight w:val="288"/>
        </w:trPr>
        <w:tc>
          <w:tcPr>
            <w:tcW w:w="1985" w:type="dxa"/>
            <w:tcBorders>
              <w:top w:val="nil"/>
              <w:left w:val="nil"/>
              <w:right w:val="nil"/>
            </w:tcBorders>
            <w:shd w:val="clear" w:color="auto" w:fill="auto"/>
            <w:noWrap/>
            <w:vAlign w:val="bottom"/>
          </w:tcPr>
          <w:p w14:paraId="37B967E8" w14:textId="77777777" w:rsidR="0064251F" w:rsidRPr="00E64358" w:rsidRDefault="0064251F" w:rsidP="00025D1F">
            <w:pPr>
              <w:spacing w:line="240" w:lineRule="auto"/>
              <w:ind w:firstLine="0"/>
              <w:jc w:val="left"/>
              <w:rPr>
                <w:rFonts w:eastAsia="Times New Roman" w:cs="Times New Roman"/>
                <w:color w:val="000000"/>
                <w:sz w:val="22"/>
                <w:szCs w:val="22"/>
              </w:rPr>
            </w:pPr>
          </w:p>
        </w:tc>
        <w:tc>
          <w:tcPr>
            <w:tcW w:w="1843" w:type="dxa"/>
            <w:tcBorders>
              <w:top w:val="nil"/>
              <w:left w:val="nil"/>
              <w:right w:val="nil"/>
            </w:tcBorders>
            <w:shd w:val="clear" w:color="auto" w:fill="auto"/>
            <w:noWrap/>
          </w:tcPr>
          <w:p w14:paraId="5ED411E3"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cs="Times New Roman"/>
                <w:sz w:val="22"/>
                <w:szCs w:val="22"/>
              </w:rPr>
              <w:t>Relational</w:t>
            </w:r>
          </w:p>
        </w:tc>
        <w:tc>
          <w:tcPr>
            <w:tcW w:w="4111" w:type="dxa"/>
            <w:tcBorders>
              <w:top w:val="nil"/>
              <w:left w:val="nil"/>
              <w:right w:val="nil"/>
            </w:tcBorders>
            <w:shd w:val="clear" w:color="auto" w:fill="auto"/>
            <w:noWrap/>
          </w:tcPr>
          <w:p w14:paraId="08BF0CCE" w14:textId="77777777" w:rsidR="0064251F" w:rsidRPr="00E64358" w:rsidRDefault="0064251F" w:rsidP="00025D1F">
            <w:pPr>
              <w:spacing w:line="240" w:lineRule="auto"/>
              <w:ind w:firstLine="0"/>
              <w:jc w:val="center"/>
              <w:rPr>
                <w:rFonts w:cs="Times New Roman"/>
                <w:sz w:val="22"/>
                <w:szCs w:val="22"/>
              </w:rPr>
            </w:pPr>
            <w:r w:rsidRPr="00E64358">
              <w:rPr>
                <w:rFonts w:cs="Times New Roman"/>
                <w:sz w:val="22"/>
                <w:szCs w:val="22"/>
              </w:rPr>
              <w:t>Relationship quality, Marital interactions, abusive and neglectful behaviors</w:t>
            </w:r>
          </w:p>
        </w:tc>
        <w:tc>
          <w:tcPr>
            <w:tcW w:w="4365" w:type="dxa"/>
            <w:tcBorders>
              <w:top w:val="nil"/>
              <w:left w:val="nil"/>
              <w:right w:val="nil"/>
            </w:tcBorders>
            <w:shd w:val="clear" w:color="auto" w:fill="auto"/>
            <w:noWrap/>
          </w:tcPr>
          <w:p w14:paraId="245AFE6C" w14:textId="77777777" w:rsidR="0064251F" w:rsidRPr="00E64358" w:rsidRDefault="0064251F" w:rsidP="00025D1F">
            <w:pPr>
              <w:spacing w:line="240" w:lineRule="auto"/>
              <w:ind w:firstLine="0"/>
              <w:jc w:val="center"/>
              <w:rPr>
                <w:rFonts w:cs="Times New Roman"/>
                <w:sz w:val="22"/>
                <w:szCs w:val="22"/>
              </w:rPr>
            </w:pPr>
            <w:r w:rsidRPr="00E64358">
              <w:rPr>
                <w:rFonts w:cs="Times New Roman"/>
                <w:sz w:val="22"/>
                <w:szCs w:val="22"/>
              </w:rPr>
              <w:t xml:space="preserve">Perception of partner's response </w:t>
            </w:r>
          </w:p>
          <w:p w14:paraId="51DF48EE" w14:textId="77777777" w:rsidR="0064251F" w:rsidRPr="00E64358" w:rsidRDefault="0064251F" w:rsidP="00025D1F">
            <w:pPr>
              <w:spacing w:line="240" w:lineRule="auto"/>
              <w:ind w:firstLine="0"/>
              <w:jc w:val="center"/>
              <w:rPr>
                <w:rFonts w:cs="Times New Roman"/>
                <w:sz w:val="22"/>
                <w:szCs w:val="22"/>
              </w:rPr>
            </w:pPr>
            <w:r w:rsidRPr="00E64358">
              <w:rPr>
                <w:rFonts w:cs="Times New Roman"/>
                <w:sz w:val="22"/>
                <w:szCs w:val="22"/>
              </w:rPr>
              <w:t>Abusive and neglectful behaviors</w:t>
            </w:r>
          </w:p>
        </w:tc>
        <w:tc>
          <w:tcPr>
            <w:tcW w:w="2297" w:type="dxa"/>
            <w:tcBorders>
              <w:top w:val="nil"/>
              <w:left w:val="nil"/>
              <w:right w:val="nil"/>
            </w:tcBorders>
            <w:shd w:val="clear" w:color="auto" w:fill="auto"/>
            <w:noWrap/>
          </w:tcPr>
          <w:p w14:paraId="7DFDA82D" w14:textId="77777777" w:rsidR="0064251F" w:rsidRPr="00E64358" w:rsidRDefault="0064251F" w:rsidP="00025D1F">
            <w:pPr>
              <w:spacing w:line="240" w:lineRule="auto"/>
              <w:ind w:firstLine="0"/>
              <w:jc w:val="center"/>
              <w:rPr>
                <w:rFonts w:eastAsia="Times New Roman" w:cs="Times New Roman"/>
                <w:sz w:val="22"/>
                <w:szCs w:val="22"/>
              </w:rPr>
            </w:pPr>
            <w:r w:rsidRPr="00E64358">
              <w:rPr>
                <w:rFonts w:cs="Times New Roman"/>
                <w:sz w:val="22"/>
                <w:szCs w:val="22"/>
              </w:rPr>
              <w:t>Mutuality</w:t>
            </w:r>
          </w:p>
        </w:tc>
        <w:tc>
          <w:tcPr>
            <w:tcW w:w="1240" w:type="dxa"/>
            <w:tcBorders>
              <w:top w:val="nil"/>
              <w:left w:val="nil"/>
              <w:right w:val="nil"/>
            </w:tcBorders>
            <w:shd w:val="clear" w:color="auto" w:fill="auto"/>
            <w:noWrap/>
            <w:vAlign w:val="bottom"/>
          </w:tcPr>
          <w:p w14:paraId="0729BEC3" w14:textId="77777777" w:rsidR="0064251F" w:rsidRPr="00E64358" w:rsidRDefault="0064251F" w:rsidP="00025D1F">
            <w:pPr>
              <w:spacing w:line="240" w:lineRule="auto"/>
              <w:ind w:firstLine="0"/>
              <w:jc w:val="left"/>
              <w:rPr>
                <w:rFonts w:eastAsia="Times New Roman" w:cs="Times New Roman"/>
                <w:sz w:val="22"/>
                <w:szCs w:val="22"/>
              </w:rPr>
            </w:pPr>
          </w:p>
        </w:tc>
      </w:tr>
      <w:tr w:rsidR="0064251F" w:rsidRPr="00E64358" w14:paraId="2E2EED0D" w14:textId="77777777" w:rsidTr="00025D1F">
        <w:trPr>
          <w:trHeight w:val="288"/>
        </w:trPr>
        <w:tc>
          <w:tcPr>
            <w:tcW w:w="1985" w:type="dxa"/>
            <w:tcBorders>
              <w:top w:val="nil"/>
              <w:left w:val="nil"/>
              <w:bottom w:val="single" w:sz="4" w:space="0" w:color="auto"/>
              <w:right w:val="nil"/>
            </w:tcBorders>
            <w:shd w:val="clear" w:color="auto" w:fill="auto"/>
            <w:noWrap/>
            <w:vAlign w:val="bottom"/>
          </w:tcPr>
          <w:p w14:paraId="64D265D2" w14:textId="77777777" w:rsidR="0064251F" w:rsidRPr="00E64358" w:rsidRDefault="0064251F" w:rsidP="00025D1F">
            <w:pPr>
              <w:spacing w:line="240" w:lineRule="auto"/>
              <w:ind w:firstLine="0"/>
              <w:jc w:val="left"/>
              <w:rPr>
                <w:rFonts w:eastAsia="Times New Roman" w:cs="Times New Roman"/>
                <w:color w:val="000000"/>
                <w:sz w:val="22"/>
                <w:szCs w:val="22"/>
              </w:rPr>
            </w:pPr>
          </w:p>
        </w:tc>
        <w:tc>
          <w:tcPr>
            <w:tcW w:w="1843" w:type="dxa"/>
            <w:tcBorders>
              <w:top w:val="nil"/>
              <w:left w:val="nil"/>
              <w:bottom w:val="single" w:sz="4" w:space="0" w:color="auto"/>
              <w:right w:val="nil"/>
            </w:tcBorders>
            <w:shd w:val="clear" w:color="auto" w:fill="auto"/>
            <w:noWrap/>
          </w:tcPr>
          <w:p w14:paraId="76991927" w14:textId="77777777" w:rsidR="0064251F" w:rsidRPr="00E64358" w:rsidRDefault="0064251F" w:rsidP="00025D1F">
            <w:pPr>
              <w:spacing w:line="240" w:lineRule="auto"/>
              <w:ind w:firstLine="0"/>
              <w:jc w:val="left"/>
              <w:rPr>
                <w:rFonts w:eastAsia="Times New Roman" w:cs="Times New Roman"/>
                <w:color w:val="000000"/>
                <w:sz w:val="22"/>
                <w:szCs w:val="22"/>
              </w:rPr>
            </w:pPr>
            <w:r w:rsidRPr="00E64358">
              <w:rPr>
                <w:rFonts w:cs="Times New Roman"/>
                <w:sz w:val="22"/>
                <w:szCs w:val="22"/>
              </w:rPr>
              <w:t>Social</w:t>
            </w:r>
          </w:p>
        </w:tc>
        <w:tc>
          <w:tcPr>
            <w:tcW w:w="4111" w:type="dxa"/>
            <w:tcBorders>
              <w:top w:val="nil"/>
              <w:left w:val="nil"/>
              <w:bottom w:val="single" w:sz="4" w:space="0" w:color="auto"/>
              <w:right w:val="nil"/>
            </w:tcBorders>
            <w:shd w:val="clear" w:color="auto" w:fill="auto"/>
            <w:noWrap/>
          </w:tcPr>
          <w:p w14:paraId="6A66F4A3" w14:textId="77777777" w:rsidR="0064251F" w:rsidRPr="00E64358" w:rsidRDefault="0064251F" w:rsidP="00025D1F">
            <w:pPr>
              <w:spacing w:line="240" w:lineRule="auto"/>
              <w:ind w:firstLine="0"/>
              <w:jc w:val="center"/>
              <w:rPr>
                <w:rFonts w:cs="Times New Roman"/>
                <w:sz w:val="22"/>
                <w:szCs w:val="22"/>
              </w:rPr>
            </w:pPr>
            <w:r w:rsidRPr="00E64358">
              <w:rPr>
                <w:rFonts w:cs="Times New Roman"/>
                <w:sz w:val="22"/>
                <w:szCs w:val="22"/>
              </w:rPr>
              <w:t>Conflict with professionals, Family disagreement, Use of day service</w:t>
            </w:r>
          </w:p>
        </w:tc>
        <w:tc>
          <w:tcPr>
            <w:tcW w:w="4365" w:type="dxa"/>
            <w:tcBorders>
              <w:top w:val="nil"/>
              <w:left w:val="nil"/>
              <w:bottom w:val="single" w:sz="4" w:space="0" w:color="auto"/>
              <w:right w:val="nil"/>
            </w:tcBorders>
            <w:shd w:val="clear" w:color="auto" w:fill="auto"/>
            <w:noWrap/>
          </w:tcPr>
          <w:p w14:paraId="0AC3FAA4" w14:textId="77777777" w:rsidR="0064251F" w:rsidRPr="00E64358" w:rsidRDefault="0064251F" w:rsidP="00025D1F">
            <w:pPr>
              <w:spacing w:line="240" w:lineRule="auto"/>
              <w:ind w:firstLine="0"/>
              <w:jc w:val="center"/>
              <w:rPr>
                <w:rFonts w:eastAsia="Times New Roman" w:cs="Times New Roman"/>
                <w:sz w:val="22"/>
                <w:szCs w:val="22"/>
              </w:rPr>
            </w:pPr>
          </w:p>
        </w:tc>
        <w:tc>
          <w:tcPr>
            <w:tcW w:w="2297" w:type="dxa"/>
            <w:tcBorders>
              <w:top w:val="nil"/>
              <w:left w:val="nil"/>
              <w:bottom w:val="single" w:sz="4" w:space="0" w:color="auto"/>
              <w:right w:val="nil"/>
            </w:tcBorders>
            <w:shd w:val="clear" w:color="auto" w:fill="auto"/>
            <w:noWrap/>
          </w:tcPr>
          <w:p w14:paraId="1B732EDC" w14:textId="77777777" w:rsidR="0064251F" w:rsidRPr="00E64358" w:rsidRDefault="0064251F" w:rsidP="00025D1F">
            <w:pPr>
              <w:spacing w:line="240" w:lineRule="auto"/>
              <w:ind w:firstLine="0"/>
              <w:jc w:val="center"/>
              <w:rPr>
                <w:rFonts w:eastAsia="Times New Roman" w:cs="Times New Roman"/>
                <w:sz w:val="22"/>
                <w:szCs w:val="22"/>
              </w:rPr>
            </w:pPr>
          </w:p>
        </w:tc>
        <w:tc>
          <w:tcPr>
            <w:tcW w:w="1240" w:type="dxa"/>
            <w:tcBorders>
              <w:top w:val="nil"/>
              <w:left w:val="nil"/>
              <w:bottom w:val="single" w:sz="4" w:space="0" w:color="auto"/>
              <w:right w:val="nil"/>
            </w:tcBorders>
            <w:shd w:val="clear" w:color="auto" w:fill="auto"/>
            <w:noWrap/>
            <w:vAlign w:val="bottom"/>
          </w:tcPr>
          <w:p w14:paraId="2CD97A20" w14:textId="77777777" w:rsidR="0064251F" w:rsidRPr="00E64358" w:rsidRDefault="0064251F" w:rsidP="00025D1F">
            <w:pPr>
              <w:spacing w:line="240" w:lineRule="auto"/>
              <w:ind w:firstLine="0"/>
              <w:jc w:val="left"/>
              <w:rPr>
                <w:rFonts w:eastAsia="Times New Roman" w:cs="Times New Roman"/>
                <w:sz w:val="22"/>
                <w:szCs w:val="22"/>
              </w:rPr>
            </w:pPr>
          </w:p>
        </w:tc>
      </w:tr>
      <w:tr w:rsidR="0064251F" w:rsidRPr="00E64358" w14:paraId="2F127CBE" w14:textId="77777777" w:rsidTr="00025D1F">
        <w:trPr>
          <w:trHeight w:val="288"/>
        </w:trPr>
        <w:tc>
          <w:tcPr>
            <w:tcW w:w="15841" w:type="dxa"/>
            <w:gridSpan w:val="6"/>
            <w:tcBorders>
              <w:top w:val="single" w:sz="4" w:space="0" w:color="auto"/>
              <w:left w:val="nil"/>
              <w:right w:val="nil"/>
            </w:tcBorders>
            <w:shd w:val="clear" w:color="auto" w:fill="auto"/>
            <w:noWrap/>
            <w:vAlign w:val="center"/>
          </w:tcPr>
          <w:p w14:paraId="5948D3E1" w14:textId="77777777" w:rsidR="0064251F" w:rsidRPr="00E64358" w:rsidRDefault="0064251F" w:rsidP="00025D1F">
            <w:pPr>
              <w:spacing w:line="240" w:lineRule="auto"/>
              <w:ind w:firstLine="0"/>
              <w:jc w:val="left"/>
              <w:rPr>
                <w:rFonts w:eastAsia="Times New Roman" w:cs="Times New Roman"/>
                <w:sz w:val="22"/>
                <w:szCs w:val="22"/>
              </w:rPr>
            </w:pPr>
            <w:r w:rsidRPr="00E64358">
              <w:rPr>
                <w:rFonts w:eastAsia="Times New Roman" w:cs="Times New Roman"/>
                <w:sz w:val="22"/>
                <w:szCs w:val="22"/>
              </w:rPr>
              <w:t xml:space="preserve">Notes. CG = Caregivers. CR = Care-Recipients. PA &amp; NA = Positive and Negative Affects. PIVRS = Phone Interactive Voice Response System. </w:t>
            </w:r>
          </w:p>
          <w:p w14:paraId="59F53581" w14:textId="77777777" w:rsidR="0064251F" w:rsidRPr="00E64358" w:rsidRDefault="0064251F" w:rsidP="00025D1F">
            <w:pPr>
              <w:spacing w:line="240" w:lineRule="auto"/>
              <w:ind w:firstLine="0"/>
              <w:jc w:val="left"/>
              <w:rPr>
                <w:rFonts w:eastAsia="Times New Roman" w:cs="Times New Roman"/>
                <w:sz w:val="22"/>
                <w:szCs w:val="22"/>
              </w:rPr>
            </w:pPr>
            <w:r w:rsidRPr="00E64358">
              <w:rPr>
                <w:rFonts w:eastAsia="Times New Roman" w:cs="Times New Roman"/>
                <w:sz w:val="22"/>
                <w:szCs w:val="22"/>
              </w:rPr>
              <w:t xml:space="preserve">* As </w:t>
            </w:r>
            <w:proofErr w:type="spellStart"/>
            <w:r w:rsidRPr="00E64358">
              <w:rPr>
                <w:rFonts w:eastAsia="Times New Roman" w:cs="Times New Roman"/>
                <w:sz w:val="22"/>
                <w:szCs w:val="22"/>
              </w:rPr>
              <w:t>Fauth</w:t>
            </w:r>
            <w:proofErr w:type="spellEnd"/>
            <w:r w:rsidRPr="00E64358">
              <w:rPr>
                <w:rFonts w:eastAsia="Times New Roman" w:cs="Times New Roman"/>
                <w:sz w:val="22"/>
                <w:szCs w:val="22"/>
              </w:rPr>
              <w:t xml:space="preserve"> et al., (2006) and Pickering et al., (2022) used burst designs, only the number of measurement days was included (n = 14, n = 42). </w:t>
            </w:r>
          </w:p>
        </w:tc>
      </w:tr>
    </w:tbl>
    <w:p w14:paraId="7348478F" w14:textId="77777777" w:rsidR="0064251F" w:rsidRPr="00E64358" w:rsidRDefault="0064251F" w:rsidP="0064251F">
      <w:pPr>
        <w:spacing w:line="240" w:lineRule="auto"/>
        <w:ind w:firstLine="0"/>
        <w:jc w:val="left"/>
      </w:pPr>
    </w:p>
    <w:p w14:paraId="36EE1E2E" w14:textId="77777777" w:rsidR="0064251F" w:rsidRPr="00E64358" w:rsidRDefault="0064251F" w:rsidP="0064251F"/>
    <w:p w14:paraId="68088D78" w14:textId="77777777" w:rsidR="0064251F" w:rsidRPr="00E64358" w:rsidRDefault="0064251F" w:rsidP="0064251F"/>
    <w:p w14:paraId="2B282EBA" w14:textId="77777777" w:rsidR="0064251F" w:rsidRPr="00E64358" w:rsidRDefault="0064251F" w:rsidP="0064251F"/>
    <w:p w14:paraId="3F957242" w14:textId="77777777" w:rsidR="0064251F" w:rsidRPr="00E64358" w:rsidRDefault="0064251F" w:rsidP="0064251F"/>
    <w:p w14:paraId="634D1BE6" w14:textId="77777777" w:rsidR="0064251F" w:rsidRPr="00E64358" w:rsidRDefault="0064251F" w:rsidP="0064251F"/>
    <w:p w14:paraId="2034432A" w14:textId="77777777" w:rsidR="0064251F" w:rsidRPr="00E64358" w:rsidRDefault="0064251F" w:rsidP="0064251F"/>
    <w:p w14:paraId="1001585C" w14:textId="77777777" w:rsidR="0064251F" w:rsidRPr="00E64358" w:rsidRDefault="0064251F" w:rsidP="0064251F">
      <w:pPr>
        <w:spacing w:line="240" w:lineRule="auto"/>
        <w:ind w:firstLine="0"/>
        <w:jc w:val="left"/>
      </w:pPr>
      <w:r w:rsidRPr="00E64358">
        <w:br w:type="page"/>
      </w:r>
    </w:p>
    <w:p w14:paraId="1EA77A72" w14:textId="77777777" w:rsidR="0064251F" w:rsidRPr="00E64358" w:rsidRDefault="0064251F" w:rsidP="0064251F">
      <w:pPr>
        <w:sectPr w:rsidR="0064251F" w:rsidRPr="00E64358" w:rsidSect="000D1BAC">
          <w:pgSz w:w="16838" w:h="11906" w:orient="landscape"/>
          <w:pgMar w:top="1440" w:right="1440" w:bottom="1440" w:left="1440" w:header="708" w:footer="708" w:gutter="0"/>
          <w:cols w:space="708"/>
          <w:docGrid w:linePitch="360"/>
        </w:sectPr>
      </w:pPr>
    </w:p>
    <w:p w14:paraId="1A1123A9" w14:textId="77777777" w:rsidR="0064251F" w:rsidRPr="00E64358" w:rsidRDefault="0064251F" w:rsidP="0064251F">
      <w:pPr>
        <w:pStyle w:val="Heading3"/>
        <w:rPr>
          <w:lang w:val="en-US"/>
        </w:rPr>
      </w:pPr>
      <w:r w:rsidRPr="00E64358">
        <w:rPr>
          <w:lang w:val="en-US"/>
        </w:rPr>
        <w:lastRenderedPageBreak/>
        <w:t>Duration of the studies</w:t>
      </w:r>
    </w:p>
    <w:p w14:paraId="1E91BF5F" w14:textId="34A497DF" w:rsidR="0064251F" w:rsidRPr="00E64358" w:rsidRDefault="0064251F" w:rsidP="0064251F">
      <w:pPr>
        <w:spacing w:line="480" w:lineRule="auto"/>
        <w:rPr>
          <w:lang w:eastAsia="en-US"/>
        </w:rPr>
      </w:pPr>
      <w:r w:rsidRPr="00E64358">
        <w:rPr>
          <w:lang w:eastAsia="en-US"/>
        </w:rPr>
        <w:t xml:space="preserve">Overall, the duration of the daily diary and experience sampling studies importantly varied, from one to more than 84 days, and the sampling frequency of measures per day varied from one to 10 (see Table </w:t>
      </w:r>
      <w:r w:rsidR="00926CC6">
        <w:rPr>
          <w:lang w:eastAsia="en-US"/>
        </w:rPr>
        <w:t>2</w:t>
      </w:r>
      <w:r w:rsidRPr="00E64358">
        <w:rPr>
          <w:lang w:eastAsia="en-US"/>
        </w:rPr>
        <w:t xml:space="preserve">). As illustrated in Figure S1, studies with daily diary design mainly lasted one week (7 or 8 days) or two (14 days), with the exception of two studies that lasted 56 and 84 days </w:t>
      </w:r>
      <w:r>
        <w:rPr>
          <w:lang w:eastAsia="en-US"/>
        </w:rPr>
        <w:fldChar w:fldCharType="begin"/>
      </w:r>
      <w:r w:rsidR="003C75CC">
        <w:rPr>
          <w:lang w:eastAsia="en-US"/>
        </w:rPr>
        <w:instrText xml:space="preserve"> ADDIN ZOTERO_ITEM CSL_CITATION {"citationID":"5Z2j8ngz","properties":{"formattedCitation":"(12,22)","plainCitation":"(12,22)","noteIndex":0},"citationItems":[{"id":4390,"uris":["http://zotero.org/users/2329062/items/ATJBXYEC"],"itemData":{"id":4390,"type":"article-journal","abstract":"Objective: To examine the effect of employment status on sleep, care burden, and negative affect among family caregivers (FCs) at home. Methods: An intensive longitudinal design was applied in which 25 FCs underwent in-home assessments for up to 56 days. At baseline, demographic data and employment status were collected. FCs wore a wrist-worn device with an accelerometer to assess objective total sleep time (TST) for consecutive 24-hour periods. FCs answered the Zarit Burden Interview (ZBI) and Positive and Negative Affect Schedule (PANAS) every night before sleep. Linear mixed model analysis was used to examine the effect of objective sleep status on ZBI and PANAS scores the following day. Results: Mean participant age was 66.3 +/- 10.8 years (72.0% female), and mean survey period was 29.1 +/- 9.6 days (866 observations). Mean TST of FCs was 5.7 +/- 1.4 hours. In total, 32.0% of FCs were employed either full- or part-time. TST of employed FCs was significantly associated with care burden and negative affect (B = -0.4 and -1.3, respectively); however, positive affect was not associated with TST. FCs who were unemployed experienced less care burden and negative affect (rate of change: -7.7 and -8.0, respectively). Additionally, TST of unemployed FCs was associated with negative affect; thus, when they slept 1 hour longer than their mean TST, they experienced less negative affect the following day. Conclusion: A reduction in TST could lead to increased care burden and more severe negative affect the following day, which may be moderated by employment status.","container-title":"J Geriatr Psychiatry Neurol","DOI":"10.1177/0891988720957099","ISSN":"0891-9887 1552-5708 J9 - J GERIATR PSYCH NEUR","issue":"6","journalAbbreviation":"Journal of geriatric psychiatry and neurology","language":"English","page":"574-581","title":"Effect of Employment Status on the Association Among Sleep, Care Burden, and Negative Affect in Family Caregivers","volume":"34","author":[{"family":"Ryuno","given":"H."},{"family":"Yamaguchi","given":"Y."},{"family":"Greiner","given":"C."}],"issued":{"date-parts":[["2021",11]]}}},{"id":4417,"uris":["http://zotero.org/users/2329062/items/JU6DMWJU"],"itemData":{"id":4417,"type":"article-journal","abstract":"BACKGROUND: The number of persons with dementia is steadily growing, as is the number of individuals supporting persons with dementia. Primary caregivers of persons with dementia are most often family members or spouses of the persons with dementia, and they are more likely to experience increased stress and other negative effects than individuals who are not primary caregivers. Although in-person support groups have been shown to help buffer the negative impacts of caregiving, some caregivers live in isolated or rural communities and are unable to make the burdensome commitment of traveling to cities. Using an interdisciplinary approach, we developed a mobile smartphone support app designed for primary caregivers of persons with dementia, with the goal of reducing caregiver burden and easing stress. The app features a 12-week intervention, largely rooted in mindfulness-based self-compassion (MBSC), because MBSC has been linked to minimizing stress, depression, and anxiety. OBJECTIVE: The primary objectives of our program are twofold: to explore the feasibility of a 12-week mobile support program and to conduct an initial efficacy evaluation of changes in perceived caregiver burden, coping styles, and emotional well-being of caregivers before and after the program. METHODS: Our feasibility study used a 2-phase participatory pretest and posttest design, focusing on acceptability, demand, practicality, implementation, and efficacy. At phase I, we recruited 57 primary caregivers of persons with dementia (mean age 76.3, SD 12.9 years), comprising spouses (21/57, 37%), children (21/57, 37%), and friends or relatives (15/57, 26%) of persons with dementia, of whom 29 (51%) completed all measures at both pre- and postprogram. The content of the program featured a series of MBSC podcasts. Our primary outcome measure was caregiver burden, with secondary outcome measures including coping styles and emotional well-being. Daily ecological momentary assessments enabled us to ask participants, \"How are you feeling today?\" Phase II of our study involved semistructured follow-up interviews with most participants (n=21) who completed phase I. RESULTS: Our findings suggest that our app or program meets the feasibility criteria examined. Notably, participants generally accepted the program and believed it could be a useful resource. Emotional well-being increased significantly (P=.04), and emotion-based coping significantly decreased (P=.01). Participants generally considered the app or program to be a helpful resource. CONCLUSIONS: Although there were no significant changes in caregiver burden, we were encouraged by the increased emotional well-being of our participants following the completion of our program. We also conclude that our app or program demonstrated feasibility (ie, acceptability, practicality, implementation, and efficacy) and can provide a much-needed resource for primary caregivers of persons with dementia. In the subsequent version of the program, we will respond to participant feedback by incorporating web-based weekly sessions and incorporating an outcome measure of self-compassion.","container-title":"JMIR Aging","DOI":"10.2196/28652","ISSN":"2561-7605","issue":"4","journalAbbreviation":"JMIR aging","language":"eng","note":"PMCID: PMC8665388","page":"e28652","title":"An App-Based Mindfulness-Based Self-compassion Program to Support Caregivers of People With Dementia: Participatory Feasibility Study","volume":"4","author":[{"family":"Goodridge","given":"D."},{"family":"Reis","given":"N."},{"family":"Neiser","given":"J."},{"family":"Haubrich","given":"T."},{"family":"Westberg","given":"B."},{"family":"Erickson-Lumb","given":"L."},{"family":"Storozinski","given":"J."},{"family":"Gonzales","given":"C."},{"family":"Michael","given":"J."},{"family":"Cammer","given":"A."},{"family":"Osgood","given":"N."}],"issued":{"date-parts":[["2021",11,26]]}}}],"schema":"https://github.com/citation-style-language/schema/raw/master/csl-citation.json"} </w:instrText>
      </w:r>
      <w:r>
        <w:rPr>
          <w:lang w:eastAsia="en-US"/>
        </w:rPr>
        <w:fldChar w:fldCharType="separate"/>
      </w:r>
      <w:r w:rsidR="003C75CC">
        <w:rPr>
          <w:noProof/>
          <w:lang w:eastAsia="en-US"/>
        </w:rPr>
        <w:t>(12,22)</w:t>
      </w:r>
      <w:r>
        <w:rPr>
          <w:lang w:eastAsia="en-US"/>
        </w:rPr>
        <w:fldChar w:fldCharType="end"/>
      </w:r>
      <w:r w:rsidRPr="00E64358">
        <w:rPr>
          <w:lang w:eastAsia="en-US"/>
        </w:rPr>
        <w:t xml:space="preserve">. For experience sampling studies, 57% of studies had 4 or 5 measurement per day regardless of the duration. The other studies </w:t>
      </w:r>
      <w:proofErr w:type="gramStart"/>
      <w:r w:rsidRPr="00E64358">
        <w:rPr>
          <w:lang w:eastAsia="en-US"/>
        </w:rPr>
        <w:t>was</w:t>
      </w:r>
      <w:proofErr w:type="gramEnd"/>
      <w:r w:rsidRPr="00E64358">
        <w:rPr>
          <w:lang w:eastAsia="en-US"/>
        </w:rPr>
        <w:t xml:space="preserve"> constituted of two studies with 10 measurements per day for 6 and 56 days, and one with 2 measurements per day for 21 days. Only two studies presented a “burst design”</w:t>
      </w:r>
      <w:r>
        <w:rPr>
          <w:lang w:eastAsia="en-US"/>
        </w:rPr>
        <w:t xml:space="preserve"> </w:t>
      </w:r>
      <w:r>
        <w:rPr>
          <w:lang w:eastAsia="en-US"/>
        </w:rPr>
        <w:fldChar w:fldCharType="begin"/>
      </w:r>
      <w:r w:rsidR="003C75CC">
        <w:rPr>
          <w:lang w:eastAsia="en-US"/>
        </w:rPr>
        <w:instrText xml:space="preserve"> ADDIN ZOTERO_ITEM CSL_CITATION {"citationID":"QokZFBmX","properties":{"formattedCitation":"(11,23)","plainCitation":"(11,23)","noteIndex":0},"citationItems":[{"id":4396,"uris":["http://zotero.org/users/2329062/items/6AF47BEM"],"itemData":{"id":4396,"type":"article-journal","abstract":"There is widespread concern that elder abuse and neglect (EAN) incidents increased during the onset of the COVID-19 pandemic due in part to increases in risk factors. Initial reports relying on administrative systems such as adult protective services records produced mixed results regarding whether or not there was a change in EAN incidents. Using data from an ongoing longitudinal study on EAN in dementia family caregiving that started before the pandemic, we assessed the hypothesis that the pandemic is related to a change in probability of EAN and EAN protective factors. Family caregivers to persons with dementia completed two waves of 21 daily diaries, 6-months apart, assessing their daily use of EAN behaviors. The first group (n = 32) completed their first wave before the pandemic and their second wave during the pandemic. The second group (n = 32) completed both waves during the pandemic. For this cohort, the generalized linear mixed logistic model results showed inconsistent associations between the onset of COVID-19 and the probability of a caregiver engaging in elder abuse or neglect behaviors. In terms of protective factors, the use of formal services was not significantly impacted by COVID-19; however, the likelihood of receiving informal support from family and friends increased significantly during the pandemic period. Dementia family caregivers were not likely impacted negatively by initial pandemic restrictions, such as shelter-in-place orders, as anticipated. These findings contribute to our understanding of how distal, disruptive processes may influence more proximal caregiver stresses and the likelihood of EAN.","container-title":"Journal of Family Violence","DOI":"10.1007/s10896-022-00392-8","ISSN":"0885-7482","journalAbbreviation":"J Fam Violence","note":"PMID: 35578604\nPMCID: PMC9095055","page":"1-11","source":"PubMed Central","title":"Early Stages of COVID-19 Pandemic Had No Discernable Impact on Risk of Elder Abuse and Neglect Among Dementia Family Caregivers: A Daily Diary Study","title-short":"Early Stages of COVID-19 Pandemic Had No Discernable Impact on Risk of Elder Abuse and Neglect Among Dementia Family Caregivers","author":[{"family":"Pickering","given":"Carolyn E. Z."},{"family":"Maxwell","given":"Christopher D."},{"family":"Yefimova","given":"Maria"},{"family":"Wang","given":"Danny"},{"family":"Puga","given":"Frank"},{"family":"Sullivan","given":"Tami"}],"issued":{"date-parts":[["2022",5,11]]}}},{"id":4419,"uris":["http://zotero.org/users/2329062/items/CWQH8YJD"],"itemData":{"id":4419,"type":"article-journal","abstract":"Dementia is commonly associated with memory loss, but Behavioral and Psychological Symptoms of Dementia (BPSD) such as disruptive behaviors, agitation, and problems with mood, usually have a more significant impact on caregivers’ stress. It is known that BPSD and caregivers’ stress reactions vary in frequency over the long-term course of dementia, however little is known about the variability over the short-term. The current study included 85 people with dementia and their primary caregivers assessed over three months. Caregivers used a 24-hour log on multiple, consecutive days to report behavioral symptoms of dementia on seven domains of behavior, as well as their stress reactions for each domain. Using latent growth curve analysis, most BPSD and caregiver stress appraisals were found to be, on average, stable over the three-month time frame. For many BPSD and stress appraisal models, however, intra-individual differences in rate of change were significantly different from the mean trend, indicating behaviors and stress are not stable over three months when assessed at the level of the individual. Covariates were used to explain individual differences in rates of change; however few variables were significantly associated with intra-individual short-term change over time.","container-title":"Aging &amp; Mental Health","DOI":"10.1080/13607860600638107","ISSN":"1360-7863","issue":"6","note":"publisher: Routledge\n_eprint: https://doi.org/10.1080/13607860600638107\nPMID: 17050085","page":"563-573","source":"Taylor and Francis+NEJM","title":"Behavioral and psychological symptoms of dementia and caregivers’ stress appraisals: Intra-individual stability and change over short-term observations","title-short":"Behavioral and psychological symptoms of dementia and caregivers’ stress appraisals","volume":"10","author":[{"family":"Fauth","given":"E. B."},{"family":"Zarit","given":"S. H."},{"family":"Femia","given":"E. E."},{"family":"Hofer","given":"S. M."},{"family":"Stephens","given":"M. A. P."}],"issued":{"date-parts":[["2006",11,1]]}}}],"schema":"https://github.com/citation-style-language/schema/raw/master/csl-citation.json"} </w:instrText>
      </w:r>
      <w:r>
        <w:rPr>
          <w:lang w:eastAsia="en-US"/>
        </w:rPr>
        <w:fldChar w:fldCharType="separate"/>
      </w:r>
      <w:r w:rsidR="003C75CC">
        <w:rPr>
          <w:noProof/>
          <w:lang w:eastAsia="en-US"/>
        </w:rPr>
        <w:t>(11,23)</w:t>
      </w:r>
      <w:r>
        <w:rPr>
          <w:lang w:eastAsia="en-US"/>
        </w:rPr>
        <w:fldChar w:fldCharType="end"/>
      </w:r>
      <w:r w:rsidRPr="00E64358">
        <w:rPr>
          <w:lang w:eastAsia="en-US"/>
        </w:rPr>
        <w:t xml:space="preserve">, which refers to having several ILMs in short, distinct periods of time </w:t>
      </w:r>
      <w:r w:rsidRPr="00E64358">
        <w:rPr>
          <w:rFonts w:cs="Times New Roman"/>
        </w:rPr>
        <w:t xml:space="preserve">(e.g., 3 consecutive days every 10 days, </w:t>
      </w:r>
      <w:proofErr w:type="spellStart"/>
      <w:r w:rsidRPr="00E64358">
        <w:rPr>
          <w:rFonts w:cs="Times New Roman"/>
        </w:rPr>
        <w:t>Sliwinski</w:t>
      </w:r>
      <w:proofErr w:type="spellEnd"/>
      <w:r w:rsidRPr="00E64358">
        <w:rPr>
          <w:rFonts w:cs="Times New Roman"/>
        </w:rPr>
        <w:t>, 2008)</w:t>
      </w:r>
      <w:r w:rsidRPr="00E64358">
        <w:rPr>
          <w:lang w:eastAsia="en-US"/>
        </w:rPr>
        <w:t xml:space="preserve">. Altogether, the majority of daily diary or experience sampling studies (13/19, 68%) are in the same area, as they lasted for a maximum of 14 days, with a maximum of 5 measurements per day, regardless of their design. Event-contingent studies lasted respectively 7, 56, and 84 days </w:t>
      </w:r>
      <w:r>
        <w:rPr>
          <w:lang w:eastAsia="en-US"/>
        </w:rPr>
        <w:fldChar w:fldCharType="begin"/>
      </w:r>
      <w:r w:rsidR="003C75CC">
        <w:rPr>
          <w:lang w:eastAsia="en-US"/>
        </w:rPr>
        <w:instrText xml:space="preserve"> ADDIN ZOTERO_ITEM CSL_CITATION {"citationID":"F4nGyrlI","properties":{"formattedCitation":"(19\\uc0\\u8211{}21)","plainCitation":"(19–21)","noteIndex":0},"citationItems":[{"id":4414,"uris":["http://zotero.org/users/2329062/items/5KPBT7IE"],"itemData":{"id":4414,"type":"article-journal","abstract":"INTRODUCTION: Carers' diaries have been used in very few instances in dementia to assist with gathering information about persons with dementia in the community. The main aim of this study was to compare problems identified using diaries kept by family carers for a week with carers' oral recollection of problems. METHOD: Carers were randomly allocated into two groups, diary and control groups. In the diary group, carers received a diary and instructions on how to complete it for 7 days. RESULTS: A total of 78 carers completed the study. The frequency of problems identified in the carers diaries was greater than in the carers' narrative accounts at day 1 and day 8. The most common problems were behavioral and cognitive problems. DISCUSSION: Carers' diaries may complement the assessment of dementia as they can provide more information on the problems faced by the persons with dementia.","container-title":"Alzheimers Dement (Amst)","DOI":"10.1016/j.dadm.2016.03.003","ISSN":"2352-8729 (Print) 2352-8729","language":"eng","note":"PMCID: PMC5050256","page":"94-98","title":"Carers' diaries in dementia: Is there a role in clinical practice?","volume":"4","author":[{"family":"Jayalath","given":"D."},{"family":"Ashaye","given":"K."},{"family":"Kvavilashvili","given":"L."}],"issued":{"date-parts":[["2016"]]}}},{"id":4415,"uris":["http://zotero.org/users/2329062/items/HABKNBE4"],"itemData":{"id":4415,"type":"article-journal","abstract":"Objectives Family dementia caregivers are at high risk of depression and burnout. We assessed the feasibility of Central Meditation and Imagery Therapy for Caregivers (CMIT-C), a novel 8-week group meditation and guided imagery group therapy program, for dementia caregivers reporting stress because of caregiving responsibilities. Methods Twelve family dementia caregivers enrolled in CMIT-C. Primary outcomes included depression and anxiety, and secondary outcomes included insomnia, quality of life, and mindfulness. Changes over the study and 3 month follow-up were analyzed with non-parametric related samples tests. Correlations of feeling state changes from meditation diaries at 1 week were made with symptom changes post meditation training. Results Ten participants completed the study. Completers came to an average of 7 ± 1 sessions out of a possible 8 sessions, and turned in home practice logs of 90 ± 10% of the time. Anxiety, depression, and insomnia symptoms decreased, and mindfulness ratings improved with large effects (all p &lt; 0.05 and Cohen's d ≥ 0.7). Gains were stable at 3 months. Early response during the first week of meditation practice was associated with subsequent home meditation practice, anxiety change at 8 weeks, and endpoint satisfaction with CMIT-C. Conclusions Central Meditation and Imagery Therapy for Caregivers is a feasible intervention for dementia caregivers. Results suggest that this therapeutic technique can reduce symptoms of anxiety, depression, and insomnia, and increase levels of mindfulness. Early response to meditation practice predicted those with the greatest short-term benefits, and this may inform future studies of meditation. Larger controlled efficacy studies of CMIT-C for dementia caregivers are warranted. Copyright © 2014 John Wiley &amp; Sons, Ltd.","container-title":"International Journal of Geriatric Psychiatry","DOI":"10.1002/gps.4076","issue":"8","page":"870-876","source":"Scopus","title":"Feasibility of central meditation and imagery therapy for dementia caregivers","volume":"29","author":[{"family":"Jain","given":"F. A."},{"family":"Nazarian","given":"N."},{"family":"Lavretsky","given":"H."}],"issued":{"date-parts":[["2014"]]}}},{"id":4393,"uris":["http://zotero.org/users/2329062/items/7J8KYB5M"],"itemData":{"id":4393,"type":"article-journal","abstract":"BACKGROUND: User-interaction event logs provide rich and large data sets that can provide valuable insights into how people engage with technology. Approaches such as ecological momentary assessment (EMA) can be used to gather accurate real-time data in an individual's natural environment by asking questions at any given instant. OBJECTIVE: The purpose of this study was to evaluate user engagement and responses to EMA questions using InspireD, an app used for reminiscence by persons with dementia and their caregivers. Research findings can be used to inform EMA use within digital health interventions. METHODS: A feasibility trial was conducted in which participants (n=56) used the InspireD app over a 12-week period. Participants were a mean age of 73 (SD 13) and were either persons with dementia (n=28) or their caregivers (n=28). Questions, which they could either answer or choose to dismiss, were presented to participants at various instants after reminiscence with personal or generic photos, videos, and music. Presentation and dismissal rates for questions were compared by hour of the day and by trial week to investigate user engagement. RESULTS: Overall engagement was high, with 69.1% of questions answered when presented. Questions that were presented in the evening had the lowest dismissal rate; the dismissal rate for questions presented at 9 PM was significantly lower than the dismissal rate for questions presented at 11 AM (9 PM: 10%; 11 AM: 50%; χ(2)(1)=21.4, P&lt;.001). Questions asked following reminiscence with personal media, especially those asked after personal photos, were less likely to be answered compared to those asked after other media. In contrast, questions asked after the user had listened to generic media, in particular those asked after generic music, were much more likely to be answered. CONCLUSIONS: The main limitation of our study was the lack of generalizability of results to a larger population given the quasi-experimental design and older demographic where half of participants were persons with dementia; however, this study shows that older people are willing to participate and engage in EMA. Based on this study, we propose a series of recommendations for app design to increase user engagement with EMA. These include presenting questions no more than once per day, after 8 PM in the evening, and only if the user is not trying to complete a task within the app.","container-title":"JMIR Mhealth Uhealth","DOI":"10.2196/17120","ISSN":"2291-5222","issue":"7","journalAbbreviation":"JMIR mHealth and uHealth","language":"eng","note":"PMCID: PMC7381015","page":"e17120","title":"Ecological Momentary Assessment Within a Digital Health Intervention for Reminiscence in Persons With Dementia and Caregivers: User Engagement Study","volume":"8","author":[{"family":"Potts","given":"C."},{"family":"Bond","given":"R."},{"family":"Ryan","given":"A."},{"family":"Mulvenna","given":"M."},{"family":"McCauley","given":"C."},{"family":"Laird","given":"E."},{"family":"Goode","given":"D."}],"issued":{"date-parts":[["2020",7,6]]}}}],"schema":"https://github.com/citation-style-language/schema/raw/master/csl-citation.json"} </w:instrText>
      </w:r>
      <w:r>
        <w:rPr>
          <w:lang w:eastAsia="en-US"/>
        </w:rPr>
        <w:fldChar w:fldCharType="separate"/>
      </w:r>
      <w:r w:rsidR="003C75CC" w:rsidRPr="003C75CC">
        <w:rPr>
          <w:rFonts w:cs="Times New Roman"/>
          <w:lang w:val="en-GB"/>
        </w:rPr>
        <w:t>(19–21)</w:t>
      </w:r>
      <w:r>
        <w:rPr>
          <w:lang w:eastAsia="en-US"/>
        </w:rPr>
        <w:fldChar w:fldCharType="end"/>
      </w:r>
      <w:r w:rsidRPr="00E64358">
        <w:rPr>
          <w:lang w:eastAsia="en-US"/>
        </w:rPr>
        <w:t xml:space="preserve">. </w:t>
      </w:r>
    </w:p>
    <w:p w14:paraId="191D13D9" w14:textId="77777777" w:rsidR="0035479E" w:rsidRDefault="0035479E">
      <w:pPr>
        <w:spacing w:line="240" w:lineRule="auto"/>
        <w:ind w:firstLine="0"/>
        <w:jc w:val="left"/>
      </w:pPr>
      <w:r>
        <w:br w:type="page"/>
      </w:r>
    </w:p>
    <w:p w14:paraId="4179E4AF" w14:textId="01C5B77E" w:rsidR="0035479E" w:rsidRPr="00E64358" w:rsidRDefault="0035479E" w:rsidP="0035479E">
      <w:r w:rsidRPr="00E64358">
        <w:lastRenderedPageBreak/>
        <w:t xml:space="preserve">Figure S1. </w:t>
      </w:r>
    </w:p>
    <w:p w14:paraId="7C46E9F5" w14:textId="77777777" w:rsidR="0035479E" w:rsidRPr="00E64358" w:rsidRDefault="0035479E" w:rsidP="0035479E">
      <w:pPr>
        <w:spacing w:line="480" w:lineRule="auto"/>
        <w:rPr>
          <w:lang w:eastAsia="en-US"/>
        </w:rPr>
      </w:pPr>
    </w:p>
    <w:p w14:paraId="478A5AC8" w14:textId="77777777" w:rsidR="0035479E" w:rsidRPr="00E64358" w:rsidRDefault="0035479E" w:rsidP="0035479E">
      <w:pPr>
        <w:rPr>
          <w:lang w:eastAsia="en-US"/>
        </w:rPr>
      </w:pPr>
      <w:r w:rsidRPr="00E64358">
        <w:rPr>
          <w:noProof/>
          <w:lang w:eastAsia="en-US"/>
        </w:rPr>
        <w:drawing>
          <wp:inline distT="0" distB="0" distL="0" distR="0" wp14:anchorId="10EF7CC9" wp14:editId="4E92ECF5">
            <wp:extent cx="5369523" cy="3366023"/>
            <wp:effectExtent l="0" t="0" r="3175" b="6350"/>
            <wp:docPr id="1" name="Graphique 1">
              <a:extLst xmlns:a="http://schemas.openxmlformats.org/drawingml/2006/main">
                <a:ext uri="{FF2B5EF4-FFF2-40B4-BE49-F238E27FC236}">
                  <a16:creationId xmlns:a16="http://schemas.microsoft.com/office/drawing/2014/main" id="{074B0A8E-C6F3-4255-97F7-570E7E7182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E64358">
        <w:rPr>
          <w:lang w:eastAsia="en-US"/>
        </w:rPr>
        <w:t xml:space="preserve">  </w:t>
      </w:r>
    </w:p>
    <w:p w14:paraId="21C99163" w14:textId="77777777" w:rsidR="0035479E" w:rsidRPr="00E64358" w:rsidRDefault="0035479E" w:rsidP="0035479E">
      <w:pPr>
        <w:rPr>
          <w:lang w:eastAsia="en-US"/>
        </w:rPr>
      </w:pPr>
      <w:r w:rsidRPr="00E64358">
        <w:rPr>
          <w:lang w:eastAsia="en-US"/>
        </w:rPr>
        <w:t>Figure. S1. Duration and sampling frequency of the included studies.</w:t>
      </w:r>
    </w:p>
    <w:p w14:paraId="4CDB3790" w14:textId="77777777" w:rsidR="0035479E" w:rsidRPr="00E64358" w:rsidRDefault="0035479E" w:rsidP="0035479E">
      <w:pPr>
        <w:rPr>
          <w:lang w:eastAsia="en-US"/>
        </w:rPr>
      </w:pPr>
      <w:r w:rsidRPr="00E64358">
        <w:rPr>
          <w:lang w:eastAsia="en-US"/>
        </w:rPr>
        <w:t xml:space="preserve">Note: Studies using an event-contingent design were not included in the graph as the sampling frequency is based on the number of events and not standardized frequency. Studies using burst designs were only accounted for the number of measurement days. </w:t>
      </w:r>
    </w:p>
    <w:p w14:paraId="115189C8" w14:textId="77777777" w:rsidR="0064251F" w:rsidRPr="00E64358" w:rsidRDefault="0064251F" w:rsidP="0064251F">
      <w:pPr>
        <w:spacing w:line="240" w:lineRule="auto"/>
        <w:ind w:firstLine="0"/>
        <w:jc w:val="left"/>
      </w:pPr>
      <w:r w:rsidRPr="00E64358">
        <w:br w:type="page"/>
      </w:r>
    </w:p>
    <w:p w14:paraId="001F6D04" w14:textId="77777777" w:rsidR="0064251F" w:rsidRPr="00E64358" w:rsidRDefault="0064251F" w:rsidP="0064251F">
      <w:pPr>
        <w:pStyle w:val="Heading3"/>
        <w:rPr>
          <w:lang w:val="en-US"/>
        </w:rPr>
      </w:pPr>
      <w:r w:rsidRPr="00E64358">
        <w:rPr>
          <w:lang w:val="en-US"/>
        </w:rPr>
        <w:lastRenderedPageBreak/>
        <w:t xml:space="preserve">Feasibility of ILMs </w:t>
      </w:r>
    </w:p>
    <w:p w14:paraId="50A5DE23" w14:textId="7533357B" w:rsidR="0064251F" w:rsidRPr="00EC29FC" w:rsidRDefault="0064251F" w:rsidP="0064251F">
      <w:pPr>
        <w:spacing w:line="480" w:lineRule="auto"/>
        <w:rPr>
          <w:lang w:eastAsia="en-US"/>
        </w:rPr>
      </w:pPr>
      <w:r w:rsidRPr="00E64358">
        <w:rPr>
          <w:lang w:eastAsia="en-US"/>
        </w:rPr>
        <w:t xml:space="preserve">The last objective was to synthetize the feasibility of ILMs. Response rates were not always reported but for those that reported it (k = 14), the rates appeared high, with an average of 83% (SD = 14.0%). Studies using telephone interviews had the highest response rates (M = 96%, SD = 5.9%) </w:t>
      </w:r>
      <w:r>
        <w:rPr>
          <w:lang w:eastAsia="en-US"/>
        </w:rPr>
        <w:fldChar w:fldCharType="begin"/>
      </w:r>
      <w:r w:rsidR="003C75CC">
        <w:rPr>
          <w:lang w:eastAsia="en-US"/>
        </w:rPr>
        <w:instrText xml:space="preserve"> ADDIN ZOTERO_ITEM CSL_CITATION {"citationID":"mCsn7dUC","properties":{"formattedCitation":"(4\\uc0\\u8211{}6,17)","plainCitation":"(4–6,17)","noteIndex":0},"citationItems":[{"id":4410,"uris":["http://zotero.org/users/2329062/items/4QU3ILP2"],"itemData":{"id":4410,"type":"article-journal","abstract":"OBJECTIVE: The purpose of this study was to investigate the daily diary method (DDM) for assessing family-staff conflicts in nursing homes, to provide descriptive information on conflict, and to examine the relationship between conflict and mood among family caregivers. METHODS: Participants were nine caregivers that experienced conflict with staff on an ongoing basis. They were contacted daily by telephone for 14 days and were asked (1) whether a conflict had occurred, (2) to describe the severity and type of conflict, and (3) to rate their positive and negative affect. RESULTS: Compliance was excellent with no attrition, and there were only 2 missing data points over 126 potential observations. Conflicts occurred on 22% of the days, were rated as moderately severe, and were related to poor resident care, lack of information, and staff attitudes. Participants reported significantly lower positive affect (p &lt; .05) and higher negative affect (p &lt; .001) on conflict versus no-conflict days. Exit interviews indicated positive attitudes towards the DDM. CONCLUSIONS: These results support the feasibility of the DDM for providing an in-depth understanding of family-staff conflict and its relationship to caregivers' mood. CLINICAL IMPLICATIONS: The DDM would ideally be used as an outcome measure in studies that assess interventions that target high-conflict family-staff relationships.","container-title":"Clin Gerontol","DOI":"10.1080/07317115.2017.1338323","ISSN":"0731-7115","issue":"5","journalAbbreviation":"Clinical gerontologist","language":"eng","page":"352-361","title":"Conflict between Family Caregivers and Staff in Nursing Homes: Feasibility of the Daily Diary Method","volume":"40","author":[{"family":"Konnert","given":"C."},{"family":"Speirs","given":"C."},{"family":"Mori","given":"C."}],"issued":{"date-parts":[["2017",12]]}}},{"id":4406,"uris":["http://zotero.org/users/2329062/items/X4HJTM77"],"itemData":{"id":4406,"type":"article-journal","abstract":"Objectives: The study examined the typical diurnal cortisol trajectory and its differential associations with an intervention, the adult day services (ADS) use, among a sample of family caregivers who experienced high levels of daily stress. Method: On hundred and sixty-five caregivers of individuals with dementia completed an 8-day diary on daily stressors, positive events, sleep quality, and ADS use. The caregivers also provided five saliva samples on each diary day. Daily cortisol trajectories were modeled as a function of time elapsed since awakening, and three spline growth curve models were fit to the cortisol data. Based on the best-fitting linear spline model, the effect of daily ADS use was examined at both daily and person levels. Covariates included daily experiences and other caregiving characteristics. Results: On ADS days, caregivers had a steeper cortisol awakening response (CAR) slope and a steeper morning decline. ADS use remained significant after controlling for covariates at both daily and person levels. Discussion: The findings suggested potential biophysiological benefits of daily ADS use for a sample that was under chronic stress and high levels of daily stress. (PsycINFO Database Record (c) 2018 APA, all rights reserved)","container-title":"The Journals of Gerontology: Series B: Psychological Sciences and Social Sciences","ISSN":"1079-5014 1758-5368","issue":"3","page":"457-467","source":"psyh","title":"Modeling cortisol daily rhythms of family caregivers of individuals with dementia: Daily stressors and adult day services use","volume":"73","author":[{"family":"Liu","given":"Yin"},{"family":"Almeida","given":"David M."},{"family":"Rovine","given":"Michael J."},{"family":"Zarit","given":"Steven H."}],"issued":{"date-parts":[["2018"]]}}},{"id":4389,"uris":["http://zotero.org/users/2329062/items/25FX2BPB"],"itemData":{"id":4389,"type":"article-journal","abstract":"This study examines the effects of daily primary objective stressors (behavioral problems exhibited by persons with mild cognitive impairment) and subjective stressors (unpleasant marital interactions) on the diurnal cortisol pattern and the diurnal pattern of salivary alpha-amylase (sAA) of spousal care partners. Thirty spouse care partners (age 59–85 years) participated in a 7-day diary study and submitted saliva samples on 4 consecutive study days, totaling 406 valid samples. Results from multilevel models revealed that daily objective stressors were associated with elevated cortisol levels and a flatter slope but were not associated with sAA activity. Conversely, unpleasant marital interactions were associated with flatter sAA slopes but not associated with cortisol activity. Furthermore, daily levels of sAA moderated variations in cortisol in the presence of a primary objective stressor. The utility of our research has implications for advancing scientific understanding of biosocial processes and the development of stress prevention and intervention strategies. (PsycInfo Database Record (c) 2020 APA, all rights reserved)","container-title":"Psychology and Aging","DOI":"10.1037/a0032654","ISSN":"0882-7974 1939-1498","issue":"3","page":"666-679","source":"pdh","title":"Cortisol, alpha amylase, and daily stressors in spouses of persons with mild cognitive impairment","volume":"28","author":[{"family":"Savla","given":"J."},{"family":"Granger","given":"Douglas A."},{"family":"Roberto","given":"Karen A."},{"family":"Davey","given":"Adam"},{"family":"Blieszner","given":"Rosemary"},{"family":"Gwazdauskas","given":"Frank"}],"issued":{"date-parts":[["2013"]]}}},{"id":4391,"uris":["http://zotero.org/users/2329062/items/9J6TFKQJ"],"itemData":{"id":4391,"type":"article-journal","abstract":"Although ambulatory data collection techniques have been used in elderly populations, their feasibility and validity amongst elderly individuals with cognitive impairment and amongst couples remains unexplored. The main objective of this study is to examine the validity of Ecological Momentary Assessment (EMA) in elderly persons with or without cognitive impairment and their spouses. The sample included 58 retired farmers (mean 77.3 years, standard deviation [SD] 5.5) with or without cognitive impairment, recruited within a French cohort and 60 spouses (mean 73.4 years, SD 6.9). The presence of cognitive impairment determining by a panel of specialized neurologists permitted to define two groups: 'The Cognitive Impairment Group' and 'The Control Group'. EMA procedures consisted of repeated telephone interviews five times per day during four days for each spouse. Our results demonstrate the validity of EMA procedures through a 92.1% level of compliance, the absence of fatigue effects, and the lack of evidence for major reactivity to the methods. However, the specificity of our sample may explain the acceptance (42%) and response (75%) rates and may reduce the generalizability of the results to the general population of elderly individuals. Finally, the validation of such techniques may contribute to future research examining community‐dwelling elderly individuals and their spouses. (PsycINFO Database Record (c) 2019 APA, all rights reserved)","container-title":"International Journal of Methods in Psychiatric Research","DOI":"10.1002/mpr.1425","ISSN":"1049-8931 1557-0657","issue":"2","page":"208-216","source":"psyh","title":"Daily life functioning of community‐dwelling elderly couples: An investigation of the feasibility and validity of ecological momentary assessment","volume":"23","author":[{"family":"Rullier","given":"Laetitia"},{"family":"Atzeni","given":"Thierry"},{"family":"Husky","given":"Mathilde"},{"family":"Bouisson","given":"Jean"},{"family":"Dartigues","given":"Jean-François"},{"family":"Swendsen","given":"Joel"},{"family":"Bergua","given":"Valerie"}],"issued":{"date-parts":[["2014"]]}}}],"schema":"https://github.com/citation-style-language/schema/raw/master/csl-citation.json"} </w:instrText>
      </w:r>
      <w:r>
        <w:rPr>
          <w:lang w:eastAsia="en-US"/>
        </w:rPr>
        <w:fldChar w:fldCharType="separate"/>
      </w:r>
      <w:r w:rsidR="003C75CC" w:rsidRPr="003C75CC">
        <w:rPr>
          <w:rFonts w:cs="Times New Roman"/>
          <w:lang w:val="en-GB"/>
        </w:rPr>
        <w:t>(4–6,17)</w:t>
      </w:r>
      <w:r>
        <w:rPr>
          <w:lang w:eastAsia="en-US"/>
        </w:rPr>
        <w:fldChar w:fldCharType="end"/>
      </w:r>
      <w:r w:rsidRPr="0068069B">
        <w:rPr>
          <w:lang w:val="nl-BE" w:eastAsia="en-US"/>
        </w:rPr>
        <w:t xml:space="preserve"> in comparison to studies with devices (M = 73%, SD = 11.8%)</w:t>
      </w:r>
      <w:r>
        <w:rPr>
          <w:lang w:val="nl-BE" w:eastAsia="en-US"/>
        </w:rPr>
        <w:t xml:space="preserve"> </w:t>
      </w:r>
      <w:r>
        <w:rPr>
          <w:lang w:val="nl-BE" w:eastAsia="en-US"/>
        </w:rPr>
        <w:fldChar w:fldCharType="begin"/>
      </w:r>
      <w:r w:rsidR="003C75CC">
        <w:rPr>
          <w:lang w:val="nl-BE" w:eastAsia="en-US"/>
        </w:rPr>
        <w:instrText xml:space="preserve"> ADDIN ZOTERO_ITEM CSL_CITATION {"citationID":"ldnROCwK","properties":{"formattedCitation":"(2,10,14,16,18)","plainCitation":"(2,10,14,16,18)","noteIndex":0},"citationItems":[{"id":4394,"uris":["http://zotero.org/users/2329062/items/3QF5YLHG"],"itemData":{"id":4394,"type":"article-journal","abstract":"Background: Informal dementia caregivers (IDCs) are often confronted with important fluctuations in care-related burden, commonly described as 'good and bad days.' These fluctuations are overlooked by traditional questionnaires focusing on the average experience. The experience sampling method (ESM) is based on the repeated collection of data in everyday life, thereby allowing the description of day-to-day fluctuations in IDC burden, and the identification of their correlates. ESM studies are still scarce among IDCs, with none focusing on day-to-day fluctuations in burden. Objectives: This ESM study aimed to examine day-to-day fluctuations in the burden of IDCs and test their associations with six moment-to-moment predictors. Methods: Primary IDCs (N = 26, median age = 68 years, 77% women, 73% spouses) volunteered to answer questions about their daily burdens, patients’ memories and behavioral problems (MBP), caregivers’ MBP-related distress, psychological distress, self-efficacy and positive affects, and relationship quality; volunteers did this every evening for 2 weeks on a touchpad, resulting in 206 measures. Data were analyzed with multilevel linear regression. Results: Day-to-day fluctuations covered about two thirds of the total variance for most study variables. All six predictors had a significant bivariate relation with daily burden, explaining 15%–32% of its fluctuations, with significant differences between caregivers in the strength of these relations. The best multivariate model explained 51%of the day-to-day fluctuations in burden. It included caregiver MBP-related distress, psychological distress, and relationship quality. Discussion: This innovative study of IDC burden shows that day-to-day fluctuations are an important part of caregivers’ real-life experiences and that half of this variability is predicted by currently understudied factors. Inviting caregivers to monitor clinical outcomes daily over 1 or 2 weeks could help tailor interventions to their individual needs and also empower them. (PsycINFO Database Record (c) 2018 APA, all rights reserved)","container-title":"Nursing Research","DOI":"10.1097/NNR.0000000000000243","ISSN":"0029-6562 1538-9847","issue":"6","page":"421-431","source":"psyh","title":"Good and bad days: Fluctuations in the burden of informal dementia caregivers, an experience sampling study","volume":"66","author":[{"family":"Pihet","given":"Sandrine"},{"family":"Passini","given":"Christina Moses"},{"family":"Eicher","given":"Manuela"}],"issued":{"date-parts":[["2017"]]}}},{"id":4422,"uris":["http://zotero.org/users/2329062/items/UPSCMGH9"],"itemData":{"id":4422,"type":"article-journal","abstract":"Objectives: A psychosocial intervention for spousal carers of people with dementia promoted emotional well-being through self-monitoring and personalized feedback, as demonstrated in a previous randomized controlled trial. The mechanism behind the intervention effects is thought to lie in increased awareness of, and thus, engagement in behaviours that elicit positive emotions (PA). This secondary analysis tests the assumption by investigating momentary data on activities, affect, and stress and explores the relevance of personalized feedback compared to self-monitoring only.Methods: The intervention was based on the experience sampling method (ESM), meaning that carers self-monitored own affect and behaviours 10 times/day over 6 weeks. The experimental group received personalized feedback on behaviours that elicit PA, while the pseudo-experimental group performed self-monitoring only. A control group was also included. ESM-data of 72 carers was analysed using multilevel mixed-effects models.Results: The experimental group reported significant increases in passive relaxation activities over the 6 weeks (B = 0.28, SE = 0.12, Z = 2.43, p &lt; .05). Passive relaxation in this group was negatively associated with negative affect (r = -0.50, p = .01) and positively associated with activity-related stress (r = 0.52, p = .007) from baseline to post-intervention. Other activities in this or the other groups did not change significantly.Conclusion: Carer's daily behaviours were only affected when self-monitoring was combined with personalized feedback. Changing one's daily behaviour while caring for a person with dementia is challenging and aligned with mixed emotions. Acknowledging simultaneously positive and negative emotions, and feelings of stress is suggested to embrace the complexity of carer's life and provide sustainable support.","container-title":"Aging Ment Health","DOI":"10.1080/13607863.2020.1857692","ISSN":"1360-7863","issue":"2","journalAbbreviation":"Aging &amp; mental health","language":"eng","page":"294-304","title":"Intervention mechanisms of an experience sampling intervention for spousal carers of people with dementia: a secondary analysis using momentary data","volume":"26","author":[{"family":"Bartels","given":"S. L."},{"family":"Knippenberg","given":"R. J. M.","non-dropping-particle":"van"},{"family":"Viechtbauer","given":"W."},{"family":"Simons","given":"C. J. P."},{"family":"Ponds","given":"R. W."},{"family":"Myin-Germeys","given":"I."},{"family":"Verhey","given":"F. R. J."},{"family":"Vugt","given":"M. E.","non-dropping-particle":"de"}],"issued":{"date-parts":[["2020"]]}}},{"id":4418,"uris":["http://zotero.org/users/2329062/items/V92GS2U2"],"itemData":{"id":4418,"type":"article-journal","abstract":"Background: Clinicians and researchers working with dementia caregivers typically assess caregiver stress in a clinic or research center, but caregivers' stress is rooted at home where they provide care. This study aimed to compare ratings of stress-related measures obtained in research settings and in the home using ecological momentary assessment (EMA). Methods: EMA of 18 caregivers (mean age 66.4 years ±7.8; 89% females) and 23 non-caregivers (mean age 66.4 years ±7.9; 87% females) was implemented using a personal digital assistant. Subjects rated their perceived stress, fatigue, coping with current situation, mindfulness, and situational demand once in the research center and again at 3-4 semi-random points during a day at home. The data from several assessments conducted at home were averaged for statistical analyses and compared with the data collected in the research center. Results: The testing environment had a differential effect on caregivers and non-caregivers for the ratings of perceived stress (p &lt; 0.01) and situational demand (p = 0.01). When tested in the research center, ratings for all measures were similar between groups, but when tested at home, caregivers rated their perceived stress as higher than non-caregivers (p = 0.02). Overall, caregivers reported higher perceived stress at home than in the research center (p = 0.02), and non-caregivers reported greater situational demand in the research center than at home (p &lt; 0.01). Conclusions: The assessment method and environment affect stress-related outcomes. Evaluating participants in their natural environment provides a more sensitive measure of stress-related outcomes. EMA provides a convenient way to gather data when evaluating dementia caregivers. (PsycINFO Database Record (c) 2019 APA, all rights reserved)","container-title":"International Psychogeriatrics","DOI":"10.1017/S1041610211001414","ISSN":"1041-6102 1741-203X","issue":"1","page":"90-98","source":"psyh","title":"Differences in stress-related ratings between research center and home environments in dementia caregivers using ecological momentary assessment","volume":"24","author":[{"family":"Fonareva","given":"Irina"},{"family":"Amen","given":"Alexandra M."},{"family":"Ellingson","given":"Roger M."},{"family":"Oken","given":"Barry S."}],"issued":{"date-parts":[["2012"]]}}},{"id":4398,"uris":["http://zotero.org/users/2329062/items/V59BT4C7"],"itemData":{"id":4398,"type":"article-journal","abstract":"Objective: Research shows that active support provision is associated with greater well-being for spouses of individuals with chronic conditions. However, not all instances of support may be equally beneficial for spouses’ well-being. The theory of communal responsiveness suggests that because spouses’ well-being is interdependent, spouses benefit most from providing support when they believe their support increases their partner’s happiness and is appreciated. Two studies tested this hypothesis. Method: Study 1 was a 7-day ecological momentary assessment (EMA) study of 73 spouses of persons with dementia (74%) and other conditions. In Study 1, spouses self-reported active help, perceptions of how happy the help made the partner and how much the help improved the partner’s well-being, and spouses’ positive and negative affect at EMA time points. Study 2 was a 7-day daily assessment study of 43 spouses of persons with chronic pain in which spouses reported their emotional support provision, perceived partner appreciation, and their own physical symptoms. Results: Study 1 showed that active help was associated with more positive affect for spouses when they perceived the help increased their partner’s happiness and improved their partner’s well-being. Study 2 showed that emotional support provision was associated with fewer spouse reported physical symptoms when perceptions of partner appreciation were high. Conclusion: Results suggest that interventions for spouses of individuals with chronic conditions take into account spouses’ perceptions of their partners’ positive emotional responses. Highlighting the positive consequences of helping may increase spouses’ well-being. (PsycInfo Database Record (c) 2020 APA, all rights reserved)","container-title":"Health Psychology","DOI":"10.1037/hea0000527","ISSN":"0278-6133 1930-7810","issue":"12","page":"1135-1139","source":"psyh","title":"Spouses’ daily feelings of appreciation and self-reported well-being","volume":"36","author":[{"family":"Monin","given":"Joan K."},{"family":"Poulin","given":"Michael J."},{"family":"Brown","given":"Stephanie L."},{"family":"Langa","given":"Kenneth M."}],"issued":{"date-parts":[["2017"]]}}},{"id":4386,"uris":["http://zotero.org/users/2329062/items/26U6CTWJ"],"itemData":{"id":4386,"type":"article-journal","abstract":"Objective: Ecological momentary interventions integrated with real-life assessments using the experience sampling method (ESM) could be promising to effectively support dementia caregivers in daily life. This study reports on the effectiveness of the ESM-based intervention 'Partner in Sight.' Design, Setting, Participants: A randomized controlled trial with 76 dementia caregivers was performed. Participants were randomly assigned to the intervention group ('Partner in Sight': ESM self-monitoring and personalized feedback), the pseudo-intervention group (ESM self-monitoring without feedback), or the control group (usual care). Measurements: Effects were evaluated pre- and postintervention and at 2-month follow-up. Primary outcomes were retrospective measures of caregiver sense of competence and mastery. Secondary outcomes were retrospective measures of depression, anxiety, and perceived stre</w:instrText>
      </w:r>
      <w:r w:rsidR="003C75CC" w:rsidRPr="00582C31">
        <w:rPr>
          <w:lang w:eastAsia="en-US"/>
        </w:rPr>
        <w:instrText xml:space="preserve">ss. Complementary ESM measures of positive and negative affect were collected pre- and postintervention. Results: Both the experimental and pseudo-experimental groups showed an increase in retrospective sense of competence and a decrease in perceived stress at 2-month follow-up. At postintervention, the experimental group showed a decrease in momentary negative affect compared with the pseudo-experimental and control groups. No effects were found for retrospective mastery, depression, anxiety, and momentary positive affect. Conclusions: ESM interventions could be an important asset for increasing caregiver resources and could help caregivers to better adapt and manage difficult situations and to protect against negative emotions. (PsycINFO Database Record (c) 2020 APA, all rights reserved)","container-title":"The American Journal of Geriatric Psychiatry","DOI":"10.1016/j.jagp.2018.06.004","ISSN":"1064-7481 1545-7214","issue":"12","page":"1231-1243","source":"psyh","title":"An experience sampling method intervention for dementia caregivers: Results of a randomized controlled trial","volume":"26","author":[{"family":"Knippenberg","given":"R. J.","non-dropping-particle":"van"},{"family":"Vugt","given":"M. E.","non-dropping-particle":"de"},{"family":"Ponds","given":"R. W."},{"family":"Myin-Germeys","given":"I."},{"family":"Verhey","given":"F. R. J."}],"issued":{"date-parts":[["2018"]]}}}],"schema":"https://github.com/citation-style-language/schema/raw/master/csl-citation.json"} </w:instrText>
      </w:r>
      <w:r>
        <w:rPr>
          <w:lang w:val="nl-BE" w:eastAsia="en-US"/>
        </w:rPr>
        <w:fldChar w:fldCharType="separate"/>
      </w:r>
      <w:r w:rsidR="003C75CC">
        <w:rPr>
          <w:noProof/>
          <w:lang w:eastAsia="en-US"/>
        </w:rPr>
        <w:t>(2,10,14,16,18)</w:t>
      </w:r>
      <w:r>
        <w:rPr>
          <w:lang w:val="nl-BE" w:eastAsia="en-US"/>
        </w:rPr>
        <w:fldChar w:fldCharType="end"/>
      </w:r>
      <w:r w:rsidRPr="00BD1267">
        <w:rPr>
          <w:lang w:eastAsia="en-US"/>
        </w:rPr>
        <w:t xml:space="preserve">. </w:t>
      </w:r>
      <w:r w:rsidRPr="00E64358">
        <w:rPr>
          <w:lang w:eastAsia="en-US"/>
        </w:rPr>
        <w:t xml:space="preserve">The three studies using diaries also had a high response rate but with an important variability (M = 83%, SD = 18.7%) </w:t>
      </w:r>
      <w:r>
        <w:rPr>
          <w:lang w:eastAsia="en-US"/>
        </w:rPr>
        <w:fldChar w:fldCharType="begin"/>
      </w:r>
      <w:r w:rsidR="003C75CC">
        <w:rPr>
          <w:lang w:eastAsia="en-US"/>
        </w:rPr>
        <w:instrText xml:space="preserve"> ADDIN ZOTERO_ITEM CSL_CITATION {"citationID":"BmYjdldt","properties":{"formattedCitation":"(12,24,25)","plainCitation":"(12,24,25)","noteIndex":0},"citationItems":[{"id":4412,"uris":["http://zotero.org/users/2329062/items/ZINWM6BL"],"itemData":{"id":4412,"type":"article-journal","abstract":"Objectives: Using selected concepts from Pearlin's care giving stress model and incorporating a daily stress-reactivity perspective, the current study surveyed Hispanic family caregivers (HCGs) to: (a) document the occurrence of family disagreements regarding care; (b) examine the impact of family disagreements regarding care on HCGs' emotional/physical well being; and (c) determine the moderating role of familism - whether strong familism beliefs buffer or exacerbate the negative impact of family disagreements on HCGs. Methods: Participants (n = 67) reported their daily experiences of family disagreements regarding care, depressive symptoms, feelings of burden, and physical health symptoms on eight consecutive survey days; and, in a separate survey, reported their global perceptions of family disagreements regarding care and their familism beliefs. Results: Multilevel-modeling indicated (a) a significant link between global perceptions of family disagreement regarding care and greater depressive symptoms, feelings of burden, and physical health symptoms and (b) significant moderating (i.e., exacerbating) effects of familism at the daily level suggesting that HCGs with stronger familism beliefs are more reactive to daily care-related family disagreement occurrences. Conclusions: The findings from the current study suggest that family disagreement regarding care is a salient aspect of the context of care giving for HCGs, and is linked to depressive symptoms, feelings of burden, and physical health symptoms. Familism may play an exacerbating role in this link. Interpretations of the results and implications for research and intervention are offered.","container-title":"Aging &amp; Mental Health","DOI":"10.1080/13607863.2011.638905","ISSN":"1360-7863","issue":"4","language":"English","page":"486-499","title":"The negative impact of global perceptions of and daily care-related family conflict on Hispanic caregivers: Familism as a potential moderator","volume":"16","author":[{"family":"Koerner","given":"S. S."},{"family":"Shirai","given":"Y."}],"issued":{"date-parts":[["2012"]]}}},{"id":4390,"uris":["http://zotero.org/users/2329062/items/ATJBXYEC"],"itemData":{"id":4390,"type":"article-journal","abstract":"Objective: To examine the effect of employment status on sleep, care burden, and negative affect among family caregivers (FCs) at home. Methods: An intensive longitudinal design was applied in which 25 FCs underwent in-home assessments for up to 56 days. At baseline, demographic data and employment status were collected. FCs wore a wrist-worn device with an accelerometer to assess objective total sleep time (TST) for consecutive 24-hour periods. FCs answered the Zarit Burden Interview (ZBI) and Positive and Negative Affect Schedule (PANAS) every night before sleep. Linear mixed model analysis was used to examine the effect of objective sleep status on ZBI and PANAS scores the following day. Results: Mean participant age was 66.3 +/- 10.8 years (72.0% female), and mean survey period was 29.1 +/- 9.6 days (866 observations). Mean TST of FCs was 5.7 +/- 1.4 hours. In total, 32.0% of FCs were employed either full- or part-time. TST of employed FCs was significantly associated with care burden and negative affect (B = -0.4 and -1.3, respectively); however, positive affect was not associated with TST. FCs who were unemployed experienced less care burden and negative affect (rate of change: -7.7 and -8.0, respectively). Additionally, TST of unemployed FCs was associated with negative affect; thus, when they slept 1 hour longer than their mean TST, they experienced less negative affect the following day. Conclusion: A reduction in TST could lead to increased care burden and more severe negative affect the following day, which may be moderated by employment status.","container-title":"J Geriatr Psychiatry Neurol","DOI":"10.1177/0891988720957099","ISSN":"0891-9887 1552-5708 J9 - J GERIATR PSYCH NEUR","issue":"6","journalAbbreviation":"Journal of geriatric psychiatry and neurology","language":"English","page":"574-581","title":"Effect of Employment Status on the Association Among Sleep, Care Burden, and Negative Affect in Family Caregivers","volume":"34","author":[{"family":"Ryuno","given":"H."},{"family":"Yamaguchi","given":"Y."},{"family":"Greiner","given":"C."}],"issued":{"date-parts":[["2021",11]]}}},{"id":4400,"uris":["http://zotero.org/users/2329062/items/2BDZBBVK"],"itemData":{"id":4400,"type":"article-journal","abstract":"Much research has focused on behavioral activation and its effect on depression, but less is known about the effects of leisure activities on the two distinct affective domains of depression: positive affect (PA) and negative affect (NA). Furthermore, individual factors (i.e., stress level) may moderate the impact of behavioral activation on affect. The present study utilized a daily diary approach to examine the moderating effect of stress on the relationship between leisure satisfaction and both PA and NA. Twenty-five dementia caregivers completed activity and affect measures four times daily for 14 days. Results were analyzed using multilevel modeling, an approach that considers intra-individual differences in activity and affect over time. Results supported the hypothesis that caregivers with higher burden display a stronger association between leisure satisfaction and affect than caregivers with lower burden. Specifically, caregivers with higher burden had a stronger positive relationship between leisure satisfaction and PA and a stronger negative relationship between leisure satisfaction and NA. These findings suggest that screening caregivers for level of burden may help identify those most likely to benefit from behavioral interventions. (PsycInfo Database Record (c) 2020 APA, all rights reserved)","container-title":"Behaviour Research and Therapy","DOI":"10.1016/j.brat.2010.11.004","ISSN":"0005-7967 1873-622X","issue":"1","page":"74-79","source":"psyh","title":"Influence of caregiver burden on the association between daily fluctuations in pleasant activities and mood: A daily diary analysis","volume":"49","author":[{"family":"Mausbach","given":"Brent T."},{"family":"Harmell","given":"Alexandrea L."},{"family":"Moore","given":"Raeanne C."},{"family":"Chattillion","given":"Elizabeth A."}],"issued":{"date-parts":[["2011"]]}}}],"schema":"https://github.com/citation-style-language/schema/raw/master/csl-citation.json"} </w:instrText>
      </w:r>
      <w:r>
        <w:rPr>
          <w:lang w:eastAsia="en-US"/>
        </w:rPr>
        <w:fldChar w:fldCharType="separate"/>
      </w:r>
      <w:r w:rsidR="003C75CC">
        <w:rPr>
          <w:noProof/>
          <w:lang w:eastAsia="en-US"/>
        </w:rPr>
        <w:t>(12,24,25)</w:t>
      </w:r>
      <w:r>
        <w:rPr>
          <w:lang w:eastAsia="en-US"/>
        </w:rPr>
        <w:fldChar w:fldCharType="end"/>
      </w:r>
      <w:r>
        <w:rPr>
          <w:lang w:eastAsia="en-US"/>
        </w:rPr>
        <w:t xml:space="preserve">, </w:t>
      </w:r>
      <w:r w:rsidRPr="00E64358">
        <w:rPr>
          <w:lang w:eastAsia="en-US"/>
        </w:rPr>
        <w:t xml:space="preserve">and the two studies using a combination of emails and automatic telephone </w:t>
      </w:r>
      <w:r>
        <w:rPr>
          <w:lang w:eastAsia="en-US"/>
        </w:rPr>
        <w:t>answers</w:t>
      </w:r>
      <w:r w:rsidRPr="00E64358">
        <w:rPr>
          <w:lang w:eastAsia="en-US"/>
        </w:rPr>
        <w:t xml:space="preserve"> had a response rate of 85% (SD = 4,2%) </w:t>
      </w:r>
      <w:r>
        <w:rPr>
          <w:lang w:eastAsia="en-US"/>
        </w:rPr>
        <w:fldChar w:fldCharType="begin"/>
      </w:r>
      <w:r w:rsidR="003C75CC">
        <w:rPr>
          <w:lang w:eastAsia="en-US"/>
        </w:rPr>
        <w:instrText xml:space="preserve"> ADDIN ZOTERO_ITEM CSL_CITATION {"citationID":"81zflz2Z","properties":{"formattedCitation":"(23,26)","plainCitation":"(23,26)","noteIndex":0},"citationItems":[{"id":4396,"uris":["http://zotero.org/users/2329062/items/6AF47BEM"],"itemData":{"id":4396,"type":"article-journal","abstract":"There is widespread concern that elder abuse and neglect (EAN) incidents increased during the onset of the COVID-19 pandemic due in part to increases in risk factors. Initial reports relying on administrative systems such as adult protective services records produced mixed results regarding whether or not there was a change in EAN incidents. Using data from an ongoing longitudinal study on EAN in dementia family caregiving that started before the pandemic, we assessed the hypothesis that the pandemic is related to a change in probability of EAN and EAN protective factors. Family caregivers to persons with dementia completed two waves of 21 daily diaries, 6-months apart, assessing their daily use of EAN behaviors. The first group (n = 32) completed their first wave before the pandemic and their second wave during the pandemic. The second group (n = 32) completed both waves during the pandemic. For this cohort, the generalized linear mixed logistic model results showed inconsistent associations between the onset of COVID-19 and the probability of a caregiver engaging in elder abuse or neglect behaviors. In terms of protective factors, the use of formal services was not significantly impacted by COVID-19; however, the likelihood of receiving informal support from family and friends increased significantly during the pandemic period. Dementia family caregivers were not likely impacted negatively by initial pandemic restrictions, such as shelter-in-place orders, as anticipated. These findings contribute to our understanding of how distal, disruptive processes may influence more proximal caregiver stresses and the likelihood of EAN.","container-title":"Journal of Family Violence","DOI":"10.1007/s10896-022-00392-8","ISSN":"0885-7482","journalAbbreviation":"J Fam Violence","note":"PMID: 35578604\nPMCID: PMC9095055","page":"1-11","source":"PubMed Central","title":"Early Stages of COVID-19 Pandemic Had No Discernable Impact on Risk of Elder Abuse and Neglect Among Dementia Family Caregivers: A Daily Diary Study","title-short":"Early Stages of COVID-19 Pandemic Had No Discernable Impact on Risk of Elder Abuse and Neglect Among Dementia Family Caregivers","author":[{"family":"Pickering","given":"Carolyn E. Z."},{"family":"Maxwell","given":"Christopher D."},{"family":"Yefimova","given":"Maria"},{"family":"Wang","given":"Danny"},{"family":"Puga","given":"Frank"},{"family":"Sullivan","given":"Tami"}],"issued":{"date-parts":[["2022",5,11]]}}},{"id":4395,"uris":["http://zotero.org/users/2329062/items/6VN6SY3I"],"itemData":{"id":4395,"type":"article-journal","abstract":"Aim To evaluate the progressively lowered stress threshold (PLST) conceptual model as an explanation for behavioural symptoms of dementia and test several of its hypothesized propositions. The PLST model suggests that due to impairments in coping, persons living with dementia have a reduced threshold for stress and respond with more behavioural symptoms of dementia as stress accumulates throughout the day. Design Intensive longitudinal design. Methods A sample of N = 165 family caregivers completed brief daily diary surveys for 21 days between the dates of 7/2019 and 8/2020, reporting on a total of 2841 days. Dynamic structural equation modelling was used as the analytic technique to examine the impact of caregiver and care recipient environmental stressors on the diversity of behavioural symptoms of dementia to account for the nested data structure and autoregressive relationships. Findings Results show direct relationships between environmental stressors and diversity of behavioural symptoms of dementia that same day and the following day. Conclusion Findings provide support for the PLST model propositions. Further, findings suggest an extension to the conceptual model is warranted given evidence of an exposure/recovery trajectory and the lagged effects of stress exposure on behavioural symptoms of dementia presentation. Impact This study tested whether a commonly used nursing model does in fact explain the occurrence of behavioural symptoms of dementia. The main findings support using the model as an intervention framework and suggest the model should be adapted to consider recovery trajectories. Since behavioural symptoms of dementia represent complex and dynamic temporal phenomena, traditional longitudinal assessments and analyses are an insufficient measurement modality for testing models. Findings inform the design of environmental-modification type interventions for behavioural symptoms of dementia management and the methods to evaluate such interventions.","container-title":"Journal of Advanced Nursing","DOI":"10.1111/jan.15173","ISSN":"1365-2648","issue":"n/a","language":"en","note":"_eprint: https://onlinelibrary.wiley.com/doi/pdf/10.1111/jan.15173","source":"Wiley Online Library","title":"Dynamic structural equation modelling evaluating the progressively lowered stress threshold as an explanation for behavioural symptoms of dementia","URL":"https://onlinelibrary.wiley.com/doi/abs/10.1111/jan.15173","volume":"n/a","author":[{"family":"Pickering","given":"Carolyn E. Z."},{"family":"Yefimova","given":"Maria"},{"family":"Wang","given":"Danny"},{"family":"Maxwell","given":"Christopher D."},{"family":"Jablonski","given":"Rita"}],"accessed":{"date-parts":[["2022",3,29]]},"issued":{"date-parts":[["2021"]]}}}],"schema":"https://github.com/citation-style-language/schema/raw/master/csl-citation.json"} </w:instrText>
      </w:r>
      <w:r>
        <w:rPr>
          <w:lang w:eastAsia="en-US"/>
        </w:rPr>
        <w:fldChar w:fldCharType="separate"/>
      </w:r>
      <w:r w:rsidR="003C75CC">
        <w:rPr>
          <w:noProof/>
          <w:lang w:eastAsia="en-US"/>
        </w:rPr>
        <w:t>(23,26)</w:t>
      </w:r>
      <w:r>
        <w:rPr>
          <w:lang w:eastAsia="en-US"/>
        </w:rPr>
        <w:fldChar w:fldCharType="end"/>
      </w:r>
      <w:r w:rsidRPr="00E64358">
        <w:rPr>
          <w:lang w:eastAsia="en-US"/>
        </w:rPr>
        <w:t>. Eight sets of studies did not report the compliance rate at all. In addition, studies rarely reported their attrition rates, but when they did, it was very low</w:t>
      </w:r>
      <w:r>
        <w:rPr>
          <w:lang w:eastAsia="en-US"/>
        </w:rPr>
        <w:t xml:space="preserve">, mostly below 5% </w:t>
      </w:r>
      <w:r>
        <w:rPr>
          <w:lang w:eastAsia="en-US"/>
        </w:rPr>
        <w:fldChar w:fldCharType="begin"/>
      </w:r>
      <w:r w:rsidR="003C75CC">
        <w:rPr>
          <w:lang w:eastAsia="en-US"/>
        </w:rPr>
        <w:instrText xml:space="preserve"> ADDIN ZOTERO_ITEM CSL_CITATION {"citationID":"X7KDhKx9","properties":{"formattedCitation":"(4,16,27,28)","plainCitation":"(4,16,27,28)","noteIndex":0},"citationItems":[{"id":4398,"uris":["http://zotero.org/users/2329062/items/V59BT4C7"],"itemData":{"id":4398,"type":"article-journal","abstract":"Objective: Research shows that active support provision is associated with greater well-being for spouses of individuals with chronic conditions. However, not all instances of support may be equally beneficial for spouses’ well-being. The theory of communal responsiveness suggests that because spouses’ well-being is interdependent, spouses benefit most from providing support when they believe their support increases their partner’s happiness and is appreciated. Two studies tested this hypothesis. Method: Study 1 was a 7-day ecological momentary assessment (EMA) study of 73 spouses of persons with dementia (74%) and other conditions. In Study 1, spouses self-reported active help, perceptions of how happy the help made the partner and how much the help improved the partner’s well-being, and spouses’ positive and negative affect at EMA time points. Study 2 was a 7-day daily assessment study of 43 spouses of persons with chronic pain in which spouses reported their emotional support provision, perceived partner appreciation, and their own physical symptoms. Results: Study 1 showed that active help was associated with more positive affect for spouses when they perceived the help increased their partner’s happiness and improved their partner’s well-being. Study 2 showed that emotional support provision was associated with fewer spouse reported physical symptoms when perceptions of partner appreciation were high. Conclusion: Results suggest that interventions for spouses of individuals with chronic conditions take into account spouses’ perceptions of their partners’ positive emotional responses. Highlighting the positive consequences of helping may increase spouses’ well-being. (PsycInfo Database Record (c) 2020 APA, all rights reserved)","container-title":"Health Psychology","DOI":"10.1037/hea0000527","ISSN":"0278-6133 1930-7810","issue":"12","page":"1135-1139","source":"psyh","title":"Spouses’ daily feelings of appreciation and self-reported well-being","volume":"36","author":[{"family":"Monin","given":"Joan K."},{"family":"Poulin","given":"Michael J."},{"family":"Brown","given":"Stephanie L."},{"family":"Langa","given":"Kenneth M."}],"issued":{"date-parts":[["2017"]]}}},{"id":4413,"uris":["http://zotero.org/users/2329062/items/PTHWK94P"],"itemData":{"id":4413,"type":"article-journal","abstract":"Using a daily diary design, we examined fluctuations in caregiver well-being; how day-to-day variations in stressors related to the caregiving experience are linked to fluctuations in well-being; and whether caregivers who are women, or high on certain personality traits (e.g., neuroticism) are more susceptible to emotional/physical health fluctuations in the face of daily stressors. Sixty-three caregivers reported on eight consecutive days. Multilevel analyses (Hierarchical Linear Modeling) indicated significant within-person reactivity. On days when caregivers faced more tasks than usual, more care recipient behavior problems, or more family disagreements regarding care, they experienced more depressive symptoms, feelings of burden, and physical symptoms. Some within-person patterns of reactivity were moderated by gender and personality. Implications for community interventions for caregivers are discussed.","container-title":"Family Relations","DOI":"10.1111/j.1741-3729.2007.00435.x","ISSN":"0197-6664","issue":"1","journalAbbreviation":"Fam. Relat.","language":"English","page":"1-11","title":"Understanding \"good days\" and \"bad days\": Emotional and physical reactivity among caregivers for elder relatives","volume":"56","author":[{"family":"Koerner","given":"S. S."},{"family":"Kenyon","given":"D. Y. B."}],"issued":{"date-parts":[["2007",1]]}}},{"id":4410,"uris":["http://zotero.org/users/2329062/items/4QU3ILP2"],"itemData":{"id":4410,"type":"article-journal","abstract":"OBJECTIVE: The purpose of this study was to investigate the daily diary method (DDM) for assessing family-staff conflicts in nursing homes, to provide descriptive information on conflict, and to examine the relationship between conflict and mood among family caregivers. METHODS: Participants were nine caregivers that experienced conflict with staff on an ongoing basis. They were contacted daily by telephone for 14 days and were asked (1) whether a conflict had occurred, (2) to describe the severity and type of conflict, and (3) to rate their positive and negative affect. RESULTS: Compliance was excellent with no attrition, and there were only 2 missing data points over 126 potential observations. Conflicts occurred on 22% of the days, were rated as moderately severe, and were related to poor resident care, lack of information, and staff attitudes. Participants reported significantly lower positive affect (p &lt; .05) and higher negative affect (p &lt; .001) on conflict versus no-conflict days. Exit interviews indicated positive attitudes towards the DDM. CONCLUSIONS: These results support the feasibility of the DDM for providing an in-depth understanding of family-staff conflict and its relationship to caregivers' mood. CLINICAL IMPLICATIONS: The DDM would ideally be used as an outcome measure in studies that assess interventions that target high-conflict family-staff relationships.","container-title":"Clin Gerontol","DOI":"10.1080/07317115.2017.1338323","ISSN":"0731-7115","issue":"5","journalAbbreviation":"Clinical gerontologist","language":"eng","page":"352-361","title":"Conflict between Family Caregivers and Staff in Nursing Homes: Feasibility of the Daily Diary Method","volume":"40","author":[{"family":"Konnert","given":"C."},{"family":"Speirs","given":"C."},{"family":"Mori","given":"C."}],"issued":{"date-parts":[["2017",12]]}}},{"id":4424,"uris":["http://zotero.org/users/2329062/items/A8ZA2LU6"],"itemData":{"id":4424,"type":"article-journal","abstract":"Adult day services (ADS) provide respite for dementia caregivers and directly reduce exposure to behavioral and psychological symptoms of dementia (BPSD). This study examines the psycho-behavioral mechanism on how daily ADS use may benefit caregivers' daily affect through its impact on the distress associated with BPSD stressor exposure. The sample consists of dementia caregivers (N = 173) who participated in an ADS intervention across 8 days. Multilevel structural equation modeling was conducted to examine the within- and between-person mediating effects of BPSD distress on the direct associations between daily ADS use and daily negative and positive affect. ADS days were associated with lower daily negative affect and higher daily positive affect; the significant within-person effect of ADS use on daily affect was mediated by daily BPSD distress. Findings highlight the association between daily ADS use and caregiver affective well-being. This understanding is important for designing respite and other interventions to help dementia caregivers manage the daily stress of caregiving.","container-title":"Aging Ment Health","DOI":"10.1080/13607863.2019.1681934","ISSN":"1360-7863 (Print) 1360-7863","issue":"1","journalAbbreviation":"Aging &amp; mental health","language":"eng","note":"PMCID: PMC7190408","page":"46-52","title":"Adult day services and dementia caregivers' daily affect: the role of distress response to behavioral and psychological symptoms of dementia","volume":"25","author":[{"family":"Bangerter","given":"L. R."},{"family":"Liu","given":"Y."},{"family":"Kim","given":"K."},{"family":"Zarit","given":"S. H."}],"issued":{"date-parts":[["2021",1]]}}}],"schema":"https://github.com/citation-style-language/schema/raw/master/csl-citation.json"} </w:instrText>
      </w:r>
      <w:r>
        <w:rPr>
          <w:lang w:eastAsia="en-US"/>
        </w:rPr>
        <w:fldChar w:fldCharType="separate"/>
      </w:r>
      <w:r w:rsidR="003C75CC">
        <w:rPr>
          <w:noProof/>
          <w:lang w:eastAsia="en-US"/>
        </w:rPr>
        <w:t>(4,16,27,28)</w:t>
      </w:r>
      <w:r>
        <w:rPr>
          <w:lang w:eastAsia="en-US"/>
        </w:rPr>
        <w:fldChar w:fldCharType="end"/>
      </w:r>
      <w:r w:rsidRPr="00597E82">
        <w:rPr>
          <w:lang w:eastAsia="en-US"/>
        </w:rPr>
        <w:t xml:space="preserve">. </w:t>
      </w:r>
      <w:r w:rsidRPr="00E64358">
        <w:rPr>
          <w:lang w:eastAsia="en-US"/>
        </w:rPr>
        <w:t>Some authors however modified the duration of the study when there was a change in individual caring situations</w:t>
      </w:r>
      <w:r>
        <w:rPr>
          <w:lang w:eastAsia="en-US"/>
        </w:rPr>
        <w:t xml:space="preserve"> </w:t>
      </w:r>
      <w:r>
        <w:rPr>
          <w:lang w:eastAsia="en-US"/>
        </w:rPr>
        <w:fldChar w:fldCharType="begin"/>
      </w:r>
      <w:r w:rsidR="003C75CC">
        <w:rPr>
          <w:lang w:eastAsia="en-US"/>
        </w:rPr>
        <w:instrText xml:space="preserve"> ADDIN ZOTERO_ITEM CSL_CITATION {"citationID":"IGmLEz27","properties":{"formattedCitation":"(e.g., 12)","plainCitation":"(e.g., 12)","noteIndex":0},"citationItems":[{"id":4390,"uris":["http://zotero.org/users/2329062/items/ATJBXYEC"],"itemData":{"id":4390,"type":"article-journal","abstract":"Objective: To examine the effect of employment status on sleep, care burden, and negative affect among family caregivers (FCs) at home. Methods: An intensive longitudinal design was applied in which 25 FCs underwent in-home assessments for up to 56 days. At baseline, demographic data and employment status were collected. FCs wore a wrist-worn device with an accelerometer to assess objective total sleep time (TST) for consecutive 24-hour periods. FCs answered the Zarit Burden Interview (ZBI) and Positive and Negative Affect Schedule (PANAS) every night before sleep. Linear mixed model analysis was used to examine the effect of objective sleep status on ZBI and PANAS scores the following day. Results: Mean participant age was 66.3 +/- 10.8 years (72.0% female), and mean survey period was 29.1 +/- 9.6 days (866 observations). Mean TST of FCs was 5.7 +/- 1.4 hours. In total, 32.0% of FCs were employed either full- or part-time. TST of employed FCs was significantly associated with care burden and negative affect (B = -0.4 and -1.3, respectively); however, positive affect was not associated with TST. FCs who were unemployed experienced less care burden and negative affect (rate of change: -7.7 and -8.0, respectively). Additionally, TST of unemployed FCs was associated with negative affect; thus, when they slept 1 hour longer than their mean TST, they experienced less negative affect the following day. Conclusion: A reduction in TST could lead to increased care burden and more severe negative affect the following day, which may be moderated by employment status.","container-title":"J Geriatr Psychiatry Neurol","DOI":"10.1177/0891988720957099","ISSN":"0891-9887 1552-5708 J9 - J GERIATR PSYCH NEUR","issue":"6","journalAbbreviation":"Journal of geriatric psychiatry and neurology","language":"English","page":"574-581","title":"Effect of Employment Status on the Association Among Sleep, Care Burden, and Negative Affect in Family Caregivers","volume":"34","author":[{"family":"Ryuno","given":"H."},{"family":"Yamaguchi","given":"Y."},{"family":"Greiner","given":"C."}],"issued":{"date-parts":[["2021",11]]}},"label":"page","prefix":"e.g., "}],"schema":"https://github.com/citation-style-language/schema/raw/master/csl-citation.json"} </w:instrText>
      </w:r>
      <w:r>
        <w:rPr>
          <w:lang w:eastAsia="en-US"/>
        </w:rPr>
        <w:fldChar w:fldCharType="separate"/>
      </w:r>
      <w:r w:rsidR="003C75CC">
        <w:rPr>
          <w:noProof/>
          <w:lang w:eastAsia="en-US"/>
        </w:rPr>
        <w:t>(e.g., 12)</w:t>
      </w:r>
      <w:r>
        <w:rPr>
          <w:lang w:eastAsia="en-US"/>
        </w:rPr>
        <w:fldChar w:fldCharType="end"/>
      </w:r>
      <w:r w:rsidRPr="00E64358">
        <w:rPr>
          <w:lang w:eastAsia="en-US"/>
        </w:rPr>
        <w:t xml:space="preserve"> or observed that caregivers adapted their response pattern</w:t>
      </w:r>
      <w:r>
        <w:rPr>
          <w:lang w:eastAsia="en-US"/>
        </w:rPr>
        <w:t xml:space="preserve"> </w:t>
      </w:r>
      <w:r>
        <w:rPr>
          <w:lang w:eastAsia="en-US"/>
        </w:rPr>
        <w:fldChar w:fldCharType="begin"/>
      </w:r>
      <w:r w:rsidR="003C75CC">
        <w:rPr>
          <w:lang w:eastAsia="en-US"/>
        </w:rPr>
        <w:instrText xml:space="preserve"> ADDIN ZOTERO_ITEM CSL_CITATION {"citationID":"UU0mDj5b","properties":{"formattedCitation":"(e.g., they did not answer on the days where they did not meet the care-recipient, 2)","plainCitation":"(e.g., they did not answer on the days where they did not meet the care-recipient, 2)","noteIndex":0},"citationItems":[{"id":4394,"uris":["http://zotero.org/users/2329062/items/3QF5YLHG"],"itemData":{"id":4394,"type":"article-journal","abstract":"Background: Informal dementia caregivers (IDCs) are often confronted with important fluctuations in care-related burden, commonly described as 'good and bad days.' These fluctuations are overlooked by traditional questionnaires focusing on the average experience. The experience sampling method (ESM) is based on the repeated collection of data in everyday life, thereby allowing the description of day-to-day fluctuations in IDC burden, and the identification of their correlates. ESM studies are still scarce among IDCs, with none focusing on day-to-day fluctuations in burden. Objectives: This ESM study aimed to examine day-to-day fluctuations in the burden of IDCs and test their associations with six moment-to-moment predictors. Methods: Primary IDCs (N = 26, median age = 68 years, 77% women, 73% spouses) volunteered to answer questions about their daily burdens, patients’ memories and behavioral problems (MBP), caregivers’ MBP-related distress, psychological distress, self-efficacy and positive affects, and relationship quality; volunteers did this every evening for 2 weeks on a touchpad, resulting in 206 measures. Data were analyzed with multilevel linear regression. Results: Day-to-day fluctuations covered about two thirds of the total variance for most study variables. All six predictors had a significant bivariate relation with daily burden, explaining 15%–32% of its fluctuations, with significant differences between caregivers in the strength of these relations. The best multivariate model explained 51%of the day-to-day fluctuations in burden. It included caregiver MBP-related distress, psychological distress, and relationship quality. Discussion: This innovative study of IDC burden shows that day-to-day fluctuations are an important part of caregivers’ real-life experiences and that half of this variability is predicted by currently understudied factors. Inviting caregivers to monitor clinical outcomes daily over 1 or 2 weeks could help tailor interventions to their individual needs and also empower them. (PsycINFO Database Record (c) 2018 APA, all rights reserved)","container-title":"Nursing Research","DOI":"10.1097/NNR.0000000000000243","ISSN":"0029-6562 1538-9847","issue":"6","page":"421-431","source":"psyh","title":"Good and bad days: Fluctuations in the burden of informal dementia caregivers, an experience sampling study","volume":"66","author":[{"family":"Pihet","given":"Sandrine"},{"family":"Passini","given":"Christina Moses"},{"family":"Eicher","given":"Manuela"}],"issued":{"date-parts":[["2017"]]}},"label":"page","prefix":"e.g., they did not answer on the days where they did not meet the care-recipient, "}],"schema":"https://github.com/citation-style-language/schema/raw/master/csl-citation.json"} </w:instrText>
      </w:r>
      <w:r>
        <w:rPr>
          <w:lang w:eastAsia="en-US"/>
        </w:rPr>
        <w:fldChar w:fldCharType="separate"/>
      </w:r>
      <w:r w:rsidR="003C75CC">
        <w:rPr>
          <w:noProof/>
          <w:lang w:eastAsia="en-US"/>
        </w:rPr>
        <w:t>(e.g., they did not answer on the days where they did not meet the care-recipient, 2)</w:t>
      </w:r>
      <w:r>
        <w:rPr>
          <w:lang w:eastAsia="en-US"/>
        </w:rPr>
        <w:fldChar w:fldCharType="end"/>
      </w:r>
      <w:r w:rsidRPr="00E64358">
        <w:rPr>
          <w:lang w:eastAsia="en-US"/>
        </w:rPr>
        <w:t xml:space="preserve">. In one case, authors listed the </w:t>
      </w:r>
      <w:r w:rsidRPr="00E64358">
        <w:rPr>
          <w:i/>
          <w:iCs/>
          <w:lang w:eastAsia="en-US"/>
        </w:rPr>
        <w:t>a priori</w:t>
      </w:r>
      <w:r w:rsidRPr="00E64358">
        <w:rPr>
          <w:lang w:eastAsia="en-US"/>
        </w:rPr>
        <w:t xml:space="preserve"> motives for not participating in the study of using ILMs as an intervention tool</w:t>
      </w:r>
      <w:r>
        <w:rPr>
          <w:lang w:eastAsia="en-US"/>
        </w:rPr>
        <w:t>,</w:t>
      </w:r>
      <w:r w:rsidRPr="00E64358">
        <w:rPr>
          <w:lang w:eastAsia="en-US"/>
        </w:rPr>
        <w:t xml:space="preserve"> and the burdensome aspect, time-consuming, and – to a lower extent – unfamiliarity with technological devices were among the most important cited motives for not participating</w:t>
      </w:r>
      <w:r>
        <w:rPr>
          <w:lang w:eastAsia="en-US"/>
        </w:rPr>
        <w:t xml:space="preserve"> </w:t>
      </w:r>
      <w:r>
        <w:rPr>
          <w:lang w:eastAsia="en-US"/>
        </w:rPr>
        <w:fldChar w:fldCharType="begin"/>
      </w:r>
      <w:r w:rsidR="003C75CC">
        <w:rPr>
          <w:lang w:eastAsia="en-US"/>
        </w:rPr>
        <w:instrText xml:space="preserve"> ADDIN ZOTERO_ITEM CSL_CITATION {"citationID":"z3Uc13eV","properties":{"formattedCitation":"(18,29)","plainCitation":"(18,29)","noteIndex":0},"citationItems":[{"id":4384,"uris":["http://zotero.org/users/2329062/items/VJRR69KH"],"itemData":{"id":4384,"type":"article-journal","abstract":"Introduction: Caregivers differ in their emotional response when facing difficult situations during the caregiving process. Individual differences in vulnerabilities and resources could play an exacerbating or buffering role in caregivers' reactivity to daily life stress. This study examines which caregiver characteristics modify emotional stress reactivity in dementia caregivers. Methods: Thirty caregivers collected momentary data, as based on the experience sampling methodology, to assess (1) appraised subjective stress related to events and minor disturbances in daily life, and (2) emotional reactivity to these daily life stressors, conceptualized as changes in negative affect. Caregiver characteristics (i.e. vulnerabilities and resources) were administered retrospectively. Results: Caregivers who more frequently used the coping strategies `seeking distraction', `seeking social support', and `fostering reassuring thoughts' experienced less emotional reactivity towards stressful daily events. A higher educational level and a higher sense of competence and mastery lowered emotional reactivity towards minor disturbances in daily life. No effects were found for age, gender, and hours of care and contact with the person with dementia. Discussion: Caregiver resources can impact emotional reactivity to daily life stress. Interventions aimed at empowerment of caregiver resources, such as sense of competence, mastery, and coping, could help to reduce stress reactivity in dementia caregivers. (PsycInfo Database Record (c) 2020 APA, all rights reserved)","container-title":"PLoS ONE","DOI":"10.1371/journal.pone.0194118","ISSN":"1932-6203","issue":"4","source":"psyh","title":"Emotional reactivity to daily life stress in spousal caregivers of people with dementia: An experience sampling study","volume":"13","author":[{"family":"Knippenberg","given":"R. J.","non-dropping-particle":"van"},{"family":"Vugt","given":"Marjolein E.","non-dropping-particle":"de"},{"family":"Ponds","given":"Rudolf W."},{"family":"Verhey","given":"Frans R. J."},{"family":"Myin-Germeys","given":"Inez"}],"issued":{"date-parts":[["2018"]]}}},{"id":4386,"uris":["http://zotero.org/users/2329062/items/26U6CTWJ"],"itemData":{"id":4386,"type":"article-journal","abstract":"Objective: Ecological momentary interventions integrated with real-life assessments using the experience sampling method (ESM) could be promising to effectively support dementia caregivers in daily life. This study reports on the effectiveness of the ESM-based intervention 'Partner in Sight.' Design, Setting, Participants: A randomized controlled trial with 76 dementia caregivers was performed. Participants were randomly assigned to the intervention group ('Partner in Sight': ESM self-monitoring and personalized feedback), the pseudo-intervention group (ESM self-monitoring without feedback), or the control group (usual care). Measurements: Effects were evaluated pre- and postintervention and at 2-month follow-up. Primary outcomes were retrospective measures of caregiver sense of competence and mastery. Secondary outcomes were retrospective measures of depression, anxiety, and perceived stress. Complementary ESM measures of positive and negative affect were collected pre- and postintervention. Results: Both the experimental and pseudo-experimental groups showed an increase in retrospective sense of competence and a decrease in perceived stress at 2-month follow-up. At postintervention, the experimental group showed a decrease in momentary negative affect compared with the pseudo-experimental and control groups. No effects were found for retrospective mastery, depression, anxiety, and momentary positive affect. Conclusions: ESM interventions could be an important asset for increasing caregiver resources and could help caregivers to better adapt and manage difficult situations and to protect against negative emotions. (PsycINFO Database Record (c) 2020 APA, all rights reserved)","container-title":"The American Journal of Geriatric Psychiatry","DOI":"10.1016/j.jagp.2018.06.004","ISSN":"1064-7481 1545-7214","issue":"12","page":"1231-1243","source":"psyh","title":"An experience sampling method intervention for dementia caregivers: Results of a randomized controlled trial","volume":"26","author":[{"family":"Knippenberg","given":"R. J.","non-dropping-particle":"van"},{"family":"Vugt","given":"M. E.","non-dropping-particle":"de"},{"family":"Ponds","given":"R. W."},{"family":"Myin-Germeys","given":"I."},{"family":"Verhey","given":"F. R. J."}],"issued":{"date-parts":[["2018"]]}}}],"schema":"https://github.com/citation-style-language/schema/raw/master/csl-citation.json"} </w:instrText>
      </w:r>
      <w:r>
        <w:rPr>
          <w:lang w:eastAsia="en-US"/>
        </w:rPr>
        <w:fldChar w:fldCharType="separate"/>
      </w:r>
      <w:r w:rsidR="003C75CC">
        <w:rPr>
          <w:noProof/>
          <w:lang w:eastAsia="en-US"/>
        </w:rPr>
        <w:t>(18,29)</w:t>
      </w:r>
      <w:r>
        <w:rPr>
          <w:lang w:eastAsia="en-US"/>
        </w:rPr>
        <w:fldChar w:fldCharType="end"/>
      </w:r>
      <w:r w:rsidRPr="00EC29FC">
        <w:rPr>
          <w:lang w:eastAsia="en-US"/>
        </w:rPr>
        <w:t xml:space="preserve">. </w:t>
      </w:r>
    </w:p>
    <w:p w14:paraId="0647BA97" w14:textId="2A19AB3F" w:rsidR="0064251F" w:rsidRPr="00515E41" w:rsidRDefault="0064251F" w:rsidP="0064251F">
      <w:pPr>
        <w:spacing w:line="480" w:lineRule="auto"/>
        <w:rPr>
          <w:lang w:eastAsia="en-US"/>
        </w:rPr>
      </w:pPr>
      <w:r w:rsidRPr="00E64358">
        <w:rPr>
          <w:lang w:eastAsia="en-US"/>
        </w:rPr>
        <w:t>Most studies did not report particular issues, including the use of electronic devices when it was the case</w:t>
      </w:r>
      <w:r>
        <w:rPr>
          <w:lang w:eastAsia="en-US"/>
        </w:rPr>
        <w:t xml:space="preserve"> </w:t>
      </w:r>
      <w:r>
        <w:rPr>
          <w:lang w:eastAsia="en-US"/>
        </w:rPr>
        <w:fldChar w:fldCharType="begin"/>
      </w:r>
      <w:r w:rsidR="003C75CC">
        <w:rPr>
          <w:lang w:eastAsia="en-US"/>
        </w:rPr>
        <w:instrText xml:space="preserve"> ADDIN ZOTERO_ITEM CSL_CITATION {"citationID":"0b1gRdTE","properties":{"formattedCitation":"(e.g., 2,14)","plainCitation":"(e.g., 2,14)","noteIndex":0},"citationItems":[{"id":4394,"uris":["http://zotero.org/users/2329062/items/3QF5YLHG"],"itemData":{"id":4394,"type":"article-journal","abstract":"Background: Informal dementia caregivers (IDCs) are often confronted with important fluctuations in care-related burden, commonly described as 'good and bad days.' These fluctuations are overlooked by traditional questionnaires focusing on the average experience. The experience sampling method (ESM) is based on the repeated collection of data in everyday life, thereby allowing the description of day-to-day fluctuations in IDC burden, and the identification of their correlates. ESM studies are still scarce among IDCs, with none focusing on day-to-day fluctuations in burden. Objectives: This ESM study aimed to examine day-to-day fluctuations in the burden of IDCs and test their associations with six moment-to-moment predictors. Methods: Primary IDCs (N = 26, median age = 68 years, 77% women, 73% spouses) volunteered to answer questions about their daily burdens, patients’ memories and behavioral problems (MBP), caregivers’ MBP-related distress, psychological distress, self-efficacy and positive affects, and relationship quality; volunteers did this every evening for 2 weeks on a touchpad, resulting in 206 measures. Data were analyzed with multilevel linear regression. Results: Day-to-day fluctuations covered about two thirds of the total variance for most study variables. All six predictors had a significant bivariate relation with daily burden, explaining 15%–32% of its fluctuations, with significant differences between caregivers in the strength of these relations. The best multivariate model explained 51%of the day-to-day fluctuations in burden. It included caregiver MBP-related distress, psychological distress, and relationship quality. Discussion: This innovative study of IDC burden shows that day-to-day fluctuations are an important part of caregivers’ real-life experiences and that half of this variability is predicted by currently understudied factors. Inviting caregivers to monitor clinical outcomes daily over 1 or 2 weeks could help tailor interventions to their individual needs and also empower them. (PsycINFO Database Record (c) 2018 APA, all rights reserved)","container-title":"Nursing Research","DOI":"10.1097/NNR.0000000000000243","ISSN":"0029-6562 1538-9847","issue":"6","page":"421-431","source":"psyh","title":"Good and bad days: Fluctuations in the burden of informal dementia caregivers, an experience sampling study","volume":"66","author":[{"family":"Pihet","given":"Sandrine"},{"family":"Passini","given":"Christina Moses"},{"family":"Eicher","given":"Manuela"}],"issued":{"date-parts":[["2017"]]}},"label":"page","prefix":"e.g., "},{"id":4422,"uris":["http://zotero.org/users/2329062/items/UPSCMGH9"],"itemData":{"id":4422,"type":"article-journal","abstract":"Objectives: A psychosocial intervention for spousal carers of people with dementia promoted emotional well-being through self-monitoring and personalized feedback, as demonstrated in a previous randomized controlled trial. The mechanism behind the intervention effects is thought to lie in increased awareness of, and thus, engagement in behaviours that elicit positive emotions (PA). This secondary analysis tests the assumption by investigating momentary data on activities, affect, and stress and explores the relevance of personalized feedback compared to self-monitoring only.Methods: The intervention was based on the experience sampling method (ESM), meaning that carers self-monitored own affect and behaviours 10 times/day over 6 weeks. The experimental group received personalized feedback on behaviours that elicit PA, while the pseudo-experimental group performed self-monitoring only. A control group was also included. ESM-data of 72 carers was analysed using multilevel mixed-effects models.Results: The experimental group reported significant increases in passive relaxation activities over the 6 weeks (B = 0.28, SE = 0.12, Z = 2.43, p &lt; .05). Passive relaxation in this group was negatively associated with negative affect (r = -0.50, p = .01) and positively associated with activity-related stress (r = 0.52, p = .007) from baseline to post-intervention. Other activities in this or the other groups did not change significantly.Conclusion: Carer's daily behaviours were only affected when self-monitoring was combined with personalized feedback. Changing one's daily behaviour while caring for a person with dementia is challenging and aligned with mixed emotions. Acknowledging simultaneously positive and negative emotions, and feelings of stress is suggested to embrace the complexity of carer's life and provide sustainable support.","container-title":"Aging Ment Health","DOI":"10.1080/13607863.2020.1857692","ISSN":"1360-7863","issue":"2","journalAbbreviation":"Aging &amp; mental health","language":"eng","page":"294-304","title":"Intervention mechanisms of an experience sampling intervention for spousal carers of people with dementia: a secondary analysis using momentary data","volume":"26","author":[{"family":"Bartels","given":"S. L."},{"family":"Knippenberg","given":"R. J. M.","non-dropping-particle":"van"},{"family":"Viechtbauer","given":"W."},{"family":"Simons","given":"C. J. P."},{"family":"Ponds","given":"R. W."},{"family":"Myin-Germeys","given":"I."},{"family":"Verhey","given":"F. R. J."},{"family":"Vugt","given":"M. E.","non-dropping-particle":"de"}],"issued":{"date-parts":[["2020"]]}}}],"schema":"https://github.com/citation-style-language/schema/raw/master/csl-citation.json"} </w:instrText>
      </w:r>
      <w:r>
        <w:rPr>
          <w:lang w:eastAsia="en-US"/>
        </w:rPr>
        <w:fldChar w:fldCharType="separate"/>
      </w:r>
      <w:r w:rsidR="003C75CC">
        <w:rPr>
          <w:noProof/>
          <w:lang w:eastAsia="en-US"/>
        </w:rPr>
        <w:t>(e.g., 2,14)</w:t>
      </w:r>
      <w:r>
        <w:rPr>
          <w:lang w:eastAsia="en-US"/>
        </w:rPr>
        <w:fldChar w:fldCharType="end"/>
      </w:r>
      <w:r w:rsidRPr="00C510CA">
        <w:rPr>
          <w:lang w:eastAsia="en-US"/>
        </w:rPr>
        <w:t xml:space="preserve">. </w:t>
      </w:r>
      <w:r w:rsidRPr="00E64358">
        <w:rPr>
          <w:lang w:eastAsia="en-US"/>
        </w:rPr>
        <w:t>On the contrary, studies using questionnaires to gather the participants’ feedback were very positive, with participants reporting easy completion of the different questionnaires and maintaining their participation</w:t>
      </w:r>
      <w:r>
        <w:rPr>
          <w:lang w:eastAsia="en-US"/>
        </w:rPr>
        <w:t xml:space="preserve"> </w:t>
      </w:r>
      <w:r>
        <w:rPr>
          <w:lang w:eastAsia="en-US"/>
        </w:rPr>
        <w:fldChar w:fldCharType="begin"/>
      </w:r>
      <w:r w:rsidR="003C75CC">
        <w:rPr>
          <w:lang w:eastAsia="en-US"/>
        </w:rPr>
        <w:instrText xml:space="preserve"> ADDIN ZOTERO_ITEM CSL_CITATION {"citationID":"mkQpWQGQ","properties":{"formattedCitation":"(e.g., 2,4,10,17)","plainCitation":"(e.g., 2,4,10,17)","noteIndex":0},"citationItems":[{"id":4394,"uris":["http://zotero.org/users/2329062/items/3QF5YLHG"],"itemData":{"id":4394,"type":"article-journal","abstract":"Background: Informal dementia caregivers (IDCs) are often confronted with important fluctuations in care-related burden, commonly described as 'good and bad days.' These fluctuations are overlooked by traditional questionnaires focusing on the average experience. The experience sampling method (ESM) is based on the repeated collection of data in everyday life, thereby allowing the description of day-to-day fluctuations in IDC burden, and the identification of their correlates. ESM studies are still scarce among IDCs, with none focusing on day-to-day fluctuations in burden. Objectives: This ESM study aimed to examine day-to-day fluctuations in the burden of IDCs and test their associations with six moment-to-moment predictors. Methods: Primary IDCs (N = 26, median age = 68 years, 77% women, 73% spouses) volunteered to answer questions about their daily burdens, patients’ memories and behavioral problems (MBP), caregivers’ MBP-related distress, psychological distress, self-efficacy and positive affects, and relationship quality; volunteers did this every evening for 2 weeks on a touchpad, resulting in 206 measures. Data were analyzed with multilevel linear regression. Results: Day-to-day fluctuations covered about two thirds of the total variance for most study variables. All six predictors had a significant bivariate relation with daily burden, explaining 15%–32% of its fluctuations, with significant differences between caregivers in the strength of these relations. The best multivariate model explained 51%of the day-to-day fluctuations in burden. It included caregiver MBP-related distress, psychological distress, and relationship quality. Discussion: This innovative study of IDC burden shows that day-to-day fluctuations are an important part of caregivers’ real-life experiences and that half of this variability is predicted by currently understudied factors. Inviting caregivers to monitor clinical outcomes daily over 1 or 2 weeks could help tailor interventions to their individual needs and also empower them. (PsycINFO Database Record (c) 2018 APA, all rights reserved)","container-title":"Nursing Research","DOI":"10.1097/NNR.0000000000000243","ISSN":"0029-6562 1538-9847","issue":"6","page":"421-431","source":"psyh","title":"Good and bad days: Fluctuations in the burden of informal dementia caregivers, an experience sampling study","volume":"66","author":[{"family":"Pihet","given":"Sandrine"},{"family":"Passini","given":"Christina Moses"},{"family":"Eicher","given":"Manuela"}],"issued":{"date-parts":[["2017"]]}},"label":"page","prefix":"e.g., "},{"id":4418,"uris":["http://zotero.org/users/2329062/items/V92GS2U2"],"itemData":{"id":4418,"type":"article-journal","abstract":"Background: Clinicians and researchers working with dementia caregivers typically assess caregiver stress in a clinic or research center, but caregivers' stress is rooted at home where they provide care. This study aimed to compare ratings of stress-related measures obtained in research settings and in the home using ecological momentary assessment (EMA). Methods: EMA of 18 caregivers (mean age 66.4 years ±7.8; 89% females) and 23 non-caregivers (mean age 66.4 years ±7.9; 87% females) was implemented using a personal digital assistant. Subjects rated their perceived stress, fatigue, coping with current situation, mindfulness, and situational demand once in the research center and again at 3-4 semi-random points during a day at home. The data from several assessments conducted at home were averaged for statistical analyses and compared with the data collected in the research center. Results: The testing environment had a differential effect on caregivers and non-caregivers for the ratings of perceived stress (p &lt; 0.01) and situational demand (p = 0.01). When tested in the research center, ratings for all measures were similar between groups, but when tested at home, caregivers rated their perceived stress as higher than non-caregivers (p = 0.02). Overall, caregivers reported higher perceived stress at home than in the research center (p = 0.02), and non-caregivers reported greater situational demand in the research center than at home (p &lt; 0.01). Conclusions: The assessment method and environment affect stress-related outcomes. Evaluating participants in their natural environment provides a more sensitive measure of stress-related outcomes. EMA provides a convenient way to gather data when evaluating dementia caregivers. (PsycINFO Database Record (c) 2019 APA, all rights reserved)","container-title":"International Psychogeriatrics","DOI":"10.1017/S1041610211001414","ISSN":"1041-6102 1741-203X","issue":"1","page":"90-98","source":"psyh","title":"Differences in stress-related ratings between research center and home environments in dementia caregivers using ecological momentary assessment","volume":"24","author":[{"family":"Fonareva","given":"Irina"},{"family":"Amen","given":"Alexandra M."},{"family":"Ellingson","given":"Roger M."},{"family":"Oken","given":"Barry S."}],"issued":{"date-parts":[["2012"]]}}},{"id":4410,"uris":["http://zotero.org/users/2329062/items/4QU3ILP2"],"itemData":{"id":4410,"type":"article-journal","abstract":"OBJECTIVE: The purpose of this study was to investigate the daily diary method (DDM) for assessing family-staff conflicts in nursing homes, to provide descriptive information on conflict, and to examine the relationship between conflict and mood among family caregivers. METHODS: Participants were nine caregivers that experienced conflict with staff on an ongoing basis. They were contacted daily by telephone for 14 days and were asked (1) whether a conflict had occurred, (2) to describe the severity and type of conflict, and (3) to rate their positive and negative affect. RESULTS: Compliance was excellent with no attrition, and there were only 2 missing data points over 126 potential observations. Conflicts occurred on 22% of the days, were rated as moderately severe, and were related to poor resident care, lack of information, and staff attitudes. Participants reported significantly lower positive affect (p &lt; .05) and higher negative affect (p &lt; .001) on conflict versus no-conflict days. Exit interviews indicated positive attitudes towards the DDM. CONCLUSIONS: These results support the feasibility of the DDM for providing an in-depth understanding of family-staff conflict and its relationship to caregivers' mood. CLINICAL IMPLICATIONS: The DDM would ideally be used as an outcome measure in studies that assess interventions that target high-conflict family-staff relationships.","container-title":"Clin Gerontol","DOI":"10.1080/07317115.2017.1338323","ISSN":"0731-7115","issue":"5","journalAbbreviation":"Clinical gerontologist","language":"eng","page":"352-361","title":"Conflict between Family Caregivers and Staff in Nursing Homes: Feasibility of the Daily Diary Method","volume":"40","author":[{"family":"Konnert","given":"C."},{"family":"Speirs","given":"C."},{"family":"Mori","given":"C."}],"issued":{"date-parts":[["2017",12]]}}},{"id":4391,"uris":["http://zotero.org/users/2329062/items/9J6TFKQJ"],"itemData":{"id":4391,"type":"article-journal","abstract":"Although ambulatory data collection techniques have been used in elderly populations, their feasibility and validity amongst elderly individuals with cognitive impairment and amongst couples remains unexplored. The main objective of this study is to examine the validity of Ecological Momentary Assessment (EMA) in elderly persons with or without cognitive impairment and their spouses. The sample included 58 retired farmers (mean 77.3 years, standard deviation [SD] 5.5) with or without cognitive impairment, recruited within a French cohort and 60 spouses (mean 73.4 years, SD 6.9). The presence of cognitive impairment determining by a panel of specialized neurologists permitted to define two groups: 'The Cognitive Impairment Group' and 'The Control Group'. EMA procedures consisted of repeated telephone interviews five times per day during four days for each spouse. Our results demonstrate the validity of EMA procedures through a 92.1% level of compliance, the absence of fatigue effects, and the lack of evidence for major reactivity to the methods. However, the specificity of our sample may explain the acceptance (42%) and response (75%) rates and may reduce the generalizability of the results to the general population of elderly individuals. Finally, the validation of such techniques may contribute to future research examining community‐dwelling elderly individuals and their spouses. (PsycINFO Database Record (c) 2019 APA, all rights reserved)","container-title":"International Journal of Methods in Psychiatric Research","DOI":"10.1002/mpr.1425","ISSN":"1049-8931 1557-0657","issue":"2","page":"208-216","source":"psyh","title":"Daily life functioning of community‐dwelling elderly couples: An investigation of the feasibility and validity of ecological momentary assessment","volume":"23","author":[{"family":"Rullier","given":"Laetitia"},{"family":"Atzeni","given":"Thierry"},{"family":"Husky","given":"Mathilde"},{"family":"Bouisson","given":"Jean"},{"family":"Dartigues","given":"Jean-François"},{"family":"Swendsen","given":"Joel"},{"family":"Bergua","given":"Valerie"}],"issued":{"date-parts":[["2014"]]}}}],"schema":"https://github.com/citation-style-language/schema/raw/master/csl-citation.json"} </w:instrText>
      </w:r>
      <w:r>
        <w:rPr>
          <w:lang w:eastAsia="en-US"/>
        </w:rPr>
        <w:fldChar w:fldCharType="separate"/>
      </w:r>
      <w:r w:rsidR="003C75CC">
        <w:rPr>
          <w:noProof/>
          <w:lang w:eastAsia="en-US"/>
        </w:rPr>
        <w:t>(e.g., 2,4,10,17)</w:t>
      </w:r>
      <w:r>
        <w:rPr>
          <w:lang w:eastAsia="en-US"/>
        </w:rPr>
        <w:fldChar w:fldCharType="end"/>
      </w:r>
      <w:r w:rsidRPr="00313511">
        <w:rPr>
          <w:lang w:eastAsia="en-US"/>
        </w:rPr>
        <w:t xml:space="preserve">. </w:t>
      </w:r>
      <w:r w:rsidRPr="00E64358">
        <w:rPr>
          <w:lang w:eastAsia="en-US"/>
        </w:rPr>
        <w:t>Several studies however acknowledged a potential (self-)selection bias of the included caregivers and that their sample size would benefit from being larger and more representative</w:t>
      </w:r>
      <w:r>
        <w:rPr>
          <w:lang w:eastAsia="en-US"/>
        </w:rPr>
        <w:t xml:space="preserve"> </w:t>
      </w:r>
      <w:r>
        <w:rPr>
          <w:lang w:eastAsia="en-US"/>
        </w:rPr>
        <w:fldChar w:fldCharType="begin"/>
      </w:r>
      <w:r w:rsidR="003C75CC">
        <w:rPr>
          <w:lang w:eastAsia="en-US"/>
        </w:rPr>
        <w:instrText xml:space="preserve"> ADDIN ZOTERO_ITEM CSL_CITATION {"citationID":"v7CyekfB","properties":{"formattedCitation":"(e.g., 9,12,15,30)","plainCitation":"(e.g., 9,12,15,30)","noteIndex":0},"citationItems":[{"id":4402,"uris":["http://zotero.org/users/2329062/items/2QYVYHPR"],"itemData":{"id":4402,"type":"article-journal","abstract":"Poor sleep in persons with Alzheimer's disease (AD) is a common stressor for family caregivers. Retrospective reports support associations between sleep disturbance in persons with AD and worse caregiver mood; however, prospective associations between sleep in persons with AD and caregiver outcomes have not been studied. The current study determined associations between affect and sleep of persons with AD and their caregivers using daily diary data. Multilevel mediation models indicated that sleep in persons with AD is linked to caregiver affect; furthermore, these associations are mediated by sleep characteristics in caregivers and affect in persons with AD. Daily fluctuations in sleep behaviors in persons with AD-rather than average values-were most strongly associated with caregiver outcomes. Interventions to improve sleep in persons with AD may decrease their negative affect and improve caregiver mood.","container-title":"J Appl Gerontol","DOI":"10.1177/0733464820979244","ISSN":"0733-4648","issue":"1","journalAbbreviation":"Journal of applied gerontology : the official journal of the Southern Gerontological Society","language":"eng","page":"295-305","title":"Sleep Behaviors in Persons With Alzheimer's Disease: Associations With Caregiver Sleep and Affect","volume":"41","author":[{"family":"Mather","given":"M. A."},{"family":"Laws","given":"H. B."},{"family":"Dixon","given":"J. S."},{"family":"Ready","given":"R. E."},{"family":"Akerstedt","given":"A. M."}],"issued":{"date-parts":[["2022",1]]}},"label":"page","prefix":"e.g., "},{"id":4426,"uris":["http://zotero.org/users/2329062/items/JATJ468Q"],"itemData":{"id":4426,"type":"article-journal","abstract":"Caregivers to Alzheimer's patients are at risk for depression, partly due to restriction of self-oriented activities. This study tested if having more diversity in activities, doing activities more frequently, and/or engaging in more social or active activities predicted less negative and more positive affect. Caregivers (n = 25) completed an ecological momentary assessment questionnaire four times a day for two weeks - a total of 1,298 assessments - measuring engagement in self-oriented activities and affect at each assessment. Multilevel models revealed that more diversity in activities and more frequent engagement predicted better affect, particularly social activities. Bidirectional relationships were observed in which positive and negative affect carried forward to predict more subsequent activity engagement, particularly active activities. The reciprocal relationship between self-oriented activities and affect provides support for the Activity Restrictions Model for how depression develops in caregivers, and the potential for Behavioral Activation Therapy to reduce depressive mood.","container-title":"Journal of Positive Psychology","DOI":"10.1080/17439760.2021.1952646","ISSN":"1743-9760 1743-9779 J9 - J POSIT PSYCHOL","language":"English","title":"An upward cycle: examining bidirectional relationships between everyday activities and momentary affective well-being in caregivers","author":[{"family":"Zawadzki","given":"M. J."},{"family":"Small","given":"A. K."},{"family":"Mausbach","given":"B. T."}],"issued":{"date-parts":[["2021"]]}}},{"id":4390,"uris":["http://zotero.org/users/2329062/items/ATJBXYEC"],"itemData":{"id":4390,"type":"article-journal","abstract":"Objective: To examine the effect of employment status on sleep, care burden, and negative affect among family caregivers (FCs) at home. Methods: An intensive longitudinal design was applied in which 25 FCs underwent in-home assessments for up to 56 days. At baseline, demographic data and employment status were collected. FCs wore a wrist-worn device with an accelerometer to assess objective total sleep time (TST) for consecutive 24-hour periods. FCs answered the Zarit Burden Interview (ZBI) and Positive and Negative Affect Schedule (PANAS) every night before sleep. Linear mixed model analysis was used to examine the effect of objective sleep status on ZBI and PANAS scores the following day. Results: Mean participant age was 66.3 +/- 10.8 years (72.0% female), and mean survey period was 29.1 +/- 9.6 days (866 observations). Mean TST of FCs was 5.7 +/- 1.4 hours. In total, 32.0% of FCs were employed either full- or part-time. TST of employed FCs was significantly associated with care burden and negative affect (B = -0.4 and -1.3, respectively); however, positive affect was not associated with TST. FCs who were unemployed experienced less care burden and negative affect (rate of change: -7.7 and -8.0, respectively). Additionally, TST of unemployed FCs was associated with negative affect; thus, when they slept 1 hour longer than their mean TST, they experienced less negative affect the following day. Conclusion: A reduction in TST could lead to increased care burden and more severe negative affect the following day, which may be moderated by employment status.","container-title":"J Geriatr Psychiatry Neurol","DOI":"10.1177/0891988720957099","ISSN":"0891-9887 1552-5708 J9 - J GERIATR PSYCH NEUR","issue":"6","journalAbbreviation":"Journal of geriatric psychiatry and neurology","language":"English","page":"574-581","title":"Effect of Employment Status on the Association Among Sleep, Care Burden, and Negative Affect in Family Caregivers","volume":"34","author":[{"family":"Ryuno","given":"H."},{"family":"Yamaguchi","given":"Y."},{"family":"Greiner","given":"C."}],"issued":{"date-parts":[["2021",11]]}}},{"id":4387,"uris":["http://zotero.org/users/2329062/items/4WGTX2S5"],"itemData":{"id":4387,"type":"article-journal","container-title":"Journal of Applied Gerontology","DOI":"https://doi.org/10.1177/0733464816631594","issue":"2","note":"publisher: SAGE Publications Sage CA: Los Angeles, CA","page":"203–227","source":"Google Scholar","title":"Examining the influence of care-recipient resistance on family caregiver emotional and physical well-being: Average frequency versus daily fluctuation","title-short":"Examining the influence of care-recipient resistance on family caregiver emotional and physical well-being","volume":"37","author":[{"family":"Shirai","given":"Yumi"},{"family":"Koerner","given":"Susan Silverberg"}],"issued":{"date-parts":[["2018"]]}}}],"schema":"https://github.com/citation-style-language/schema/raw/master/csl-citation.json"} </w:instrText>
      </w:r>
      <w:r>
        <w:rPr>
          <w:lang w:eastAsia="en-US"/>
        </w:rPr>
        <w:fldChar w:fldCharType="separate"/>
      </w:r>
      <w:r w:rsidR="003C75CC">
        <w:rPr>
          <w:noProof/>
          <w:lang w:eastAsia="en-US"/>
        </w:rPr>
        <w:t>(e.g., 9,12,15,30)</w:t>
      </w:r>
      <w:r>
        <w:rPr>
          <w:lang w:eastAsia="en-US"/>
        </w:rPr>
        <w:fldChar w:fldCharType="end"/>
      </w:r>
      <w:r w:rsidRPr="00515E41">
        <w:rPr>
          <w:lang w:eastAsia="en-US"/>
        </w:rPr>
        <w:t>.</w:t>
      </w:r>
    </w:p>
    <w:p w14:paraId="08CDD481" w14:textId="77777777" w:rsidR="0064251F" w:rsidRPr="00515E41" w:rsidRDefault="0064251F" w:rsidP="0064251F">
      <w:pPr>
        <w:spacing w:line="240" w:lineRule="auto"/>
        <w:ind w:firstLine="0"/>
        <w:jc w:val="left"/>
      </w:pPr>
      <w:r w:rsidRPr="00515E41">
        <w:br w:type="page"/>
      </w:r>
    </w:p>
    <w:p w14:paraId="5B5DFB54" w14:textId="77777777" w:rsidR="0064251F" w:rsidRPr="00E64358" w:rsidRDefault="0064251F" w:rsidP="0064251F">
      <w:pPr>
        <w:pStyle w:val="Heading2"/>
      </w:pPr>
      <w:proofErr w:type="spellStart"/>
      <w:r w:rsidRPr="00E64358">
        <w:lastRenderedPageBreak/>
        <w:t>Elements</w:t>
      </w:r>
      <w:proofErr w:type="spellEnd"/>
      <w:r w:rsidRPr="00E64358">
        <w:t xml:space="preserve"> of discussion </w:t>
      </w:r>
      <w:proofErr w:type="spellStart"/>
      <w:r w:rsidRPr="00E64358">
        <w:t>regarding</w:t>
      </w:r>
      <w:proofErr w:type="spellEnd"/>
      <w:r w:rsidRPr="00E64358">
        <w:t xml:space="preserve"> </w:t>
      </w:r>
      <w:r>
        <w:t xml:space="preserve">the </w:t>
      </w:r>
      <w:proofErr w:type="spellStart"/>
      <w:r w:rsidRPr="00E64358">
        <w:t>intensity</w:t>
      </w:r>
      <w:proofErr w:type="spellEnd"/>
      <w:r w:rsidRPr="00E64358">
        <w:t xml:space="preserve"> of </w:t>
      </w:r>
      <w:proofErr w:type="spellStart"/>
      <w:r w:rsidRPr="00E64358">
        <w:t>measurement</w:t>
      </w:r>
      <w:proofErr w:type="spellEnd"/>
      <w:r w:rsidRPr="00E64358">
        <w:t xml:space="preserve">, duration of </w:t>
      </w:r>
      <w:proofErr w:type="spellStart"/>
      <w:r w:rsidRPr="00E64358">
        <w:t>studies</w:t>
      </w:r>
      <w:proofErr w:type="spellEnd"/>
      <w:r w:rsidRPr="00E64358">
        <w:t xml:space="preserve">, and </w:t>
      </w:r>
      <w:proofErr w:type="spellStart"/>
      <w:r w:rsidRPr="00E64358">
        <w:t>feasibility</w:t>
      </w:r>
      <w:proofErr w:type="spellEnd"/>
      <w:r w:rsidRPr="00E64358">
        <w:t xml:space="preserve"> of </w:t>
      </w:r>
      <w:proofErr w:type="spellStart"/>
      <w:r w:rsidRPr="00E64358">
        <w:t>studies</w:t>
      </w:r>
      <w:proofErr w:type="spellEnd"/>
      <w:r w:rsidRPr="00E64358">
        <w:t>.</w:t>
      </w:r>
    </w:p>
    <w:p w14:paraId="3F7FB4A2" w14:textId="77777777" w:rsidR="0064251F" w:rsidRPr="00E64358" w:rsidRDefault="0064251F" w:rsidP="0064251F"/>
    <w:p w14:paraId="21419301" w14:textId="77777777" w:rsidR="0064251F" w:rsidRPr="00E64358" w:rsidRDefault="0064251F" w:rsidP="0064251F">
      <w:pPr>
        <w:pStyle w:val="Heading3"/>
        <w:rPr>
          <w:lang w:val="en-US"/>
        </w:rPr>
      </w:pPr>
      <w:r w:rsidRPr="00E64358">
        <w:rPr>
          <w:lang w:val="en-US"/>
        </w:rPr>
        <w:t xml:space="preserve">A feasible approach </w:t>
      </w:r>
    </w:p>
    <w:p w14:paraId="6BB15345" w14:textId="53AD4598" w:rsidR="0064251F" w:rsidRPr="00E64358" w:rsidRDefault="0064251F" w:rsidP="0064251F">
      <w:pPr>
        <w:spacing w:line="480" w:lineRule="auto"/>
      </w:pPr>
      <w:r w:rsidRPr="00E64358">
        <w:rPr>
          <w:lang w:eastAsia="en-US"/>
        </w:rPr>
        <w:t xml:space="preserve">To begin with, it appears that, based on the included studies, using ILMs with informal caregivers is feasible and leads to an important set of information, despite the expected difficulties to use such methods in the older population. Compliance rates (when reported) were on average high, regardless of the method used, and the included feasibility studies have shown that participants report only </w:t>
      </w:r>
      <w:r>
        <w:rPr>
          <w:lang w:eastAsia="en-US"/>
        </w:rPr>
        <w:t xml:space="preserve">a </w:t>
      </w:r>
      <w:r w:rsidRPr="00E64358">
        <w:rPr>
          <w:lang w:eastAsia="en-US"/>
        </w:rPr>
        <w:t xml:space="preserve">few issues in participating in ILMs studies. We can only recommend that authors systematically report their compliance and drop-out rates, as well as difficulties encountered, </w:t>
      </w:r>
      <w:proofErr w:type="gramStart"/>
      <w:r w:rsidRPr="00E64358">
        <w:rPr>
          <w:lang w:eastAsia="en-US"/>
        </w:rPr>
        <w:t>in order to</w:t>
      </w:r>
      <w:proofErr w:type="gramEnd"/>
      <w:r w:rsidRPr="00E64358">
        <w:rPr>
          <w:lang w:eastAsia="en-US"/>
        </w:rPr>
        <w:t xml:space="preserve"> better inform future research. Nevertheless, this observation is promising and echoes previous studies that have also shown that early stages dementia patients are capable of using (digital) tools for ILMs </w:t>
      </w:r>
      <w:r>
        <w:rPr>
          <w:lang w:eastAsia="en-US"/>
        </w:rPr>
        <w:fldChar w:fldCharType="begin"/>
      </w:r>
      <w:r w:rsidR="003C75CC">
        <w:rPr>
          <w:lang w:eastAsia="en-US"/>
        </w:rPr>
        <w:instrText xml:space="preserve"> ADDIN ZOTERO_ITEM CSL_CITATION {"citationID":"yAFNayuD","properties":{"formattedCitation":"(31)","plainCitation":"(31)","noteIndex":0},"citationItems":[{"id":3659,"uris":["http://zotero.org/users/2329062/items/JFTTS6B8"],"itemData":{"id":3659,"type":"article-journal","abstract":"BACKGROUND: Mobile and wearable devices are increasingly being used to support our everyday lives and track our behavior. Since daily support and behavior tracking are two core components of cognitive rehabilitation, such personal devices could be employed in rehabilitation approaches aimed at improving independence and engagement among people with dementia. OBJECTIVE: The aim of this work was to investigate the feasibility of using smartphones and smartwatches to augment rehabilitation by providing adaptable, personalized support and objective, continuous measures of mobility and activity behavior. METHODS: A feasibility study comprising 6 in-depth case studies was carried out among people with early-stage dementia and their caregivers. Participants used a smartphone and smartwatch for 8 weeks for personalized support and followed goals for quality of life. Data were collected from device sensors and logs, mobile self-reports, assessments, weekly phone calls, and interviews. This data were analyzed to evaluate the utility of sensor data generated by devices used by people with dementia in an everyday life context; this was done to compare objective measures with subjective reports of mobility and activity and to examine technology acceptance focusing on usefulness and health efficacy. RESULTS: Adequate sensor data was generated to reveal behavioral patterns, even for minimal device use. Objective mobility and activity measures reflecting fluctuations in participants' self-reported behavior, especially when combined, may be advantageous in revealing gradual trends and could provide detailed insights regarding goal attainment ratings. Personalized support benefited all participants to varying degrees by addressing functional, memory, safety, and psychosocial needs. A total of 4 of 6 (67%) participants felt motivated to be active by tracking their step count. One participant described a highly positive impact on mobility, anxiety, mood, and caregiver burden, mainly as a result of navigation support and location-tracking tools. CONCLUSIONS: Smartphones and wearables could provide beneficial and pervasive support and monitoring for rehabilitation among people with dementia. These results substantiate the need for further investigation on a larger scale, especially considering the inevitable presence of mobile and wearable technology in our everyday lives for years to come.","container-title":"JMIR Form Res","DOI":"10.2196/12346","ISSN":"2561-326x","issue":"4","journalAbbreviation":"JMIR formative research","language":"eng","note":"PMCID: PMC6913510","page":"e12346","title":"Adapting Mobile and Wearable Technology to Provide Support and Monitoring in Rehabilitation for Dementia: Feasibility Case Series","volume":"3","author":[{"family":"Thorpe","given":"J."},{"family":"Forchhammer","given":"B. H."},{"family":"Maier","given":"A. M."}],"issued":{"date-parts":[["2019",10,17]]}}}],"schema":"https://github.com/citation-style-language/schema/raw/master/csl-citation.json"} </w:instrText>
      </w:r>
      <w:r>
        <w:rPr>
          <w:lang w:eastAsia="en-US"/>
        </w:rPr>
        <w:fldChar w:fldCharType="separate"/>
      </w:r>
      <w:r w:rsidR="003C75CC">
        <w:rPr>
          <w:noProof/>
          <w:lang w:eastAsia="en-US"/>
        </w:rPr>
        <w:t>(31)</w:t>
      </w:r>
      <w:r>
        <w:rPr>
          <w:lang w:eastAsia="en-US"/>
        </w:rPr>
        <w:fldChar w:fldCharType="end"/>
      </w:r>
      <w:r w:rsidRPr="00E64358">
        <w:rPr>
          <w:lang w:eastAsia="en-US"/>
        </w:rPr>
        <w:t xml:space="preserve">. These two observations combined leave an open horizon for the implementation of ILMs in dementia care research. </w:t>
      </w:r>
    </w:p>
    <w:p w14:paraId="0CD469F7" w14:textId="77777777" w:rsidR="0064251F" w:rsidRPr="00E64358" w:rsidRDefault="0064251F" w:rsidP="0064251F">
      <w:pPr>
        <w:ind w:firstLine="0"/>
      </w:pPr>
    </w:p>
    <w:p w14:paraId="4BF1F1C9" w14:textId="77777777" w:rsidR="0064251F" w:rsidRPr="00E64358" w:rsidRDefault="0064251F" w:rsidP="0064251F">
      <w:pPr>
        <w:pStyle w:val="Heading3"/>
        <w:rPr>
          <w:lang w:val="en-US"/>
        </w:rPr>
      </w:pPr>
      <w:r w:rsidRPr="00E64358">
        <w:rPr>
          <w:lang w:val="en-US"/>
        </w:rPr>
        <w:t>Beyond the balance between intensity and duration</w:t>
      </w:r>
    </w:p>
    <w:p w14:paraId="1BD589AF" w14:textId="358C0E00" w:rsidR="0064251F" w:rsidRPr="00E64358" w:rsidRDefault="0064251F" w:rsidP="0064251F">
      <w:pPr>
        <w:spacing w:line="480" w:lineRule="auto"/>
        <w:rPr>
          <w:lang w:eastAsia="en-US"/>
        </w:rPr>
      </w:pPr>
      <w:r w:rsidRPr="00E64358">
        <w:rPr>
          <w:lang w:eastAsia="en-US"/>
        </w:rPr>
        <w:t xml:space="preserve">In ILM research, the duration and sampling frequency of studies is always a difficult balance between </w:t>
      </w:r>
      <w:r>
        <w:rPr>
          <w:lang w:eastAsia="en-US"/>
        </w:rPr>
        <w:t xml:space="preserve">the </w:t>
      </w:r>
      <w:r w:rsidRPr="00E64358">
        <w:rPr>
          <w:lang w:eastAsia="en-US"/>
        </w:rPr>
        <w:t>burden for the participant and conceptual relevance</w:t>
      </w:r>
      <w:r>
        <w:rPr>
          <w:lang w:eastAsia="en-US"/>
        </w:rPr>
        <w:t xml:space="preserve"> </w:t>
      </w:r>
      <w:r>
        <w:rPr>
          <w:lang w:eastAsia="en-US"/>
        </w:rPr>
        <w:fldChar w:fldCharType="begin"/>
      </w:r>
      <w:r w:rsidR="003C75CC">
        <w:rPr>
          <w:lang w:eastAsia="en-US"/>
        </w:rPr>
        <w:instrText xml:space="preserve"> ADDIN ZOTERO_ITEM CSL_CITATION {"citationID":"82Oeh4lF","properties":{"formattedCitation":"(32)","plainCitation":"(32)","noteIndex":0},"citationItems":[{"id":339,"uris":["http://zotero.org/users/2329062/items/MRYMBAF4"],"itemData":{"id":339,"type":"article-journal","abstract":"Many experts now believe that pervasive problems in affect regulation constitute the central area of dysfunction in borderline personality disorder (BPD). However, data is sparse and inconclusive. We hypothesized that patients with BPD, in contrast to healthy gender and nationality-matched controls, show a higher frequency and intensity of self-reported emotions, altered physiological indices of emotions, more complex emotions and greater problems in identifying specific emotions. We took a 24-hour psychophysiological ambulatory monitoring approach to investigate affect regulation during everyday life in 50 patients with BPD and in 50 healthy controls. To provide a typical and unmanipulated sample, we included only patients who were currently in treatment and did not alter their medication schedule. BPD patients reported more negative emotions, fewer positive emotions, and a greater intensity of negative emotions. A subgroup of non-medicated BPD patients manifested higher values of additional heart rate. Additional heart rate is that part of a heart rate increase that does not directly result from metabolic activity, and is used as an indicator of emotional reactivity. Borderline participants were more likely to report the concurrent presence of more than one emotion, and those patients who just started treatment in particular had greater problems in identifying specific emotions. Our findings during naturalistic ambulatory assessment support emotional dysregulation in BPD as defined by the biosocial theory of [Linehan, M.M., 1993. Cognitive–Behavioral Treatment of Borderline Personality Disorder. The Guildford Press, New York.] and suggest the potential utility for evaluating treatment outcome.","container-title":"Psychiatry Research","DOI":"10.1016/j.psychres.2006.04.014","ISSN":"0165-1781","issue":"3","journalAbbreviation":"Psychiatry Research","language":"en","page":"265-275","source":"ScienceDirect","title":"Psychophysiological ambulatory assessment of affective dysregulation in borderline personality disorder","volume":"150","author":[{"family":"Ebner-Priemer","given":"Ulrich W."},{"family":"Welch","given":"Stacy S."},{"family":"Grossman","given":"Paul"},{"family":"Reisch","given":"Thomas"},{"family":"Linehan","given":"Marsha M."},{"family":"Bohus","given":"Martin"}],"issued":{"date-parts":[["2007",4,15]]}}}],"schema":"https://github.com/citation-style-language/schema/raw/master/csl-citation.json"} </w:instrText>
      </w:r>
      <w:r>
        <w:rPr>
          <w:lang w:eastAsia="en-US"/>
        </w:rPr>
        <w:fldChar w:fldCharType="separate"/>
      </w:r>
      <w:r w:rsidR="003C75CC">
        <w:rPr>
          <w:noProof/>
          <w:lang w:eastAsia="en-US"/>
        </w:rPr>
        <w:t>(32)</w:t>
      </w:r>
      <w:r>
        <w:rPr>
          <w:lang w:eastAsia="en-US"/>
        </w:rPr>
        <w:fldChar w:fldCharType="end"/>
      </w:r>
      <w:r w:rsidRPr="00E64358">
        <w:rPr>
          <w:lang w:eastAsia="en-US"/>
        </w:rPr>
        <w:t xml:space="preserve">. In the present case, most included studies relied on designs using between 1 to 5 measurements a day for a duration of 7 to 14 days. When looking at the graph displaying the duration and intensity of the measurements (Figure </w:t>
      </w:r>
      <w:r>
        <w:rPr>
          <w:lang w:eastAsia="en-US"/>
        </w:rPr>
        <w:t>S1</w:t>
      </w:r>
      <w:r w:rsidRPr="00E64358">
        <w:rPr>
          <w:lang w:eastAsia="en-US"/>
        </w:rPr>
        <w:t xml:space="preserve">), we can only consider three gaps: there are only </w:t>
      </w:r>
      <w:r>
        <w:rPr>
          <w:lang w:eastAsia="en-US"/>
        </w:rPr>
        <w:t xml:space="preserve">a </w:t>
      </w:r>
      <w:r w:rsidRPr="00E64358">
        <w:rPr>
          <w:lang w:eastAsia="en-US"/>
        </w:rPr>
        <w:t xml:space="preserve">few ILM studies longer than 14 days, using burst designs (i.e., multiple measurements phases over a longer </w:t>
      </w:r>
      <w:proofErr w:type="gramStart"/>
      <w:r w:rsidRPr="00E64358">
        <w:rPr>
          <w:lang w:eastAsia="en-US"/>
        </w:rPr>
        <w:t>period of time</w:t>
      </w:r>
      <w:proofErr w:type="gramEnd"/>
      <w:r w:rsidRPr="00E64358">
        <w:rPr>
          <w:lang w:eastAsia="en-US"/>
        </w:rPr>
        <w:t xml:space="preserve">), or exploiting ILMs multiple times a day. The latter is an opportunity to explore the </w:t>
      </w:r>
      <w:r w:rsidRPr="00E64358">
        <w:rPr>
          <w:i/>
          <w:lang w:eastAsia="en-US"/>
        </w:rPr>
        <w:t>dynamics</w:t>
      </w:r>
      <w:r w:rsidRPr="00E64358">
        <w:rPr>
          <w:lang w:eastAsia="en-US"/>
        </w:rPr>
        <w:t xml:space="preserve"> rather than focusing on associations between variables </w:t>
      </w:r>
      <w:r>
        <w:rPr>
          <w:lang w:eastAsia="en-US"/>
        </w:rPr>
        <w:fldChar w:fldCharType="begin"/>
      </w:r>
      <w:r w:rsidR="003C75CC">
        <w:rPr>
          <w:lang w:eastAsia="en-US"/>
        </w:rPr>
        <w:instrText xml:space="preserve"> ADDIN ZOTERO_ITEM CSL_CITATION {"citationID":"RBabKq2W","properties":{"formattedCitation":"(33)","plainCitation":"(33)","noteIndex":0},"citationItems":[{"id":355,"uris":["http://zotero.org/users/2329062/items/S2BFTCW5"],"itemData":{"id":355,"type":"article-journal","container-title":"Emotion","issue":"1","note":"publisher: American Psychological Association","page":"30","source":"Google Scholar","title":"The need for change: Understanding emotion regulation antecedents and consequences using ecological momentary assessment.","title-short":"The need for change","volume":"20","author":[{"family":"Colombo","given":"Desirée"},{"family":"Fernández-Álvarez","given":"Javier"},{"family":"Suso-Ribera","given":"Carlos"},{"family":"Cipresso","given":"Pietro"},{"family":"Valev","given":"Hristo"},{"family":"Leufkens","given":"Tim"},{"family":"Sas","given":"Corina"},{"family":"Garcia-Palacios","given":"Azucena"},{"family":"Riva","given":"Giuseppe"},{"family":"Botella","given":"Cristina"}],"issued":{"date-parts":[["2020"]]}}}],"schema":"https://github.com/citation-style-language/schema/raw/master/csl-citation.json"} </w:instrText>
      </w:r>
      <w:r>
        <w:rPr>
          <w:lang w:eastAsia="en-US"/>
        </w:rPr>
        <w:fldChar w:fldCharType="separate"/>
      </w:r>
      <w:r w:rsidR="003C75CC">
        <w:rPr>
          <w:noProof/>
          <w:lang w:eastAsia="en-US"/>
        </w:rPr>
        <w:t>(33)</w:t>
      </w:r>
      <w:r>
        <w:rPr>
          <w:lang w:eastAsia="en-US"/>
        </w:rPr>
        <w:fldChar w:fldCharType="end"/>
      </w:r>
      <w:r w:rsidRPr="00E64358">
        <w:rPr>
          <w:lang w:eastAsia="en-US"/>
        </w:rPr>
        <w:t>. As it has been shown in other fields, studies could rely on designs using up to 10 measurements per day for a few days and still display good compliance rates</w:t>
      </w:r>
      <w:r>
        <w:rPr>
          <w:lang w:eastAsia="en-US"/>
        </w:rPr>
        <w:t xml:space="preserve"> </w:t>
      </w:r>
      <w:r>
        <w:rPr>
          <w:lang w:eastAsia="en-US"/>
        </w:rPr>
        <w:fldChar w:fldCharType="begin"/>
      </w:r>
      <w:r w:rsidR="003C75CC">
        <w:rPr>
          <w:lang w:eastAsia="en-US"/>
        </w:rPr>
        <w:instrText xml:space="preserve"> ADDIN ZOTERO_ITEM CSL_CITATION {"citationID":"RSS5Qml7","properties":{"formattedCitation":"(34,35)","plainCitation":"(34,35)","noteIndex":0},"citationItems":[{"id":292,"uris":["http://zotero.org/users/2329062/items/ZVBDGFRI"],"itemData":{"id":292,"type":"article-journal","abstract":"BACKGROUND AND AIMS: While there are considerable benefits to Ecological Momentary Assessment (EMA), poor compliance with assessment protocols has been identified as a limitation, particularly in substance users. Our aim was to identify the pooled compliance rate of EMA studies in substance users and examine variables that may influence compliance with EMA protocols, such as the length and frequency of assessments.\nDESIGN: A meta-analysis and meta-regression of all possible studies (randomized controlled trials and longitudinal) which incorporated EMA protocols, examining substance use.\nSETTING: Studies took place from 1998 to 2017, in numerous countries world-wide.\nPARTICIPANTS: One hundred and twenty-six studies were identified, contributing a total of 19 431 participants (52.32% male, mean age = 28.86).\nMEASUREMENTS: Compliance data, the proportion of responses to the study protocol, were extracted from each study alongside prompt frequency, total length of assessment period, substance use population and device used to administer EMA prompts.\nFINDINGS: The pooled compliance rate across all studies was 75.06% [95% confidence interval (CI) = 72.37%, 77.65%]. There was no evidence that compliance rates were significantly associated with prompt frequency [Q(3) = 7.35, P = 0.061], length of assessment period [Q(2) = 2.40, P = 0.301], substance type [Q(3) = 6.30, P = 0.098] or device administration [Q(4) = 4.28, P = 0.369]. However, dependent samples (69.80%) had lower compliance rates than non-dependent samples [76.02%; Q(1) = 4.13, P = 0.042].\nCONCLUSIONS: The pooled compliance rate for Ecological Momentary Assessment studies in substance-using populations from 1998 to 2017 was lower than the recommended rate of 80%, and was not associated with frequency or duration of assessments.","container-title":"Addiction (Abingdon, England)","DOI":"10.1111/add.14503","ISSN":"1360-0443","issue":"4","journalAbbreviation":"Addiction","language":"eng","note":"PMID: 30461120\nPMCID: PMC6492133","page":"609-619","source":"PubMed","title":"Compliance with ecological momentary assessment protocols in substance users: a meta-analysis","title-short":"Compliance with ecological momentary assessment protocols in substance users","volume":"114","author":[{"family":"Jones","given":"A."},{"family":"Remmerswaal","given":"Danielle"},{"family":"Verveer","given":"Ilse"},{"family":"Robinson","given":"Eric"},{"family":"Franken","given":"Ingmar H. A."},{"family":"Wen","given":"Cheng K. Fred"},{"family":"Field","given":"Matt"}],"issued":{"date-parts":[["2019",4]]}}},{"id":358,"uris":["http://zotero.org/users/2329062/items/9QB2IN26"],"itemData":{"id":358,"type":"article-journal","abstract":"Clinical psychological science has seen an exciting shift toward the use of person-specific (idiographic) approaches to studying psychopathology and change in treatment at the level of the individual. One commonly used method in idiographic research is ecological momentary assessment (EMA). EMA offers a way to sample individuals intensively - often multiple times per day - as they go about their lives. While these methods offer benefits such as greater ecological validity and streamlined data collection, many share concerns about their feasibility across diverse clinical populations. To investigate the feasibility of using EMA to study psychological processes idiographically both in- and out of the context of therapy, the present study aggregated participants across seven studies spanning diverse clinical and community populations (N = 496), all of which utilized an idiographic EMA approach to study symptoms of psychopathology (e.g., PTSD, mood and anxiety, substance abuse). In a series of linear regression models, participant and study design characteristics were used to predict compliance with EMA surveys. Across study designs, we found that (1) participants were willing to report on symptoms and mechanisms relating to a wide range of psychopathological domains; (2) on average, participants completed 82.21% (SD = 16.34%) of all EMA surveys; and (3) compliance with EMA surveys was not significantly related to participant demographics, psychological diagnosis, personality characteristics, or most study characteristics (e.g., number of surveys per day). These findings suggest feasibility of idiographic EMA for collecting the data needed to understand psychopathology and change in treatment at the level of the individual.","container-title":"Journal for Person-Oriented Research","DOI":"10.17505/jpor.2019.06","ISSN":"2003-0177","issue":"2","journalAbbreviation":"J Pers Oriented Res","language":"eng","note":"PMID: 33569143\nPMCID: PMC7842643","page":"53-64","source":"PubMed","title":"Evidence for the Feasibility of Person-Specific Ecological Momentary Assessment Across Diverse Populations and Study Designs","volume":"5","author":[{"family":"Soyster","given":"Peter D."},{"family":"Bosley","given":"Hannah G."},{"family":"Reeves","given":"Jonathan W."},{"family":"Altman","given":"Allison D."},{"family":"Fisher","given":"Aaron J."}],"issued":{"date-parts":[["2019"]]}}}],"schema":"https://github.com/citation-style-language/schema/raw/master/csl-citation.json"} </w:instrText>
      </w:r>
      <w:r>
        <w:rPr>
          <w:lang w:eastAsia="en-US"/>
        </w:rPr>
        <w:fldChar w:fldCharType="separate"/>
      </w:r>
      <w:r w:rsidR="003C75CC">
        <w:rPr>
          <w:noProof/>
          <w:lang w:eastAsia="en-US"/>
        </w:rPr>
        <w:t>(34,35)</w:t>
      </w:r>
      <w:r>
        <w:rPr>
          <w:lang w:eastAsia="en-US"/>
        </w:rPr>
        <w:fldChar w:fldCharType="end"/>
      </w:r>
      <w:r w:rsidRPr="00E64358">
        <w:rPr>
          <w:lang w:eastAsia="en-US"/>
        </w:rPr>
        <w:t xml:space="preserve">. The duration of the study does not </w:t>
      </w:r>
      <w:r w:rsidRPr="00E64358">
        <w:rPr>
          <w:lang w:eastAsia="en-US"/>
        </w:rPr>
        <w:lastRenderedPageBreak/>
        <w:t xml:space="preserve">necessarily have to last more than a few days if the measurements is adequately designed to capture the variability of the explored variables. The sampling frequency must be a compromise between </w:t>
      </w:r>
      <w:r>
        <w:rPr>
          <w:lang w:eastAsia="en-US"/>
        </w:rPr>
        <w:t xml:space="preserve">the </w:t>
      </w:r>
      <w:r w:rsidRPr="00E64358">
        <w:rPr>
          <w:lang w:eastAsia="en-US"/>
        </w:rPr>
        <w:t>participant’s burden and the expected variability of these variables. The use of burst designs could also offer interesting perspectives, especially in the context of accompanying interventions</w:t>
      </w:r>
      <w:r>
        <w:rPr>
          <w:lang w:eastAsia="en-US"/>
        </w:rPr>
        <w:t xml:space="preserve"> </w:t>
      </w:r>
      <w:r>
        <w:rPr>
          <w:lang w:eastAsia="en-US"/>
        </w:rPr>
        <w:fldChar w:fldCharType="begin"/>
      </w:r>
      <w:r w:rsidR="003C75CC">
        <w:rPr>
          <w:lang w:eastAsia="en-US"/>
        </w:rPr>
        <w:instrText xml:space="preserve"> ADDIN ZOTERO_ITEM CSL_CITATION {"citationID":"rbLGhdpe","properties":{"formattedCitation":"(36)","plainCitation":"(36)","noteIndex":0},"citationItems":[{"id":3677,"uris":["http://zotero.org/users/2329062/items/GSYATR36"],"itemData":{"id":3677,"type":"article-journal","container-title":"Social and Personality Psychology Compass","issue":"1","note":"publisher: Wiley Online Library","page":"245–261","source":"Google Scholar","title":"Measurement-burst designs for social health research","volume":"2","author":[{"family":"Sliwinski","given":"Martin J."}],"issued":{"date-parts":[["2008"]]}}}],"schema":"https://github.com/citation-style-language/schema/raw/master/csl-citation.json"} </w:instrText>
      </w:r>
      <w:r>
        <w:rPr>
          <w:lang w:eastAsia="en-US"/>
        </w:rPr>
        <w:fldChar w:fldCharType="separate"/>
      </w:r>
      <w:r w:rsidR="003C75CC">
        <w:rPr>
          <w:noProof/>
          <w:lang w:eastAsia="en-US"/>
        </w:rPr>
        <w:t>(36)</w:t>
      </w:r>
      <w:r>
        <w:rPr>
          <w:lang w:eastAsia="en-US"/>
        </w:rPr>
        <w:fldChar w:fldCharType="end"/>
      </w:r>
      <w:r w:rsidRPr="00E64358">
        <w:rPr>
          <w:lang w:eastAsia="en-US"/>
        </w:rPr>
        <w:t>. By having several dense but short ILMs sessions, the information gathered would provide different pictures to compare, closer to the caregiver’s experience than the use of retrospective questionnaires</w:t>
      </w:r>
      <w:r>
        <w:rPr>
          <w:lang w:eastAsia="en-US"/>
        </w:rPr>
        <w:t xml:space="preserve"> </w:t>
      </w:r>
      <w:r>
        <w:rPr>
          <w:lang w:eastAsia="en-US"/>
        </w:rPr>
        <w:fldChar w:fldCharType="begin"/>
      </w:r>
      <w:r w:rsidR="003C75CC">
        <w:rPr>
          <w:lang w:eastAsia="en-US"/>
        </w:rPr>
        <w:instrText xml:space="preserve"> ADDIN ZOTERO_ITEM CSL_CITATION {"citationID":"ZoWDvVrd","properties":{"formattedCitation":"(37)","plainCitation":"(37)","noteIndex":0},"citationItems":[{"id":3534,"uris":["http://zotero.org/users/2329062/items/4EYZTSLI"],"itemData":{"id":3534,"type":"article-journal","abstract":"Objectives\nThe aim of this study is to investigate the effectiveness of ACT on depression reduction and further examine the relationship between different follow-up periods, different degree of depression, and different age of patients through subgroup analysis.\nMethods\nRelevant electronic databases were searched from Jan 2010 to Aug 2018, including CNKI, WANFANG, PubMed, EMBASE, Cochrane Library, PsycINFO. Two reviewers independently screened for eligible studies, extracted data, and assessed risk of bias of the included studies. The Cochrane Collaboration's bias assessment tool was used to evaluate the risk of bias for included studies, and Review Manager 5.3 Software for the meta-analysis\nResults\n18 studies with 1,088 participants were included in the review. Four studies were rated as high-quality studies, and the remaining 14 studies were rated as moderate quality studies. ACT significantly reduced depression as compared with the control group [SMD = 0.59, 95% CI (0.38, 0.81)]. The subgroup analysis found a significant difference between ACT and control group after post-intervention, three months follow up, mild depression group and adults group, [SMD= 0.62, 95% CI (0.35, 0.90), [SMD= 0.55, 95% CI (0.23, 0.87)], [SMD= 0.65, 95% CI (0.40, 0.91)], [SMD= 0.52, 95% CI (0.33, 0.71)] respectively.\nLimitations\nThe heterogeneity between included studies results in heterogeneity of the results. Most of the specific methods for random sequence generation and allocation concealment were not clear. The search results had limitations since only the published studies in Chinese and English were searched and lacked a search for gray and paper documents.\nConclusions\nThe current study suggested that ACT was significantly for reducing depressive symptoms compared with the control group, especially at three months of follow-up, adult group and mild depression. More research is needed to investigate the difference effects for minor group, moderate and severe depression and long-term follow-up.","container-title":"Journal of Affective Disorders","DOI":"10.1016/j.jad.2019.09.040","ISSN":"0165-0327","journalAbbreviation":"Journal of Affective Disorders","language":"en","page":"728-737","source":"ScienceDirect","title":"Acceptance and Commitment Therapy (ACT) to reduce depression: A systematic review and meta-analysis","title-short":"Acceptance and Commitment Therapy (ACT) to reduce depression","volume":"260","author":[{"family":"Bai","given":"Zhenggang"},{"family":"Luo","given":"Shiga"},{"family":"Zhang","given":"Luyao"},{"family":"Wu","given":"Sijie"},{"family":"Chi","given":"Iris"}],"issued":{"date-parts":[["2020",1,1]]}}}],"schema":"https://github.com/citation-style-language/schema/raw/master/csl-citation.json"} </w:instrText>
      </w:r>
      <w:r>
        <w:rPr>
          <w:lang w:eastAsia="en-US"/>
        </w:rPr>
        <w:fldChar w:fldCharType="separate"/>
      </w:r>
      <w:r w:rsidR="003C75CC">
        <w:rPr>
          <w:noProof/>
          <w:lang w:eastAsia="en-US"/>
        </w:rPr>
        <w:t>(37)</w:t>
      </w:r>
      <w:r>
        <w:rPr>
          <w:lang w:eastAsia="en-US"/>
        </w:rPr>
        <w:fldChar w:fldCharType="end"/>
      </w:r>
      <w:r w:rsidRPr="00E64358">
        <w:rPr>
          <w:lang w:eastAsia="en-US"/>
        </w:rPr>
        <w:t>. In such design</w:t>
      </w:r>
      <w:r>
        <w:rPr>
          <w:lang w:eastAsia="en-US"/>
        </w:rPr>
        <w:t>s</w:t>
      </w:r>
      <w:r w:rsidRPr="00E64358">
        <w:rPr>
          <w:lang w:eastAsia="en-US"/>
        </w:rPr>
        <w:t>, informal caregivers would participate in multiple sessions of EMA, before and after the intervention, which could also provide better validity of the results of clinical studies and trials</w:t>
      </w:r>
      <w:r>
        <w:rPr>
          <w:lang w:eastAsia="en-US"/>
        </w:rPr>
        <w:t xml:space="preserve"> </w:t>
      </w:r>
      <w:r>
        <w:rPr>
          <w:lang w:eastAsia="en-US"/>
        </w:rPr>
        <w:fldChar w:fldCharType="begin"/>
      </w:r>
      <w:r w:rsidR="003C75CC">
        <w:rPr>
          <w:lang w:eastAsia="en-US"/>
        </w:rPr>
        <w:instrText xml:space="preserve"> ADDIN ZOTERO_ITEM CSL_CITATION {"citationID":"tzfvqf0L","properties":{"formattedCitation":"(38)","plainCitation":"(38)","noteIndex":0},"citationItems":[{"id":3593,"uris":["http://zotero.org/users/2329062/items/GXWWV5EG"],"itemData":{"id":3593,"type":"article-journal","abstract":"This paper describes “slice of life” methods—detailed observations of moment-to-moment intraindividual processes that occur over short timescales in the natural environment—as an important research tool in exploring social relationships and health across the life span. Such methods, including ecological momentary assessment, experience sampling, daily diaries, measurement burst, and other slice of life designs, are important supplements to more traditional laboratory, epidemiological, and long-term longitudinal research methods. Specifically, we highlight how slice of life methods (with a focus on ecological momentary assessment) allow researchers to compare the relative importance of different social relationships (or features thereof) for health outcomes, understand temporal dynamics, identify potentially causal mechanistic pathways at different timescales through which social relationships influence health, and design, implement, and evaluate innovative interventions that target these pathways at different timescales. We conclude with recommendations and future directions for slice of life methods for research on social relationships and health across the life span.","container-title":"Social and Personality Psychology Compass","DOI":"https://doi.org/10.1111/spc3.12356","ISSN":"1751-9004","issue":"10","language":"en","license":"© 2017 John Wiley &amp; Sons Ltd","note":"_eprint: https://onlinelibrary.wiley.com/doi/pdf/10.1111/spc3.12356","page":"e12356","source":"Wiley Online Library","title":"A slice of life: Ecologically valid methods for research on social relationships and health across the life span","title-short":"A slice of life","volume":"11","author":[{"family":"Smyth","given":"Joshua M."},{"family":"Juth","given":"Vanessa"},{"family":"Ma","given":"Jun"},{"family":"Sliwinski","given":"Martin"}],"issued":{"date-parts":[["2017"]]}}}],"schema":"https://github.com/citation-style-language/schema/raw/master/csl-citation.json"} </w:instrText>
      </w:r>
      <w:r>
        <w:rPr>
          <w:lang w:eastAsia="en-US"/>
        </w:rPr>
        <w:fldChar w:fldCharType="separate"/>
      </w:r>
      <w:r w:rsidR="003C75CC">
        <w:rPr>
          <w:noProof/>
          <w:lang w:eastAsia="en-US"/>
        </w:rPr>
        <w:t>(38)</w:t>
      </w:r>
      <w:r>
        <w:rPr>
          <w:lang w:eastAsia="en-US"/>
        </w:rPr>
        <w:fldChar w:fldCharType="end"/>
      </w:r>
      <w:r w:rsidRPr="00E64358">
        <w:rPr>
          <w:lang w:eastAsia="en-US"/>
        </w:rPr>
        <w:t xml:space="preserve">. Regardless of their designs, one of the specificities of this field is that informal caregivers may not provide care every day, as there is a large range of intensity of care </w:t>
      </w:r>
      <w:r>
        <w:rPr>
          <w:lang w:eastAsia="en-US"/>
        </w:rPr>
        <w:fldChar w:fldCharType="begin"/>
      </w:r>
      <w:r w:rsidR="003C75CC">
        <w:rPr>
          <w:lang w:eastAsia="en-US"/>
        </w:rPr>
        <w:instrText xml:space="preserve"> ADDIN ZOTERO_ITEM CSL_CITATION {"citationID":"MgzDckyG","properties":{"formattedCitation":"(39)","plainCitation":"(39)","noteIndex":0},"citationItems":[{"id":3076,"uris":["http://zotero.org/users/2329062/items/PJ5D8B97"],"itemData":{"id":3076,"type":"article-journal","abstract":"Background: Against the background of a rising demand for informal care in European societies, this study sets out to provide descriptive information by gender on (i) prevalence rates of (intensive) informal caregiving, (ii) characteristics of (intensive) informal caregivers and (iii) consequences of (intensive) informal caregiving in terms of mental well-being.\nResults: On average, 34.3% of the population in 20 European countries were informal caregivers and 7.6% were intensive caregivers (providing care for minimum 11 h a week). Countries with high numbers of caregivers had low numbers of intensive caregivers. Caregiving was most prevalent among women, 50–59 year olds, non-employed—especially those doing housework—and religious persons. Determinants of providing care hardly differed by gender. Caregivers, especially female and intensive caregivers, reported lower mental well-being than non-caregivers.\nConclusions: Our results suggest support for both crowding-in and crowding-out effects of the welfare state. Middle-aged women may become increasingly time squeezed as they are likely to be the first to respond to higher demands for informal care, while they are also the major target groups in employment policies aiming for increased labour market participation. Caregivers, and especially female and intensive caregivers, report lower levels of mental well-being. Supportive policies such as respite care or training and counselling may therefore be needed in order to sustain informal care as an important resource of our health care systems.","container-title":"European Journal of Public Health","DOI":"10.1093/eurpub/ckw229","ISSN":"1464-360X","issue":"suppl_1","journalAbbreviation":"Eur J Public Health","language":"eng","note":"PMID: 28355645","page":"90-95","source":"PubMed","title":"Informal care in Europe: findings from the European Social Survey (2014) special module on the social determinants of health","title-short":"Informal care in Europe","volume":"27","author":[{"family":"Verbakel","given":"Ellen"},{"family":"Tamlagsrønning","given":"Stian"},{"family":"Winstone","given":"Lizzy"},{"family":"Fjær","given":"Erlend L."},{"family":"Eikemo","given":"Terje A."}],"issued":{"date-parts":[["2017"]],"season":"01"}}}],"schema":"https://github.com/citation-style-language/schema/raw/master/csl-citation.json"} </w:instrText>
      </w:r>
      <w:r>
        <w:rPr>
          <w:lang w:eastAsia="en-US"/>
        </w:rPr>
        <w:fldChar w:fldCharType="separate"/>
      </w:r>
      <w:r w:rsidR="003C75CC">
        <w:rPr>
          <w:noProof/>
          <w:lang w:eastAsia="en-US"/>
        </w:rPr>
        <w:t>(39)</w:t>
      </w:r>
      <w:r>
        <w:rPr>
          <w:lang w:eastAsia="en-US"/>
        </w:rPr>
        <w:fldChar w:fldCharType="end"/>
      </w:r>
      <w:r w:rsidRPr="00E64358">
        <w:rPr>
          <w:lang w:eastAsia="en-US"/>
        </w:rPr>
        <w:t xml:space="preserve">. Researchers should therefore be mindful in targeting days that fit the purpose of their study, whether including days when caregivers may or not actually provide care to the recipient, or a mix of the two. </w:t>
      </w:r>
    </w:p>
    <w:p w14:paraId="6A0FB3FF" w14:textId="77777777" w:rsidR="0064251F" w:rsidRPr="00E64358" w:rsidRDefault="0064251F" w:rsidP="0064251F">
      <w:pPr>
        <w:pStyle w:val="Heading3"/>
        <w:rPr>
          <w:lang w:val="en-US"/>
        </w:rPr>
      </w:pPr>
      <w:r w:rsidRPr="00E64358">
        <w:rPr>
          <w:lang w:val="en-US"/>
        </w:rPr>
        <w:t>Measuring then or now</w:t>
      </w:r>
    </w:p>
    <w:p w14:paraId="77792B07" w14:textId="4CAE1952" w:rsidR="0064251F" w:rsidRPr="00E64358" w:rsidRDefault="0064251F" w:rsidP="0064251F">
      <w:pPr>
        <w:spacing w:line="480" w:lineRule="auto"/>
        <w:rPr>
          <w:lang w:eastAsia="en-US"/>
        </w:rPr>
      </w:pPr>
      <w:r w:rsidRPr="00E64358">
        <w:rPr>
          <w:lang w:eastAsia="en-US"/>
        </w:rPr>
        <w:t xml:space="preserve">Alongside this observation was the focus of the measurement. Most of the experience sampling studies relied on momentary measures, which focus on the current state of the person </w:t>
      </w:r>
      <w:proofErr w:type="gramStart"/>
      <w:r w:rsidRPr="00E64358">
        <w:rPr>
          <w:lang w:eastAsia="en-US"/>
        </w:rPr>
        <w:t>at the moment</w:t>
      </w:r>
      <w:proofErr w:type="gramEnd"/>
      <w:r w:rsidRPr="00E64358">
        <w:rPr>
          <w:lang w:eastAsia="en-US"/>
        </w:rPr>
        <w:t xml:space="preserve"> of filling </w:t>
      </w:r>
      <w:r>
        <w:rPr>
          <w:lang w:eastAsia="en-US"/>
        </w:rPr>
        <w:t xml:space="preserve">out </w:t>
      </w:r>
      <w:r w:rsidRPr="00E64358">
        <w:rPr>
          <w:lang w:eastAsia="en-US"/>
        </w:rPr>
        <w:t xml:space="preserve">the questionnaire. This is recognized as one of the true </w:t>
      </w:r>
      <w:r>
        <w:rPr>
          <w:lang w:eastAsia="en-US"/>
        </w:rPr>
        <w:t>benefits</w:t>
      </w:r>
      <w:r w:rsidRPr="00E64358">
        <w:rPr>
          <w:lang w:eastAsia="en-US"/>
        </w:rPr>
        <w:t xml:space="preserve"> </w:t>
      </w:r>
      <w:r>
        <w:rPr>
          <w:lang w:eastAsia="en-US"/>
        </w:rPr>
        <w:t>of</w:t>
      </w:r>
      <w:r w:rsidRPr="00E64358">
        <w:rPr>
          <w:lang w:eastAsia="en-US"/>
        </w:rPr>
        <w:t xml:space="preserve"> using ILMs, as it is the </w:t>
      </w:r>
      <w:r>
        <w:rPr>
          <w:lang w:eastAsia="en-US"/>
        </w:rPr>
        <w:t>closest-to-moment</w:t>
      </w:r>
      <w:r w:rsidRPr="00E64358">
        <w:rPr>
          <w:lang w:eastAsia="en-US"/>
        </w:rPr>
        <w:t xml:space="preserve"> self-report measurement possible, in opposition to retrospective ones that maintain a certain risk of bias</w:t>
      </w:r>
      <w:r>
        <w:rPr>
          <w:lang w:eastAsia="en-US"/>
        </w:rPr>
        <w:t xml:space="preserve"> </w:t>
      </w:r>
      <w:r>
        <w:rPr>
          <w:lang w:eastAsia="en-US"/>
        </w:rPr>
        <w:fldChar w:fldCharType="begin"/>
      </w:r>
      <w:r w:rsidR="003C75CC">
        <w:rPr>
          <w:lang w:eastAsia="en-US"/>
        </w:rPr>
        <w:instrText xml:space="preserve"> ADDIN ZOTERO_ITEM CSL_CITATION {"citationID":"er1XkmwT","properties":{"formattedCitation":"(1,40)","plainCitation":"(1,40)","noteIndex":0},"citationItems":[{"id":3712,"uris":["http://zotero.org/users/2329062/items/EJ35ZMVQ"],"itemData":{"id":3712,"type":"book","publisher":"Guilford Press","source":"Google Scholar","title":"Intensive longitudinal methods: An introduction to diary and experience sampling research","title-short":"Intensive longitudinal methods","author":[{"family":"Bolger","given":"Niall"},{"family":"Laurenceau","given":"Jean-Philippe"}],"issued":{"date-parts":[["2013"]]}}},{"id":3691,"uris":["http://zotero.org/users/2329062/items/P8DMH4HB"],"itemData":{"id":3691,"type":"book","abstract":"Laboratory-based experimental methods historically have been the strength and pride of psychology and related disciplines. Yet a comprehensive science of behavior also requires the study of humans in real life. Bringing together leading investigators, this book reviews the breadth of current approaches for studying how people think, feel, and behave in everyday environments. The Handbook is organized in four parts. Part I covers the theoretical and methodological foundations of conducting daily life research. Part II provides guidance for designing a high-quality study and selecting and implementing appropriate methods. The chapters describe experience sampling methods, diary methods, ambulatory physiological measures, and other tools—including recording technologies and computerized approaches—that allow repeated, real-time measurement in natural settings. Part III focuses on techniques for analyzing intensive data from daily life, featuring practical discussions of power analysis, psychometrics, data cleaning, multilevel modeling, time series analysis, and other topics. Part IV reviews how methods for studying daily life have been employed in different subfields and research areas, such as the study of emotion, close relationships, personality, health, development, psychopathology, and mental health treatment. Specific advantages and challenges inherent to using the methods in each area are discussed. Timely and authoritative, this handbook meets a key need for research psychologists and for graduate students in social/personality, health, developmental, industrial/organizational, and clinical psychology. (PsycInfo Database Record (c) 2020 APA, all rights reserved)","collection-title":"Handbook of research methods for studying daily life","event-place":"New York, NY, US","ISBN":"978-1-60918-747-7","note":"page: xxvii, 676","number-of-pages":"xxvii, 676","publisher":"The Guilford Press","publisher-place":"New York, NY, US","source":"APA PsycNET","title":"Handbook of research methods for studying daily life","author":[{"family":"Mehl","given":"Matthias R."},{"family":"Conner","given":"Tamlin S."}],"issued":{"date-parts":[["2012"]]}}}],"schema":"https://github.com/citation-style-language/schema/raw/master/csl-citation.json"} </w:instrText>
      </w:r>
      <w:r>
        <w:rPr>
          <w:lang w:eastAsia="en-US"/>
        </w:rPr>
        <w:fldChar w:fldCharType="separate"/>
      </w:r>
      <w:r w:rsidR="003C75CC">
        <w:rPr>
          <w:noProof/>
          <w:lang w:eastAsia="en-US"/>
        </w:rPr>
        <w:t>(1,40)</w:t>
      </w:r>
      <w:r>
        <w:rPr>
          <w:lang w:eastAsia="en-US"/>
        </w:rPr>
        <w:fldChar w:fldCharType="end"/>
      </w:r>
      <w:r w:rsidRPr="00E64358">
        <w:rPr>
          <w:lang w:eastAsia="en-US"/>
        </w:rPr>
        <w:t xml:space="preserve">. However, there was no clear difference between studies based on that focus, as the variables investigated did not importantly vary (e.g., stress or emotions were measured using both momentary and retrospective measures). Additionally, experience sampling studies relied more on momentary assessment, but some of them rather used retrospective measures, even if they investigated a comparable set of variables. There was therefore no clear distinction between the two designs. Future </w:t>
      </w:r>
      <w:r w:rsidRPr="00E64358">
        <w:rPr>
          <w:lang w:eastAsia="en-US"/>
        </w:rPr>
        <w:lastRenderedPageBreak/>
        <w:t xml:space="preserve">studies should therefore more explicitly </w:t>
      </w:r>
      <w:proofErr w:type="gramStart"/>
      <w:r w:rsidRPr="00E64358">
        <w:rPr>
          <w:lang w:eastAsia="en-US"/>
        </w:rPr>
        <w:t>take into account</w:t>
      </w:r>
      <w:proofErr w:type="gramEnd"/>
      <w:r w:rsidRPr="00E64358">
        <w:rPr>
          <w:lang w:eastAsia="en-US"/>
        </w:rPr>
        <w:t xml:space="preserve"> the focus of their measurement to increase </w:t>
      </w:r>
      <w:r w:rsidR="005C3F1D">
        <w:rPr>
          <w:lang w:eastAsia="en-US"/>
        </w:rPr>
        <w:t>transparency</w:t>
      </w:r>
      <w:r w:rsidRPr="00E64358">
        <w:rPr>
          <w:lang w:eastAsia="en-US"/>
        </w:rPr>
        <w:t xml:space="preserve"> but also to consider how it affects their results. </w:t>
      </w:r>
    </w:p>
    <w:p w14:paraId="302DF749" w14:textId="77777777" w:rsidR="005C3F1D" w:rsidRDefault="005C3F1D" w:rsidP="0064251F">
      <w:pPr>
        <w:spacing w:line="480" w:lineRule="auto"/>
        <w:rPr>
          <w:lang w:eastAsia="en-US"/>
        </w:rPr>
      </w:pPr>
    </w:p>
    <w:p w14:paraId="7E74B33C" w14:textId="06095C7E" w:rsidR="0064251F" w:rsidRPr="00E64358" w:rsidRDefault="0064251F" w:rsidP="0064251F">
      <w:pPr>
        <w:spacing w:line="480" w:lineRule="auto"/>
        <w:rPr>
          <w:lang w:eastAsia="en-US"/>
        </w:rPr>
      </w:pPr>
      <w:r w:rsidRPr="00E64358">
        <w:rPr>
          <w:lang w:eastAsia="en-US"/>
        </w:rPr>
        <w:t xml:space="preserve">References </w:t>
      </w:r>
    </w:p>
    <w:p w14:paraId="24EFC1A8" w14:textId="77777777" w:rsidR="003C75CC" w:rsidRPr="003C75CC" w:rsidRDefault="003C75CC" w:rsidP="003C75CC">
      <w:pPr>
        <w:pStyle w:val="Bibliography"/>
        <w:rPr>
          <w:rFonts w:cs="Times New Roman"/>
          <w:lang w:val="en-GB"/>
        </w:rPr>
      </w:pPr>
      <w:r>
        <w:fldChar w:fldCharType="begin"/>
      </w:r>
      <w:r>
        <w:instrText xml:space="preserve"> ADDIN ZOTERO_BIBL {"uncited":[],"omitted":[],"custom":[]} CSL_BIBLIOGRAPHY </w:instrText>
      </w:r>
      <w:r>
        <w:fldChar w:fldCharType="separate"/>
      </w:r>
      <w:r w:rsidRPr="003C75CC">
        <w:rPr>
          <w:rFonts w:cs="Times New Roman"/>
          <w:lang w:val="en-GB"/>
        </w:rPr>
        <w:t>1.</w:t>
      </w:r>
      <w:r w:rsidRPr="003C75CC">
        <w:rPr>
          <w:rFonts w:cs="Times New Roman"/>
          <w:lang w:val="en-GB"/>
        </w:rPr>
        <w:tab/>
        <w:t xml:space="preserve">Bolger N, Laurenceau JP. Intensive longitudinal methods: An introduction to diary and experience sampling research. Guilford Press; 2013. </w:t>
      </w:r>
    </w:p>
    <w:p w14:paraId="1CE50501" w14:textId="77777777" w:rsidR="003C75CC" w:rsidRPr="003C75CC" w:rsidRDefault="003C75CC" w:rsidP="003C75CC">
      <w:pPr>
        <w:pStyle w:val="Bibliography"/>
        <w:rPr>
          <w:rFonts w:cs="Times New Roman"/>
          <w:lang w:val="en-GB"/>
        </w:rPr>
      </w:pPr>
      <w:r w:rsidRPr="003C75CC">
        <w:rPr>
          <w:rFonts w:cs="Times New Roman"/>
          <w:lang w:val="en-GB"/>
        </w:rPr>
        <w:t>2.</w:t>
      </w:r>
      <w:r w:rsidRPr="003C75CC">
        <w:rPr>
          <w:rFonts w:cs="Times New Roman"/>
          <w:lang w:val="en-GB"/>
        </w:rPr>
        <w:tab/>
        <w:t xml:space="preserve">Pihet S, Passini CM, Eicher M. Good and bad days: Fluctuations in the burden of informal dementia caregivers, an experience sampling study. Nurs Res. 2017;66(6):421–31. </w:t>
      </w:r>
    </w:p>
    <w:p w14:paraId="18FDA8F8" w14:textId="77777777" w:rsidR="003C75CC" w:rsidRPr="003C75CC" w:rsidRDefault="003C75CC" w:rsidP="003C75CC">
      <w:pPr>
        <w:pStyle w:val="Bibliography"/>
        <w:rPr>
          <w:rFonts w:cs="Times New Roman"/>
          <w:lang w:val="en-GB"/>
        </w:rPr>
      </w:pPr>
      <w:r w:rsidRPr="003C75CC">
        <w:rPr>
          <w:rFonts w:cs="Times New Roman"/>
          <w:lang w:val="en-GB"/>
        </w:rPr>
        <w:t>3.</w:t>
      </w:r>
      <w:r w:rsidRPr="003C75CC">
        <w:rPr>
          <w:rFonts w:cs="Times New Roman"/>
          <w:lang w:val="en-GB"/>
        </w:rPr>
        <w:tab/>
        <w:t xml:space="preserve">MaloneBeach EE, Zarit SH, Farbman D. Variability in daily events and mood of family caregivers to cognitively impaired elders. Int J Aging Hum Dev. 1995;41(2):151–67. </w:t>
      </w:r>
    </w:p>
    <w:p w14:paraId="5647EF02" w14:textId="77777777" w:rsidR="003C75CC" w:rsidRPr="003C75CC" w:rsidRDefault="003C75CC" w:rsidP="003C75CC">
      <w:pPr>
        <w:pStyle w:val="Bibliography"/>
        <w:rPr>
          <w:rFonts w:cs="Times New Roman"/>
          <w:lang w:val="en-GB"/>
        </w:rPr>
      </w:pPr>
      <w:r w:rsidRPr="003C75CC">
        <w:rPr>
          <w:rFonts w:cs="Times New Roman"/>
          <w:lang w:val="en-GB"/>
        </w:rPr>
        <w:t>4.</w:t>
      </w:r>
      <w:r w:rsidRPr="003C75CC">
        <w:rPr>
          <w:rFonts w:cs="Times New Roman"/>
          <w:lang w:val="en-GB"/>
        </w:rPr>
        <w:tab/>
        <w:t xml:space="preserve">Konnert C, Speirs C, Mori C. Conflict between Family Caregivers and Staff in Nursing Homes: Feasibility of the Daily Diary Method. Clin Gerontol. 2017 Dec;40(5):352–61. </w:t>
      </w:r>
    </w:p>
    <w:p w14:paraId="20A9136B" w14:textId="77777777" w:rsidR="003C75CC" w:rsidRPr="003C75CC" w:rsidRDefault="003C75CC" w:rsidP="003C75CC">
      <w:pPr>
        <w:pStyle w:val="Bibliography"/>
        <w:rPr>
          <w:rFonts w:cs="Times New Roman"/>
          <w:lang w:val="en-GB"/>
        </w:rPr>
      </w:pPr>
      <w:r w:rsidRPr="003C75CC">
        <w:rPr>
          <w:rFonts w:cs="Times New Roman"/>
          <w:lang w:val="en-GB"/>
        </w:rPr>
        <w:t>5.</w:t>
      </w:r>
      <w:r w:rsidRPr="003C75CC">
        <w:rPr>
          <w:rFonts w:cs="Times New Roman"/>
          <w:lang w:val="en-GB"/>
        </w:rPr>
        <w:tab/>
        <w:t xml:space="preserve">Liu Y, Almeida DM, Rovine MJ, Zarit SH. Modeling cortisol daily rhythms of family caregivers of individuals with dementia: Daily stressors and adult day services use. J Gerontol B Psychol Sci Soc Sci. 2018;73(3):457–67. </w:t>
      </w:r>
    </w:p>
    <w:p w14:paraId="115AB4BC" w14:textId="77777777" w:rsidR="003C75CC" w:rsidRPr="003C75CC" w:rsidRDefault="003C75CC" w:rsidP="003C75CC">
      <w:pPr>
        <w:pStyle w:val="Bibliography"/>
        <w:rPr>
          <w:rFonts w:cs="Times New Roman"/>
          <w:lang w:val="en-GB"/>
        </w:rPr>
      </w:pPr>
      <w:r w:rsidRPr="003C75CC">
        <w:rPr>
          <w:rFonts w:cs="Times New Roman"/>
          <w:lang w:val="en-GB"/>
        </w:rPr>
        <w:t>6.</w:t>
      </w:r>
      <w:r w:rsidRPr="003C75CC">
        <w:rPr>
          <w:rFonts w:cs="Times New Roman"/>
          <w:lang w:val="en-GB"/>
        </w:rPr>
        <w:tab/>
        <w:t xml:space="preserve">Savla J, Granger DA, Roberto KA, Davey A, Blieszner R, Gwazdauskas F. Cortisol, alpha amylase, and daily stressors in spouses of persons with mild cognitive impairment. Psychol Aging. 2013;28(3):666–79. </w:t>
      </w:r>
    </w:p>
    <w:p w14:paraId="5FD44100" w14:textId="77777777" w:rsidR="003C75CC" w:rsidRPr="008F1B2A" w:rsidRDefault="003C75CC" w:rsidP="003C75CC">
      <w:pPr>
        <w:pStyle w:val="Bibliography"/>
        <w:rPr>
          <w:rFonts w:cs="Times New Roman"/>
          <w:lang w:val="nl-BE"/>
        </w:rPr>
      </w:pPr>
      <w:r w:rsidRPr="003C75CC">
        <w:rPr>
          <w:rFonts w:cs="Times New Roman"/>
          <w:lang w:val="en-GB"/>
        </w:rPr>
        <w:t>7.</w:t>
      </w:r>
      <w:r w:rsidRPr="003C75CC">
        <w:rPr>
          <w:rFonts w:cs="Times New Roman"/>
          <w:lang w:val="en-GB"/>
        </w:rPr>
        <w:tab/>
        <w:t xml:space="preserve">McCrae CS, Dzierzewski JM, McNamara JPH, Vatthauer KE, Roth AJ, Rowe MA. Changes in Sleep Predict Changes in Affect in Older Caregivers of Individuals with Alzheimer’s Dementia: A Multilevel Model Approach. </w:t>
      </w:r>
      <w:r w:rsidRPr="008F1B2A">
        <w:rPr>
          <w:rFonts w:cs="Times New Roman"/>
          <w:lang w:val="nl-BE"/>
        </w:rPr>
        <w:t xml:space="preserve">J Gerontol - Ser B Psychol Sci Soc Sci. 2016;71(3):458–62. </w:t>
      </w:r>
    </w:p>
    <w:p w14:paraId="6CCE7962" w14:textId="77777777" w:rsidR="003C75CC" w:rsidRPr="003C75CC" w:rsidRDefault="003C75CC" w:rsidP="003C75CC">
      <w:pPr>
        <w:pStyle w:val="Bibliography"/>
        <w:rPr>
          <w:rFonts w:cs="Times New Roman"/>
          <w:lang w:val="en-GB"/>
        </w:rPr>
      </w:pPr>
      <w:r w:rsidRPr="008F1B2A">
        <w:rPr>
          <w:rFonts w:cs="Times New Roman"/>
          <w:lang w:val="nl-BE"/>
        </w:rPr>
        <w:t>8.</w:t>
      </w:r>
      <w:r w:rsidRPr="008F1B2A">
        <w:rPr>
          <w:rFonts w:cs="Times New Roman"/>
          <w:lang w:val="nl-BE"/>
        </w:rPr>
        <w:tab/>
        <w:t xml:space="preserve">Akerstedt AM. </w:t>
      </w:r>
      <w:r w:rsidRPr="003C75CC">
        <w:rPr>
          <w:rFonts w:cs="Times New Roman"/>
          <w:lang w:val="en-GB"/>
        </w:rPr>
        <w:t xml:space="preserve">Sleep Disturbances in Alzheimer’s Disease and Caregiver Mood: A Diary Study. Gerontologist. 2010 Oct;50:231–231. </w:t>
      </w:r>
    </w:p>
    <w:p w14:paraId="4813A361" w14:textId="77777777" w:rsidR="003C75CC" w:rsidRPr="003C75CC" w:rsidRDefault="003C75CC" w:rsidP="003C75CC">
      <w:pPr>
        <w:pStyle w:val="Bibliography"/>
        <w:rPr>
          <w:rFonts w:cs="Times New Roman"/>
          <w:lang w:val="en-GB"/>
        </w:rPr>
      </w:pPr>
      <w:r w:rsidRPr="003C75CC">
        <w:rPr>
          <w:rFonts w:cs="Times New Roman"/>
          <w:lang w:val="en-GB"/>
        </w:rPr>
        <w:t>9.</w:t>
      </w:r>
      <w:r w:rsidRPr="003C75CC">
        <w:rPr>
          <w:rFonts w:cs="Times New Roman"/>
          <w:lang w:val="en-GB"/>
        </w:rPr>
        <w:tab/>
        <w:t xml:space="preserve">Mather MA, Laws HB, Dixon JS, Ready RE, Akerstedt AM. Sleep Behaviors in Persons With Alzheimer’s Disease: Associations With Caregiver Sleep and Affect. J Appl Gerontol. 2022 Jan;41(1):295–305. </w:t>
      </w:r>
    </w:p>
    <w:p w14:paraId="346FA6F7" w14:textId="77777777" w:rsidR="003C75CC" w:rsidRPr="003C75CC" w:rsidRDefault="003C75CC" w:rsidP="003C75CC">
      <w:pPr>
        <w:pStyle w:val="Bibliography"/>
        <w:rPr>
          <w:rFonts w:cs="Times New Roman"/>
          <w:lang w:val="en-GB"/>
        </w:rPr>
      </w:pPr>
      <w:r w:rsidRPr="003C75CC">
        <w:rPr>
          <w:rFonts w:cs="Times New Roman"/>
          <w:lang w:val="en-GB"/>
        </w:rPr>
        <w:t>10.</w:t>
      </w:r>
      <w:r w:rsidRPr="003C75CC">
        <w:rPr>
          <w:rFonts w:cs="Times New Roman"/>
          <w:lang w:val="en-GB"/>
        </w:rPr>
        <w:tab/>
        <w:t xml:space="preserve">Fonareva I, Amen AM, Ellingson RM, Oken BS. Differences in stress-related ratings between research center and home environments in dementia caregivers using ecological momentary assessment. Int Psychogeriatr. 2012;24(1):90–8. </w:t>
      </w:r>
    </w:p>
    <w:p w14:paraId="3A652CB2" w14:textId="77777777" w:rsidR="003C75CC" w:rsidRPr="003C75CC" w:rsidRDefault="003C75CC" w:rsidP="003C75CC">
      <w:pPr>
        <w:pStyle w:val="Bibliography"/>
        <w:rPr>
          <w:rFonts w:cs="Times New Roman"/>
          <w:lang w:val="en-GB"/>
        </w:rPr>
      </w:pPr>
      <w:r w:rsidRPr="003C75CC">
        <w:rPr>
          <w:rFonts w:cs="Times New Roman"/>
          <w:lang w:val="en-GB"/>
        </w:rPr>
        <w:t>11.</w:t>
      </w:r>
      <w:r w:rsidRPr="003C75CC">
        <w:rPr>
          <w:rFonts w:cs="Times New Roman"/>
          <w:lang w:val="en-GB"/>
        </w:rPr>
        <w:tab/>
        <w:t xml:space="preserve">Fauth EB, Zarit SH, Femia EE, Hofer SM, Stephens MAP. Behavioral and psychological symptoms of dementia and caregivers’ stress appraisals: Intra-individual stability and change over short-term observations. Aging Ment Health. 2006 Nov 1;10(6):563–73. </w:t>
      </w:r>
    </w:p>
    <w:p w14:paraId="56706FC5" w14:textId="77777777" w:rsidR="003C75CC" w:rsidRPr="003C75CC" w:rsidRDefault="003C75CC" w:rsidP="003C75CC">
      <w:pPr>
        <w:pStyle w:val="Bibliography"/>
        <w:rPr>
          <w:rFonts w:cs="Times New Roman"/>
          <w:lang w:val="en-GB"/>
        </w:rPr>
      </w:pPr>
      <w:r w:rsidRPr="003C75CC">
        <w:rPr>
          <w:rFonts w:cs="Times New Roman"/>
          <w:lang w:val="en-GB"/>
        </w:rPr>
        <w:t>12.</w:t>
      </w:r>
      <w:r w:rsidRPr="003C75CC">
        <w:rPr>
          <w:rFonts w:cs="Times New Roman"/>
          <w:lang w:val="en-GB"/>
        </w:rPr>
        <w:tab/>
        <w:t xml:space="preserve">Ryuno H, Yamaguchi Y, Greiner C. Effect of Employment Status on the Association Among Sleep, Care Burden, and Negative Affect in Family Caregivers. J Geriatr Psychiatry Neurol. 2021 Nov;34(6):574–81. </w:t>
      </w:r>
    </w:p>
    <w:p w14:paraId="327CC0DE" w14:textId="77777777" w:rsidR="003C75CC" w:rsidRPr="008F1B2A" w:rsidRDefault="003C75CC" w:rsidP="003C75CC">
      <w:pPr>
        <w:pStyle w:val="Bibliography"/>
        <w:rPr>
          <w:rFonts w:cs="Times New Roman"/>
          <w:lang w:val="nl-BE"/>
        </w:rPr>
      </w:pPr>
      <w:r w:rsidRPr="003C75CC">
        <w:rPr>
          <w:rFonts w:cs="Times New Roman"/>
          <w:lang w:val="en-GB"/>
        </w:rPr>
        <w:lastRenderedPageBreak/>
        <w:t>13.</w:t>
      </w:r>
      <w:r w:rsidRPr="003C75CC">
        <w:rPr>
          <w:rFonts w:cs="Times New Roman"/>
          <w:lang w:val="en-GB"/>
        </w:rPr>
        <w:tab/>
        <w:t xml:space="preserve">Pickering CEZ, Yefimova M, Maxwell C, Puga F, Sullivan T. Daily Context for Abusive and Neglectful Behavior in Family Caregiving for Dementia. </w:t>
      </w:r>
      <w:r w:rsidRPr="008F1B2A">
        <w:rPr>
          <w:rFonts w:cs="Times New Roman"/>
          <w:lang w:val="nl-BE"/>
        </w:rPr>
        <w:t xml:space="preserve">The Gerontologist. 2020 Apr 2;60(3):483–93. </w:t>
      </w:r>
    </w:p>
    <w:p w14:paraId="76FFD87D" w14:textId="77777777" w:rsidR="003C75CC" w:rsidRPr="003C75CC" w:rsidRDefault="003C75CC" w:rsidP="003C75CC">
      <w:pPr>
        <w:pStyle w:val="Bibliography"/>
        <w:rPr>
          <w:rFonts w:cs="Times New Roman"/>
          <w:lang w:val="en-GB"/>
        </w:rPr>
      </w:pPr>
      <w:r w:rsidRPr="008F1B2A">
        <w:rPr>
          <w:rFonts w:cs="Times New Roman"/>
          <w:lang w:val="nl-BE"/>
        </w:rPr>
        <w:t>14.</w:t>
      </w:r>
      <w:r w:rsidRPr="008F1B2A">
        <w:rPr>
          <w:rFonts w:cs="Times New Roman"/>
          <w:lang w:val="nl-BE"/>
        </w:rPr>
        <w:tab/>
        <w:t xml:space="preserve">Bartels SL, van Knippenberg RJM, Viechtbauer W, Simons CJP, Ponds RW, Myin-Germeys I, et al. </w:t>
      </w:r>
      <w:r w:rsidRPr="003C75CC">
        <w:rPr>
          <w:rFonts w:cs="Times New Roman"/>
          <w:lang w:val="en-GB"/>
        </w:rPr>
        <w:t xml:space="preserve">Intervention mechanisms of an experience sampling intervention for spousal carers of people with dementia: a secondary analysis using momentary data. Aging Ment Health. 2020;26(2):294–304. </w:t>
      </w:r>
    </w:p>
    <w:p w14:paraId="50213D6D" w14:textId="77777777" w:rsidR="003C75CC" w:rsidRPr="003C75CC" w:rsidRDefault="003C75CC" w:rsidP="003C75CC">
      <w:pPr>
        <w:pStyle w:val="Bibliography"/>
        <w:rPr>
          <w:rFonts w:cs="Times New Roman"/>
          <w:lang w:val="en-GB"/>
        </w:rPr>
      </w:pPr>
      <w:r w:rsidRPr="003C75CC">
        <w:rPr>
          <w:rFonts w:cs="Times New Roman"/>
          <w:lang w:val="en-GB"/>
        </w:rPr>
        <w:t>15.</w:t>
      </w:r>
      <w:r w:rsidRPr="003C75CC">
        <w:rPr>
          <w:rFonts w:cs="Times New Roman"/>
          <w:lang w:val="en-GB"/>
        </w:rPr>
        <w:tab/>
        <w:t xml:space="preserve">Zawadzki MJ, Small AK, Mausbach BT. An upward cycle: examining bidirectional relationships between everyday activities and momentary affective well-being in caregivers. J Posit Psychol. 2021; </w:t>
      </w:r>
    </w:p>
    <w:p w14:paraId="263E6EEB" w14:textId="77777777" w:rsidR="003C75CC" w:rsidRPr="003C75CC" w:rsidRDefault="003C75CC" w:rsidP="003C75CC">
      <w:pPr>
        <w:pStyle w:val="Bibliography"/>
        <w:rPr>
          <w:rFonts w:cs="Times New Roman"/>
          <w:lang w:val="en-GB"/>
        </w:rPr>
      </w:pPr>
      <w:r w:rsidRPr="003C75CC">
        <w:rPr>
          <w:rFonts w:cs="Times New Roman"/>
          <w:lang w:val="en-GB"/>
        </w:rPr>
        <w:t>16.</w:t>
      </w:r>
      <w:r w:rsidRPr="003C75CC">
        <w:rPr>
          <w:rFonts w:cs="Times New Roman"/>
          <w:lang w:val="en-GB"/>
        </w:rPr>
        <w:tab/>
        <w:t xml:space="preserve">Monin JK, Poulin MJ, Brown SL, Langa KM. Spouses’ daily feelings of appreciation and self-reported well-being. Health Psychol. 2017;36(12):1135–9. </w:t>
      </w:r>
    </w:p>
    <w:p w14:paraId="4431EB90" w14:textId="77777777" w:rsidR="003C75CC" w:rsidRPr="008F1B2A" w:rsidRDefault="003C75CC" w:rsidP="003C75CC">
      <w:pPr>
        <w:pStyle w:val="Bibliography"/>
        <w:rPr>
          <w:rFonts w:cs="Times New Roman"/>
          <w:lang w:val="nl-BE"/>
        </w:rPr>
      </w:pPr>
      <w:r w:rsidRPr="003C75CC">
        <w:rPr>
          <w:rFonts w:cs="Times New Roman"/>
          <w:lang w:val="en-GB"/>
        </w:rPr>
        <w:t>17.</w:t>
      </w:r>
      <w:r w:rsidRPr="003C75CC">
        <w:rPr>
          <w:rFonts w:cs="Times New Roman"/>
          <w:lang w:val="en-GB"/>
        </w:rPr>
        <w:tab/>
        <w:t xml:space="preserve">Rullier L, Atzeni T, Husky M, Bouisson J, Dartigues JF, Swendsen J, et al. Daily life functioning of community‐dwelling elderly couples: An investigation of the feasibility and validity of ecological momentary assessment. </w:t>
      </w:r>
      <w:r w:rsidRPr="008F1B2A">
        <w:rPr>
          <w:rFonts w:cs="Times New Roman"/>
          <w:lang w:val="nl-BE"/>
        </w:rPr>
        <w:t xml:space="preserve">Int J Methods Psychiatr Res. 2014;23(2):208–16. </w:t>
      </w:r>
    </w:p>
    <w:p w14:paraId="4A26C403" w14:textId="77777777" w:rsidR="003C75CC" w:rsidRPr="003C75CC" w:rsidRDefault="003C75CC" w:rsidP="003C75CC">
      <w:pPr>
        <w:pStyle w:val="Bibliography"/>
        <w:rPr>
          <w:rFonts w:cs="Times New Roman"/>
          <w:lang w:val="en-GB"/>
        </w:rPr>
      </w:pPr>
      <w:r w:rsidRPr="008F1B2A">
        <w:rPr>
          <w:rFonts w:cs="Times New Roman"/>
          <w:lang w:val="nl-BE"/>
        </w:rPr>
        <w:t>18.</w:t>
      </w:r>
      <w:r w:rsidRPr="008F1B2A">
        <w:rPr>
          <w:rFonts w:cs="Times New Roman"/>
          <w:lang w:val="nl-BE"/>
        </w:rPr>
        <w:tab/>
        <w:t xml:space="preserve">van Knippenberg RJ, de Vugt ME, Ponds RW, Myin-Germeys I, Verhey FRJ. </w:t>
      </w:r>
      <w:r w:rsidRPr="003C75CC">
        <w:rPr>
          <w:rFonts w:cs="Times New Roman"/>
          <w:lang w:val="en-GB"/>
        </w:rPr>
        <w:t xml:space="preserve">An experience sampling method intervention for dementia caregivers: Results of a randomized controlled trial. Am J Geriatr Psychiatry. 2018;26(12):1231–43. </w:t>
      </w:r>
    </w:p>
    <w:p w14:paraId="4C3A729E" w14:textId="77777777" w:rsidR="003C75CC" w:rsidRPr="003C75CC" w:rsidRDefault="003C75CC" w:rsidP="003C75CC">
      <w:pPr>
        <w:pStyle w:val="Bibliography"/>
        <w:rPr>
          <w:rFonts w:cs="Times New Roman"/>
          <w:lang w:val="en-GB"/>
        </w:rPr>
      </w:pPr>
      <w:r w:rsidRPr="003C75CC">
        <w:rPr>
          <w:rFonts w:cs="Times New Roman"/>
          <w:lang w:val="en-GB"/>
        </w:rPr>
        <w:t>19.</w:t>
      </w:r>
      <w:r w:rsidRPr="003C75CC">
        <w:rPr>
          <w:rFonts w:cs="Times New Roman"/>
          <w:lang w:val="en-GB"/>
        </w:rPr>
        <w:tab/>
        <w:t xml:space="preserve">Jayalath D, Ashaye K, Kvavilashvili L. Carers’ diaries in dementia: Is there a role in clinical practice? Alzheimers Dement Amst. 2016;4:94–8. </w:t>
      </w:r>
    </w:p>
    <w:p w14:paraId="794BF4D5" w14:textId="77777777" w:rsidR="003C75CC" w:rsidRPr="003C75CC" w:rsidRDefault="003C75CC" w:rsidP="003C75CC">
      <w:pPr>
        <w:pStyle w:val="Bibliography"/>
        <w:rPr>
          <w:rFonts w:cs="Times New Roman"/>
          <w:lang w:val="en-GB"/>
        </w:rPr>
      </w:pPr>
      <w:r w:rsidRPr="003C75CC">
        <w:rPr>
          <w:rFonts w:cs="Times New Roman"/>
          <w:lang w:val="en-GB"/>
        </w:rPr>
        <w:t>20.</w:t>
      </w:r>
      <w:r w:rsidRPr="003C75CC">
        <w:rPr>
          <w:rFonts w:cs="Times New Roman"/>
          <w:lang w:val="en-GB"/>
        </w:rPr>
        <w:tab/>
        <w:t xml:space="preserve">Jain FA, Nazarian N, Lavretsky H. Feasibility of central meditation and imagery therapy for dementia caregivers. Int J Geriatr Psychiatry. 2014;29(8):870–6. </w:t>
      </w:r>
    </w:p>
    <w:p w14:paraId="71FC7C9F" w14:textId="77777777" w:rsidR="003C75CC" w:rsidRPr="003C75CC" w:rsidRDefault="003C75CC" w:rsidP="003C75CC">
      <w:pPr>
        <w:pStyle w:val="Bibliography"/>
        <w:rPr>
          <w:rFonts w:cs="Times New Roman"/>
          <w:lang w:val="en-GB"/>
        </w:rPr>
      </w:pPr>
      <w:r w:rsidRPr="003C75CC">
        <w:rPr>
          <w:rFonts w:cs="Times New Roman"/>
          <w:lang w:val="en-GB"/>
        </w:rPr>
        <w:t>21.</w:t>
      </w:r>
      <w:r w:rsidRPr="003C75CC">
        <w:rPr>
          <w:rFonts w:cs="Times New Roman"/>
          <w:lang w:val="en-GB"/>
        </w:rPr>
        <w:tab/>
        <w:t xml:space="preserve">Potts C, Bond R, Ryan A, Mulvenna M, McCauley C, Laird E, et al. Ecological Momentary Assessment Within a Digital Health Intervention for Reminiscence in Persons With Dementia and Caregivers: User Engagement Study. JMIR Mhealth Uhealth. 2020 Jul 6;8(7):e17120. </w:t>
      </w:r>
    </w:p>
    <w:p w14:paraId="7E45D9AB" w14:textId="77777777" w:rsidR="003C75CC" w:rsidRPr="003C75CC" w:rsidRDefault="003C75CC" w:rsidP="003C75CC">
      <w:pPr>
        <w:pStyle w:val="Bibliography"/>
        <w:rPr>
          <w:rFonts w:cs="Times New Roman"/>
          <w:lang w:val="en-GB"/>
        </w:rPr>
      </w:pPr>
      <w:r w:rsidRPr="003C75CC">
        <w:rPr>
          <w:rFonts w:cs="Times New Roman"/>
          <w:lang w:val="en-GB"/>
        </w:rPr>
        <w:t>22.</w:t>
      </w:r>
      <w:r w:rsidRPr="003C75CC">
        <w:rPr>
          <w:rFonts w:cs="Times New Roman"/>
          <w:lang w:val="en-GB"/>
        </w:rPr>
        <w:tab/>
        <w:t xml:space="preserve">Goodridge D, Reis N, Neiser J, Haubrich T, Westberg B, Erickson-Lumb L, et al. An App-Based Mindfulness-Based Self-compassion Program to Support Caregivers of People With Dementia: Participatory Feasibility Study. JMIR Aging. 2021 Nov 26;4(4):e28652. </w:t>
      </w:r>
    </w:p>
    <w:p w14:paraId="58BC6357" w14:textId="77777777" w:rsidR="003C75CC" w:rsidRPr="003C75CC" w:rsidRDefault="003C75CC" w:rsidP="003C75CC">
      <w:pPr>
        <w:pStyle w:val="Bibliography"/>
        <w:rPr>
          <w:rFonts w:cs="Times New Roman"/>
          <w:lang w:val="en-GB"/>
        </w:rPr>
      </w:pPr>
      <w:r w:rsidRPr="003C75CC">
        <w:rPr>
          <w:rFonts w:cs="Times New Roman"/>
          <w:lang w:val="en-GB"/>
        </w:rPr>
        <w:t>23.</w:t>
      </w:r>
      <w:r w:rsidRPr="003C75CC">
        <w:rPr>
          <w:rFonts w:cs="Times New Roman"/>
          <w:lang w:val="en-GB"/>
        </w:rPr>
        <w:tab/>
        <w:t xml:space="preserve">Pickering CEZ, Maxwell CD, Yefimova M, Wang D, Puga F, Sullivan T. Early Stages of COVID-19 Pandemic Had No Discernable Impact on Risk of Elder Abuse and Neglect Among Dementia Family Caregivers: A Daily Diary Study. J Fam Violence. 2022 May 11;1–11. </w:t>
      </w:r>
    </w:p>
    <w:p w14:paraId="4E3BE1F0" w14:textId="77777777" w:rsidR="003C75CC" w:rsidRPr="003C75CC" w:rsidRDefault="003C75CC" w:rsidP="003C75CC">
      <w:pPr>
        <w:pStyle w:val="Bibliography"/>
        <w:rPr>
          <w:rFonts w:cs="Times New Roman"/>
          <w:lang w:val="en-GB"/>
        </w:rPr>
      </w:pPr>
      <w:r w:rsidRPr="003C75CC">
        <w:rPr>
          <w:rFonts w:cs="Times New Roman"/>
          <w:lang w:val="en-GB"/>
        </w:rPr>
        <w:t>24.</w:t>
      </w:r>
      <w:r w:rsidRPr="003C75CC">
        <w:rPr>
          <w:rFonts w:cs="Times New Roman"/>
          <w:lang w:val="en-GB"/>
        </w:rPr>
        <w:tab/>
        <w:t xml:space="preserve">Koerner SS, Shirai Y. The negative impact of global perceptions of and daily care-related family conflict on Hispanic caregivers: Familism as a potential moderator. Aging Ment Health. 2012;16(4):486–99. </w:t>
      </w:r>
    </w:p>
    <w:p w14:paraId="6A578C27" w14:textId="77777777" w:rsidR="003C75CC" w:rsidRPr="003C75CC" w:rsidRDefault="003C75CC" w:rsidP="003C75CC">
      <w:pPr>
        <w:pStyle w:val="Bibliography"/>
        <w:rPr>
          <w:rFonts w:cs="Times New Roman"/>
          <w:lang w:val="en-GB"/>
        </w:rPr>
      </w:pPr>
      <w:r w:rsidRPr="003C75CC">
        <w:rPr>
          <w:rFonts w:cs="Times New Roman"/>
          <w:lang w:val="en-GB"/>
        </w:rPr>
        <w:t>25.</w:t>
      </w:r>
      <w:r w:rsidRPr="003C75CC">
        <w:rPr>
          <w:rFonts w:cs="Times New Roman"/>
          <w:lang w:val="en-GB"/>
        </w:rPr>
        <w:tab/>
        <w:t xml:space="preserve">Mausbach BT, Harmell AL, Moore RC, Chattillion EA. Influence of caregiver burden on the association between daily fluctuations in pleasant activities and mood: A daily diary analysis. Behav Res Ther. 2011;49(1):74–9. </w:t>
      </w:r>
    </w:p>
    <w:p w14:paraId="3BA89773" w14:textId="77777777" w:rsidR="003C75CC" w:rsidRPr="003C75CC" w:rsidRDefault="003C75CC" w:rsidP="003C75CC">
      <w:pPr>
        <w:pStyle w:val="Bibliography"/>
        <w:rPr>
          <w:rFonts w:cs="Times New Roman"/>
          <w:lang w:val="en-GB"/>
        </w:rPr>
      </w:pPr>
      <w:r w:rsidRPr="003C75CC">
        <w:rPr>
          <w:rFonts w:cs="Times New Roman"/>
          <w:lang w:val="en-GB"/>
        </w:rPr>
        <w:lastRenderedPageBreak/>
        <w:t>26.</w:t>
      </w:r>
      <w:r w:rsidRPr="003C75CC">
        <w:rPr>
          <w:rFonts w:cs="Times New Roman"/>
          <w:lang w:val="en-GB"/>
        </w:rPr>
        <w:tab/>
        <w:t>Pickering CEZ, Yefimova M, Wang D, Maxwell CD, Jablonski R. Dynamic structural equation modelling evaluating the progressively lowered stress threshold as an explanation for behavioural symptoms of dementia. J Adv Nurs [Internet]. 2021 [cited 2022 Mar 29];n/a(n/a). Available from: https://onlinelibrary.wiley.com/doi/abs/10.1111/jan.15173</w:t>
      </w:r>
    </w:p>
    <w:p w14:paraId="4DC6E41A" w14:textId="77777777" w:rsidR="003C75CC" w:rsidRPr="003C75CC" w:rsidRDefault="003C75CC" w:rsidP="003C75CC">
      <w:pPr>
        <w:pStyle w:val="Bibliography"/>
        <w:rPr>
          <w:rFonts w:cs="Times New Roman"/>
          <w:lang w:val="en-GB"/>
        </w:rPr>
      </w:pPr>
      <w:r w:rsidRPr="003C75CC">
        <w:rPr>
          <w:rFonts w:cs="Times New Roman"/>
          <w:lang w:val="en-GB"/>
        </w:rPr>
        <w:t>27.</w:t>
      </w:r>
      <w:r w:rsidRPr="003C75CC">
        <w:rPr>
          <w:rFonts w:cs="Times New Roman"/>
          <w:lang w:val="en-GB"/>
        </w:rPr>
        <w:tab/>
        <w:t xml:space="preserve">Koerner SS, Kenyon DYB. Understanding “good days” and “bad days”: Emotional and physical reactivity among caregivers for elder relatives. Fam Relat. 2007 Jan;56(1):1–11. </w:t>
      </w:r>
    </w:p>
    <w:p w14:paraId="6229A4AA" w14:textId="77777777" w:rsidR="003C75CC" w:rsidRPr="003C75CC" w:rsidRDefault="003C75CC" w:rsidP="003C75CC">
      <w:pPr>
        <w:pStyle w:val="Bibliography"/>
        <w:rPr>
          <w:rFonts w:cs="Times New Roman"/>
          <w:lang w:val="en-GB"/>
        </w:rPr>
      </w:pPr>
      <w:r w:rsidRPr="003C75CC">
        <w:rPr>
          <w:rFonts w:cs="Times New Roman"/>
          <w:lang w:val="en-GB"/>
        </w:rPr>
        <w:t>28.</w:t>
      </w:r>
      <w:r w:rsidRPr="003C75CC">
        <w:rPr>
          <w:rFonts w:cs="Times New Roman"/>
          <w:lang w:val="en-GB"/>
        </w:rPr>
        <w:tab/>
        <w:t xml:space="preserve">Bangerter LR, Liu Y, Kim K, Zarit SH. Adult day services and dementia caregivers’ daily affect: the role of distress response to behavioral and psychological symptoms of dementia. Aging Ment Health. 2021 Jan;25(1):46–52. </w:t>
      </w:r>
    </w:p>
    <w:p w14:paraId="729F0B2F" w14:textId="77777777" w:rsidR="003C75CC" w:rsidRPr="003C75CC" w:rsidRDefault="003C75CC" w:rsidP="003C75CC">
      <w:pPr>
        <w:pStyle w:val="Bibliography"/>
        <w:rPr>
          <w:rFonts w:cs="Times New Roman"/>
          <w:lang w:val="en-GB"/>
        </w:rPr>
      </w:pPr>
      <w:r w:rsidRPr="003C75CC">
        <w:rPr>
          <w:rFonts w:cs="Times New Roman"/>
          <w:lang w:val="en-GB"/>
        </w:rPr>
        <w:t>29.</w:t>
      </w:r>
      <w:r w:rsidRPr="003C75CC">
        <w:rPr>
          <w:rFonts w:cs="Times New Roman"/>
          <w:lang w:val="en-GB"/>
        </w:rPr>
        <w:tab/>
        <w:t xml:space="preserve">van Knippenberg RJ, de Vugt ME, Ponds RW, Verhey FRJ, Myin-Germeys I. Emotional reactivity to daily life stress in spousal caregivers of people with dementia: An experience sampling study. PLoS ONE. 2018;13(4). </w:t>
      </w:r>
    </w:p>
    <w:p w14:paraId="5A7D0CD3" w14:textId="77777777" w:rsidR="003C75CC" w:rsidRPr="003C75CC" w:rsidRDefault="003C75CC" w:rsidP="003C75CC">
      <w:pPr>
        <w:pStyle w:val="Bibliography"/>
        <w:rPr>
          <w:rFonts w:cs="Times New Roman"/>
          <w:lang w:val="en-GB"/>
        </w:rPr>
      </w:pPr>
      <w:r w:rsidRPr="003C75CC">
        <w:rPr>
          <w:rFonts w:cs="Times New Roman"/>
          <w:lang w:val="en-GB"/>
        </w:rPr>
        <w:t>30.</w:t>
      </w:r>
      <w:r w:rsidRPr="003C75CC">
        <w:rPr>
          <w:rFonts w:cs="Times New Roman"/>
          <w:lang w:val="en-GB"/>
        </w:rPr>
        <w:tab/>
        <w:t xml:space="preserve">Shirai Y, Koerner SS. Examining the influence of care-recipient resistance on family caregiver emotional and physical well-being: Average frequency versus daily fluctuation. J Appl Gerontol. 2018;37(2):203–27. </w:t>
      </w:r>
    </w:p>
    <w:p w14:paraId="0A61D325" w14:textId="77777777" w:rsidR="003C75CC" w:rsidRPr="003C75CC" w:rsidRDefault="003C75CC" w:rsidP="003C75CC">
      <w:pPr>
        <w:pStyle w:val="Bibliography"/>
        <w:rPr>
          <w:rFonts w:cs="Times New Roman"/>
          <w:lang w:val="en-GB"/>
        </w:rPr>
      </w:pPr>
      <w:r w:rsidRPr="003C75CC">
        <w:rPr>
          <w:rFonts w:cs="Times New Roman"/>
          <w:lang w:val="en-GB"/>
        </w:rPr>
        <w:t>31.</w:t>
      </w:r>
      <w:r w:rsidRPr="003C75CC">
        <w:rPr>
          <w:rFonts w:cs="Times New Roman"/>
          <w:lang w:val="en-GB"/>
        </w:rPr>
        <w:tab/>
        <w:t xml:space="preserve">Thorpe J, Forchhammer BH, Maier AM. Adapting Mobile and Wearable Technology to Provide Support and Monitoring in Rehabilitation for Dementia: Feasibility Case Series. JMIR Form Res. 2019 Oct 17;3(4):e12346. </w:t>
      </w:r>
    </w:p>
    <w:p w14:paraId="65EDF9C5" w14:textId="77777777" w:rsidR="003C75CC" w:rsidRPr="003C75CC" w:rsidRDefault="003C75CC" w:rsidP="003C75CC">
      <w:pPr>
        <w:pStyle w:val="Bibliography"/>
        <w:rPr>
          <w:rFonts w:cs="Times New Roman"/>
          <w:lang w:val="en-GB"/>
        </w:rPr>
      </w:pPr>
      <w:r w:rsidRPr="003C75CC">
        <w:rPr>
          <w:rFonts w:cs="Times New Roman"/>
          <w:lang w:val="en-GB"/>
        </w:rPr>
        <w:t>32.</w:t>
      </w:r>
      <w:r w:rsidRPr="003C75CC">
        <w:rPr>
          <w:rFonts w:cs="Times New Roman"/>
          <w:lang w:val="en-GB"/>
        </w:rPr>
        <w:tab/>
        <w:t xml:space="preserve">Ebner-Priemer UW, Welch SS, Grossman P, Reisch T, Linehan MM, Bohus M. Psychophysiological ambulatory assessment of affective dysregulation in borderline personality disorder. Psychiatry Res. 2007 Apr 15;150(3):265–75. </w:t>
      </w:r>
    </w:p>
    <w:p w14:paraId="7593F7C5" w14:textId="77777777" w:rsidR="003C75CC" w:rsidRPr="003C75CC" w:rsidRDefault="003C75CC" w:rsidP="003C75CC">
      <w:pPr>
        <w:pStyle w:val="Bibliography"/>
        <w:rPr>
          <w:rFonts w:cs="Times New Roman"/>
          <w:lang w:val="en-GB"/>
        </w:rPr>
      </w:pPr>
      <w:r w:rsidRPr="003C75CC">
        <w:rPr>
          <w:rFonts w:cs="Times New Roman"/>
          <w:lang w:val="en-GB"/>
        </w:rPr>
        <w:t>33.</w:t>
      </w:r>
      <w:r w:rsidRPr="003C75CC">
        <w:rPr>
          <w:rFonts w:cs="Times New Roman"/>
          <w:lang w:val="en-GB"/>
        </w:rPr>
        <w:tab/>
        <w:t xml:space="preserve">Colombo D, Fernández-Álvarez J, Suso-Ribera C, Cipresso P, Valev H, Leufkens T, et al. The need for change: Understanding emotion regulation antecedents and consequences using ecological momentary assessment. Emotion. 2020;20(1):30. </w:t>
      </w:r>
    </w:p>
    <w:p w14:paraId="48952E69" w14:textId="77777777" w:rsidR="003C75CC" w:rsidRPr="003C75CC" w:rsidRDefault="003C75CC" w:rsidP="003C75CC">
      <w:pPr>
        <w:pStyle w:val="Bibliography"/>
        <w:rPr>
          <w:rFonts w:cs="Times New Roman"/>
          <w:lang w:val="en-GB"/>
        </w:rPr>
      </w:pPr>
      <w:r w:rsidRPr="003C75CC">
        <w:rPr>
          <w:rFonts w:cs="Times New Roman"/>
          <w:lang w:val="en-GB"/>
        </w:rPr>
        <w:t>34.</w:t>
      </w:r>
      <w:r w:rsidRPr="003C75CC">
        <w:rPr>
          <w:rFonts w:cs="Times New Roman"/>
          <w:lang w:val="en-GB"/>
        </w:rPr>
        <w:tab/>
        <w:t xml:space="preserve">Jones A, Remmerswaal D, Verveer I, Robinson E, Franken IHA, Wen CKF, et al. Compliance with ecological momentary assessment protocols in substance users: a meta-analysis. Addict Abingdon Engl. 2019 Apr;114(4):609–19. </w:t>
      </w:r>
    </w:p>
    <w:p w14:paraId="1E225713" w14:textId="77777777" w:rsidR="003C75CC" w:rsidRPr="003C75CC" w:rsidRDefault="003C75CC" w:rsidP="003C75CC">
      <w:pPr>
        <w:pStyle w:val="Bibliography"/>
        <w:rPr>
          <w:rFonts w:cs="Times New Roman"/>
          <w:lang w:val="en-GB"/>
        </w:rPr>
      </w:pPr>
      <w:r w:rsidRPr="003C75CC">
        <w:rPr>
          <w:rFonts w:cs="Times New Roman"/>
          <w:lang w:val="en-GB"/>
        </w:rPr>
        <w:t>35.</w:t>
      </w:r>
      <w:r w:rsidRPr="003C75CC">
        <w:rPr>
          <w:rFonts w:cs="Times New Roman"/>
          <w:lang w:val="en-GB"/>
        </w:rPr>
        <w:tab/>
        <w:t xml:space="preserve">Soyster PD, Bosley HG, Reeves JW, Altman AD, Fisher AJ. Evidence for the Feasibility of Person-Specific Ecological Momentary Assessment Across Diverse Populations and Study Designs. J Pers-Oriented Res. 2019;5(2):53–64. </w:t>
      </w:r>
    </w:p>
    <w:p w14:paraId="26734115" w14:textId="77777777" w:rsidR="003C75CC" w:rsidRPr="003C75CC" w:rsidRDefault="003C75CC" w:rsidP="003C75CC">
      <w:pPr>
        <w:pStyle w:val="Bibliography"/>
        <w:rPr>
          <w:rFonts w:cs="Times New Roman"/>
          <w:lang w:val="en-GB"/>
        </w:rPr>
      </w:pPr>
      <w:r w:rsidRPr="003C75CC">
        <w:rPr>
          <w:rFonts w:cs="Times New Roman"/>
          <w:lang w:val="en-GB"/>
        </w:rPr>
        <w:t>36.</w:t>
      </w:r>
      <w:r w:rsidRPr="003C75CC">
        <w:rPr>
          <w:rFonts w:cs="Times New Roman"/>
          <w:lang w:val="en-GB"/>
        </w:rPr>
        <w:tab/>
        <w:t xml:space="preserve">Sliwinski MJ. Measurement-burst designs for social health research. Soc Personal Psychol Compass. 2008;2(1):245–61. </w:t>
      </w:r>
    </w:p>
    <w:p w14:paraId="2E94798E" w14:textId="77777777" w:rsidR="003C75CC" w:rsidRPr="003C75CC" w:rsidRDefault="003C75CC" w:rsidP="003C75CC">
      <w:pPr>
        <w:pStyle w:val="Bibliography"/>
        <w:rPr>
          <w:rFonts w:cs="Times New Roman"/>
          <w:lang w:val="en-GB"/>
        </w:rPr>
      </w:pPr>
      <w:r w:rsidRPr="003C75CC">
        <w:rPr>
          <w:rFonts w:cs="Times New Roman"/>
          <w:lang w:val="en-GB"/>
        </w:rPr>
        <w:t>37.</w:t>
      </w:r>
      <w:r w:rsidRPr="003C75CC">
        <w:rPr>
          <w:rFonts w:cs="Times New Roman"/>
          <w:lang w:val="en-GB"/>
        </w:rPr>
        <w:tab/>
        <w:t xml:space="preserve">Bai Z, Luo S, Zhang L, Wu S, Chi I. Acceptance and Commitment Therapy (ACT) to reduce depression: A systematic review and meta-analysis. J Affect Disord. 2020 Jan 1;260:728–37. </w:t>
      </w:r>
    </w:p>
    <w:p w14:paraId="1107F589" w14:textId="77777777" w:rsidR="003C75CC" w:rsidRPr="003C75CC" w:rsidRDefault="003C75CC" w:rsidP="003C75CC">
      <w:pPr>
        <w:pStyle w:val="Bibliography"/>
        <w:rPr>
          <w:rFonts w:cs="Times New Roman"/>
          <w:lang w:val="en-GB"/>
        </w:rPr>
      </w:pPr>
      <w:r w:rsidRPr="003C75CC">
        <w:rPr>
          <w:rFonts w:cs="Times New Roman"/>
          <w:lang w:val="en-GB"/>
        </w:rPr>
        <w:t>38.</w:t>
      </w:r>
      <w:r w:rsidRPr="003C75CC">
        <w:rPr>
          <w:rFonts w:cs="Times New Roman"/>
          <w:lang w:val="en-GB"/>
        </w:rPr>
        <w:tab/>
        <w:t xml:space="preserve">Smyth JM, Juth V, Ma J, Sliwinski M. A slice of life: Ecologically valid methods for research on social relationships and health across the life span. Soc Personal Psychol Compass. 2017;11(10):e12356. </w:t>
      </w:r>
    </w:p>
    <w:p w14:paraId="79633E0A" w14:textId="77777777" w:rsidR="003C75CC" w:rsidRPr="003C75CC" w:rsidRDefault="003C75CC" w:rsidP="003C75CC">
      <w:pPr>
        <w:pStyle w:val="Bibliography"/>
        <w:rPr>
          <w:rFonts w:cs="Times New Roman"/>
          <w:lang w:val="en-GB"/>
        </w:rPr>
      </w:pPr>
      <w:r w:rsidRPr="003C75CC">
        <w:rPr>
          <w:rFonts w:cs="Times New Roman"/>
          <w:lang w:val="en-GB"/>
        </w:rPr>
        <w:lastRenderedPageBreak/>
        <w:t>39.</w:t>
      </w:r>
      <w:r w:rsidRPr="003C75CC">
        <w:rPr>
          <w:rFonts w:cs="Times New Roman"/>
          <w:lang w:val="en-GB"/>
        </w:rPr>
        <w:tab/>
        <w:t xml:space="preserve">Verbakel E, Tamlagsrønning S, Winstone L, Fjær EL, Eikemo TA. Informal care in Europe: findings from the European Social Survey (2014) special module on the social determinants of health. Eur J Public Health. 2017 01;27(suppl_1):90–5. </w:t>
      </w:r>
    </w:p>
    <w:p w14:paraId="6F500B74" w14:textId="77777777" w:rsidR="003C75CC" w:rsidRPr="003C75CC" w:rsidRDefault="003C75CC" w:rsidP="003C75CC">
      <w:pPr>
        <w:pStyle w:val="Bibliography"/>
        <w:rPr>
          <w:rFonts w:cs="Times New Roman"/>
          <w:lang w:val="en-GB"/>
        </w:rPr>
      </w:pPr>
      <w:r w:rsidRPr="003C75CC">
        <w:rPr>
          <w:rFonts w:cs="Times New Roman"/>
          <w:lang w:val="en-GB"/>
        </w:rPr>
        <w:t>40.</w:t>
      </w:r>
      <w:r w:rsidRPr="003C75CC">
        <w:rPr>
          <w:rFonts w:cs="Times New Roman"/>
          <w:lang w:val="en-GB"/>
        </w:rPr>
        <w:tab/>
        <w:t xml:space="preserve">Mehl MR, Conner TS. Handbook of research methods for studying daily life. New York, NY, US: The Guilford Press; 2012. xxvii, 676 p. (Handbook of research methods for studying daily life). </w:t>
      </w:r>
    </w:p>
    <w:p w14:paraId="2B6676D1" w14:textId="3FBB41D9" w:rsidR="0064251F" w:rsidRPr="00E64358" w:rsidRDefault="003C75CC" w:rsidP="0064251F">
      <w:r>
        <w:fldChar w:fldCharType="end"/>
      </w:r>
    </w:p>
    <w:p w14:paraId="14E90379" w14:textId="77777777" w:rsidR="0064251F" w:rsidRPr="00E64358" w:rsidRDefault="0064251F" w:rsidP="0064251F"/>
    <w:p w14:paraId="418E3A1B" w14:textId="4EBEDD43" w:rsidR="00AD44E6" w:rsidRDefault="00AD44E6" w:rsidP="0035479E">
      <w:pPr>
        <w:spacing w:after="160" w:line="259" w:lineRule="auto"/>
        <w:ind w:firstLine="0"/>
        <w:jc w:val="left"/>
      </w:pPr>
    </w:p>
    <w:sectPr w:rsidR="00AD44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51F"/>
    <w:rsid w:val="0000181B"/>
    <w:rsid w:val="00165BA1"/>
    <w:rsid w:val="0035479E"/>
    <w:rsid w:val="003869F1"/>
    <w:rsid w:val="003C75CC"/>
    <w:rsid w:val="0056378B"/>
    <w:rsid w:val="00582C31"/>
    <w:rsid w:val="005C3F1D"/>
    <w:rsid w:val="0064251F"/>
    <w:rsid w:val="007F5B65"/>
    <w:rsid w:val="008F1B2A"/>
    <w:rsid w:val="00926CC6"/>
    <w:rsid w:val="0097751D"/>
    <w:rsid w:val="00AC3604"/>
    <w:rsid w:val="00AD44E6"/>
    <w:rsid w:val="00EC0897"/>
    <w:rsid w:val="00EE3FD3"/>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2F7A075C"/>
  <w15:chartTrackingRefBased/>
  <w15:docId w15:val="{93E03BE1-FC51-984D-ACE5-8359149EA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
    <w:qFormat/>
    <w:rsid w:val="0064251F"/>
    <w:pPr>
      <w:spacing w:line="360" w:lineRule="auto"/>
      <w:ind w:firstLine="567"/>
      <w:jc w:val="both"/>
    </w:pPr>
    <w:rPr>
      <w:rFonts w:ascii="Times New Roman" w:eastAsiaTheme="minorEastAsia" w:hAnsi="Times New Roman"/>
      <w:lang w:val="en-US" w:eastAsia="fr-FR"/>
    </w:rPr>
  </w:style>
  <w:style w:type="paragraph" w:styleId="Heading2">
    <w:name w:val="heading 2"/>
    <w:aliases w:val="Titre 2 noir"/>
    <w:basedOn w:val="Normal"/>
    <w:next w:val="Normal"/>
    <w:link w:val="Heading2Char"/>
    <w:uiPriority w:val="9"/>
    <w:unhideWhenUsed/>
    <w:qFormat/>
    <w:rsid w:val="0064251F"/>
    <w:pPr>
      <w:outlineLvl w:val="1"/>
    </w:pPr>
    <w:rPr>
      <w:b/>
      <w:lang w:val="fr-FR" w:eastAsia="en-US"/>
    </w:rPr>
  </w:style>
  <w:style w:type="paragraph" w:styleId="Heading3">
    <w:name w:val="heading 3"/>
    <w:aliases w:val="Titre 3 noir"/>
    <w:basedOn w:val="Heading2"/>
    <w:next w:val="Normal"/>
    <w:link w:val="Heading3Char"/>
    <w:uiPriority w:val="9"/>
    <w:unhideWhenUsed/>
    <w:qFormat/>
    <w:rsid w:val="0064251F"/>
    <w:pPr>
      <w:spacing w:line="480" w:lineRule="auto"/>
      <w:ind w:firstLine="709"/>
      <w:outlineLvl w:val="2"/>
    </w:pPr>
    <w:rPr>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4251F"/>
    <w:pPr>
      <w:tabs>
        <w:tab w:val="left" w:pos="380"/>
      </w:tabs>
      <w:spacing w:after="240" w:line="240" w:lineRule="auto"/>
      <w:ind w:left="384" w:hanging="384"/>
    </w:pPr>
  </w:style>
  <w:style w:type="character" w:customStyle="1" w:styleId="Heading2Char">
    <w:name w:val="Heading 2 Char"/>
    <w:aliases w:val="Titre 2 noir Char"/>
    <w:basedOn w:val="DefaultParagraphFont"/>
    <w:link w:val="Heading2"/>
    <w:uiPriority w:val="9"/>
    <w:rsid w:val="0064251F"/>
    <w:rPr>
      <w:rFonts w:ascii="Times New Roman" w:eastAsiaTheme="minorEastAsia" w:hAnsi="Times New Roman"/>
      <w:b/>
      <w:lang w:val="fr-FR"/>
    </w:rPr>
  </w:style>
  <w:style w:type="character" w:customStyle="1" w:styleId="Heading3Char">
    <w:name w:val="Heading 3 Char"/>
    <w:aliases w:val="Titre 3 noir Char"/>
    <w:basedOn w:val="DefaultParagraphFont"/>
    <w:link w:val="Heading3"/>
    <w:uiPriority w:val="9"/>
    <w:rsid w:val="0064251F"/>
    <w:rPr>
      <w:rFonts w:ascii="Times New Roman" w:eastAsiaTheme="minorEastAsia" w:hAnsi="Times New Roman"/>
      <w:b/>
      <w:i/>
      <w:iCs/>
      <w:lang w:val="en-GB"/>
    </w:rPr>
  </w:style>
  <w:style w:type="table" w:styleId="TableGrid">
    <w:name w:val="Table Grid"/>
    <w:basedOn w:val="TableNormal"/>
    <w:uiPriority w:val="39"/>
    <w:rsid w:val="0064251F"/>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64251F"/>
    <w:rPr>
      <w:sz w:val="22"/>
      <w:szCs w:val="22"/>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Hyperlink">
    <w:name w:val="Hyperlink"/>
    <w:basedOn w:val="DefaultParagraphFont"/>
    <w:uiPriority w:val="99"/>
    <w:unhideWhenUsed/>
    <w:rsid w:val="0064251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3789330">
      <w:bodyDiv w:val="1"/>
      <w:marLeft w:val="0"/>
      <w:marRight w:val="0"/>
      <w:marTop w:val="0"/>
      <w:marBottom w:val="0"/>
      <w:divBdr>
        <w:top w:val="none" w:sz="0" w:space="0" w:color="auto"/>
        <w:left w:val="none" w:sz="0" w:space="0" w:color="auto"/>
        <w:bottom w:val="none" w:sz="0" w:space="0" w:color="auto"/>
        <w:right w:val="none" w:sz="0" w:space="0" w:color="auto"/>
      </w:divBdr>
      <w:divsChild>
        <w:div w:id="1894384999">
          <w:marLeft w:val="480"/>
          <w:marRight w:val="0"/>
          <w:marTop w:val="0"/>
          <w:marBottom w:val="0"/>
          <w:divBdr>
            <w:top w:val="none" w:sz="0" w:space="0" w:color="auto"/>
            <w:left w:val="none" w:sz="0" w:space="0" w:color="auto"/>
            <w:bottom w:val="none" w:sz="0" w:space="0" w:color="auto"/>
            <w:right w:val="none" w:sz="0" w:space="0" w:color="auto"/>
          </w:divBdr>
          <w:divsChild>
            <w:div w:id="103712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uclouvain-my.sharepoint.com/personal/pierre_gerain_uclouvain_be/Documents/A-%20Recherche/Travaux/A%20-%20ESM-EMA%20Aidants/RevLit/RevLit%20EMA%20aidants%20(ongoing)%20v5.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tx1"/>
              </a:solidFill>
              <a:ln w="9525">
                <a:solidFill>
                  <a:schemeClr val="tx1"/>
                </a:solidFill>
              </a:ln>
              <a:effectLst/>
            </c:spPr>
          </c:marker>
          <c:xVal>
            <c:numRef>
              <c:f>Feuil1!$C$45:$C$63</c:f>
              <c:numCache>
                <c:formatCode>General</c:formatCode>
                <c:ptCount val="19"/>
                <c:pt idx="0">
                  <c:v>8</c:v>
                </c:pt>
                <c:pt idx="1">
                  <c:v>14</c:v>
                </c:pt>
                <c:pt idx="2">
                  <c:v>1</c:v>
                </c:pt>
                <c:pt idx="3">
                  <c:v>4</c:v>
                </c:pt>
                <c:pt idx="4">
                  <c:v>8</c:v>
                </c:pt>
                <c:pt idx="5">
                  <c:v>8</c:v>
                </c:pt>
                <c:pt idx="6">
                  <c:v>7</c:v>
                </c:pt>
                <c:pt idx="7">
                  <c:v>7</c:v>
                </c:pt>
                <c:pt idx="8">
                  <c:v>14</c:v>
                </c:pt>
                <c:pt idx="9">
                  <c:v>14</c:v>
                </c:pt>
                <c:pt idx="10">
                  <c:v>14</c:v>
                </c:pt>
                <c:pt idx="11">
                  <c:v>8</c:v>
                </c:pt>
                <c:pt idx="12">
                  <c:v>14</c:v>
                </c:pt>
                <c:pt idx="13">
                  <c:v>84</c:v>
                </c:pt>
                <c:pt idx="14">
                  <c:v>56</c:v>
                </c:pt>
                <c:pt idx="15">
                  <c:v>42</c:v>
                </c:pt>
                <c:pt idx="16">
                  <c:v>21</c:v>
                </c:pt>
                <c:pt idx="17">
                  <c:v>24</c:v>
                </c:pt>
                <c:pt idx="18">
                  <c:v>6</c:v>
                </c:pt>
              </c:numCache>
            </c:numRef>
          </c:xVal>
          <c:yVal>
            <c:numRef>
              <c:f>Feuil1!$D$45:$D$63</c:f>
              <c:numCache>
                <c:formatCode>General</c:formatCode>
                <c:ptCount val="19"/>
                <c:pt idx="0">
                  <c:v>5</c:v>
                </c:pt>
                <c:pt idx="1">
                  <c:v>4</c:v>
                </c:pt>
                <c:pt idx="2">
                  <c:v>4</c:v>
                </c:pt>
                <c:pt idx="3">
                  <c:v>5</c:v>
                </c:pt>
                <c:pt idx="4">
                  <c:v>1</c:v>
                </c:pt>
                <c:pt idx="5">
                  <c:v>1</c:v>
                </c:pt>
                <c:pt idx="6">
                  <c:v>1</c:v>
                </c:pt>
                <c:pt idx="7">
                  <c:v>1</c:v>
                </c:pt>
                <c:pt idx="8">
                  <c:v>1</c:v>
                </c:pt>
                <c:pt idx="9">
                  <c:v>1</c:v>
                </c:pt>
                <c:pt idx="10">
                  <c:v>1</c:v>
                </c:pt>
                <c:pt idx="11">
                  <c:v>1</c:v>
                </c:pt>
                <c:pt idx="12">
                  <c:v>1</c:v>
                </c:pt>
                <c:pt idx="13">
                  <c:v>1</c:v>
                </c:pt>
                <c:pt idx="14">
                  <c:v>1</c:v>
                </c:pt>
                <c:pt idx="15">
                  <c:v>1</c:v>
                </c:pt>
                <c:pt idx="16">
                  <c:v>2</c:v>
                </c:pt>
                <c:pt idx="17">
                  <c:v>10</c:v>
                </c:pt>
                <c:pt idx="18">
                  <c:v>10</c:v>
                </c:pt>
              </c:numCache>
            </c:numRef>
          </c:yVal>
          <c:smooth val="0"/>
          <c:extLst>
            <c:ext xmlns:c16="http://schemas.microsoft.com/office/drawing/2014/chart" uri="{C3380CC4-5D6E-409C-BE32-E72D297353CC}">
              <c16:uniqueId val="{00000000-E1EB-DB4E-9A9B-88B59B98834E}"/>
            </c:ext>
          </c:extLst>
        </c:ser>
        <c:dLbls>
          <c:showLegendKey val="0"/>
          <c:showVal val="0"/>
          <c:showCatName val="0"/>
          <c:showSerName val="0"/>
          <c:showPercent val="0"/>
          <c:showBubbleSize val="0"/>
        </c:dLbls>
        <c:axId val="722296832"/>
        <c:axId val="895794592"/>
      </c:scatterChart>
      <c:valAx>
        <c:axId val="722296832"/>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Duration</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BE"/>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BE"/>
          </a:p>
        </c:txPr>
        <c:crossAx val="895794592"/>
        <c:crosses val="autoZero"/>
        <c:crossBetween val="midCat"/>
      </c:valAx>
      <c:valAx>
        <c:axId val="895794592"/>
        <c:scaling>
          <c:orientation val="minMax"/>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Sampling frequency</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BE"/>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BE"/>
          </a:p>
        </c:txPr>
        <c:crossAx val="72229683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bg1"/>
      </a:solidFill>
      <a:round/>
    </a:ln>
    <a:effectLst/>
  </c:spPr>
  <c:txPr>
    <a:bodyPr/>
    <a:lstStyle/>
    <a:p>
      <a:pPr>
        <a:defRPr sz="1100">
          <a:solidFill>
            <a:sysClr val="windowText" lastClr="000000"/>
          </a:solidFill>
          <a:latin typeface="Times New Roman" panose="02020603050405020304" pitchFamily="18" charset="0"/>
          <a:cs typeface="Times New Roman" panose="02020603050405020304" pitchFamily="18" charset="0"/>
        </a:defRPr>
      </a:pPr>
      <a:endParaRPr lang="en-BE"/>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00A49BD13F8D343BE2D2812AFC0AFD7"/>
        <w:category>
          <w:name w:val="General"/>
          <w:gallery w:val="placeholder"/>
        </w:category>
        <w:types>
          <w:type w:val="bbPlcHdr"/>
        </w:types>
        <w:behaviors>
          <w:behavior w:val="content"/>
        </w:behaviors>
        <w:guid w:val="{5A541413-2EFE-6144-B7D2-DF655DC6BEB7}"/>
      </w:docPartPr>
      <w:docPartBody>
        <w:p w:rsidR="0046692C" w:rsidRDefault="0048645B" w:rsidP="0048645B">
          <w:pPr>
            <w:pStyle w:val="200A49BD13F8D343BE2D2812AFC0AFD7"/>
          </w:pPr>
          <w:r w:rsidRPr="003A2F5F">
            <w:rPr>
              <w:rStyle w:val="PlaceholderText"/>
            </w:rPr>
            <w:t>Click here to enter text.</w:t>
          </w:r>
        </w:p>
      </w:docPartBody>
    </w:docPart>
    <w:docPart>
      <w:docPartPr>
        <w:name w:val="F81A714C0787A24DAF1967252C0C2DCA"/>
        <w:category>
          <w:name w:val="General"/>
          <w:gallery w:val="placeholder"/>
        </w:category>
        <w:types>
          <w:type w:val="bbPlcHdr"/>
        </w:types>
        <w:behaviors>
          <w:behavior w:val="content"/>
        </w:behaviors>
        <w:guid w:val="{E070A234-8C31-D54E-AEDA-B6CA69408800}"/>
      </w:docPartPr>
      <w:docPartBody>
        <w:p w:rsidR="0046692C" w:rsidRDefault="0048645B" w:rsidP="0048645B">
          <w:pPr>
            <w:pStyle w:val="F81A714C0787A24DAF1967252C0C2DCA"/>
          </w:pPr>
          <w:r w:rsidRPr="003A2F5F">
            <w:rPr>
              <w:rStyle w:val="PlaceholderText"/>
            </w:rPr>
            <w:t>Click here to enter text.</w:t>
          </w:r>
        </w:p>
      </w:docPartBody>
    </w:docPart>
    <w:docPart>
      <w:docPartPr>
        <w:name w:val="BB8B2434DFC677418B7BC6EFC710F2F8"/>
        <w:category>
          <w:name w:val="General"/>
          <w:gallery w:val="placeholder"/>
        </w:category>
        <w:types>
          <w:type w:val="bbPlcHdr"/>
        </w:types>
        <w:behaviors>
          <w:behavior w:val="content"/>
        </w:behaviors>
        <w:guid w:val="{A12D0320-0C29-4643-85A5-63DB2323A7D8}"/>
      </w:docPartPr>
      <w:docPartBody>
        <w:p w:rsidR="0046692C" w:rsidRDefault="0048645B" w:rsidP="0048645B">
          <w:pPr>
            <w:pStyle w:val="BB8B2434DFC677418B7BC6EFC710F2F8"/>
          </w:pPr>
          <w:r w:rsidRPr="003A2F5F">
            <w:rPr>
              <w:rStyle w:val="PlaceholderText"/>
            </w:rPr>
            <w:t>Click here to enter text.</w:t>
          </w:r>
        </w:p>
      </w:docPartBody>
    </w:docPart>
    <w:docPart>
      <w:docPartPr>
        <w:name w:val="2C52EEFA4D303A4EB57003502D713A2C"/>
        <w:category>
          <w:name w:val="General"/>
          <w:gallery w:val="placeholder"/>
        </w:category>
        <w:types>
          <w:type w:val="bbPlcHdr"/>
        </w:types>
        <w:behaviors>
          <w:behavior w:val="content"/>
        </w:behaviors>
        <w:guid w:val="{55B13496-BBFF-5146-8B2D-67EC1D49F5A8}"/>
      </w:docPartPr>
      <w:docPartBody>
        <w:p w:rsidR="0046692C" w:rsidRDefault="0048645B" w:rsidP="0048645B">
          <w:pPr>
            <w:pStyle w:val="2C52EEFA4D303A4EB57003502D713A2C"/>
          </w:pPr>
          <w:r w:rsidRPr="003A2F5F">
            <w:rPr>
              <w:rStyle w:val="PlaceholderText"/>
            </w:rPr>
            <w:t>Click here to enter text.</w:t>
          </w:r>
        </w:p>
      </w:docPartBody>
    </w:docPart>
    <w:docPart>
      <w:docPartPr>
        <w:name w:val="A5384DE57208AC44AC896F0A5B990E02"/>
        <w:category>
          <w:name w:val="General"/>
          <w:gallery w:val="placeholder"/>
        </w:category>
        <w:types>
          <w:type w:val="bbPlcHdr"/>
        </w:types>
        <w:behaviors>
          <w:behavior w:val="content"/>
        </w:behaviors>
        <w:guid w:val="{3D47392F-A8B6-D448-845F-7FBBFDE9C9AF}"/>
      </w:docPartPr>
      <w:docPartBody>
        <w:p w:rsidR="005C65B8" w:rsidRDefault="0046692C" w:rsidP="0046692C">
          <w:pPr>
            <w:pStyle w:val="A5384DE57208AC44AC896F0A5B990E0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45B"/>
    <w:rsid w:val="0046692C"/>
    <w:rsid w:val="0048645B"/>
    <w:rsid w:val="005C65B8"/>
    <w:rsid w:val="00F17730"/>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B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692C"/>
    <w:rPr>
      <w:color w:val="808080"/>
    </w:rPr>
  </w:style>
  <w:style w:type="paragraph" w:customStyle="1" w:styleId="200A49BD13F8D343BE2D2812AFC0AFD7">
    <w:name w:val="200A49BD13F8D343BE2D2812AFC0AFD7"/>
    <w:rsid w:val="0048645B"/>
  </w:style>
  <w:style w:type="paragraph" w:customStyle="1" w:styleId="F81A714C0787A24DAF1967252C0C2DCA">
    <w:name w:val="F81A714C0787A24DAF1967252C0C2DCA"/>
    <w:rsid w:val="0048645B"/>
  </w:style>
  <w:style w:type="paragraph" w:customStyle="1" w:styleId="BB8B2434DFC677418B7BC6EFC710F2F8">
    <w:name w:val="BB8B2434DFC677418B7BC6EFC710F2F8"/>
    <w:rsid w:val="0048645B"/>
  </w:style>
  <w:style w:type="paragraph" w:customStyle="1" w:styleId="2C52EEFA4D303A4EB57003502D713A2C">
    <w:name w:val="2C52EEFA4D303A4EB57003502D713A2C"/>
    <w:rsid w:val="0048645B"/>
  </w:style>
  <w:style w:type="paragraph" w:customStyle="1" w:styleId="A5384DE57208AC44AC896F0A5B990E02">
    <w:name w:val="A5384DE57208AC44AC896F0A5B990E02"/>
    <w:rsid w:val="0046692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7</Pages>
  <Words>31030</Words>
  <Characters>176876</Characters>
  <Application>Microsoft Office Word</Application>
  <DocSecurity>0</DocSecurity>
  <Lines>1473</Lines>
  <Paragraphs>414</Paragraphs>
  <ScaleCrop>false</ScaleCrop>
  <Company/>
  <LinksUpToDate>false</LinksUpToDate>
  <CharactersWithSpaces>207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érain</dc:creator>
  <cp:keywords/>
  <dc:description/>
  <cp:lastModifiedBy>Pierre Gérain</cp:lastModifiedBy>
  <cp:revision>13</cp:revision>
  <dcterms:created xsi:type="dcterms:W3CDTF">2022-12-22T14:43:00Z</dcterms:created>
  <dcterms:modified xsi:type="dcterms:W3CDTF">2023-03-20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ztUS4K5l"/&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